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04A1B" w14:textId="747ECD08" w:rsidR="004B420D" w:rsidRPr="00E85427" w:rsidRDefault="004B420D" w:rsidP="00E85427">
      <w:pPr>
        <w:rPr>
          <w:rFonts w:ascii="Corbel" w:hAnsi="Corbel"/>
          <w:sz w:val="24"/>
          <w:szCs w:val="24"/>
          <w:lang w:val="en-US"/>
        </w:rPr>
      </w:pPr>
      <w:r w:rsidRPr="00E85427">
        <w:rPr>
          <w:rFonts w:ascii="Corbel" w:hAnsi="Corbel"/>
          <w:sz w:val="24"/>
          <w:szCs w:val="24"/>
          <w:lang w:val="en-US"/>
        </w:rPr>
        <w:t>Table 1. C</w:t>
      </w:r>
      <w:r w:rsidRPr="00E85427">
        <w:rPr>
          <w:rFonts w:ascii="Corbel" w:hAnsi="Corbel"/>
          <w:sz w:val="24"/>
          <w:szCs w:val="24"/>
          <w:lang w:val="en-US"/>
        </w:rPr>
        <w:t xml:space="preserve">haracteristics of </w:t>
      </w:r>
      <w:r w:rsidR="00E14FA7" w:rsidRPr="00E85427">
        <w:rPr>
          <w:rFonts w:ascii="Corbel" w:hAnsi="Corbel"/>
          <w:sz w:val="24"/>
          <w:szCs w:val="24"/>
          <w:lang w:val="en-US"/>
        </w:rPr>
        <w:t xml:space="preserve">the </w:t>
      </w:r>
      <w:r w:rsidRPr="00E85427">
        <w:rPr>
          <w:rFonts w:ascii="Corbel" w:hAnsi="Corbel"/>
          <w:sz w:val="24"/>
          <w:szCs w:val="24"/>
          <w:lang w:val="en-US"/>
        </w:rPr>
        <w:t xml:space="preserve">included </w:t>
      </w:r>
      <w:r w:rsidRPr="00E85427">
        <w:rPr>
          <w:rFonts w:ascii="Corbel" w:hAnsi="Corbel"/>
          <w:sz w:val="24"/>
          <w:szCs w:val="24"/>
          <w:lang w:val="en-US"/>
        </w:rPr>
        <w:t>studies</w:t>
      </w:r>
      <w:r w:rsidRPr="00E85427">
        <w:rPr>
          <w:rFonts w:ascii="Corbel" w:hAnsi="Corbel"/>
          <w:sz w:val="24"/>
          <w:szCs w:val="24"/>
          <w:lang w:val="en-US"/>
        </w:rPr>
        <w:t>.</w:t>
      </w:r>
    </w:p>
    <w:tbl>
      <w:tblPr>
        <w:tblW w:w="16502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964"/>
        <w:gridCol w:w="567"/>
        <w:gridCol w:w="737"/>
        <w:gridCol w:w="680"/>
        <w:gridCol w:w="850"/>
        <w:gridCol w:w="850"/>
        <w:gridCol w:w="738"/>
        <w:gridCol w:w="737"/>
        <w:gridCol w:w="1757"/>
        <w:gridCol w:w="907"/>
        <w:gridCol w:w="737"/>
        <w:gridCol w:w="737"/>
        <w:gridCol w:w="737"/>
        <w:gridCol w:w="708"/>
        <w:gridCol w:w="709"/>
        <w:gridCol w:w="1134"/>
        <w:gridCol w:w="992"/>
        <w:gridCol w:w="709"/>
      </w:tblGrid>
      <w:tr w:rsidR="00AB4A26" w:rsidRPr="00427B5A" w14:paraId="37368F36" w14:textId="77777777" w:rsidTr="00AB4A26">
        <w:trPr>
          <w:trHeight w:val="283"/>
          <w:tblHeader/>
        </w:trPr>
        <w:tc>
          <w:tcPr>
            <w:tcW w:w="1252" w:type="dxa"/>
            <w:vMerge w:val="restart"/>
            <w:shd w:val="clear" w:color="auto" w:fill="F2F2F2" w:themeFill="background1" w:themeFillShade="F2"/>
            <w:vAlign w:val="center"/>
          </w:tcPr>
          <w:p w14:paraId="60EFA71F" w14:textId="2A068606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Author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FFB475E" w14:textId="1609B8D9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Title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5EDBF7B" w14:textId="003FF73A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Year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vAlign w:val="center"/>
          </w:tcPr>
          <w:p w14:paraId="0CE4858F" w14:textId="52281CFB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Country</w:t>
            </w:r>
          </w:p>
        </w:tc>
        <w:tc>
          <w:tcPr>
            <w:tcW w:w="680" w:type="dxa"/>
            <w:vMerge w:val="restart"/>
            <w:shd w:val="clear" w:color="auto" w:fill="F2F2F2" w:themeFill="background1" w:themeFillShade="F2"/>
            <w:vAlign w:val="center"/>
          </w:tcPr>
          <w:p w14:paraId="32BB037D" w14:textId="6DB6F891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2438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63D811DB" w14:textId="070A5712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Participan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11A5C41" w14:textId="3C83618C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Setting</w:t>
            </w:r>
          </w:p>
          <w:p w14:paraId="1CCCF7F6" w14:textId="54AC7D35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trike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357334E" w14:textId="77777777" w:rsidR="00AB4A26" w:rsidRPr="00427B5A" w:rsidRDefault="00AB4A26" w:rsidP="00A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  <w:p w14:paraId="29CC3FE7" w14:textId="4CD71BED" w:rsidR="00AB4A26" w:rsidRPr="00427B5A" w:rsidRDefault="00AB4A26" w:rsidP="00A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Psychological construct</w:t>
            </w:r>
          </w:p>
          <w:p w14:paraId="7E5156B4" w14:textId="1BBC37FE" w:rsidR="00AB4A26" w:rsidRPr="00427B5A" w:rsidRDefault="00AB4A26" w:rsidP="00AB4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(DCT UCID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6AE2DB5F" w14:textId="0720A8AC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Theory</w:t>
            </w:r>
          </w:p>
          <w:p w14:paraId="11783C64" w14:textId="2D138443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2211" w:type="dxa"/>
            <w:gridSpan w:val="3"/>
            <w:tcBorders>
              <w:bottom w:val="nil"/>
            </w:tcBorders>
            <w:shd w:val="clear" w:color="auto" w:fill="F2F2F2" w:themeFill="background1" w:themeFillShade="F2"/>
            <w:noWrap/>
          </w:tcPr>
          <w:p w14:paraId="4C978870" w14:textId="33991E90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Instrument</w:t>
            </w:r>
          </w:p>
        </w:tc>
        <w:tc>
          <w:tcPr>
            <w:tcW w:w="2551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1D4A42F5" w14:textId="2CBFC9C6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Hearing protection behavior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62F50F1" w14:textId="15676A9D" w:rsidR="00AB4A26" w:rsidRPr="00427B5A" w:rsidRDefault="00AB4A26" w:rsidP="0025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Association</w:t>
            </w:r>
          </w:p>
          <w:p w14:paraId="4D2F9489" w14:textId="2B7E8E48" w:rsidR="00AB4A26" w:rsidRPr="00427B5A" w:rsidRDefault="00AB4A26" w:rsidP="0025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nl-NL"/>
              </w:rPr>
            </w:pP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B592D95" w14:textId="587D4EF4" w:rsidR="00AB4A26" w:rsidRPr="00427B5A" w:rsidRDefault="00AB4A26" w:rsidP="00CC3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Grey lit.</w:t>
            </w:r>
          </w:p>
        </w:tc>
      </w:tr>
      <w:tr w:rsidR="00AB4A26" w:rsidRPr="00427B5A" w14:paraId="145B58F5" w14:textId="77777777" w:rsidTr="00D53472">
        <w:trPr>
          <w:trHeight w:val="417"/>
          <w:tblHeader/>
        </w:trPr>
        <w:tc>
          <w:tcPr>
            <w:tcW w:w="1252" w:type="dxa"/>
            <w:vMerge/>
            <w:shd w:val="clear" w:color="auto" w:fill="F2F2F2" w:themeFill="background1" w:themeFillShade="F2"/>
          </w:tcPr>
          <w:p w14:paraId="314444DF" w14:textId="77777777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vAlign w:val="bottom"/>
          </w:tcPr>
          <w:p w14:paraId="2D9FD74E" w14:textId="64EB485F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vMerge/>
            <w:shd w:val="clear" w:color="auto" w:fill="F2F2F2" w:themeFill="background1" w:themeFillShade="F2"/>
            <w:noWrap/>
            <w:vAlign w:val="bottom"/>
          </w:tcPr>
          <w:p w14:paraId="68139523" w14:textId="77777777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  <w:vAlign w:val="bottom"/>
          </w:tcPr>
          <w:p w14:paraId="524D5CB2" w14:textId="77777777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680" w:type="dxa"/>
            <w:vMerge/>
            <w:shd w:val="clear" w:color="auto" w:fill="F2F2F2" w:themeFill="background1" w:themeFillShade="F2"/>
          </w:tcPr>
          <w:p w14:paraId="4777F368" w14:textId="77777777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2F2F2" w:themeFill="background1" w:themeFillShade="F2"/>
          </w:tcPr>
          <w:p w14:paraId="7CE9F19A" w14:textId="79DA5BDD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Gend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 w:themeFill="background1" w:themeFillShade="F2"/>
          </w:tcPr>
          <w:p w14:paraId="35E69217" w14:textId="21DE587C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Age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F2F2F2" w:themeFill="background1" w:themeFillShade="F2"/>
          </w:tcPr>
          <w:p w14:paraId="5CEB1455" w14:textId="52A58507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Group</w:t>
            </w:r>
          </w:p>
        </w:tc>
        <w:tc>
          <w:tcPr>
            <w:tcW w:w="737" w:type="dxa"/>
            <w:vMerge/>
            <w:shd w:val="clear" w:color="auto" w:fill="F2F2F2" w:themeFill="background1" w:themeFillShade="F2"/>
            <w:noWrap/>
          </w:tcPr>
          <w:p w14:paraId="697F3A9E" w14:textId="16725DC1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vMerge/>
            <w:shd w:val="clear" w:color="auto" w:fill="F2F2F2" w:themeFill="background1" w:themeFillShade="F2"/>
            <w:noWrap/>
          </w:tcPr>
          <w:p w14:paraId="50F8BD6D" w14:textId="792F61EA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nl-NL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F2F2F2" w:themeFill="background1" w:themeFillShade="F2"/>
          </w:tcPr>
          <w:p w14:paraId="7187EC5D" w14:textId="60C5CEE3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R=reference; F=framework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noWrap/>
          </w:tcPr>
          <w:p w14:paraId="0683AFF6" w14:textId="14EBE252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YANS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noWrap/>
          </w:tcPr>
          <w:p w14:paraId="050233BB" w14:textId="38561817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BAHPL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40874BB9" w14:textId="5608BA2B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Other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2F2F2" w:themeFill="background1" w:themeFillShade="F2"/>
          </w:tcPr>
          <w:p w14:paraId="2170DA4A" w14:textId="6F8730DC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Earplug us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 w:themeFill="background1" w:themeFillShade="F2"/>
          </w:tcPr>
          <w:p w14:paraId="017319CF" w14:textId="306A5A1D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PLD</w:t>
            </w: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br/>
              <w:t>us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14:paraId="37B1D445" w14:textId="613949F3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Measurement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128F348D" w14:textId="704CCCAE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</w:tcPr>
          <w:p w14:paraId="15BD25AF" w14:textId="301999BA" w:rsidR="00AB4A26" w:rsidRPr="00427B5A" w:rsidRDefault="00AB4A2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US" w:eastAsia="nl-NL"/>
              </w:rPr>
            </w:pPr>
          </w:p>
        </w:tc>
      </w:tr>
      <w:tr w:rsidR="007026FD" w:rsidRPr="00427B5A" w14:paraId="18635CBE" w14:textId="77777777" w:rsidTr="00A840B1">
        <w:trPr>
          <w:trHeight w:val="1200"/>
        </w:trPr>
        <w:tc>
          <w:tcPr>
            <w:tcW w:w="1252" w:type="dxa"/>
            <w:shd w:val="clear" w:color="auto" w:fill="auto"/>
          </w:tcPr>
          <w:p w14:paraId="770A9D46" w14:textId="0591FE09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lnuma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N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hnimat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T. </w:t>
            </w:r>
          </w:p>
        </w:tc>
        <w:tc>
          <w:tcPr>
            <w:tcW w:w="964" w:type="dxa"/>
            <w:shd w:val="clear" w:color="auto" w:fill="auto"/>
            <w:hideMark/>
          </w:tcPr>
          <w:p w14:paraId="1AD70552" w14:textId="6255B77C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wareness of Noise-Induced Hearing Loss and Use of Hearing Protection among Young Adults in Jorda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F3C99F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737" w:type="dxa"/>
            <w:shd w:val="clear" w:color="auto" w:fill="auto"/>
          </w:tcPr>
          <w:p w14:paraId="44C7DEF5" w14:textId="5C2BC385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J</w:t>
            </w:r>
            <w:r w:rsidR="00F42A6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</w:t>
            </w:r>
          </w:p>
        </w:tc>
        <w:tc>
          <w:tcPr>
            <w:tcW w:w="680" w:type="dxa"/>
            <w:shd w:val="clear" w:color="auto" w:fill="auto"/>
          </w:tcPr>
          <w:p w14:paraId="25A48224" w14:textId="4E955A44" w:rsidR="007026FD" w:rsidRPr="00427B5A" w:rsidRDefault="00B11A2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5</w:t>
            </w:r>
          </w:p>
        </w:tc>
        <w:tc>
          <w:tcPr>
            <w:tcW w:w="850" w:type="dxa"/>
            <w:shd w:val="clear" w:color="auto" w:fill="auto"/>
          </w:tcPr>
          <w:p w14:paraId="12712076" w14:textId="451D5136" w:rsidR="00090AE9" w:rsidRPr="00427B5A" w:rsidRDefault="00090AE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53.9%</w:t>
            </w:r>
          </w:p>
          <w:p w14:paraId="78F46633" w14:textId="10C15DB6" w:rsidR="007026FD" w:rsidRPr="00427B5A" w:rsidRDefault="00090AE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46.1%</w:t>
            </w:r>
          </w:p>
        </w:tc>
        <w:tc>
          <w:tcPr>
            <w:tcW w:w="850" w:type="dxa"/>
            <w:shd w:val="clear" w:color="auto" w:fill="auto"/>
          </w:tcPr>
          <w:p w14:paraId="765218AE" w14:textId="4B0ACE97" w:rsidR="007026FD" w:rsidRPr="00427B5A" w:rsidRDefault="00AB0BA6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21.5 SD=2.</w:t>
            </w:r>
            <w:r w:rsidR="00121A2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738" w:type="dxa"/>
            <w:shd w:val="clear" w:color="auto" w:fill="auto"/>
          </w:tcPr>
          <w:p w14:paraId="11EBEEA7" w14:textId="05ECFB45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EA0149A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1E431F21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5380F0B" w14:textId="125F4A9D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AA49F27" w14:textId="3570156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behaviour_79n2w1bj</w:t>
            </w:r>
          </w:p>
          <w:p w14:paraId="27F1D428" w14:textId="07FCEEBB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inflEnvironment_79n2r0sy</w:t>
            </w:r>
          </w:p>
          <w:p w14:paraId="047E5063" w14:textId="6F95656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knowledge_79n2fh4b</w:t>
            </w:r>
          </w:p>
          <w:p w14:paraId="030791D9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</w:p>
          <w:p w14:paraId="12A5F65C" w14:textId="12394504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03E8E757" w14:textId="2133991A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18FFA5C3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286E350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BCB33C1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2D8D35BA" w14:textId="1192FA2D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1D52E668" w14:textId="77D65431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8FBFA55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) Behavior: </w:t>
            </w:r>
          </w:p>
          <w:p w14:paraId="26A5B076" w14:textId="2F65B609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(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‘ever worn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) </w:t>
            </w:r>
          </w:p>
          <w:p w14:paraId="105DE25A" w14:textId="400ADF21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yes/no)</w:t>
            </w:r>
          </w:p>
        </w:tc>
        <w:tc>
          <w:tcPr>
            <w:tcW w:w="992" w:type="dxa"/>
            <w:shd w:val="clear" w:color="auto" w:fill="auto"/>
            <w:hideMark/>
          </w:tcPr>
          <w:p w14:paraId="4891CD26" w14:textId="6D7F1681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D3C966A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7026FD" w:rsidRPr="00427B5A" w14:paraId="3CB83108" w14:textId="77777777" w:rsidTr="00A840B1">
        <w:trPr>
          <w:trHeight w:val="1440"/>
        </w:trPr>
        <w:tc>
          <w:tcPr>
            <w:tcW w:w="1252" w:type="dxa"/>
            <w:shd w:val="clear" w:color="auto" w:fill="auto"/>
          </w:tcPr>
          <w:p w14:paraId="5EF58C8C" w14:textId="5A6C2EA9" w:rsidR="007026FD" w:rsidRPr="00427B5A" w:rsidRDefault="00456030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meye</w:t>
            </w:r>
            <w:proofErr w:type="spellEnd"/>
            <w:r w:rsidR="007B6FE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3B7DAD4F" w14:textId="29E79203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Survey of Recreational Noise Exposure through the Use of Personal Music Players in Young Nigerian Adults</w:t>
            </w:r>
          </w:p>
        </w:tc>
        <w:tc>
          <w:tcPr>
            <w:tcW w:w="567" w:type="dxa"/>
            <w:shd w:val="clear" w:color="auto" w:fill="auto"/>
            <w:hideMark/>
          </w:tcPr>
          <w:p w14:paraId="5F6E8830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067C2F83" w14:textId="037DB20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</w:t>
            </w:r>
            <w:r w:rsidR="004B7A1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</w:t>
            </w:r>
          </w:p>
        </w:tc>
        <w:tc>
          <w:tcPr>
            <w:tcW w:w="680" w:type="dxa"/>
          </w:tcPr>
          <w:p w14:paraId="25AA26BC" w14:textId="27CDB018" w:rsidR="007026FD" w:rsidRPr="00427B5A" w:rsidRDefault="00BF244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85</w:t>
            </w:r>
          </w:p>
        </w:tc>
        <w:tc>
          <w:tcPr>
            <w:tcW w:w="850" w:type="dxa"/>
            <w:shd w:val="clear" w:color="auto" w:fill="auto"/>
          </w:tcPr>
          <w:p w14:paraId="25C0CA71" w14:textId="01B4311D" w:rsidR="00BF244D" w:rsidRPr="00427B5A" w:rsidRDefault="00BF244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135D6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0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4DBEE8B" w14:textId="644263CB" w:rsidR="007026FD" w:rsidRPr="00427B5A" w:rsidRDefault="00BF244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135D6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9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C6A74AC" w14:textId="77777777" w:rsidR="00762ED5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716A1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.4</w:t>
            </w:r>
          </w:p>
          <w:p w14:paraId="30198A26" w14:textId="1BC1947E" w:rsidR="007026FD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716A1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.0</w:t>
            </w:r>
          </w:p>
        </w:tc>
        <w:tc>
          <w:tcPr>
            <w:tcW w:w="738" w:type="dxa"/>
            <w:shd w:val="clear" w:color="auto" w:fill="auto"/>
          </w:tcPr>
          <w:p w14:paraId="6798679B" w14:textId="6F7047C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hideMark/>
          </w:tcPr>
          <w:p w14:paraId="0D57CD2E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6E2BFA31" w14:textId="12F2F2C3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5D9DE4C2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  <w:t>knowledge_79n2fh4b</w:t>
            </w:r>
          </w:p>
          <w:p w14:paraId="1B0E0F73" w14:textId="29582340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  <w:t>threat_susceptibility_79n2fh4s</w:t>
            </w:r>
          </w:p>
          <w:p w14:paraId="35D53190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</w:p>
          <w:p w14:paraId="282A17A6" w14:textId="46CB2655" w:rsidR="00FC4ABD" w:rsidRPr="00427B5A" w:rsidRDefault="00FC4AB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71D9F9DE" w14:textId="3A41E5BF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5253AD30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F27E7DF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8F74341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0DC0E85" w14:textId="6B8A0796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525F276" w14:textId="298AF710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BD3734E" w14:textId="18BFB47A" w:rsidR="007026FD" w:rsidRPr="00427B5A" w:rsidRDefault="00653B84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B</w:t>
            </w:r>
          </w:p>
        </w:tc>
        <w:tc>
          <w:tcPr>
            <w:tcW w:w="992" w:type="dxa"/>
            <w:shd w:val="clear" w:color="auto" w:fill="auto"/>
            <w:hideMark/>
          </w:tcPr>
          <w:p w14:paraId="579229E5" w14:textId="314D37D8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87F0A39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7026FD" w:rsidRPr="004B420D" w14:paraId="1D5FCC58" w14:textId="77777777" w:rsidTr="00A840B1">
        <w:trPr>
          <w:trHeight w:val="1512"/>
        </w:trPr>
        <w:tc>
          <w:tcPr>
            <w:tcW w:w="1252" w:type="dxa"/>
            <w:shd w:val="clear" w:color="auto" w:fill="auto"/>
          </w:tcPr>
          <w:p w14:paraId="47B74D33" w14:textId="153D36B0" w:rsidR="00C2691B" w:rsidRPr="00427B5A" w:rsidRDefault="00C2691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uchter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, M., &amp; Le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ll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, C. G.</w:t>
            </w:r>
          </w:p>
        </w:tc>
        <w:tc>
          <w:tcPr>
            <w:tcW w:w="964" w:type="dxa"/>
            <w:shd w:val="clear" w:color="auto" w:fill="auto"/>
            <w:hideMark/>
          </w:tcPr>
          <w:p w14:paraId="3B95548B" w14:textId="32EBC584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Hearing loss prevention education using Adopt-a-Band: Changes in self-reported earplug use in two high school marching band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D93315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737" w:type="dxa"/>
            <w:shd w:val="clear" w:color="auto" w:fill="auto"/>
          </w:tcPr>
          <w:p w14:paraId="17EB3982" w14:textId="021428E5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18DF6745" w14:textId="2367304C" w:rsidR="007026FD" w:rsidRPr="00427B5A" w:rsidRDefault="009E73B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3</w:t>
            </w:r>
          </w:p>
        </w:tc>
        <w:tc>
          <w:tcPr>
            <w:tcW w:w="850" w:type="dxa"/>
            <w:shd w:val="clear" w:color="auto" w:fill="auto"/>
          </w:tcPr>
          <w:p w14:paraId="39DC896B" w14:textId="0408351F" w:rsidR="00A54C37" w:rsidRPr="00427B5A" w:rsidRDefault="00A54C3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15F2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9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35D9927" w14:textId="4E18F2A2" w:rsidR="007026FD" w:rsidRPr="00427B5A" w:rsidRDefault="00A54C3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15F2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0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5D314BCF" w14:textId="77777777" w:rsidR="00762ED5" w:rsidRPr="00427B5A" w:rsidRDefault="00E3510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 age reported</w:t>
            </w:r>
          </w:p>
          <w:p w14:paraId="44DE16D9" w14:textId="4114FCC1" w:rsidR="007026FD" w:rsidRPr="00427B5A" w:rsidRDefault="00E3510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all participants are U.S. high school students, i.e. 14-18 years of age)</w:t>
            </w:r>
          </w:p>
        </w:tc>
        <w:tc>
          <w:tcPr>
            <w:tcW w:w="738" w:type="dxa"/>
            <w:shd w:val="clear" w:color="auto" w:fill="auto"/>
          </w:tcPr>
          <w:p w14:paraId="417E8299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M</w:t>
            </w:r>
          </w:p>
          <w:p w14:paraId="0AA7EF21" w14:textId="2D64F13D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DE74AD9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21287F98" w14:textId="7BFA56F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4A9C254C" w14:textId="704156A5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29B3B274" w14:textId="75C06075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flEnvironment_79n2r0s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6DD1C383" w14:textId="26264426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23465B59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D2B2864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BB973F8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4A2E3A8" w14:textId="5CE97328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280499D2" w14:textId="5C06F9B4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405D8A9" w14:textId="5F9B887D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 HP use while</w:t>
            </w:r>
          </w:p>
          <w:p w14:paraId="538DD572" w14:textId="3F4ED754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t marching band practice (4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2C11F4EF" w14:textId="6770D94C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FD083DF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7026FD" w:rsidRPr="00427B5A" w14:paraId="7456C1E2" w14:textId="77777777" w:rsidTr="00A840B1">
        <w:trPr>
          <w:trHeight w:val="1714"/>
        </w:trPr>
        <w:tc>
          <w:tcPr>
            <w:tcW w:w="1252" w:type="dxa"/>
            <w:shd w:val="clear" w:color="auto" w:fill="auto"/>
          </w:tcPr>
          <w:p w14:paraId="10A0B2DC" w14:textId="6A682D47" w:rsidR="007026FD" w:rsidRPr="00427B5A" w:rsidRDefault="004A2AE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alanay, J. A. G., &amp; Kearney, G. D.</w:t>
            </w:r>
          </w:p>
        </w:tc>
        <w:tc>
          <w:tcPr>
            <w:tcW w:w="964" w:type="dxa"/>
            <w:shd w:val="clear" w:color="auto" w:fill="auto"/>
            <w:hideMark/>
          </w:tcPr>
          <w:p w14:paraId="4A1E7DAC" w14:textId="51444C68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ttitudes toward Noise, Perceived Hearing Symptoms, and Reported Use of Hearing Protection among College Students: Influence of Youth Cultur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C7FD0A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3642ED1D" w14:textId="5A71974E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314BFAAE" w14:textId="0E6F1DA6" w:rsidR="007026FD" w:rsidRPr="00427B5A" w:rsidRDefault="00E833A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51</w:t>
            </w:r>
          </w:p>
        </w:tc>
        <w:tc>
          <w:tcPr>
            <w:tcW w:w="850" w:type="dxa"/>
            <w:shd w:val="clear" w:color="auto" w:fill="auto"/>
          </w:tcPr>
          <w:p w14:paraId="14585B3B" w14:textId="4BD95AA8" w:rsidR="008A75DA" w:rsidRPr="00427B5A" w:rsidRDefault="008A75D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34.9%</w:t>
            </w:r>
          </w:p>
          <w:p w14:paraId="3E1E908A" w14:textId="479D38F4" w:rsidR="008A75DA" w:rsidRPr="00427B5A" w:rsidRDefault="008A75D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64.6%</w:t>
            </w:r>
          </w:p>
          <w:p w14:paraId="4BD3C122" w14:textId="759EB0A5" w:rsidR="008A75DA" w:rsidRPr="00427B5A" w:rsidRDefault="008A75D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=0.4%</w:t>
            </w:r>
          </w:p>
          <w:p w14:paraId="4D0945A6" w14:textId="28A58FBF" w:rsidR="00B024F2" w:rsidRPr="00427B5A" w:rsidRDefault="008A75D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R=0.1%</w:t>
            </w:r>
          </w:p>
        </w:tc>
        <w:tc>
          <w:tcPr>
            <w:tcW w:w="850" w:type="dxa"/>
            <w:shd w:val="clear" w:color="auto" w:fill="auto"/>
          </w:tcPr>
          <w:p w14:paraId="29F95B3C" w14:textId="78A4441A" w:rsidR="007026FD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964A2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964A2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5</w:t>
            </w:r>
          </w:p>
        </w:tc>
        <w:tc>
          <w:tcPr>
            <w:tcW w:w="738" w:type="dxa"/>
            <w:shd w:val="clear" w:color="auto" w:fill="auto"/>
          </w:tcPr>
          <w:p w14:paraId="39647E21" w14:textId="148779D8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E974FFA" w14:textId="42023B30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F1226AC" w14:textId="46624F3A" w:rsidR="007026FD" w:rsidRPr="00427B5A" w:rsidRDefault="007026FD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</w:p>
          <w:p w14:paraId="5DE3E0F7" w14:textId="3A45BD87" w:rsidR="007026FD" w:rsidRPr="00427B5A" w:rsidRDefault="007026FD" w:rsidP="007E5F7F">
            <w:pPr>
              <w:pStyle w:val="Geenafstand"/>
              <w:rPr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  <w:r w:rsidRPr="00427B5A">
              <w:rPr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0A3A57F3" w14:textId="6AD6D36A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PB (R)</w:t>
            </w:r>
          </w:p>
        </w:tc>
        <w:tc>
          <w:tcPr>
            <w:tcW w:w="737" w:type="dxa"/>
            <w:shd w:val="clear" w:color="auto" w:fill="auto"/>
            <w:hideMark/>
          </w:tcPr>
          <w:p w14:paraId="7B4CAE2F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47C34805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9AEC6E7" w14:textId="5F5CA0A6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HH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 xml:space="preserve"> HSD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311152A7" w14:textId="330E912F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009C9621" w14:textId="6A1522D1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96ACE55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12383214" w14:textId="5042325B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(yes/no) for 7 leisure time activities.</w:t>
            </w:r>
          </w:p>
        </w:tc>
        <w:tc>
          <w:tcPr>
            <w:tcW w:w="992" w:type="dxa"/>
            <w:shd w:val="clear" w:color="auto" w:fill="auto"/>
            <w:hideMark/>
          </w:tcPr>
          <w:p w14:paraId="276AABFE" w14:textId="1DBBDABC" w:rsidR="007026FD" w:rsidRPr="00427B5A" w:rsidRDefault="007026FD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3D795FA3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7026FD" w:rsidRPr="004B420D" w14:paraId="54AEB0CD" w14:textId="77777777" w:rsidTr="00A840B1">
        <w:trPr>
          <w:trHeight w:val="1417"/>
        </w:trPr>
        <w:tc>
          <w:tcPr>
            <w:tcW w:w="1252" w:type="dxa"/>
            <w:shd w:val="clear" w:color="auto" w:fill="auto"/>
          </w:tcPr>
          <w:p w14:paraId="1CF416A2" w14:textId="14BA2679" w:rsidR="00545335" w:rsidRPr="00427B5A" w:rsidRDefault="0054533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ach, E. F., Nielsen, L., &amp; Gilliver, M.</w:t>
            </w:r>
          </w:p>
        </w:tc>
        <w:tc>
          <w:tcPr>
            <w:tcW w:w="964" w:type="dxa"/>
            <w:shd w:val="clear" w:color="auto" w:fill="auto"/>
            <w:hideMark/>
          </w:tcPr>
          <w:p w14:paraId="4898ED04" w14:textId="74344FB1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Providing earplugs to young adults at risk encourages protective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behaviour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in music venue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C99715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70CA497C" w14:textId="5EB34CCD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</w:t>
            </w:r>
            <w:r w:rsidR="004B7A1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680" w:type="dxa"/>
            <w:shd w:val="clear" w:color="auto" w:fill="auto"/>
          </w:tcPr>
          <w:p w14:paraId="10D3C282" w14:textId="095811B3" w:rsidR="007026FD" w:rsidRPr="00427B5A" w:rsidRDefault="00771CEE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4F65C0B7" w14:textId="09C072A1" w:rsidR="00A54C37" w:rsidRPr="00427B5A" w:rsidRDefault="00A54C3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2574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2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8CC9E03" w14:textId="7564BCB7" w:rsidR="007026FD" w:rsidRPr="00427B5A" w:rsidRDefault="00A54C3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2574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7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C86E925" w14:textId="76CF23B8" w:rsidR="007026FD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771CE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7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  <w:p w14:paraId="158F9154" w14:textId="77777777" w:rsidR="00CD1595" w:rsidRPr="00427B5A" w:rsidRDefault="00CD159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27.0</w:t>
            </w:r>
          </w:p>
          <w:p w14:paraId="79EB18C8" w14:textId="6747F115" w:rsidR="00CD1595" w:rsidRPr="00427B5A" w:rsidRDefault="00CD159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39.0</w:t>
            </w:r>
          </w:p>
        </w:tc>
        <w:tc>
          <w:tcPr>
            <w:tcW w:w="738" w:type="dxa"/>
            <w:shd w:val="clear" w:color="auto" w:fill="auto"/>
          </w:tcPr>
          <w:p w14:paraId="481C3987" w14:textId="0753B9A7" w:rsidR="00221DCD" w:rsidRPr="00427B5A" w:rsidRDefault="00221DC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  <w:p w14:paraId="5E092232" w14:textId="2E031A7F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&gt;50%)</w:t>
            </w:r>
          </w:p>
          <w:p w14:paraId="1F71CA6F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A13709C" w14:textId="019A946B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037A304" w14:textId="670A45F9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hideMark/>
          </w:tcPr>
          <w:p w14:paraId="0333C09F" w14:textId="73713EEB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3175AE44" w14:textId="5607C595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0AAB2A11" w14:textId="00E3DB20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TTM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Libertarian paternalism (R)</w:t>
            </w:r>
          </w:p>
        </w:tc>
        <w:tc>
          <w:tcPr>
            <w:tcW w:w="737" w:type="dxa"/>
            <w:shd w:val="clear" w:color="auto" w:fill="auto"/>
            <w:hideMark/>
          </w:tcPr>
          <w:p w14:paraId="63798CF7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921C1D0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F15197D" w14:textId="77777777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77F8A7A" w14:textId="48E4E7A6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52F061C1" w14:textId="3392A83C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642AB27" w14:textId="77777777" w:rsidR="007026FD" w:rsidRPr="00427B5A" w:rsidRDefault="007026F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6AE3177B" w14:textId="03E473CC" w:rsidR="007026FD" w:rsidRPr="00427B5A" w:rsidRDefault="007026FD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at pub, festival, concert,  nightclub, and gigs (5-point scale).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14:paraId="7AFC7D42" w14:textId="1097B2C9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3BAE9F9" w14:textId="2A3D9C06" w:rsidR="007026FD" w:rsidRPr="00427B5A" w:rsidRDefault="007026F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764FBEB6" w14:textId="77777777" w:rsidTr="00A840B1">
        <w:trPr>
          <w:trHeight w:val="480"/>
        </w:trPr>
        <w:tc>
          <w:tcPr>
            <w:tcW w:w="1252" w:type="dxa"/>
            <w:shd w:val="clear" w:color="auto" w:fill="auto"/>
          </w:tcPr>
          <w:p w14:paraId="472F44D8" w14:textId="44AD7BD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ach, E. F., &amp; Gilliver, M.</w:t>
            </w:r>
          </w:p>
        </w:tc>
        <w:tc>
          <w:tcPr>
            <w:tcW w:w="964" w:type="dxa"/>
            <w:shd w:val="clear" w:color="auto" w:fill="auto"/>
          </w:tcPr>
          <w:p w14:paraId="7B70EF27" w14:textId="4E75CD7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Time to Listen: Most Regular Patrons of Music Venues Prefer Lower Volumes</w:t>
            </w:r>
          </w:p>
        </w:tc>
        <w:tc>
          <w:tcPr>
            <w:tcW w:w="567" w:type="dxa"/>
            <w:shd w:val="clear" w:color="auto" w:fill="auto"/>
            <w:noWrap/>
          </w:tcPr>
          <w:p w14:paraId="3693B676" w14:textId="1859061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737" w:type="dxa"/>
            <w:shd w:val="clear" w:color="auto" w:fill="auto"/>
          </w:tcPr>
          <w:p w14:paraId="5BCB9A1E" w14:textId="117B967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U</w:t>
            </w:r>
          </w:p>
        </w:tc>
        <w:tc>
          <w:tcPr>
            <w:tcW w:w="680" w:type="dxa"/>
            <w:shd w:val="clear" w:color="auto" w:fill="auto"/>
          </w:tcPr>
          <w:p w14:paraId="2CE45527" w14:textId="4C0211C7" w:rsidR="00121A2C" w:rsidRPr="00427B5A" w:rsidRDefault="00576C20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33</w:t>
            </w:r>
          </w:p>
        </w:tc>
        <w:tc>
          <w:tcPr>
            <w:tcW w:w="850" w:type="dxa"/>
            <w:shd w:val="clear" w:color="auto" w:fill="auto"/>
          </w:tcPr>
          <w:p w14:paraId="2BD02649" w14:textId="192FB63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DF1AA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6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4EA3945B" w14:textId="53AC7DB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DF1AA5" w:rsidRPr="00427B5A">
              <w:t xml:space="preserve"> </w:t>
            </w:r>
            <w:r w:rsidR="00DF1AA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3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747F4311" w14:textId="473619E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241307" w:rsidRPr="00427B5A">
              <w:t xml:space="preserve"> </w:t>
            </w:r>
            <w:r w:rsidR="0024130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6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24130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.6</w:t>
            </w:r>
          </w:p>
        </w:tc>
        <w:tc>
          <w:tcPr>
            <w:tcW w:w="738" w:type="dxa"/>
            <w:shd w:val="clear" w:color="auto" w:fill="auto"/>
          </w:tcPr>
          <w:p w14:paraId="513CE57A" w14:textId="210AE70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noWrap/>
          </w:tcPr>
          <w:p w14:paraId="283C4E5E" w14:textId="3A4E5CC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</w:tcPr>
          <w:p w14:paraId="6B48FDB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</w:p>
          <w:p w14:paraId="6A3AA97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tention_73dnt604</w:t>
            </w:r>
          </w:p>
          <w:p w14:paraId="2C9725D8" w14:textId="67839BB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locus_of_control_7ddfj4wn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3D93A410" w14:textId="3EFA57E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AALM model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Social identity theory (R)</w:t>
            </w:r>
          </w:p>
        </w:tc>
        <w:tc>
          <w:tcPr>
            <w:tcW w:w="737" w:type="dxa"/>
            <w:shd w:val="clear" w:color="auto" w:fill="auto"/>
          </w:tcPr>
          <w:p w14:paraId="6409D66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6873DA8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3F9453F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38656D5D" w14:textId="250B4C9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</w:tcPr>
          <w:p w14:paraId="26216BB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3D868A4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6B2D3625" w14:textId="6D74D4C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 use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if provided for free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t</w:t>
            </w:r>
            <w:r w:rsidRPr="00427B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respectively,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ightclubs and life music venues (5-point scale)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083294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02D3116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2E83F741" w14:textId="77777777" w:rsidTr="00A840B1">
        <w:trPr>
          <w:trHeight w:val="480"/>
        </w:trPr>
        <w:tc>
          <w:tcPr>
            <w:tcW w:w="1252" w:type="dxa"/>
            <w:shd w:val="clear" w:color="auto" w:fill="auto"/>
          </w:tcPr>
          <w:p w14:paraId="4F4537A7" w14:textId="20E2916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Bogoch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I. I., House, R. A., &amp; Kudla, I.</w:t>
            </w:r>
          </w:p>
        </w:tc>
        <w:tc>
          <w:tcPr>
            <w:tcW w:w="964" w:type="dxa"/>
            <w:shd w:val="clear" w:color="auto" w:fill="auto"/>
            <w:hideMark/>
          </w:tcPr>
          <w:p w14:paraId="35E2120C" w14:textId="2406CD2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Perceptions about hearing protection and noise-induced hearing loss of attendees of rock concerts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DB258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5</w:t>
            </w:r>
          </w:p>
        </w:tc>
        <w:tc>
          <w:tcPr>
            <w:tcW w:w="737" w:type="dxa"/>
            <w:shd w:val="clear" w:color="auto" w:fill="auto"/>
          </w:tcPr>
          <w:p w14:paraId="03EFD4CB" w14:textId="7861937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A</w:t>
            </w:r>
          </w:p>
        </w:tc>
        <w:tc>
          <w:tcPr>
            <w:tcW w:w="680" w:type="dxa"/>
            <w:shd w:val="clear" w:color="auto" w:fill="auto"/>
          </w:tcPr>
          <w:p w14:paraId="070D145C" w14:textId="0385D3A7" w:rsidR="00121A2C" w:rsidRPr="00427B5A" w:rsidRDefault="004E601F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4</w:t>
            </w:r>
          </w:p>
        </w:tc>
        <w:tc>
          <w:tcPr>
            <w:tcW w:w="850" w:type="dxa"/>
            <w:shd w:val="clear" w:color="auto" w:fill="auto"/>
          </w:tcPr>
          <w:p w14:paraId="65E3A25A" w14:textId="71FA2EC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1C036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5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66F858B" w14:textId="7044F3A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1C0361" w:rsidRPr="00427B5A">
              <w:t xml:space="preserve"> </w:t>
            </w:r>
            <w:r w:rsidR="001C036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4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546D603F" w14:textId="4A49AF8F" w:rsidR="00D07283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D73F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.6</w:t>
            </w:r>
          </w:p>
          <w:p w14:paraId="6AE41467" w14:textId="33A7ADED" w:rsidR="00D07283" w:rsidRPr="00427B5A" w:rsidRDefault="00D0728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dn=19.0</w:t>
            </w:r>
          </w:p>
          <w:p w14:paraId="335AE252" w14:textId="03122A0E" w:rsidR="000D73F9" w:rsidRPr="00427B5A" w:rsidRDefault="000D73F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4.0</w:t>
            </w:r>
          </w:p>
          <w:p w14:paraId="4EE1D37E" w14:textId="511D9B62" w:rsidR="000D73F9" w:rsidRPr="00427B5A" w:rsidRDefault="000D73F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65.0</w:t>
            </w:r>
          </w:p>
          <w:p w14:paraId="0A585729" w14:textId="04E26A88" w:rsidR="000D73F9" w:rsidRPr="00427B5A" w:rsidRDefault="000D73F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94.2% under age 30)</w:t>
            </w:r>
          </w:p>
        </w:tc>
        <w:tc>
          <w:tcPr>
            <w:tcW w:w="738" w:type="dxa"/>
            <w:shd w:val="clear" w:color="auto" w:fill="auto"/>
          </w:tcPr>
          <w:p w14:paraId="0D95D5B6" w14:textId="37EDE50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A814F71" w14:textId="66047EF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68E6191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0DD187CF" w14:textId="06C1A60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flEnvironment_79n2r0s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3A53B6F0" w14:textId="7D4120E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TM (F)</w:t>
            </w:r>
          </w:p>
        </w:tc>
        <w:tc>
          <w:tcPr>
            <w:tcW w:w="737" w:type="dxa"/>
            <w:shd w:val="clear" w:color="auto" w:fill="auto"/>
            <w:hideMark/>
          </w:tcPr>
          <w:p w14:paraId="389DEB8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D60974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D98F38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0FC2A536" w14:textId="0C1E614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3948BA12" w14:textId="27DC1D1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DB35A2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361719E2" w14:textId="6A2B1F9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at concerts (yes/no)</w:t>
            </w:r>
          </w:p>
        </w:tc>
        <w:tc>
          <w:tcPr>
            <w:tcW w:w="992" w:type="dxa"/>
            <w:shd w:val="clear" w:color="auto" w:fill="auto"/>
            <w:hideMark/>
          </w:tcPr>
          <w:p w14:paraId="3A08A26B" w14:textId="10B0E72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9D8D58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71E66286" w14:textId="77777777" w:rsidTr="00A840B1">
        <w:trPr>
          <w:trHeight w:val="480"/>
        </w:trPr>
        <w:tc>
          <w:tcPr>
            <w:tcW w:w="1252" w:type="dxa"/>
            <w:shd w:val="clear" w:color="auto" w:fill="auto"/>
          </w:tcPr>
          <w:p w14:paraId="0E3023CC" w14:textId="0FF98BA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e Bruijn et al.</w:t>
            </w:r>
          </w:p>
        </w:tc>
        <w:tc>
          <w:tcPr>
            <w:tcW w:w="964" w:type="dxa"/>
            <w:shd w:val="clear" w:color="auto" w:fill="auto"/>
          </w:tcPr>
          <w:p w14:paraId="67D9F384" w14:textId="736EFD6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Testing the effects of a message framing intervention on intentions towards hearing loss prevention in adolescents</w:t>
            </w:r>
          </w:p>
        </w:tc>
        <w:tc>
          <w:tcPr>
            <w:tcW w:w="567" w:type="dxa"/>
            <w:shd w:val="clear" w:color="auto" w:fill="auto"/>
            <w:noWrap/>
          </w:tcPr>
          <w:p w14:paraId="2F6007D0" w14:textId="03FD193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12188FE1" w14:textId="1FBC112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535471FF" w14:textId="1B19277F" w:rsidR="00121A2C" w:rsidRPr="00427B5A" w:rsidRDefault="00410BB4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75</w:t>
            </w:r>
          </w:p>
        </w:tc>
        <w:tc>
          <w:tcPr>
            <w:tcW w:w="850" w:type="dxa"/>
            <w:shd w:val="clear" w:color="auto" w:fill="auto"/>
          </w:tcPr>
          <w:p w14:paraId="4C9C1D78" w14:textId="627318F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336F0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5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9A61382" w14:textId="1F7E44E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336F03" w:rsidRPr="00427B5A">
              <w:t xml:space="preserve"> </w:t>
            </w:r>
            <w:r w:rsidR="00336F0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4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3475432" w14:textId="2D9EB0C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B9315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5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B9315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2</w:t>
            </w:r>
          </w:p>
        </w:tc>
        <w:tc>
          <w:tcPr>
            <w:tcW w:w="738" w:type="dxa"/>
            <w:shd w:val="clear" w:color="auto" w:fill="auto"/>
          </w:tcPr>
          <w:p w14:paraId="0275C035" w14:textId="0CEA6F9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</w:tcPr>
          <w:p w14:paraId="18C7C1B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7A5B740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</w:tcPr>
          <w:p w14:paraId="425F0C0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tention_73dnt604</w:t>
            </w:r>
          </w:p>
          <w:p w14:paraId="217E913A" w14:textId="535D492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0F962B79" w14:textId="3CCB2FA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essage framing theory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Construal Level Theory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for intervention,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  <w:lang w:val="en-US" w:eastAsia="nl-NL"/>
              </w:rPr>
              <w:t>no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relevant for extracted data)</w:t>
            </w:r>
          </w:p>
        </w:tc>
        <w:tc>
          <w:tcPr>
            <w:tcW w:w="737" w:type="dxa"/>
            <w:shd w:val="clear" w:color="auto" w:fill="auto"/>
          </w:tcPr>
          <w:p w14:paraId="0F0E8CC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3C3BCDF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5D59597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47CB0BA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538B713E" w14:textId="59EF3FF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784345D" w14:textId="4A7649C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Intention to listen to music at a reduced volume</w:t>
            </w:r>
          </w:p>
        </w:tc>
        <w:tc>
          <w:tcPr>
            <w:tcW w:w="992" w:type="dxa"/>
            <w:shd w:val="clear" w:color="auto" w:fill="auto"/>
          </w:tcPr>
          <w:p w14:paraId="15D98949" w14:textId="36F8A5E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5574838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6D702153" w14:textId="77777777" w:rsidTr="00A840B1">
        <w:trPr>
          <w:trHeight w:val="982"/>
        </w:trPr>
        <w:tc>
          <w:tcPr>
            <w:tcW w:w="1252" w:type="dxa"/>
            <w:shd w:val="clear" w:color="auto" w:fill="auto"/>
          </w:tcPr>
          <w:p w14:paraId="7680629F" w14:textId="00B625AD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allahan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07A3EA1A" w14:textId="5181A3B8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Collegiate musicians’ noise exposure and attitudes on hearing protection</w:t>
            </w:r>
          </w:p>
        </w:tc>
        <w:tc>
          <w:tcPr>
            <w:tcW w:w="567" w:type="dxa"/>
            <w:shd w:val="clear" w:color="auto" w:fill="auto"/>
            <w:hideMark/>
          </w:tcPr>
          <w:p w14:paraId="3658A25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737" w:type="dxa"/>
            <w:shd w:val="clear" w:color="auto" w:fill="auto"/>
          </w:tcPr>
          <w:p w14:paraId="333F327A" w14:textId="0529662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7F9B0516" w14:textId="1DCF031C" w:rsidR="00121A2C" w:rsidRPr="00427B5A" w:rsidRDefault="00A7508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0</w:t>
            </w:r>
          </w:p>
        </w:tc>
        <w:tc>
          <w:tcPr>
            <w:tcW w:w="850" w:type="dxa"/>
            <w:shd w:val="clear" w:color="auto" w:fill="auto"/>
          </w:tcPr>
          <w:p w14:paraId="1696BB38" w14:textId="0C83CD0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631D0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3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3719D59" w14:textId="3FF0A96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631D0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7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FCB3347" w14:textId="77777777" w:rsidR="00A26468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2646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4</w:t>
            </w:r>
          </w:p>
          <w:p w14:paraId="7D799B5D" w14:textId="348B990C" w:rsidR="00A26468" w:rsidRPr="00427B5A" w:rsidRDefault="00A26468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</w:t>
            </w:r>
            <w:r w:rsidR="00353E3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</w:p>
          <w:p w14:paraId="3D4A4715" w14:textId="1413CB48" w:rsidR="00A26468" w:rsidRPr="00427B5A" w:rsidRDefault="00A26468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</w:t>
            </w:r>
            <w:r w:rsidR="00353E3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.0</w:t>
            </w:r>
          </w:p>
          <w:p w14:paraId="7BA98B8E" w14:textId="617B2DB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3C779FC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M</w:t>
            </w:r>
          </w:p>
          <w:p w14:paraId="1A3C99A3" w14:textId="543A2AA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hideMark/>
          </w:tcPr>
          <w:p w14:paraId="43155F59" w14:textId="13AE067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5ABE89AF" w14:textId="271ED4D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conditionPower_73dnt5zs</w:t>
            </w:r>
          </w:p>
          <w:p w14:paraId="25F7A649" w14:textId="31C157B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28B3125E" w14:textId="7B22960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78D45D7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61181D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8AF854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3097C829" w14:textId="5321630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49E6938D" w14:textId="238EA96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B2EAD6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2DB76D14" w14:textId="726D40C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during instrument use (yes/no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</w:tcPr>
          <w:p w14:paraId="25BDE937" w14:textId="32F861F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A0ADA9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045948AD" w14:textId="77777777" w:rsidTr="00A840B1">
        <w:trPr>
          <w:trHeight w:val="720"/>
        </w:trPr>
        <w:tc>
          <w:tcPr>
            <w:tcW w:w="1252" w:type="dxa"/>
            <w:shd w:val="clear" w:color="auto" w:fill="auto"/>
          </w:tcPr>
          <w:p w14:paraId="5D98CAAB" w14:textId="7117F35A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allahan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0E003227" w14:textId="4C120A52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ffectiveness of a noise-induced hearing loss seminar for collegiate musicians</w:t>
            </w:r>
          </w:p>
        </w:tc>
        <w:tc>
          <w:tcPr>
            <w:tcW w:w="567" w:type="dxa"/>
            <w:shd w:val="clear" w:color="auto" w:fill="auto"/>
            <w:hideMark/>
          </w:tcPr>
          <w:p w14:paraId="3890B1A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737" w:type="dxa"/>
            <w:shd w:val="clear" w:color="auto" w:fill="auto"/>
          </w:tcPr>
          <w:p w14:paraId="4292A522" w14:textId="20400E4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371AB6A8" w14:textId="3A61C044" w:rsidR="00121A2C" w:rsidRPr="00427B5A" w:rsidRDefault="00962309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29</w:t>
            </w:r>
          </w:p>
        </w:tc>
        <w:tc>
          <w:tcPr>
            <w:tcW w:w="850" w:type="dxa"/>
            <w:shd w:val="clear" w:color="auto" w:fill="auto"/>
          </w:tcPr>
          <w:p w14:paraId="1F145C07" w14:textId="71AB295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231F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2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BF43FC4" w14:textId="48D19CE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F231F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7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3736154" w14:textId="00AD70D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E4A0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8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CE4A0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.0</w:t>
            </w:r>
          </w:p>
        </w:tc>
        <w:tc>
          <w:tcPr>
            <w:tcW w:w="738" w:type="dxa"/>
            <w:shd w:val="clear" w:color="auto" w:fill="auto"/>
          </w:tcPr>
          <w:p w14:paraId="5684195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M</w:t>
            </w:r>
          </w:p>
          <w:p w14:paraId="79460973" w14:textId="24CC3CE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hideMark/>
          </w:tcPr>
          <w:p w14:paraId="03878885" w14:textId="2B4C9A5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18D1184" w14:textId="4919186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emotion_79n2r0sy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1BE5951A" w14:textId="250E7D4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5195B70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79A54F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6B9DD9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377F39A" w14:textId="731918A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3BC948DE" w14:textId="6474F1C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3FD3208" w14:textId="40B3733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C</w:t>
            </w:r>
          </w:p>
        </w:tc>
        <w:tc>
          <w:tcPr>
            <w:tcW w:w="992" w:type="dxa"/>
            <w:shd w:val="clear" w:color="auto" w:fill="auto"/>
          </w:tcPr>
          <w:p w14:paraId="6F82A944" w14:textId="7DD2160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F5E010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7B6E7EA5" w14:textId="77777777" w:rsidTr="00A840B1">
        <w:trPr>
          <w:trHeight w:val="1687"/>
        </w:trPr>
        <w:tc>
          <w:tcPr>
            <w:tcW w:w="1252" w:type="dxa"/>
            <w:shd w:val="clear" w:color="auto" w:fill="auto"/>
          </w:tcPr>
          <w:p w14:paraId="319B771D" w14:textId="18EEFA8C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arter, L., &amp; Black, D.</w:t>
            </w:r>
          </w:p>
        </w:tc>
        <w:tc>
          <w:tcPr>
            <w:tcW w:w="964" w:type="dxa"/>
            <w:shd w:val="clear" w:color="auto" w:fill="auto"/>
            <w:hideMark/>
          </w:tcPr>
          <w:p w14:paraId="403FA888" w14:textId="30B0FB67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More to Lose? Noise-Risk Perceptions of Young Adults with Hearing Impairme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313FF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737" w:type="dxa"/>
            <w:shd w:val="clear" w:color="auto" w:fill="auto"/>
          </w:tcPr>
          <w:p w14:paraId="3E6B411F" w14:textId="48E3688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U</w:t>
            </w:r>
          </w:p>
        </w:tc>
        <w:tc>
          <w:tcPr>
            <w:tcW w:w="680" w:type="dxa"/>
          </w:tcPr>
          <w:p w14:paraId="2133E202" w14:textId="518B012D" w:rsidR="00121A2C" w:rsidRPr="00427B5A" w:rsidRDefault="00143A5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0</w:t>
            </w:r>
          </w:p>
          <w:p w14:paraId="2A5BC435" w14:textId="4892E83B" w:rsidR="00456C28" w:rsidRPr="00427B5A" w:rsidRDefault="00456C2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total sample)</w:t>
            </w:r>
          </w:p>
          <w:p w14:paraId="5E21437F" w14:textId="77777777" w:rsidR="00143A51" w:rsidRPr="00427B5A" w:rsidRDefault="00143A5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F9E4F2B" w14:textId="77777777" w:rsidR="00456C28" w:rsidRPr="00427B5A" w:rsidRDefault="00456C2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1</w:t>
            </w:r>
          </w:p>
          <w:p w14:paraId="628718B3" w14:textId="383091EE" w:rsidR="00143A51" w:rsidRPr="00427B5A" w:rsidRDefault="00456C2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</w:t>
            </w:r>
            <w:r w:rsidR="00143A51"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group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no</w:t>
            </w:r>
            <w:r w:rsidR="00143A51"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HI)</w:t>
            </w:r>
          </w:p>
        </w:tc>
        <w:tc>
          <w:tcPr>
            <w:tcW w:w="850" w:type="dxa"/>
            <w:shd w:val="clear" w:color="auto" w:fill="auto"/>
          </w:tcPr>
          <w:p w14:paraId="72873061" w14:textId="64BD78F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426F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0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1F5357B3" w14:textId="59C6865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A426F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9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132858E" w14:textId="25E40EE3" w:rsidR="008C6C77" w:rsidRPr="00427B5A" w:rsidRDefault="008C6C7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group no HI)</w:t>
            </w:r>
          </w:p>
        </w:tc>
        <w:tc>
          <w:tcPr>
            <w:tcW w:w="850" w:type="dxa"/>
            <w:shd w:val="clear" w:color="auto" w:fill="auto"/>
          </w:tcPr>
          <w:p w14:paraId="5A1137C1" w14:textId="77777777" w:rsidR="00456C28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456C2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2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56C2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8.0</w:t>
            </w:r>
          </w:p>
          <w:p w14:paraId="6194CEAA" w14:textId="59E1F66D" w:rsidR="00456C28" w:rsidRPr="00427B5A" w:rsidRDefault="00456C28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24.0</w:t>
            </w:r>
          </w:p>
          <w:p w14:paraId="78E3EA59" w14:textId="0C8FA69D" w:rsidR="00456C28" w:rsidRPr="00427B5A" w:rsidRDefault="008C6C7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group no HI)</w:t>
            </w:r>
          </w:p>
          <w:p w14:paraId="750E0B3B" w14:textId="24C92AA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1621A878" w14:textId="4EEE2A0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Data of the group with </w:t>
            </w:r>
            <w:r w:rsidR="008C6C77"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HI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 (n=79) was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not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used in the review. 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B0EA927" w14:textId="0C40539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hideMark/>
          </w:tcPr>
          <w:p w14:paraId="1C7BFAE9" w14:textId="01EB7E9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</w:p>
        </w:tc>
        <w:tc>
          <w:tcPr>
            <w:tcW w:w="907" w:type="dxa"/>
            <w:shd w:val="clear" w:color="auto" w:fill="auto"/>
            <w:hideMark/>
          </w:tcPr>
          <w:p w14:paraId="5B5589E5" w14:textId="79E2492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7B97FA7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06FC29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A896A0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4B597CF" w14:textId="47E9D50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758DD768" w14:textId="709D92F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12806F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5F7316DF" w14:textId="001805F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for 16 leisure time activities (3-point scale).</w:t>
            </w:r>
          </w:p>
          <w:p w14:paraId="30B07D3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D8DB0AF" w14:textId="7DBF774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For the review a selection was made of 6 activities)</w:t>
            </w:r>
          </w:p>
        </w:tc>
        <w:tc>
          <w:tcPr>
            <w:tcW w:w="992" w:type="dxa"/>
            <w:shd w:val="clear" w:color="auto" w:fill="auto"/>
            <w:hideMark/>
          </w:tcPr>
          <w:p w14:paraId="33D1AA0C" w14:textId="354F944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A25139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36C31056" w14:textId="77777777" w:rsidTr="00A840B1">
        <w:trPr>
          <w:trHeight w:val="1474"/>
        </w:trPr>
        <w:tc>
          <w:tcPr>
            <w:tcW w:w="1252" w:type="dxa"/>
            <w:shd w:val="clear" w:color="auto" w:fill="auto"/>
          </w:tcPr>
          <w:p w14:paraId="7EB5046F" w14:textId="7B7873A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hesky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0DB179A5" w14:textId="4DDC6BA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ttitudes of college music students towards noise in youth culture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945AD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737" w:type="dxa"/>
            <w:shd w:val="clear" w:color="auto" w:fill="auto"/>
          </w:tcPr>
          <w:p w14:paraId="36BE628B" w14:textId="7D7DA3C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60A3BF62" w14:textId="6EE95239" w:rsidR="00121A2C" w:rsidRPr="00427B5A" w:rsidRDefault="00BE1EC3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67</w:t>
            </w:r>
          </w:p>
        </w:tc>
        <w:tc>
          <w:tcPr>
            <w:tcW w:w="850" w:type="dxa"/>
            <w:shd w:val="clear" w:color="auto" w:fill="auto"/>
          </w:tcPr>
          <w:p w14:paraId="119F5D1E" w14:textId="26E8D53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85C5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0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1A484AB1" w14:textId="76B5205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20FF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0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AD76E00" w14:textId="77777777" w:rsidR="00BF2C19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BF2C1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8</w:t>
            </w:r>
          </w:p>
          <w:p w14:paraId="292A13BA" w14:textId="1483D71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BF2C1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.6</w:t>
            </w:r>
          </w:p>
        </w:tc>
        <w:tc>
          <w:tcPr>
            <w:tcW w:w="738" w:type="dxa"/>
            <w:shd w:val="clear" w:color="auto" w:fill="auto"/>
          </w:tcPr>
          <w:p w14:paraId="4A4922C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M</w:t>
            </w:r>
          </w:p>
          <w:p w14:paraId="137BEC89" w14:textId="72C8740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60C0B01" w14:textId="5F00FA3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370EFB15" w14:textId="77777777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54C326AD" w14:textId="1D8A568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PB (F)</w:t>
            </w:r>
          </w:p>
        </w:tc>
        <w:tc>
          <w:tcPr>
            <w:tcW w:w="737" w:type="dxa"/>
            <w:shd w:val="clear" w:color="auto" w:fill="auto"/>
            <w:hideMark/>
          </w:tcPr>
          <w:p w14:paraId="5DAF90B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334F9C7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0324ED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7508084A" w14:textId="7118F87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5032EBD4" w14:textId="438C1BF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C8E020D" w14:textId="0FD52D30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) Intention (to prevent exposure to loud sounds (5-point scale)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i.e. 4th factor of YANS)</w:t>
            </w:r>
          </w:p>
        </w:tc>
        <w:tc>
          <w:tcPr>
            <w:tcW w:w="992" w:type="dxa"/>
            <w:shd w:val="clear" w:color="auto" w:fill="auto"/>
            <w:hideMark/>
          </w:tcPr>
          <w:p w14:paraId="6DBBD966" w14:textId="26CAC81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 xml:space="preserve">Study reports correlation between two subscales of the YANS (therefore, correlation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 w:eastAsia="nl-NL"/>
              </w:rPr>
              <w:t>not</w:t>
            </w: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 xml:space="preserve"> used for review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8C9F2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214621CB" w14:textId="77777777" w:rsidTr="00A840B1">
        <w:trPr>
          <w:trHeight w:val="2891"/>
        </w:trPr>
        <w:tc>
          <w:tcPr>
            <w:tcW w:w="1252" w:type="dxa"/>
            <w:shd w:val="clear" w:color="auto" w:fill="auto"/>
          </w:tcPr>
          <w:p w14:paraId="7707EA95" w14:textId="44C7AFE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Chung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33925CCA" w14:textId="48AD75D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valuation of noise-induced hearing loss in young people using a web-based survey technique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FE892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5</w:t>
            </w:r>
          </w:p>
        </w:tc>
        <w:tc>
          <w:tcPr>
            <w:tcW w:w="737" w:type="dxa"/>
            <w:shd w:val="clear" w:color="auto" w:fill="auto"/>
          </w:tcPr>
          <w:p w14:paraId="1E85F6D7" w14:textId="2887717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S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680" w:type="dxa"/>
            <w:shd w:val="clear" w:color="auto" w:fill="auto"/>
          </w:tcPr>
          <w:p w14:paraId="51EB66FF" w14:textId="71DCDAE6" w:rsidR="00121A2C" w:rsidRPr="00427B5A" w:rsidRDefault="00CB692E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458</w:t>
            </w:r>
          </w:p>
        </w:tc>
        <w:tc>
          <w:tcPr>
            <w:tcW w:w="850" w:type="dxa"/>
            <w:shd w:val="clear" w:color="auto" w:fill="auto"/>
          </w:tcPr>
          <w:p w14:paraId="5D8F8F0E" w14:textId="2D5DA58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4E56B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5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63285B4" w14:textId="6617E83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4E56B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5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E1E0AFE" w14:textId="7E7FF2F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754D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8754D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738" w:type="dxa"/>
            <w:shd w:val="clear" w:color="auto" w:fill="auto"/>
          </w:tcPr>
          <w:p w14:paraId="42C09A11" w14:textId="1B024B02" w:rsidR="00121A2C" w:rsidRPr="00427B5A" w:rsidRDefault="00E958A7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74C5CB1" w14:textId="6425D7C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58E0B82F" w14:textId="1996F42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4D2F796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7ACBE29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descrNorms_belief_73dnt5zm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  <w:p w14:paraId="485A2D7B" w14:textId="30151A6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motivationToComply_73dnt5zf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perceivedNorms_73dnt5zq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</w:p>
          <w:p w14:paraId="178CB60A" w14:textId="468FAFD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0C3058E8" w14:textId="30AFAFD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35CF636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024EC7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391463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074048F0" w14:textId="36F8CAEE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483ACA32" w14:textId="018DD96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0100BB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24359202" w14:textId="5D732F4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(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‘ever worn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) at places where loud music is played </w:t>
            </w:r>
          </w:p>
          <w:p w14:paraId="221066C5" w14:textId="3FA125D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yes/no)</w:t>
            </w:r>
          </w:p>
          <w:p w14:paraId="6AFB3C26" w14:textId="55791B1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  <w:p w14:paraId="126BC40C" w14:textId="05D24FB0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Intention to wear HP the next time a concert, rave, or club is attended (4-point scale)</w:t>
            </w:r>
          </w:p>
        </w:tc>
        <w:tc>
          <w:tcPr>
            <w:tcW w:w="992" w:type="dxa"/>
            <w:shd w:val="clear" w:color="auto" w:fill="auto"/>
          </w:tcPr>
          <w:p w14:paraId="1AE4E979" w14:textId="7AF14BE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6A19E64" w14:textId="57E93F1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58D41393" w14:textId="77777777" w:rsidTr="00A840B1">
        <w:trPr>
          <w:trHeight w:val="1757"/>
        </w:trPr>
        <w:tc>
          <w:tcPr>
            <w:tcW w:w="1252" w:type="dxa"/>
            <w:shd w:val="clear" w:color="auto" w:fill="auto"/>
          </w:tcPr>
          <w:p w14:paraId="17B07FFB" w14:textId="1A4863C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randell, C., Mills, T. L., &amp; Gauthier, R.</w:t>
            </w:r>
          </w:p>
        </w:tc>
        <w:tc>
          <w:tcPr>
            <w:tcW w:w="964" w:type="dxa"/>
            <w:shd w:val="clear" w:color="auto" w:fill="auto"/>
            <w:hideMark/>
          </w:tcPr>
          <w:p w14:paraId="6AA8F01F" w14:textId="20C01FD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Knowledge, Behaviors, and Attitudes About Hearing Loss and Hearing Protection Among Racial/Ethnically Diverse Young Adul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10B91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4</w:t>
            </w:r>
          </w:p>
        </w:tc>
        <w:tc>
          <w:tcPr>
            <w:tcW w:w="737" w:type="dxa"/>
            <w:shd w:val="clear" w:color="auto" w:fill="auto"/>
          </w:tcPr>
          <w:p w14:paraId="0CC98ED0" w14:textId="4966571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46D6C3DF" w14:textId="72216D0E" w:rsidR="00121A2C" w:rsidRPr="00427B5A" w:rsidRDefault="00EB2AE7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</w:t>
            </w:r>
          </w:p>
        </w:tc>
        <w:tc>
          <w:tcPr>
            <w:tcW w:w="850" w:type="dxa"/>
            <w:shd w:val="clear" w:color="auto" w:fill="auto"/>
          </w:tcPr>
          <w:p w14:paraId="4DFC426E" w14:textId="3D0E4FE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B0D1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4339E575" w14:textId="32DD80C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FB0D1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DFCE725" w14:textId="77777777" w:rsidR="00446063" w:rsidRPr="00427B5A" w:rsidRDefault="0044606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8.0</w:t>
            </w:r>
          </w:p>
          <w:p w14:paraId="3D5C35BE" w14:textId="29E169C0" w:rsidR="00121A2C" w:rsidRPr="00427B5A" w:rsidRDefault="0044606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29.0</w:t>
            </w:r>
          </w:p>
        </w:tc>
        <w:tc>
          <w:tcPr>
            <w:tcW w:w="738" w:type="dxa"/>
            <w:shd w:val="clear" w:color="auto" w:fill="auto"/>
          </w:tcPr>
          <w:p w14:paraId="3A35BD4E" w14:textId="0F18FA4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32B057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47403E9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32F3DD3" w14:textId="06ADA2D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6E8C570B" w14:textId="18F43C4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466381F2" w14:textId="77A6F80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727D06E4" w14:textId="136D43D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TTM (F)</w:t>
            </w:r>
          </w:p>
        </w:tc>
        <w:tc>
          <w:tcPr>
            <w:tcW w:w="737" w:type="dxa"/>
            <w:shd w:val="clear" w:color="auto" w:fill="auto"/>
            <w:hideMark/>
          </w:tcPr>
          <w:p w14:paraId="417E51D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616661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456868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46738F2E" w14:textId="5F8210C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5A48C302" w14:textId="2607F89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EEA4C5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0D152D29" w14:textId="53F0F62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en exposed to loud noise (5-point scale)</w:t>
            </w:r>
          </w:p>
          <w:p w14:paraId="3744906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46E01C3" w14:textId="17528A0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</w:tcPr>
          <w:p w14:paraId="1B993CE6" w14:textId="02A5B90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485B741" w14:textId="4552176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4ED90CD4" w14:textId="77777777" w:rsidTr="00A840B1">
        <w:trPr>
          <w:trHeight w:val="1077"/>
        </w:trPr>
        <w:tc>
          <w:tcPr>
            <w:tcW w:w="1252" w:type="dxa"/>
            <w:shd w:val="clear" w:color="auto" w:fill="auto"/>
          </w:tcPr>
          <w:p w14:paraId="11382537" w14:textId="0E45CC0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anhauer et al.</w:t>
            </w:r>
          </w:p>
        </w:tc>
        <w:tc>
          <w:tcPr>
            <w:tcW w:w="964" w:type="dxa"/>
            <w:shd w:val="clear" w:color="auto" w:fill="auto"/>
          </w:tcPr>
          <w:p w14:paraId="31F85C3D" w14:textId="26AFEF7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Survey of college students on iPod use and hearing health</w:t>
            </w:r>
          </w:p>
        </w:tc>
        <w:tc>
          <w:tcPr>
            <w:tcW w:w="567" w:type="dxa"/>
            <w:shd w:val="clear" w:color="auto" w:fill="auto"/>
            <w:noWrap/>
          </w:tcPr>
          <w:p w14:paraId="1FF75EE9" w14:textId="4682B5C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737" w:type="dxa"/>
            <w:shd w:val="clear" w:color="auto" w:fill="auto"/>
          </w:tcPr>
          <w:p w14:paraId="7000E6CF" w14:textId="1F8424F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6DA38F0E" w14:textId="6330C930" w:rsidR="00121A2C" w:rsidRPr="00427B5A" w:rsidRDefault="00CA2CF4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09</w:t>
            </w:r>
          </w:p>
        </w:tc>
        <w:tc>
          <w:tcPr>
            <w:tcW w:w="850" w:type="dxa"/>
            <w:shd w:val="clear" w:color="auto" w:fill="auto"/>
          </w:tcPr>
          <w:p w14:paraId="0418EA36" w14:textId="4B4FEFB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34D5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0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6B3EFAB" w14:textId="6CE395F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E34D5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0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BE647F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5C5B75" w:rsidRPr="00427B5A">
              <w:t xml:space="preserve"> </w:t>
            </w:r>
            <w:r w:rsidR="005C5B7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  <w:p w14:paraId="10E8B89B" w14:textId="77777777" w:rsidR="00991664" w:rsidRPr="00427B5A" w:rsidRDefault="00991664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FFE3609" w14:textId="4AFED9B7" w:rsidR="00991664" w:rsidRPr="00427B5A" w:rsidRDefault="00991664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calculated, frequencies reported)</w:t>
            </w:r>
          </w:p>
        </w:tc>
        <w:tc>
          <w:tcPr>
            <w:tcW w:w="738" w:type="dxa"/>
            <w:shd w:val="clear" w:color="auto" w:fill="auto"/>
          </w:tcPr>
          <w:p w14:paraId="466BB29D" w14:textId="2B8B5F9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</w:tcPr>
          <w:p w14:paraId="1CDE01D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2CB0057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</w:tcPr>
          <w:p w14:paraId="0BFA3A0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wareness_79n2w1bj</w:t>
            </w:r>
          </w:p>
          <w:p w14:paraId="198FED1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  <w:p w14:paraId="77CF0E5B" w14:textId="4188469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</w:p>
        </w:tc>
        <w:tc>
          <w:tcPr>
            <w:tcW w:w="907" w:type="dxa"/>
            <w:shd w:val="clear" w:color="auto" w:fill="auto"/>
          </w:tcPr>
          <w:p w14:paraId="5D66AE9F" w14:textId="24087BD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14:paraId="4745E37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5F339CE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5A161F01" w14:textId="7483223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LDHQ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 xml:space="preserve"> </w:t>
            </w:r>
          </w:p>
        </w:tc>
        <w:tc>
          <w:tcPr>
            <w:tcW w:w="708" w:type="dxa"/>
            <w:shd w:val="clear" w:color="auto" w:fill="auto"/>
          </w:tcPr>
          <w:p w14:paraId="1DB05D3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11F466B1" w14:textId="65C5A77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AB7A07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Intention to use volume restriction (4-point scale)</w:t>
            </w:r>
          </w:p>
          <w:p w14:paraId="68143CC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</w:tcPr>
          <w:p w14:paraId="6B6BE1F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4C9053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21175193" w14:textId="77777777" w:rsidTr="00A840B1">
        <w:trPr>
          <w:trHeight w:val="1191"/>
        </w:trPr>
        <w:tc>
          <w:tcPr>
            <w:tcW w:w="1252" w:type="dxa"/>
            <w:shd w:val="clear" w:color="auto" w:fill="auto"/>
          </w:tcPr>
          <w:p w14:paraId="320EEB3B" w14:textId="43A3F5A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anhauer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1A3C1248" w14:textId="7F69EE9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Survey of high school students' perceptions about their iPod use, knowledge of hearing health, and need for educati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96177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737" w:type="dxa"/>
            <w:shd w:val="clear" w:color="auto" w:fill="auto"/>
          </w:tcPr>
          <w:p w14:paraId="53CC65D8" w14:textId="5AECFA1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</w:tcPr>
          <w:p w14:paraId="7D88ECC1" w14:textId="452917C5" w:rsidR="00121A2C" w:rsidRPr="00427B5A" w:rsidRDefault="008C229B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1</w:t>
            </w:r>
          </w:p>
        </w:tc>
        <w:tc>
          <w:tcPr>
            <w:tcW w:w="850" w:type="dxa"/>
            <w:shd w:val="clear" w:color="auto" w:fill="auto"/>
          </w:tcPr>
          <w:p w14:paraId="1478C2FE" w14:textId="601D9A4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223B3" w:rsidRPr="00427B5A">
              <w:t xml:space="preserve"> </w:t>
            </w:r>
            <w:r w:rsidR="00C223B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3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0D148D1" w14:textId="7CBE2B9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223B3" w:rsidRPr="00427B5A">
              <w:t xml:space="preserve"> </w:t>
            </w:r>
            <w:r w:rsidR="00C223B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6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221F14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5049C4" w:rsidRPr="00427B5A">
              <w:t xml:space="preserve"> </w:t>
            </w:r>
            <w:r w:rsidR="005049C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  <w:p w14:paraId="1750E6A9" w14:textId="77777777" w:rsidR="00991664" w:rsidRPr="00427B5A" w:rsidRDefault="00991664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9863C63" w14:textId="74DF08CE" w:rsidR="00991664" w:rsidRPr="00427B5A" w:rsidRDefault="00991664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calculated, frequencies reported)</w:t>
            </w:r>
          </w:p>
        </w:tc>
        <w:tc>
          <w:tcPr>
            <w:tcW w:w="738" w:type="dxa"/>
            <w:shd w:val="clear" w:color="auto" w:fill="auto"/>
          </w:tcPr>
          <w:p w14:paraId="557573C6" w14:textId="6538639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CAA1D1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042A6C01" w14:textId="610EB7B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5E2BF572" w14:textId="49AD8E03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wareness_79n2w1bj</w:t>
            </w:r>
          </w:p>
          <w:p w14:paraId="6D9772D3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</w:p>
          <w:p w14:paraId="356A400B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  <w:p w14:paraId="37E04773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</w:p>
          <w:p w14:paraId="6A7E0C8C" w14:textId="352EE22F" w:rsidR="00121A2C" w:rsidRPr="00427B5A" w:rsidRDefault="00121A2C" w:rsidP="007E5F7F">
            <w:pPr>
              <w:pStyle w:val="Geenafstand"/>
              <w:jc w:val="center"/>
              <w:rPr>
                <w:b/>
                <w:bCs/>
                <w:color w:val="000000"/>
                <w:vertAlign w:val="subscript"/>
                <w:lang w:val="en-US" w:eastAsia="nl-NL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00B43AD1" w14:textId="62F4808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1D41233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6F1C7A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4855DF8" w14:textId="7FDAD03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PLDHQ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6B72E4D5" w14:textId="66F0714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1C1B53E" w14:textId="6C5DE73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F52DAB8" w14:textId="6BE5A00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B</w:t>
            </w:r>
          </w:p>
        </w:tc>
        <w:tc>
          <w:tcPr>
            <w:tcW w:w="992" w:type="dxa"/>
            <w:shd w:val="clear" w:color="auto" w:fill="auto"/>
          </w:tcPr>
          <w:p w14:paraId="27077B64" w14:textId="47E332A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39B1F9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50F78623" w14:textId="77777777" w:rsidTr="00A840B1">
        <w:trPr>
          <w:trHeight w:val="2438"/>
        </w:trPr>
        <w:tc>
          <w:tcPr>
            <w:tcW w:w="1252" w:type="dxa"/>
            <w:shd w:val="clear" w:color="auto" w:fill="auto"/>
          </w:tcPr>
          <w:p w14:paraId="513B87AC" w14:textId="0C20C75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egeest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48D4A4CE" w14:textId="05FA3DE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pidemiology and risk factors for tinnitus after leisure noise exposure in Flemish young adul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C33C5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737" w:type="dxa"/>
            <w:shd w:val="clear" w:color="auto" w:fill="auto"/>
          </w:tcPr>
          <w:p w14:paraId="344E7EED" w14:textId="482B8F4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</w:p>
        </w:tc>
        <w:tc>
          <w:tcPr>
            <w:tcW w:w="680" w:type="dxa"/>
            <w:shd w:val="clear" w:color="auto" w:fill="auto"/>
          </w:tcPr>
          <w:p w14:paraId="7EE134F5" w14:textId="2E8DA609" w:rsidR="00121A2C" w:rsidRPr="00427B5A" w:rsidRDefault="0086236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7</w:t>
            </w:r>
          </w:p>
        </w:tc>
        <w:tc>
          <w:tcPr>
            <w:tcW w:w="850" w:type="dxa"/>
            <w:shd w:val="clear" w:color="auto" w:fill="auto"/>
          </w:tcPr>
          <w:p w14:paraId="7E5757C1" w14:textId="09964BD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DA0C8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0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41B702EE" w14:textId="2F3E32B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DA0C8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9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329C90B" w14:textId="77777777" w:rsidR="00C51E10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51E10" w:rsidRPr="00427B5A">
              <w:t xml:space="preserve"> </w:t>
            </w:r>
            <w:r w:rsidR="00C51E1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2.8</w:t>
            </w:r>
          </w:p>
          <w:p w14:paraId="4EDB9D2B" w14:textId="6F080EB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C51E1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.5</w:t>
            </w:r>
          </w:p>
        </w:tc>
        <w:tc>
          <w:tcPr>
            <w:tcW w:w="738" w:type="dxa"/>
            <w:shd w:val="clear" w:color="auto" w:fill="auto"/>
          </w:tcPr>
          <w:p w14:paraId="6C775D4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3A42E96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&gt;50%)</w:t>
            </w:r>
          </w:p>
          <w:p w14:paraId="1FDC0F0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A74787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713E17D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AE8C67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  <w:p w14:paraId="63B8921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CE44D8A" w14:textId="7703B15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ork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FFC4E3B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attitude_noise_7c08258d</w:t>
            </w:r>
          </w:p>
          <w:p w14:paraId="278F2232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568B24DA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123EA818" w14:textId="668ABBFB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apacity_73dnt602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  <w:p w14:paraId="0DC60B15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</w:p>
          <w:p w14:paraId="0D7F96DB" w14:textId="09C6AAA4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perceivedNorms_73dnt5zq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everity_79n2fh4r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72CAFC70" w14:textId="7832627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C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HBM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TPB (R)</w:t>
            </w:r>
          </w:p>
        </w:tc>
        <w:tc>
          <w:tcPr>
            <w:tcW w:w="737" w:type="dxa"/>
            <w:shd w:val="clear" w:color="auto" w:fill="auto"/>
            <w:hideMark/>
          </w:tcPr>
          <w:p w14:paraId="70434D5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60FA2DB6" w14:textId="373C1EE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78B880B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930133A" w14:textId="29F4017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245E6B05" w14:textId="27A8617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8A4484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2C1B8B4B" w14:textId="5C67DB0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during several leisure time and work activities</w:t>
            </w:r>
          </w:p>
          <w:p w14:paraId="0E701A1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yes/no)</w:t>
            </w:r>
          </w:p>
          <w:p w14:paraId="7D86C25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53C5537" w14:textId="2473C7E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for the associations the authors used HP use during each person’s highest noise exposure activity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14:paraId="143449BD" w14:textId="7777777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B79C64" w14:textId="65E03CF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4E5D4ED6" w14:textId="77777777" w:rsidTr="00A840B1">
        <w:trPr>
          <w:trHeight w:val="3931"/>
        </w:trPr>
        <w:tc>
          <w:tcPr>
            <w:tcW w:w="1252" w:type="dxa"/>
            <w:shd w:val="clear" w:color="auto" w:fill="auto"/>
          </w:tcPr>
          <w:p w14:paraId="2AF83668" w14:textId="58B8F6C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Degeest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6CEC6BD7" w14:textId="0BBA5EA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The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testretest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reliability of questionnaires regarding attitudes and beliefs toward noise, hearing loss, and hearing protector devices in young adul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F1F93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737" w:type="dxa"/>
            <w:shd w:val="clear" w:color="auto" w:fill="auto"/>
          </w:tcPr>
          <w:p w14:paraId="317C513F" w14:textId="4A24FC7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</w:p>
        </w:tc>
        <w:tc>
          <w:tcPr>
            <w:tcW w:w="680" w:type="dxa"/>
            <w:shd w:val="clear" w:color="auto" w:fill="auto"/>
          </w:tcPr>
          <w:p w14:paraId="0A30E144" w14:textId="4D3EADA6" w:rsidR="00121A2C" w:rsidRPr="00427B5A" w:rsidRDefault="00212C50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3</w:t>
            </w:r>
          </w:p>
        </w:tc>
        <w:tc>
          <w:tcPr>
            <w:tcW w:w="850" w:type="dxa"/>
            <w:shd w:val="clear" w:color="auto" w:fill="auto"/>
          </w:tcPr>
          <w:p w14:paraId="47F94DE2" w14:textId="16A2DB0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C0A0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0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1EE07FB" w14:textId="033CB80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6939F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9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7D88F0D2" w14:textId="70BA42E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15BC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F15BC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.0</w:t>
            </w:r>
          </w:p>
        </w:tc>
        <w:tc>
          <w:tcPr>
            <w:tcW w:w="738" w:type="dxa"/>
            <w:shd w:val="clear" w:color="auto" w:fill="auto"/>
          </w:tcPr>
          <w:p w14:paraId="34C92750" w14:textId="33FFEDB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F9F910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178B0FA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CE48BA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  <w:p w14:paraId="76CD730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77FC4B9" w14:textId="42C2E80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ork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954CAB5" w14:textId="14F13921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</w:p>
          <w:p w14:paraId="299B6E1D" w14:textId="45909113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autonomy_conditionPresence_73dnt5zr</w:t>
            </w:r>
          </w:p>
          <w:p w14:paraId="7D136884" w14:textId="48C24294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5F8112D6" w14:textId="75BC8B3C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apacity_73dnt602</w:t>
            </w:r>
          </w:p>
          <w:p w14:paraId="7154440A" w14:textId="7178CBDF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  <w:p w14:paraId="4232142F" w14:textId="163D37C0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perceivedNorms_73dnt5zq</w:t>
            </w:r>
          </w:p>
          <w:p w14:paraId="7BAAE085" w14:textId="7DB059FA" w:rsidR="00121A2C" w:rsidRPr="00427B5A" w:rsidRDefault="00121A2C" w:rsidP="007E5F7F">
            <w:pPr>
              <w:pStyle w:val="Geenafstand"/>
              <w:rPr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threat_severity_79n2fh4r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vertAlign w:val="subscript"/>
                <w:lang w:val="en-US" w:eastAsia="nl-NL"/>
              </w:rPr>
              <w:br/>
            </w:r>
            <w:r w:rsidRPr="00427B5A">
              <w:rPr>
                <w:vertAlign w:val="subscript"/>
                <w:lang w:val="en-US" w:eastAsia="nl-NL"/>
              </w:rPr>
              <w:br/>
            </w:r>
            <w:r w:rsidRPr="00427B5A">
              <w:rPr>
                <w:vertAlign w:val="subscript"/>
                <w:lang w:val="en-US" w:eastAsia="nl-NL"/>
              </w:rPr>
              <w:br/>
            </w:r>
            <w:r w:rsidRPr="00427B5A">
              <w:rPr>
                <w:vertAlign w:val="subscript"/>
                <w:lang w:val="en-US" w:eastAsia="nl-NL"/>
              </w:rPr>
              <w:br/>
            </w:r>
            <w:r w:rsidRPr="00427B5A">
              <w:rPr>
                <w:vertAlign w:val="subscript"/>
                <w:lang w:val="en-US" w:eastAsia="nl-NL"/>
              </w:rPr>
              <w:br/>
            </w:r>
            <w:r w:rsidRPr="00427B5A">
              <w:rPr>
                <w:vertAlign w:val="subscript"/>
                <w:lang w:val="en-US" w:eastAsia="nl-NL"/>
              </w:rPr>
              <w:br/>
            </w:r>
            <w:r w:rsidRPr="00427B5A">
              <w:rPr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65743D22" w14:textId="13E3A82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CM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HBM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TPB (R)</w:t>
            </w:r>
          </w:p>
        </w:tc>
        <w:tc>
          <w:tcPr>
            <w:tcW w:w="737" w:type="dxa"/>
            <w:shd w:val="clear" w:color="auto" w:fill="auto"/>
            <w:hideMark/>
          </w:tcPr>
          <w:p w14:paraId="375A341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1A8C4D8A" w14:textId="7777777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1387670D" w14:textId="7777777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4C890EE0" w14:textId="1C96AAE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410C8735" w14:textId="4AA3E6D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AC7687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2EFFE19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during several leisure and work activities</w:t>
            </w:r>
          </w:p>
          <w:p w14:paraId="23EC1F4A" w14:textId="4BD0667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yes/no)</w:t>
            </w:r>
          </w:p>
          <w:p w14:paraId="14F88B0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4014DF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for the associations the authors used HP use during each person’s highest noise exposure activity)</w:t>
            </w:r>
          </w:p>
          <w:p w14:paraId="0667811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</w:p>
          <w:p w14:paraId="3053B421" w14:textId="7119D0A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75519CF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(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ever used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) </w:t>
            </w:r>
          </w:p>
          <w:p w14:paraId="5C8F747D" w14:textId="3970C39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yes/no)</w:t>
            </w:r>
          </w:p>
          <w:p w14:paraId="360D09D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8ABE24F" w14:textId="47062B0E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) Intention to wear HP in loud environments. (5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1B1A42D9" w14:textId="7777777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8592C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6F43AB25" w14:textId="77777777" w:rsidTr="00A840B1">
        <w:trPr>
          <w:trHeight w:val="1417"/>
        </w:trPr>
        <w:tc>
          <w:tcPr>
            <w:tcW w:w="1252" w:type="dxa"/>
            <w:shd w:val="clear" w:color="auto" w:fill="auto"/>
          </w:tcPr>
          <w:p w14:paraId="724EEE78" w14:textId="54098F7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  <w:t>DelGiacco, A. M., Serpanos, Y. C., &amp; Gunderson, E.</w:t>
            </w:r>
          </w:p>
        </w:tc>
        <w:tc>
          <w:tcPr>
            <w:tcW w:w="964" w:type="dxa"/>
            <w:shd w:val="clear" w:color="auto" w:fill="auto"/>
            <w:hideMark/>
          </w:tcPr>
          <w:p w14:paraId="4106849D" w14:textId="1C9C34E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ducation and Knowledge of Noise Exposure, Hearing Loss, and Hearing Conservation in College Students</w:t>
            </w:r>
          </w:p>
        </w:tc>
        <w:tc>
          <w:tcPr>
            <w:tcW w:w="567" w:type="dxa"/>
            <w:shd w:val="clear" w:color="auto" w:fill="auto"/>
            <w:hideMark/>
          </w:tcPr>
          <w:p w14:paraId="321A416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737" w:type="dxa"/>
            <w:shd w:val="clear" w:color="auto" w:fill="auto"/>
          </w:tcPr>
          <w:p w14:paraId="51C8D633" w14:textId="07F5973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4CD71D99" w14:textId="6C710F0A" w:rsidR="00121A2C" w:rsidRPr="00427B5A" w:rsidRDefault="00965B6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29</w:t>
            </w:r>
          </w:p>
        </w:tc>
        <w:tc>
          <w:tcPr>
            <w:tcW w:w="850" w:type="dxa"/>
            <w:shd w:val="clear" w:color="auto" w:fill="auto"/>
          </w:tcPr>
          <w:p w14:paraId="315AC3CA" w14:textId="77777777" w:rsidR="005943AD" w:rsidRPr="00427B5A" w:rsidRDefault="005943A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26.0%</w:t>
            </w:r>
          </w:p>
          <w:p w14:paraId="0215EFA2" w14:textId="77777777" w:rsidR="005943AD" w:rsidRPr="00427B5A" w:rsidRDefault="005943A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73.0%</w:t>
            </w:r>
          </w:p>
          <w:p w14:paraId="538E412B" w14:textId="27421E15" w:rsidR="00121A2C" w:rsidRPr="00427B5A" w:rsidRDefault="0041120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5943A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=1.0%</w:t>
            </w:r>
          </w:p>
        </w:tc>
        <w:tc>
          <w:tcPr>
            <w:tcW w:w="850" w:type="dxa"/>
            <w:shd w:val="clear" w:color="auto" w:fill="auto"/>
          </w:tcPr>
          <w:p w14:paraId="42006827" w14:textId="77777777" w:rsidR="008D7208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D720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.0</w:t>
            </w:r>
          </w:p>
          <w:p w14:paraId="325D388C" w14:textId="77777777" w:rsidR="0061671E" w:rsidRPr="00427B5A" w:rsidRDefault="0061671E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8.0</w:t>
            </w:r>
          </w:p>
          <w:p w14:paraId="4EE84ECB" w14:textId="6BF58652" w:rsidR="00121A2C" w:rsidRPr="00427B5A" w:rsidRDefault="0061671E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</w:t>
            </w:r>
            <w:r w:rsidR="00D673E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738" w:type="dxa"/>
            <w:shd w:val="clear" w:color="auto" w:fill="auto"/>
          </w:tcPr>
          <w:p w14:paraId="2EAB587D" w14:textId="7C4EE67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hideMark/>
          </w:tcPr>
          <w:p w14:paraId="179D86C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1148E55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4936BB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  <w:p w14:paraId="50C7052D" w14:textId="19F2EDE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37FBEC1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7E1E6F41" w14:textId="7A29142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709EFDA2" w14:textId="578DC6C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1E7514C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CAB09E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8A7ED8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D507BF4" w14:textId="2B58A32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13B04205" w14:textId="1D77659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EC47C1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6BE16F63" w14:textId="2FFD24BE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(setting not specified) (5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0F13293A" w14:textId="02775BF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3BDB133" w14:textId="612ECD8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0F316E9A" w14:textId="77777777" w:rsidTr="00A840B1">
        <w:trPr>
          <w:trHeight w:val="1474"/>
        </w:trPr>
        <w:tc>
          <w:tcPr>
            <w:tcW w:w="1252" w:type="dxa"/>
            <w:shd w:val="clear" w:color="auto" w:fill="auto"/>
          </w:tcPr>
          <w:p w14:paraId="2263DEA4" w14:textId="2752154D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ell, S. M., &amp; Holmes, A. E.</w:t>
            </w:r>
          </w:p>
        </w:tc>
        <w:tc>
          <w:tcPr>
            <w:tcW w:w="964" w:type="dxa"/>
            <w:shd w:val="clear" w:color="auto" w:fill="auto"/>
            <w:hideMark/>
          </w:tcPr>
          <w:p w14:paraId="160FC2B2" w14:textId="0161A6F3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The effect of a hearing conservation program on adolescents' attitudes towards noise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ACED3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737" w:type="dxa"/>
            <w:shd w:val="clear" w:color="auto" w:fill="auto"/>
          </w:tcPr>
          <w:p w14:paraId="246D029F" w14:textId="73B66E0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11AF917C" w14:textId="4BE51FDB" w:rsidR="00121A2C" w:rsidRPr="00427B5A" w:rsidRDefault="0069325E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14:paraId="0C922A8F" w14:textId="6A983CA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973AB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</w:t>
            </w:r>
            <w:r w:rsidR="00AF585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1487409" w14:textId="709086A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4D268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</w:t>
            </w:r>
            <w:r w:rsidR="00AF585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EB15FDF" w14:textId="738A0C6E" w:rsidR="00AF585F" w:rsidRPr="00427B5A" w:rsidRDefault="00AF585F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shd w:val="clear" w:color="auto" w:fill="auto"/>
          </w:tcPr>
          <w:p w14:paraId="69D58A74" w14:textId="157D2709" w:rsidR="00970651" w:rsidRPr="00427B5A" w:rsidRDefault="00970651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13.0</w:t>
            </w:r>
          </w:p>
          <w:p w14:paraId="402D6A45" w14:textId="64341F62" w:rsidR="00970651" w:rsidRPr="00427B5A" w:rsidRDefault="00970651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2.0</w:t>
            </w:r>
          </w:p>
          <w:p w14:paraId="0C73CDEB" w14:textId="269A71A9" w:rsidR="00121A2C" w:rsidRPr="00427B5A" w:rsidRDefault="0097065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4.0</w:t>
            </w:r>
          </w:p>
        </w:tc>
        <w:tc>
          <w:tcPr>
            <w:tcW w:w="738" w:type="dxa"/>
            <w:shd w:val="clear" w:color="auto" w:fill="auto"/>
          </w:tcPr>
          <w:p w14:paraId="716FEA74" w14:textId="79EC0F0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C4A022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2497E156" w14:textId="77DE756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65AED786" w14:textId="3BD1346A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</w:p>
          <w:p w14:paraId="0947355C" w14:textId="600BB2A4" w:rsidR="00121A2C" w:rsidRPr="00427B5A" w:rsidRDefault="00121A2C" w:rsidP="007E5F7F">
            <w:pPr>
              <w:pStyle w:val="Geenafstand"/>
              <w:rPr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vertAlign w:val="subscript"/>
                <w:lang w:val="en-US" w:eastAsia="nl-NL"/>
              </w:rPr>
              <w:br/>
            </w:r>
          </w:p>
          <w:p w14:paraId="71AC61E0" w14:textId="4A6219A8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7D33D312" w14:textId="02BD0F6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BM (F)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TRA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48354DC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3FF4B47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9BBFA6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2B82B5C3" w14:textId="15570DC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5083B9FA" w14:textId="1790494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882983D" w14:textId="3308CEA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C</w:t>
            </w:r>
          </w:p>
        </w:tc>
        <w:tc>
          <w:tcPr>
            <w:tcW w:w="992" w:type="dxa"/>
            <w:shd w:val="clear" w:color="auto" w:fill="auto"/>
            <w:hideMark/>
          </w:tcPr>
          <w:p w14:paraId="4B8F0926" w14:textId="59C1E50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B3BC641" w14:textId="1E63D10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17D2BE1E" w14:textId="77777777" w:rsidTr="00A840B1">
        <w:trPr>
          <w:trHeight w:val="1920"/>
        </w:trPr>
        <w:tc>
          <w:tcPr>
            <w:tcW w:w="1252" w:type="dxa"/>
            <w:shd w:val="clear" w:color="auto" w:fill="auto"/>
          </w:tcPr>
          <w:p w14:paraId="5E9556B2" w14:textId="2DE67BB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iviani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46E4D04D" w14:textId="4B88F3C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wareness, attitudes, and beliefs about music-induced hearing loss: Towards the development of a health communication strategy to promote safe listening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17E90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737" w:type="dxa"/>
            <w:shd w:val="clear" w:color="auto" w:fill="auto"/>
          </w:tcPr>
          <w:p w14:paraId="797D8467" w14:textId="174BE16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H</w:t>
            </w:r>
          </w:p>
        </w:tc>
        <w:tc>
          <w:tcPr>
            <w:tcW w:w="680" w:type="dxa"/>
            <w:shd w:val="clear" w:color="auto" w:fill="auto"/>
          </w:tcPr>
          <w:p w14:paraId="496D2EDA" w14:textId="4DAE71C2" w:rsidR="00121A2C" w:rsidRPr="00427B5A" w:rsidRDefault="001515A4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019</w:t>
            </w:r>
          </w:p>
        </w:tc>
        <w:tc>
          <w:tcPr>
            <w:tcW w:w="850" w:type="dxa"/>
            <w:shd w:val="clear" w:color="auto" w:fill="auto"/>
          </w:tcPr>
          <w:p w14:paraId="70431AA4" w14:textId="49D6A4C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B7CD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5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1B06F37E" w14:textId="021A69D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EB7CD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4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7BCDF57" w14:textId="77777777" w:rsidR="00362DCB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362DC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8.1</w:t>
            </w:r>
          </w:p>
          <w:p w14:paraId="53D50821" w14:textId="1154192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362DC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.4</w:t>
            </w:r>
          </w:p>
        </w:tc>
        <w:tc>
          <w:tcPr>
            <w:tcW w:w="738" w:type="dxa"/>
            <w:shd w:val="clear" w:color="auto" w:fill="auto"/>
          </w:tcPr>
          <w:p w14:paraId="3EC3508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9E6AD4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3337FAEF" w14:textId="0952D5F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604958C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autonomy_conditionPresence_73dnt5zr </w:t>
            </w:r>
          </w:p>
          <w:p w14:paraId="30DA60E3" w14:textId="0268771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</w:p>
          <w:p w14:paraId="508D00C6" w14:textId="249EDF3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</w:p>
          <w:p w14:paraId="7DE724E3" w14:textId="508C835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perceivedBehavioralControl_73dnt603</w:t>
            </w:r>
          </w:p>
          <w:p w14:paraId="05A26178" w14:textId="4345319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everity_79n2fh4r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4181E660" w14:textId="7E8AC7FF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T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HB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2F6FCA0A" w14:textId="77777777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EA6C15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E53188B" w14:textId="0525E3E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HQ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24E1575A" w14:textId="5513569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3E0DCC7" w14:textId="6EC3DB8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8200719" w14:textId="77777777" w:rsidR="00F01233" w:rsidRPr="00427B5A" w:rsidRDefault="00F0123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L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2) Proxy of HPB: 'Readiness' to engage in HPB</w:t>
            </w:r>
          </w:p>
          <w:p w14:paraId="1482AA45" w14:textId="1FBD1802" w:rsidR="00121A2C" w:rsidRPr="00427B5A" w:rsidRDefault="00F0123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classification into Precontemplation, Contemplation, or Action group based on 12 statements with scores on 5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4263DB36" w14:textId="2BAE536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9D4E5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4138790A" w14:textId="77777777" w:rsidTr="00A840B1">
        <w:trPr>
          <w:trHeight w:val="1920"/>
        </w:trPr>
        <w:tc>
          <w:tcPr>
            <w:tcW w:w="1252" w:type="dxa"/>
            <w:shd w:val="clear" w:color="auto" w:fill="auto"/>
          </w:tcPr>
          <w:p w14:paraId="1780A31B" w14:textId="5FA84C9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EenVandaag</w:t>
            </w:r>
            <w:proofErr w:type="spellEnd"/>
          </w:p>
          <w:p w14:paraId="19A4A955" w14:textId="51951AB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4" w:type="dxa"/>
            <w:shd w:val="clear" w:color="auto" w:fill="auto"/>
          </w:tcPr>
          <w:p w14:paraId="5D00E5C3" w14:textId="0D1561B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>3Vraagt: Onderzoek Gehoorbescherming</w:t>
            </w:r>
          </w:p>
        </w:tc>
        <w:tc>
          <w:tcPr>
            <w:tcW w:w="567" w:type="dxa"/>
            <w:shd w:val="clear" w:color="auto" w:fill="auto"/>
            <w:noWrap/>
          </w:tcPr>
          <w:p w14:paraId="067B5969" w14:textId="0A8DAB8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737" w:type="dxa"/>
            <w:shd w:val="clear" w:color="auto" w:fill="auto"/>
          </w:tcPr>
          <w:p w14:paraId="4521D661" w14:textId="77F9BFF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3E2A1AC9" w14:textId="29562017" w:rsidR="00121A2C" w:rsidRPr="00427B5A" w:rsidRDefault="00CD37C3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56</w:t>
            </w:r>
          </w:p>
        </w:tc>
        <w:tc>
          <w:tcPr>
            <w:tcW w:w="850" w:type="dxa"/>
            <w:shd w:val="clear" w:color="auto" w:fill="auto"/>
          </w:tcPr>
          <w:p w14:paraId="705258CC" w14:textId="6067D9A2" w:rsidR="00121A2C" w:rsidRPr="00427B5A" w:rsidRDefault="007B0E5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t reported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The sample is said to be representative for Dutch citizens 16 - 34 years of age)</w:t>
            </w:r>
          </w:p>
        </w:tc>
        <w:tc>
          <w:tcPr>
            <w:tcW w:w="850" w:type="dxa"/>
            <w:shd w:val="clear" w:color="auto" w:fill="auto"/>
          </w:tcPr>
          <w:p w14:paraId="6107AA06" w14:textId="5A0EC713" w:rsidR="0094379B" w:rsidRPr="00427B5A" w:rsidRDefault="0094379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6.0</w:t>
            </w:r>
          </w:p>
          <w:p w14:paraId="22258AC3" w14:textId="4A9B6067" w:rsidR="00121A2C" w:rsidRPr="00427B5A" w:rsidRDefault="0094379B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34.0</w:t>
            </w:r>
          </w:p>
        </w:tc>
        <w:tc>
          <w:tcPr>
            <w:tcW w:w="738" w:type="dxa"/>
            <w:shd w:val="clear" w:color="auto" w:fill="auto"/>
          </w:tcPr>
          <w:p w14:paraId="15493009" w14:textId="43465ED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737" w:type="dxa"/>
            <w:shd w:val="clear" w:color="auto" w:fill="auto"/>
            <w:noWrap/>
          </w:tcPr>
          <w:p w14:paraId="33C490E7" w14:textId="7DB13E8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</w:tcPr>
          <w:p w14:paraId="13B90535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 xml:space="preserve">attitude_soundculture_7c082lmy </w:t>
            </w:r>
          </w:p>
          <w:p w14:paraId="3C098A69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 xml:space="preserve">behaviour_79n2w1bj </w:t>
            </w:r>
          </w:p>
          <w:p w14:paraId="16F7BA46" w14:textId="550FB4E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 xml:space="preserve">locus_of_control_7ddfj4wn 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38B1C66E" w14:textId="569C3585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14:paraId="171629E1" w14:textId="77777777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48514DE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722603A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41BE183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  <w:p w14:paraId="34B3DB3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767507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11860E8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72ED694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18EDA22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 use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(‘ever used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 at music festival (3-point scale)</w:t>
            </w:r>
          </w:p>
          <w:p w14:paraId="6F71F99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281371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322BB61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 use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(‘ever used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 at pop concert (3-point scale)</w:t>
            </w:r>
          </w:p>
          <w:p w14:paraId="51F55B6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CC1A25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) Behavior:</w:t>
            </w:r>
          </w:p>
          <w:p w14:paraId="3B7CD3F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 use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(‘ever used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 at dance party (3-point scale)</w:t>
            </w:r>
          </w:p>
          <w:p w14:paraId="5EE897E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</w:tcPr>
          <w:p w14:paraId="1C18559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C98E93B" w14:textId="3EDCA31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  <w:tr w:rsidR="00121A2C" w:rsidRPr="00427B5A" w14:paraId="79289E33" w14:textId="77777777" w:rsidTr="00A840B1">
        <w:trPr>
          <w:trHeight w:val="1701"/>
        </w:trPr>
        <w:tc>
          <w:tcPr>
            <w:tcW w:w="1252" w:type="dxa"/>
            <w:shd w:val="clear" w:color="auto" w:fill="auto"/>
          </w:tcPr>
          <w:p w14:paraId="3A6A5671" w14:textId="3FD25E0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GGD Brabant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Zuidoost</w:t>
            </w:r>
            <w:proofErr w:type="spellEnd"/>
          </w:p>
        </w:tc>
        <w:tc>
          <w:tcPr>
            <w:tcW w:w="964" w:type="dxa"/>
            <w:shd w:val="clear" w:color="auto" w:fill="auto"/>
          </w:tcPr>
          <w:p w14:paraId="1C82F7FB" w14:textId="0B441DD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>Gehoorschade en het gebruik van oordoppen</w:t>
            </w:r>
          </w:p>
        </w:tc>
        <w:tc>
          <w:tcPr>
            <w:tcW w:w="567" w:type="dxa"/>
            <w:shd w:val="clear" w:color="auto" w:fill="auto"/>
            <w:noWrap/>
          </w:tcPr>
          <w:p w14:paraId="6770243C" w14:textId="0AF5334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737" w:type="dxa"/>
            <w:shd w:val="clear" w:color="auto" w:fill="auto"/>
          </w:tcPr>
          <w:p w14:paraId="542AF9A6" w14:textId="7BBC4E6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0FB825B5" w14:textId="1972AA5A" w:rsidR="00121A2C" w:rsidRPr="00427B5A" w:rsidRDefault="00686720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75</w:t>
            </w:r>
          </w:p>
        </w:tc>
        <w:tc>
          <w:tcPr>
            <w:tcW w:w="850" w:type="dxa"/>
            <w:shd w:val="clear" w:color="auto" w:fill="auto"/>
          </w:tcPr>
          <w:p w14:paraId="109493E7" w14:textId="3CA6328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F6F46" w:rsidRPr="00427B5A">
              <w:t xml:space="preserve"> </w:t>
            </w:r>
            <w:r w:rsidR="00CF6F4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7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68B4069" w14:textId="4B40A418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F6F46" w:rsidRPr="00427B5A">
              <w:t xml:space="preserve"> </w:t>
            </w:r>
            <w:r w:rsidR="00CF6F4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2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8162C19" w14:textId="71DF1579" w:rsidR="008B0821" w:rsidRPr="00427B5A" w:rsidRDefault="008B0821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-20</w:t>
            </w:r>
            <w:r w:rsidR="007559B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yrs.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: </w:t>
            </w:r>
            <w:r w:rsidR="007B3AD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1.0%</w:t>
            </w:r>
          </w:p>
          <w:p w14:paraId="4732C3B3" w14:textId="565C7894" w:rsidR="008B0821" w:rsidRPr="00427B5A" w:rsidRDefault="008B0821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-36 y</w:t>
            </w:r>
            <w:r w:rsidR="007559B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s.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:</w:t>
            </w:r>
            <w:r w:rsidR="007B3AD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69.0%</w:t>
            </w:r>
          </w:p>
        </w:tc>
        <w:tc>
          <w:tcPr>
            <w:tcW w:w="738" w:type="dxa"/>
            <w:shd w:val="clear" w:color="auto" w:fill="auto"/>
          </w:tcPr>
          <w:p w14:paraId="018A95C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3CA0AE69" w14:textId="0218C70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</w:tcPr>
          <w:p w14:paraId="0B98D42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73dnt5zc</w:t>
            </w:r>
          </w:p>
          <w:p w14:paraId="010EB56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7B4FD80B" w14:textId="2C512E56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junctiveNorms_73dnt5zj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descriptiveNorms_73dnt5zp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41202ADD" w14:textId="416B573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14:paraId="0A19265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01E0D171" w14:textId="7777777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28CF9CD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3FC1A8B3" w14:textId="4DFE8DDF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0371A06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399589E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38D8B10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possession (yes/no)</w:t>
            </w:r>
          </w:p>
          <w:p w14:paraId="6C0CE76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617718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3923BDA1" w14:textId="0C6A362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en the music is very loud (4-point scale)</w:t>
            </w:r>
          </w:p>
        </w:tc>
        <w:tc>
          <w:tcPr>
            <w:tcW w:w="992" w:type="dxa"/>
            <w:shd w:val="clear" w:color="auto" w:fill="auto"/>
          </w:tcPr>
          <w:p w14:paraId="2B2E890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34BAC95" w14:textId="61AC83A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  <w:tr w:rsidR="00121A2C" w:rsidRPr="004B420D" w14:paraId="778EA29F" w14:textId="77777777" w:rsidTr="00A840B1">
        <w:trPr>
          <w:trHeight w:val="3515"/>
        </w:trPr>
        <w:tc>
          <w:tcPr>
            <w:tcW w:w="1252" w:type="dxa"/>
            <w:shd w:val="clear" w:color="auto" w:fill="auto"/>
          </w:tcPr>
          <w:p w14:paraId="58D49512" w14:textId="05CBE12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illes et al.</w:t>
            </w:r>
          </w:p>
        </w:tc>
        <w:tc>
          <w:tcPr>
            <w:tcW w:w="964" w:type="dxa"/>
            <w:shd w:val="clear" w:color="auto" w:fill="auto"/>
          </w:tcPr>
          <w:p w14:paraId="6E67AF19" w14:textId="7989D74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Prevalence of leisure noise-induced tinnitus and the attitude toward noise in university students</w:t>
            </w:r>
          </w:p>
        </w:tc>
        <w:tc>
          <w:tcPr>
            <w:tcW w:w="567" w:type="dxa"/>
            <w:shd w:val="clear" w:color="auto" w:fill="auto"/>
            <w:noWrap/>
          </w:tcPr>
          <w:p w14:paraId="1AB550F0" w14:textId="3815BD6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737" w:type="dxa"/>
            <w:shd w:val="clear" w:color="auto" w:fill="auto"/>
          </w:tcPr>
          <w:p w14:paraId="38EECE98" w14:textId="350EF76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</w:p>
        </w:tc>
        <w:tc>
          <w:tcPr>
            <w:tcW w:w="680" w:type="dxa"/>
            <w:shd w:val="clear" w:color="auto" w:fill="auto"/>
          </w:tcPr>
          <w:p w14:paraId="3C787B08" w14:textId="5A0F2841" w:rsidR="00121A2C" w:rsidRPr="00427B5A" w:rsidRDefault="00EA56D4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5</w:t>
            </w:r>
          </w:p>
        </w:tc>
        <w:tc>
          <w:tcPr>
            <w:tcW w:w="850" w:type="dxa"/>
            <w:shd w:val="clear" w:color="auto" w:fill="auto"/>
          </w:tcPr>
          <w:p w14:paraId="65F0904C" w14:textId="077E521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760C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0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7514A544" w14:textId="462734D2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0760C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9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3233E19E" w14:textId="77777777" w:rsidR="00056062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M=</w:t>
            </w:r>
            <w:r w:rsidR="00056062" w:rsidRPr="00427B5A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20.8</w:t>
            </w:r>
          </w:p>
          <w:p w14:paraId="341506DB" w14:textId="7B63795D" w:rsidR="00121A2C" w:rsidRPr="00427B5A" w:rsidRDefault="00121A2C" w:rsidP="007E5F7F">
            <w:pPr>
              <w:pStyle w:val="Geenafstand"/>
              <w:rPr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SD=</w:t>
            </w:r>
            <w:r w:rsidR="00056062" w:rsidRPr="00427B5A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.5</w:t>
            </w:r>
          </w:p>
        </w:tc>
        <w:tc>
          <w:tcPr>
            <w:tcW w:w="738" w:type="dxa"/>
            <w:shd w:val="clear" w:color="auto" w:fill="auto"/>
          </w:tcPr>
          <w:p w14:paraId="1A35D0A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25B4E1CB" w14:textId="1D91A2C2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medical students)</w:t>
            </w:r>
          </w:p>
        </w:tc>
        <w:tc>
          <w:tcPr>
            <w:tcW w:w="737" w:type="dxa"/>
            <w:shd w:val="clear" w:color="auto" w:fill="auto"/>
          </w:tcPr>
          <w:p w14:paraId="771DA00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4691052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746E13E" w14:textId="4480B16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</w:tcPr>
          <w:p w14:paraId="18232B71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</w:p>
          <w:p w14:paraId="1846522A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  <w:p w14:paraId="653BDFB6" w14:textId="5CCACD01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perceivedBehavioralControl_73dnt603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perceivedNorms_73dnt5zq</w:t>
            </w:r>
            <w:r w:rsidRPr="00427B5A">
              <w:rPr>
                <w:vertAlign w:val="subscript"/>
                <w:lang w:val="en-US" w:eastAsia="nl-NL"/>
              </w:rPr>
              <w:br/>
            </w:r>
            <w:r w:rsidRPr="00427B5A">
              <w:rPr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4502414D" w14:textId="6B277E9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PB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</w:tcPr>
          <w:p w14:paraId="02900E4E" w14:textId="6530884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14:paraId="11E7E2FC" w14:textId="7777777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  <w:p w14:paraId="6B8165F4" w14:textId="07FB87F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The 'Influence' and 'Knowledge' items of the scale appear to derive from the BAHPHL)</w:t>
            </w:r>
          </w:p>
        </w:tc>
        <w:tc>
          <w:tcPr>
            <w:tcW w:w="737" w:type="dxa"/>
            <w:shd w:val="clear" w:color="auto" w:fill="auto"/>
          </w:tcPr>
          <w:p w14:paraId="5E31348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20B83B2A" w14:textId="579B9480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56C28F3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069CCBD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4843D82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in noisy environments. (5-point scale, converted to dichotomous score)</w:t>
            </w:r>
          </w:p>
          <w:p w14:paraId="6DC952F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F7FFFE1" w14:textId="40397B4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Item used for measurement is from BAHPHL intention subscale. In written communication author tells  that only ‘totally agree’ counted as a ‘yes’)</w:t>
            </w:r>
          </w:p>
          <w:p w14:paraId="4C883F3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0FD7D2A" w14:textId="21EE111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Intentions to wear HP in the future (no setting specified) (5-point scale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</w:tcPr>
          <w:p w14:paraId="17B7669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1E84AE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0A7D93F9" w14:textId="77777777" w:rsidTr="00A840B1">
        <w:trPr>
          <w:trHeight w:val="3118"/>
        </w:trPr>
        <w:tc>
          <w:tcPr>
            <w:tcW w:w="1252" w:type="dxa"/>
            <w:shd w:val="clear" w:color="auto" w:fill="auto"/>
          </w:tcPr>
          <w:p w14:paraId="173A215B" w14:textId="2D0DC48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Gilles et al.</w:t>
            </w:r>
          </w:p>
        </w:tc>
        <w:tc>
          <w:tcPr>
            <w:tcW w:w="964" w:type="dxa"/>
            <w:shd w:val="clear" w:color="auto" w:fill="auto"/>
          </w:tcPr>
          <w:p w14:paraId="2C1E6D76" w14:textId="0439D29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pidemiology of noise-induced tinnitus and the attitudes and beliefs towards noise and hearing protection in adolescents</w:t>
            </w:r>
          </w:p>
        </w:tc>
        <w:tc>
          <w:tcPr>
            <w:tcW w:w="567" w:type="dxa"/>
            <w:shd w:val="clear" w:color="auto" w:fill="auto"/>
            <w:noWrap/>
          </w:tcPr>
          <w:p w14:paraId="265A13B2" w14:textId="39512A1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737" w:type="dxa"/>
            <w:shd w:val="clear" w:color="auto" w:fill="auto"/>
          </w:tcPr>
          <w:p w14:paraId="68B2669C" w14:textId="79C7E35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</w:p>
        </w:tc>
        <w:tc>
          <w:tcPr>
            <w:tcW w:w="680" w:type="dxa"/>
          </w:tcPr>
          <w:p w14:paraId="1F174B6F" w14:textId="57406219" w:rsidR="00121A2C" w:rsidRPr="00427B5A" w:rsidRDefault="009831FE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892</w:t>
            </w:r>
          </w:p>
        </w:tc>
        <w:tc>
          <w:tcPr>
            <w:tcW w:w="850" w:type="dxa"/>
            <w:shd w:val="clear" w:color="auto" w:fill="auto"/>
          </w:tcPr>
          <w:p w14:paraId="2410B993" w14:textId="50847CC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7455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7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BB5B637" w14:textId="436948EB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9547D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3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51C5477" w14:textId="05775E98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413E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0413E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3</w:t>
            </w:r>
          </w:p>
        </w:tc>
        <w:tc>
          <w:tcPr>
            <w:tcW w:w="738" w:type="dxa"/>
            <w:shd w:val="clear" w:color="auto" w:fill="auto"/>
          </w:tcPr>
          <w:p w14:paraId="0AE13612" w14:textId="046A0CB4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</w:tcPr>
          <w:p w14:paraId="7376059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11C0840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CE40609" w14:textId="2195362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</w:tcPr>
          <w:p w14:paraId="744ACEC1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br/>
              <w:t xml:space="preserve">attitude_noise_7c08258d autonomy_conditionPresence_73dnt5zr </w:t>
            </w:r>
          </w:p>
          <w:p w14:paraId="52C87BA2" w14:textId="74EAAD7C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behaviour_79n2w1bj capacity_73dnt602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br/>
              <w:t>intention_73dnt604 instrumentalAttitude_73dnt5zb threat_susceptibility_79n2fh4s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br/>
              <w:t>threat_severity_79n2fh4r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br/>
              <w:t>perceivedNorms_73dnt5zq</w:t>
            </w:r>
          </w:p>
        </w:tc>
        <w:tc>
          <w:tcPr>
            <w:tcW w:w="907" w:type="dxa"/>
            <w:shd w:val="clear" w:color="auto" w:fill="auto"/>
          </w:tcPr>
          <w:p w14:paraId="703BD322" w14:textId="6A0E531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PB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</w:tcPr>
          <w:p w14:paraId="421FC506" w14:textId="4297CDD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14:paraId="57D652D1" w14:textId="54BF809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14:paraId="5433FB6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693FC82C" w14:textId="51B4635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4EEF3D90" w14:textId="1F0AB3B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</w:p>
        </w:tc>
        <w:tc>
          <w:tcPr>
            <w:tcW w:w="1134" w:type="dxa"/>
            <w:shd w:val="clear" w:color="auto" w:fill="auto"/>
          </w:tcPr>
          <w:p w14:paraId="7B35417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451E577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in noisy environments. (5-point scale, converted to dichotomous score)</w:t>
            </w:r>
          </w:p>
          <w:p w14:paraId="380F32A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B19A7A3" w14:textId="3DB4274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Item used for measurement is from BAHPHL intention subscale. In written communication author tells  that only ‘totally agree’ counted as a ‘yes’)</w:t>
            </w:r>
          </w:p>
        </w:tc>
        <w:tc>
          <w:tcPr>
            <w:tcW w:w="992" w:type="dxa"/>
            <w:shd w:val="clear" w:color="auto" w:fill="auto"/>
          </w:tcPr>
          <w:p w14:paraId="3240E864" w14:textId="409AC95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F20057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1A53C7E8" w14:textId="77777777" w:rsidTr="00A840B1">
        <w:trPr>
          <w:trHeight w:val="3345"/>
        </w:trPr>
        <w:tc>
          <w:tcPr>
            <w:tcW w:w="1252" w:type="dxa"/>
            <w:shd w:val="clear" w:color="auto" w:fill="auto"/>
          </w:tcPr>
          <w:p w14:paraId="04ED513A" w14:textId="12B3C27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Gilles, A., &amp; Van de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eyning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, P.</w:t>
            </w:r>
          </w:p>
        </w:tc>
        <w:tc>
          <w:tcPr>
            <w:tcW w:w="964" w:type="dxa"/>
            <w:shd w:val="clear" w:color="auto" w:fill="auto"/>
            <w:hideMark/>
          </w:tcPr>
          <w:p w14:paraId="0969D939" w14:textId="30A096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ffectiveness of a preventive campaign for noise-induced hearing damage in adolescen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BF26F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737" w:type="dxa"/>
            <w:shd w:val="clear" w:color="auto" w:fill="auto"/>
          </w:tcPr>
          <w:p w14:paraId="33A3A296" w14:textId="370747A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</w:p>
        </w:tc>
        <w:tc>
          <w:tcPr>
            <w:tcW w:w="680" w:type="dxa"/>
            <w:shd w:val="clear" w:color="auto" w:fill="auto"/>
          </w:tcPr>
          <w:p w14:paraId="51468B75" w14:textId="56C50030" w:rsidR="00121A2C" w:rsidRPr="00427B5A" w:rsidRDefault="00FF7E3F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47</w:t>
            </w:r>
          </w:p>
        </w:tc>
        <w:tc>
          <w:tcPr>
            <w:tcW w:w="850" w:type="dxa"/>
            <w:shd w:val="clear" w:color="auto" w:fill="auto"/>
          </w:tcPr>
          <w:p w14:paraId="4F4F54FA" w14:textId="55681FEC" w:rsidR="00121A2C" w:rsidRPr="00427B5A" w:rsidRDefault="002C0386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850" w:type="dxa"/>
            <w:shd w:val="clear" w:color="auto" w:fill="auto"/>
          </w:tcPr>
          <w:p w14:paraId="259D4171" w14:textId="3E56609C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2479B" w:rsidRPr="00427B5A">
              <w:t xml:space="preserve"> </w:t>
            </w:r>
            <w:r w:rsidR="00F2479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15356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8</w:t>
            </w:r>
          </w:p>
        </w:tc>
        <w:tc>
          <w:tcPr>
            <w:tcW w:w="738" w:type="dxa"/>
            <w:shd w:val="clear" w:color="auto" w:fill="auto"/>
          </w:tcPr>
          <w:p w14:paraId="1EDBC331" w14:textId="700ABCB0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hideMark/>
          </w:tcPr>
          <w:p w14:paraId="55B560D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2A4FEE2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CB282EA" w14:textId="1BF41AF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23ED583C" w14:textId="635EC5E5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</w:p>
          <w:p w14:paraId="3EA2C1E6" w14:textId="3DA8AB00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autonomy_conditionPresence_73dnt5zr</w:t>
            </w:r>
          </w:p>
          <w:p w14:paraId="0AB4E3DD" w14:textId="1807D74D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7FDB5705" w14:textId="43343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apacity_73dnt602</w:t>
            </w:r>
          </w:p>
          <w:p w14:paraId="26819492" w14:textId="542D5CB6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</w:p>
          <w:p w14:paraId="09E92F2A" w14:textId="1D97F86C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tention_73dnt604</w:t>
            </w:r>
          </w:p>
          <w:p w14:paraId="6A2205CC" w14:textId="364556A6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threat_severity_79n2fh4r</w:t>
            </w:r>
          </w:p>
          <w:p w14:paraId="3755090D" w14:textId="41DBED75" w:rsidR="00121A2C" w:rsidRPr="00427B5A" w:rsidRDefault="00121A2C" w:rsidP="007E5F7F">
            <w:pPr>
              <w:pStyle w:val="Geenafstand"/>
              <w:rPr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perceivedNorms_73dnt5zq</w:t>
            </w:r>
          </w:p>
        </w:tc>
        <w:tc>
          <w:tcPr>
            <w:tcW w:w="907" w:type="dxa"/>
            <w:shd w:val="clear" w:color="auto" w:fill="auto"/>
            <w:hideMark/>
          </w:tcPr>
          <w:p w14:paraId="5448FA7C" w14:textId="22EBDB9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PB (F)</w:t>
            </w:r>
          </w:p>
        </w:tc>
        <w:tc>
          <w:tcPr>
            <w:tcW w:w="737" w:type="dxa"/>
            <w:shd w:val="clear" w:color="auto" w:fill="auto"/>
            <w:hideMark/>
          </w:tcPr>
          <w:p w14:paraId="0EBE3AD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32E3409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533294F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689779C" w14:textId="501CF88C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72BE7821" w14:textId="0277F39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50523E4" w14:textId="346D3B6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09989A5D" w14:textId="20A0FD4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in noisy environments. (5-point scale, converted to dichotomous score by authors)</w:t>
            </w:r>
          </w:p>
          <w:p w14:paraId="0198701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0138FBD" w14:textId="76B5D8A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(Item used for measurement is from BAHPHL intention subscale. In written communication author tells  that only ‘totally agree’ counted as a ‘yes’) </w:t>
            </w:r>
          </w:p>
        </w:tc>
        <w:tc>
          <w:tcPr>
            <w:tcW w:w="992" w:type="dxa"/>
            <w:shd w:val="clear" w:color="auto" w:fill="auto"/>
            <w:hideMark/>
          </w:tcPr>
          <w:p w14:paraId="6B6D0EF6" w14:textId="2B426E3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914497A" w14:textId="3C82809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6250B8E8" w14:textId="77777777" w:rsidTr="00A840B1">
        <w:trPr>
          <w:trHeight w:val="2778"/>
        </w:trPr>
        <w:tc>
          <w:tcPr>
            <w:tcW w:w="1252" w:type="dxa"/>
            <w:shd w:val="clear" w:color="auto" w:fill="auto"/>
          </w:tcPr>
          <w:p w14:paraId="51A06DB2" w14:textId="4F528D0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illes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09322A65" w14:textId="3ADAE0C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 little bit less would be great: Adolescents opinion towards music level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9112D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737" w:type="dxa"/>
            <w:shd w:val="clear" w:color="auto" w:fill="auto"/>
          </w:tcPr>
          <w:p w14:paraId="1464D9CF" w14:textId="22DD1C1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</w:p>
        </w:tc>
        <w:tc>
          <w:tcPr>
            <w:tcW w:w="680" w:type="dxa"/>
            <w:shd w:val="clear" w:color="auto" w:fill="auto"/>
          </w:tcPr>
          <w:p w14:paraId="23B01E44" w14:textId="133584E1" w:rsidR="00121A2C" w:rsidRPr="00427B5A" w:rsidRDefault="00DC3869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90</w:t>
            </w:r>
          </w:p>
        </w:tc>
        <w:tc>
          <w:tcPr>
            <w:tcW w:w="850" w:type="dxa"/>
            <w:shd w:val="clear" w:color="auto" w:fill="auto"/>
          </w:tcPr>
          <w:p w14:paraId="13320D02" w14:textId="6FEB5F2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B7002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6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42C8BA6C" w14:textId="21E4066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E643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3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17558C23" w14:textId="669A211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971B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9.2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8971B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1</w:t>
            </w:r>
          </w:p>
        </w:tc>
        <w:tc>
          <w:tcPr>
            <w:tcW w:w="738" w:type="dxa"/>
            <w:shd w:val="clear" w:color="auto" w:fill="auto"/>
          </w:tcPr>
          <w:p w14:paraId="7A976A4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U</w:t>
            </w:r>
          </w:p>
          <w:p w14:paraId="1DD575C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</w:t>
            </w:r>
          </w:p>
          <w:p w14:paraId="366C2AA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  <w:p w14:paraId="5487989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1CFB02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27A6B43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425E766" w14:textId="3FAC224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67E99F38" w14:textId="335976E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utonomy_belief_73dnt5zt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awareness_79n2w1bj</w:t>
            </w:r>
          </w:p>
          <w:p w14:paraId="2D2B0E0C" w14:textId="7BEA09D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behaviour_79n2w1bj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risk_perception_79n2fh4t</w:t>
            </w:r>
          </w:p>
        </w:tc>
        <w:tc>
          <w:tcPr>
            <w:tcW w:w="907" w:type="dxa"/>
            <w:shd w:val="clear" w:color="auto" w:fill="auto"/>
            <w:hideMark/>
          </w:tcPr>
          <w:p w14:paraId="67C69B9A" w14:textId="2253946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494C5A7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137097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773786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3DE83D2" w14:textId="57837AD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3A73F3EB" w14:textId="0E56AFC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B7FC45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5D60912B" w14:textId="2FABBC6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in discotheques/ music venues</w:t>
            </w:r>
          </w:p>
          <w:p w14:paraId="5E6D0645" w14:textId="64CBC08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yes/no)</w:t>
            </w:r>
          </w:p>
          <w:p w14:paraId="01E5B7E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7F5ECA2" w14:textId="17B14B5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6A4B596D" w14:textId="1A64DE3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at music venues (with distinction between indoor and outdoor venues)</w:t>
            </w:r>
          </w:p>
          <w:p w14:paraId="0D61561E" w14:textId="2CF95D0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5-point scale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14:paraId="7CC6F59D" w14:textId="66F7BE02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E17637D" w14:textId="615BCD79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2A707E8B" w14:textId="77777777" w:rsidTr="00A840B1">
        <w:trPr>
          <w:trHeight w:val="1701"/>
        </w:trPr>
        <w:tc>
          <w:tcPr>
            <w:tcW w:w="1252" w:type="dxa"/>
            <w:shd w:val="clear" w:color="auto" w:fill="auto"/>
          </w:tcPr>
          <w:p w14:paraId="007242A5" w14:textId="3A496F6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Gilliver et al.</w:t>
            </w:r>
          </w:p>
        </w:tc>
        <w:tc>
          <w:tcPr>
            <w:tcW w:w="964" w:type="dxa"/>
            <w:shd w:val="clear" w:color="auto" w:fill="auto"/>
          </w:tcPr>
          <w:p w14:paraId="3A735FD0" w14:textId="35B4385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Music to whose ears? The effect of social norms on young people’s risk perceptions of hearing damage resulting from their music listening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behaviour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14:paraId="772F82AB" w14:textId="5DE23C9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737" w:type="dxa"/>
            <w:shd w:val="clear" w:color="auto" w:fill="auto"/>
          </w:tcPr>
          <w:p w14:paraId="74B4CE7B" w14:textId="18C9A45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U</w:t>
            </w:r>
          </w:p>
        </w:tc>
        <w:tc>
          <w:tcPr>
            <w:tcW w:w="680" w:type="dxa"/>
          </w:tcPr>
          <w:p w14:paraId="57624855" w14:textId="296E844A" w:rsidR="00121A2C" w:rsidRPr="00427B5A" w:rsidRDefault="00BF331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86</w:t>
            </w:r>
          </w:p>
        </w:tc>
        <w:tc>
          <w:tcPr>
            <w:tcW w:w="850" w:type="dxa"/>
            <w:shd w:val="clear" w:color="auto" w:fill="auto"/>
          </w:tcPr>
          <w:p w14:paraId="166DA929" w14:textId="0FB301F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15AA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2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707DC443" w14:textId="5DAE978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E15AA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8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3DF20F3" w14:textId="16D4258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7A384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7A384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3</w:t>
            </w:r>
          </w:p>
        </w:tc>
        <w:tc>
          <w:tcPr>
            <w:tcW w:w="738" w:type="dxa"/>
            <w:shd w:val="clear" w:color="auto" w:fill="auto"/>
          </w:tcPr>
          <w:p w14:paraId="1C8697B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  <w:p w14:paraId="727827D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41FFBF4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14:paraId="0B58E434" w14:textId="069E534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</w:tcPr>
          <w:p w14:paraId="02EEA14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 referentBehavior_73dnt5zk risk_perception_79n2fh4t</w:t>
            </w:r>
          </w:p>
          <w:p w14:paraId="17AE787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</w:p>
          <w:p w14:paraId="6C374C38" w14:textId="328D024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</w:tc>
        <w:tc>
          <w:tcPr>
            <w:tcW w:w="907" w:type="dxa"/>
            <w:shd w:val="clear" w:color="auto" w:fill="auto"/>
          </w:tcPr>
          <w:p w14:paraId="2073FC6D" w14:textId="01CA9BF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PB (R)</w:t>
            </w:r>
          </w:p>
        </w:tc>
        <w:tc>
          <w:tcPr>
            <w:tcW w:w="737" w:type="dxa"/>
            <w:shd w:val="clear" w:color="auto" w:fill="auto"/>
          </w:tcPr>
          <w:p w14:paraId="1CA7B3A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68A396C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66DD632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5632CFB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7656E6C2" w14:textId="63C0116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7EDF8D6B" w14:textId="0A81D9C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B</w:t>
            </w:r>
          </w:p>
        </w:tc>
        <w:tc>
          <w:tcPr>
            <w:tcW w:w="992" w:type="dxa"/>
            <w:shd w:val="clear" w:color="auto" w:fill="auto"/>
          </w:tcPr>
          <w:p w14:paraId="61414645" w14:textId="408F455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0319D6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121A2C" w:rsidRPr="00427B5A" w14:paraId="36F10FE5" w14:textId="77777777" w:rsidTr="00A840B1">
        <w:trPr>
          <w:trHeight w:val="2551"/>
        </w:trPr>
        <w:tc>
          <w:tcPr>
            <w:tcW w:w="1252" w:type="dxa"/>
            <w:shd w:val="clear" w:color="auto" w:fill="auto"/>
          </w:tcPr>
          <w:p w14:paraId="7B4661E4" w14:textId="6323084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illiver, M., Beach, E. F., &amp; Williams, W.</w:t>
            </w:r>
          </w:p>
        </w:tc>
        <w:tc>
          <w:tcPr>
            <w:tcW w:w="964" w:type="dxa"/>
            <w:shd w:val="clear" w:color="auto" w:fill="auto"/>
            <w:hideMark/>
          </w:tcPr>
          <w:p w14:paraId="260B2CFB" w14:textId="44B02CA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Noise with attitude: influences on young people's decisions to protect their hearing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C9680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737" w:type="dxa"/>
            <w:shd w:val="clear" w:color="auto" w:fill="auto"/>
          </w:tcPr>
          <w:p w14:paraId="3DDDA0F0" w14:textId="15E0939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U</w:t>
            </w:r>
          </w:p>
        </w:tc>
        <w:tc>
          <w:tcPr>
            <w:tcW w:w="680" w:type="dxa"/>
            <w:shd w:val="clear" w:color="auto" w:fill="auto"/>
          </w:tcPr>
          <w:p w14:paraId="50334F29" w14:textId="6627F813" w:rsidR="00121A2C" w:rsidRPr="00427B5A" w:rsidRDefault="00B047A5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000</w:t>
            </w:r>
          </w:p>
        </w:tc>
        <w:tc>
          <w:tcPr>
            <w:tcW w:w="850" w:type="dxa"/>
            <w:shd w:val="clear" w:color="auto" w:fill="auto"/>
          </w:tcPr>
          <w:p w14:paraId="65EAEDCC" w14:textId="355D833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9532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3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82DADA5" w14:textId="1243719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A9532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7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5B6F1BEB" w14:textId="3D16A7F4" w:rsidR="00CC73F3" w:rsidRPr="00427B5A" w:rsidRDefault="00CC73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8-24 yrs.:</w:t>
            </w:r>
            <w:r w:rsidR="00017B3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4.0%</w:t>
            </w:r>
          </w:p>
          <w:p w14:paraId="6D3876E6" w14:textId="2412FBBE" w:rsidR="00CC73F3" w:rsidRPr="00427B5A" w:rsidRDefault="00CC73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-29 yrs.:</w:t>
            </w:r>
            <w:r w:rsidR="00017B3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4.0%</w:t>
            </w:r>
          </w:p>
          <w:p w14:paraId="22448825" w14:textId="01AFB9CE" w:rsidR="00121A2C" w:rsidRPr="00427B5A" w:rsidRDefault="00CC73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0-35 yrs.:</w:t>
            </w:r>
            <w:r w:rsidR="00017B3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2.0%</w:t>
            </w:r>
          </w:p>
        </w:tc>
        <w:tc>
          <w:tcPr>
            <w:tcW w:w="738" w:type="dxa"/>
            <w:shd w:val="clear" w:color="auto" w:fill="auto"/>
          </w:tcPr>
          <w:p w14:paraId="7D5E363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7F67CA8" w14:textId="5EC5F4E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4F279C5" w14:textId="63ED5EF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73dnt5zc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</w:p>
          <w:p w14:paraId="56191CE9" w14:textId="24624AE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risk_perception_79n2fh4t 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1C76F55B" w14:textId="5A42217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tage Model (F)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created by authors)</w:t>
            </w:r>
          </w:p>
        </w:tc>
        <w:tc>
          <w:tcPr>
            <w:tcW w:w="737" w:type="dxa"/>
            <w:shd w:val="clear" w:color="auto" w:fill="auto"/>
            <w:hideMark/>
          </w:tcPr>
          <w:p w14:paraId="1AAF6E5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727CD2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CF52B3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48736EA" w14:textId="51E54AB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6252A4B8" w14:textId="448455D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134" w:type="dxa"/>
            <w:shd w:val="clear" w:color="auto" w:fill="auto"/>
            <w:hideMark/>
          </w:tcPr>
          <w:p w14:paraId="147E90F0" w14:textId="77777777" w:rsidR="00C23ED2" w:rsidRPr="00427B5A" w:rsidRDefault="00C23ED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 HPB in general ('Do you take steps to protect your hearing?') (yes/no)</w:t>
            </w:r>
          </w:p>
          <w:p w14:paraId="568B0AD9" w14:textId="77777777" w:rsidR="00C23ED2" w:rsidRPr="00427B5A" w:rsidRDefault="00C23ED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2) Behavior:</w:t>
            </w:r>
          </w:p>
          <w:p w14:paraId="17860E66" w14:textId="2F2C017F" w:rsidR="00121A2C" w:rsidRPr="00427B5A" w:rsidRDefault="00C23ED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voiding and/or limiting exposure to loud noise and music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classification into Dismissive, Unconcerned, Concerned, or Active group based on choice of one of four statements that best describes HPB of participant)</w:t>
            </w:r>
          </w:p>
        </w:tc>
        <w:tc>
          <w:tcPr>
            <w:tcW w:w="992" w:type="dxa"/>
            <w:shd w:val="clear" w:color="auto" w:fill="auto"/>
            <w:hideMark/>
          </w:tcPr>
          <w:p w14:paraId="33F9CEC4" w14:textId="6D5FADA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3F000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7F179FF3" w14:textId="77777777" w:rsidTr="00A840B1">
        <w:trPr>
          <w:trHeight w:val="2608"/>
        </w:trPr>
        <w:tc>
          <w:tcPr>
            <w:tcW w:w="1252" w:type="dxa"/>
            <w:shd w:val="clear" w:color="auto" w:fill="auto"/>
          </w:tcPr>
          <w:p w14:paraId="191E9BEB" w14:textId="4F05095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illiver, M., Beach, E. F., &amp; Williams, W.</w:t>
            </w:r>
          </w:p>
        </w:tc>
        <w:tc>
          <w:tcPr>
            <w:tcW w:w="964" w:type="dxa"/>
            <w:shd w:val="clear" w:color="auto" w:fill="auto"/>
            <w:hideMark/>
          </w:tcPr>
          <w:p w14:paraId="448EF13F" w14:textId="6065E6D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Changing beliefs about leisure noise: Using health promotion models to investigate young people's engagement with, and attitudes towards, hearing healt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C9DBD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737" w:type="dxa"/>
            <w:shd w:val="clear" w:color="auto" w:fill="auto"/>
          </w:tcPr>
          <w:p w14:paraId="4C5CF1F0" w14:textId="66316B1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U</w:t>
            </w:r>
          </w:p>
        </w:tc>
        <w:tc>
          <w:tcPr>
            <w:tcW w:w="680" w:type="dxa"/>
            <w:shd w:val="clear" w:color="auto" w:fill="auto"/>
          </w:tcPr>
          <w:p w14:paraId="10D4A324" w14:textId="22E36E60" w:rsidR="00121A2C" w:rsidRPr="00427B5A" w:rsidRDefault="0070262F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196</w:t>
            </w:r>
          </w:p>
        </w:tc>
        <w:tc>
          <w:tcPr>
            <w:tcW w:w="850" w:type="dxa"/>
            <w:shd w:val="clear" w:color="auto" w:fill="auto"/>
          </w:tcPr>
          <w:p w14:paraId="37BE9380" w14:textId="61C5161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BA0E9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2DA2A98" w14:textId="6025398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BA0E9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6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101571A" w14:textId="6F7C8FA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B338A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8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B338A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.7</w:t>
            </w:r>
          </w:p>
        </w:tc>
        <w:tc>
          <w:tcPr>
            <w:tcW w:w="738" w:type="dxa"/>
            <w:shd w:val="clear" w:color="auto" w:fill="auto"/>
          </w:tcPr>
          <w:p w14:paraId="01A2038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979FFE6" w14:textId="3CECCDC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1FEB5F7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autonomy_conditionPresence_73dnt5zr </w:t>
            </w:r>
          </w:p>
          <w:p w14:paraId="685AFD62" w14:textId="181E203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 instrumentalAttitude_73dnt5zb</w:t>
            </w:r>
            <w:r w:rsidRPr="00427B5A">
              <w:rPr>
                <w:lang w:val="en-US"/>
              </w:rPr>
              <w:t xml:space="preserve">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everity_79n2fh4r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05B788D9" w14:textId="007E0E7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TT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6D09A40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5E781E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D6F6C6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69FBF47" w14:textId="5CF8D98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697A08A4" w14:textId="2C9D991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553326D" w14:textId="09689C8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 Used HP at entertainment venues (in past 6 mo.) (yes/no)</w:t>
            </w:r>
          </w:p>
          <w:p w14:paraId="711B797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2) Behavior:</w:t>
            </w:r>
          </w:p>
          <w:p w14:paraId="09AA738B" w14:textId="4358654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duced exposure to noise at entertainment venues (in past 6 months) (yes/no)</w:t>
            </w:r>
          </w:p>
        </w:tc>
        <w:tc>
          <w:tcPr>
            <w:tcW w:w="992" w:type="dxa"/>
            <w:shd w:val="clear" w:color="auto" w:fill="auto"/>
            <w:hideMark/>
          </w:tcPr>
          <w:p w14:paraId="3F5D175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19492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3FC1A7E1" w14:textId="77777777" w:rsidTr="00A840B1">
        <w:trPr>
          <w:trHeight w:val="1191"/>
        </w:trPr>
        <w:tc>
          <w:tcPr>
            <w:tcW w:w="1252" w:type="dxa"/>
            <w:shd w:val="clear" w:color="auto" w:fill="auto"/>
          </w:tcPr>
          <w:p w14:paraId="383E24D2" w14:textId="1B72CCC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orter, A.F.</w:t>
            </w:r>
          </w:p>
        </w:tc>
        <w:tc>
          <w:tcPr>
            <w:tcW w:w="964" w:type="dxa"/>
            <w:shd w:val="clear" w:color="auto" w:fill="auto"/>
            <w:hideMark/>
          </w:tcPr>
          <w:p w14:paraId="63921F81" w14:textId="3C126AE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>Gehoorschade als gevolg van harde muziek: risicogedrag en misconcepties onder uitgaanspubliek</w:t>
            </w:r>
          </w:p>
        </w:tc>
        <w:tc>
          <w:tcPr>
            <w:tcW w:w="567" w:type="dxa"/>
            <w:shd w:val="clear" w:color="auto" w:fill="auto"/>
            <w:hideMark/>
          </w:tcPr>
          <w:p w14:paraId="77CF907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737" w:type="dxa"/>
            <w:shd w:val="clear" w:color="auto" w:fill="auto"/>
          </w:tcPr>
          <w:p w14:paraId="4B4845C1" w14:textId="7DD994A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6C070F4F" w14:textId="4CC5D05F" w:rsidR="00121A2C" w:rsidRPr="00427B5A" w:rsidRDefault="00E13FF5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0000</w:t>
            </w:r>
          </w:p>
        </w:tc>
        <w:tc>
          <w:tcPr>
            <w:tcW w:w="850" w:type="dxa"/>
            <w:shd w:val="clear" w:color="auto" w:fill="auto"/>
          </w:tcPr>
          <w:p w14:paraId="69C03A73" w14:textId="6FB548EC" w:rsidR="00121A2C" w:rsidRPr="00427B5A" w:rsidRDefault="00B4697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850" w:type="dxa"/>
            <w:shd w:val="clear" w:color="auto" w:fill="auto"/>
          </w:tcPr>
          <w:p w14:paraId="1D2EA86E" w14:textId="370E68FB" w:rsidR="000D2E1E" w:rsidRPr="00427B5A" w:rsidRDefault="000D2E1E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8.0</w:t>
            </w:r>
          </w:p>
          <w:p w14:paraId="4C0A9E74" w14:textId="6BFCEAA7" w:rsidR="00121A2C" w:rsidRPr="00427B5A" w:rsidRDefault="000D2E1E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35.0</w:t>
            </w:r>
          </w:p>
        </w:tc>
        <w:tc>
          <w:tcPr>
            <w:tcW w:w="738" w:type="dxa"/>
            <w:shd w:val="clear" w:color="auto" w:fill="auto"/>
          </w:tcPr>
          <w:p w14:paraId="5F6DA07C" w14:textId="3F5152B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737" w:type="dxa"/>
            <w:shd w:val="clear" w:color="auto" w:fill="auto"/>
            <w:hideMark/>
          </w:tcPr>
          <w:p w14:paraId="72FEB856" w14:textId="27BCEF9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290309FA" w14:textId="0E84272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 xml:space="preserve">attitude_soundculture_7c082lmy autonomy_conditionPresence_73dnt5zr </w:t>
            </w:r>
          </w:p>
          <w:p w14:paraId="0FF0FC4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0A5C5E8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</w:p>
          <w:p w14:paraId="14A29465" w14:textId="1CBC9AF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locus_of_control_7ddfj4wn</w:t>
            </w:r>
          </w:p>
          <w:p w14:paraId="3F8BC47A" w14:textId="3C23A12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lastRenderedPageBreak/>
              <w:t>risk_perception_79n2fh4t</w:t>
            </w:r>
          </w:p>
          <w:p w14:paraId="30F2B766" w14:textId="4FB7661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threat_severity_79n2fh4r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6A729D24" w14:textId="2EAD0C3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4A036D2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07F73C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489170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0A45EFF8" w14:textId="311D38FC" w:rsidR="00121A2C" w:rsidRPr="00427B5A" w:rsidRDefault="0090400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="00121A2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="00121A2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3813BC72" w14:textId="57BAB61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C341D43" w14:textId="4BD0FFF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 HP worn at music venue that was just visited (yes/no)</w:t>
            </w:r>
          </w:p>
          <w:p w14:paraId="33C374B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7DE74D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8313E36" w14:textId="08DDDC5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0BF0A68" w14:textId="2F44DF5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2902AA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  <w:tr w:rsidR="00121A2C" w:rsidRPr="004B420D" w14:paraId="1B41E725" w14:textId="77777777" w:rsidTr="00A840B1">
        <w:trPr>
          <w:trHeight w:val="1984"/>
        </w:trPr>
        <w:tc>
          <w:tcPr>
            <w:tcW w:w="1252" w:type="dxa"/>
            <w:shd w:val="clear" w:color="auto" w:fill="auto"/>
          </w:tcPr>
          <w:p w14:paraId="730C394A" w14:textId="3C50EA4C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riest, S. E., Folmer, R. L., &amp; Martin, W. H.</w:t>
            </w:r>
          </w:p>
        </w:tc>
        <w:tc>
          <w:tcPr>
            <w:tcW w:w="964" w:type="dxa"/>
            <w:shd w:val="clear" w:color="auto" w:fill="auto"/>
            <w:hideMark/>
          </w:tcPr>
          <w:p w14:paraId="0588E454" w14:textId="4133396F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ffectiveness of 'dangerous decibels,' a school-based hearing loss prevention progra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AC211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7</w:t>
            </w:r>
          </w:p>
        </w:tc>
        <w:tc>
          <w:tcPr>
            <w:tcW w:w="737" w:type="dxa"/>
            <w:shd w:val="clear" w:color="auto" w:fill="auto"/>
          </w:tcPr>
          <w:p w14:paraId="20F181CB" w14:textId="1F27EDA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582A3C2F" w14:textId="08311E54" w:rsidR="00121A2C" w:rsidRPr="00427B5A" w:rsidRDefault="00A647C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50</w:t>
            </w:r>
          </w:p>
        </w:tc>
        <w:tc>
          <w:tcPr>
            <w:tcW w:w="850" w:type="dxa"/>
            <w:shd w:val="clear" w:color="auto" w:fill="auto"/>
          </w:tcPr>
          <w:p w14:paraId="53BAF76C" w14:textId="1AB6E59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5017E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7B88A00" w14:textId="4DA986B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5017E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9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E769D9D" w14:textId="77777777" w:rsidR="00121A2C" w:rsidRPr="00427B5A" w:rsidRDefault="007F18E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  <w:p w14:paraId="60533BB0" w14:textId="77612CF2" w:rsidR="007F18EB" w:rsidRPr="00427B5A" w:rsidRDefault="007F18E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US 7th grade students, i.e. 12-13 years of age)</w:t>
            </w:r>
          </w:p>
        </w:tc>
        <w:tc>
          <w:tcPr>
            <w:tcW w:w="738" w:type="dxa"/>
            <w:shd w:val="clear" w:color="auto" w:fill="auto"/>
          </w:tcPr>
          <w:p w14:paraId="5D345FB8" w14:textId="2DDF3F4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E84A55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61C87F5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957B142" w14:textId="63CAA41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3DD8DC5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tention_73dnt604</w:t>
            </w:r>
          </w:p>
          <w:p w14:paraId="5437F4DC" w14:textId="08C0C73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everity_79n2fh4r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01B98B7F" w14:textId="2BA2F9CF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RA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46292602" w14:textId="77777777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3A3EE4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2F8D23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0EA55935" w14:textId="54342B3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785BF5D5" w14:textId="706B6E5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280E28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4BF5F056" w14:textId="03B0DC5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en around loud sounds (3-point scale)</w:t>
            </w:r>
          </w:p>
          <w:p w14:paraId="54E1CDB4" w14:textId="759D47F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292BD9D" w14:textId="4F820C9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Intention to wear HP when at a loud concert (3-point scale)</w:t>
            </w:r>
          </w:p>
          <w:p w14:paraId="7AF2D354" w14:textId="0DF2B4A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A3A1228" w14:textId="503D46A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0DF8D71" w14:textId="6B0FFC3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130858F0" w14:textId="77777777" w:rsidTr="00A840B1">
        <w:trPr>
          <w:trHeight w:val="1734"/>
        </w:trPr>
        <w:tc>
          <w:tcPr>
            <w:tcW w:w="1252" w:type="dxa"/>
            <w:shd w:val="clear" w:color="auto" w:fill="auto"/>
          </w:tcPr>
          <w:p w14:paraId="6408866E" w14:textId="4B1E072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upta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0CF7BD6D" w14:textId="5C39440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ssessment of Knowledge of Harmful Effects and Exposure to Recreational Music in College Students of Delhi: A Cross Sectional Exploratory Stud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2AC8C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737" w:type="dxa"/>
            <w:shd w:val="clear" w:color="auto" w:fill="auto"/>
          </w:tcPr>
          <w:p w14:paraId="4CDDFE38" w14:textId="2A79AC3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IN</w:t>
            </w:r>
          </w:p>
        </w:tc>
        <w:tc>
          <w:tcPr>
            <w:tcW w:w="680" w:type="dxa"/>
          </w:tcPr>
          <w:p w14:paraId="11606B0D" w14:textId="7766F73A" w:rsidR="00121A2C" w:rsidRPr="00427B5A" w:rsidRDefault="00916195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40</w:t>
            </w:r>
          </w:p>
        </w:tc>
        <w:tc>
          <w:tcPr>
            <w:tcW w:w="850" w:type="dxa"/>
            <w:shd w:val="clear" w:color="auto" w:fill="auto"/>
          </w:tcPr>
          <w:p w14:paraId="371423F9" w14:textId="43A78C65" w:rsidR="00121A2C" w:rsidRPr="00427B5A" w:rsidRDefault="005C2E63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850" w:type="dxa"/>
            <w:shd w:val="clear" w:color="auto" w:fill="auto"/>
          </w:tcPr>
          <w:p w14:paraId="6701A6D9" w14:textId="787B39F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1104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A1104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0</w:t>
            </w:r>
          </w:p>
        </w:tc>
        <w:tc>
          <w:tcPr>
            <w:tcW w:w="738" w:type="dxa"/>
            <w:shd w:val="clear" w:color="auto" w:fill="auto"/>
          </w:tcPr>
          <w:p w14:paraId="688C3A5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3602718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C56B9AA" w14:textId="7F24A49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361D7B69" w14:textId="47E2863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 knowledge_79n2fh4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24143E04" w14:textId="6ED230B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379BF53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51C4AE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97251A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11B3C732" w14:textId="2D3F329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38ED73E0" w14:textId="6C84ED3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EB7016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08832063" w14:textId="33A8E1D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during  “noisy gatherings"  (yes/no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14:paraId="6101A230" w14:textId="1DED568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643686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683B85EF" w14:textId="77777777" w:rsidTr="00A840B1">
        <w:trPr>
          <w:trHeight w:val="529"/>
        </w:trPr>
        <w:tc>
          <w:tcPr>
            <w:tcW w:w="1252" w:type="dxa"/>
            <w:shd w:val="clear" w:color="auto" w:fill="auto"/>
          </w:tcPr>
          <w:p w14:paraId="216F25DC" w14:textId="6879CFD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errera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77502888" w14:textId="11E8B8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mplified music with headphones and its implications on hearing health in teens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2FD8F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59A3D2D0" w14:textId="185725E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R</w:t>
            </w:r>
          </w:p>
        </w:tc>
        <w:tc>
          <w:tcPr>
            <w:tcW w:w="680" w:type="dxa"/>
          </w:tcPr>
          <w:p w14:paraId="487AFC22" w14:textId="621EF1D2" w:rsidR="00121A2C" w:rsidRPr="00427B5A" w:rsidRDefault="005845F9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1</w:t>
            </w:r>
          </w:p>
        </w:tc>
        <w:tc>
          <w:tcPr>
            <w:tcW w:w="850" w:type="dxa"/>
            <w:shd w:val="clear" w:color="auto" w:fill="auto"/>
          </w:tcPr>
          <w:p w14:paraId="31207D15" w14:textId="4BEBB28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1473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5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7707B14" w14:textId="24606CA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81473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5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322D3F7" w14:textId="5BD367D6" w:rsidR="005845F9" w:rsidRPr="00427B5A" w:rsidRDefault="005845F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4.0</w:t>
            </w:r>
          </w:p>
          <w:p w14:paraId="295AC98E" w14:textId="183C539E" w:rsidR="00121A2C" w:rsidRPr="00427B5A" w:rsidRDefault="005845F9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8.0</w:t>
            </w:r>
          </w:p>
        </w:tc>
        <w:tc>
          <w:tcPr>
            <w:tcW w:w="738" w:type="dxa"/>
            <w:shd w:val="clear" w:color="auto" w:fill="auto"/>
          </w:tcPr>
          <w:p w14:paraId="3A3C082D" w14:textId="66A840B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BE5914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72423080" w14:textId="3FA72FE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7A252CE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</w:p>
          <w:p w14:paraId="2E7987F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704B8885" w14:textId="7F38509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1CC1576C" w14:textId="6647F2D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40437C8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80C82D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305008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41F1DCFC" w14:textId="54B26A4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6B7943F" w14:textId="6EFAA43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47128CE" w14:textId="108B786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B</w:t>
            </w:r>
          </w:p>
          <w:p w14:paraId="7BBF39E2" w14:textId="19D173E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6C34AC5" w14:textId="288A748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FB25A3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0912ADF1" w14:textId="77777777" w:rsidTr="00F16AD0">
        <w:trPr>
          <w:trHeight w:val="2381"/>
        </w:trPr>
        <w:tc>
          <w:tcPr>
            <w:tcW w:w="1252" w:type="dxa"/>
            <w:shd w:val="clear" w:color="auto" w:fill="auto"/>
          </w:tcPr>
          <w:p w14:paraId="2D849164" w14:textId="760048C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ickson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39414BD1" w14:textId="260285C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ustralian adolescent attitudes toward noise and the use of hearing protecti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0664F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7</w:t>
            </w:r>
          </w:p>
        </w:tc>
        <w:tc>
          <w:tcPr>
            <w:tcW w:w="737" w:type="dxa"/>
            <w:shd w:val="clear" w:color="auto" w:fill="auto"/>
          </w:tcPr>
          <w:p w14:paraId="08984505" w14:textId="2BCB436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U</w:t>
            </w:r>
          </w:p>
        </w:tc>
        <w:tc>
          <w:tcPr>
            <w:tcW w:w="680" w:type="dxa"/>
          </w:tcPr>
          <w:p w14:paraId="5460011E" w14:textId="16DA4FE8" w:rsidR="00121A2C" w:rsidRPr="00427B5A" w:rsidRDefault="008603BA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87</w:t>
            </w:r>
          </w:p>
        </w:tc>
        <w:tc>
          <w:tcPr>
            <w:tcW w:w="850" w:type="dxa"/>
            <w:shd w:val="clear" w:color="auto" w:fill="auto"/>
          </w:tcPr>
          <w:p w14:paraId="1E40BB8C" w14:textId="20AD402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C1CF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7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D17B44D" w14:textId="72F6AC5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AC1CF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2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3152FB4" w14:textId="02300C29" w:rsidR="008603BA" w:rsidRPr="00427B5A" w:rsidRDefault="008603B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 - 15 yrs.:</w:t>
            </w:r>
            <w:r w:rsidR="004A101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4.1%</w:t>
            </w:r>
          </w:p>
          <w:p w14:paraId="43900775" w14:textId="77777777" w:rsidR="008603BA" w:rsidRPr="00427B5A" w:rsidRDefault="008603B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85EAB95" w14:textId="1C6BF70A" w:rsidR="00121A2C" w:rsidRPr="00427B5A" w:rsidRDefault="008603B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 - 19 yrs.:</w:t>
            </w:r>
            <w:r w:rsidR="005B228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65.9%</w:t>
            </w:r>
          </w:p>
        </w:tc>
        <w:tc>
          <w:tcPr>
            <w:tcW w:w="738" w:type="dxa"/>
            <w:shd w:val="clear" w:color="auto" w:fill="auto"/>
          </w:tcPr>
          <w:p w14:paraId="5FC70C5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  <w:p w14:paraId="5C0ECBA5" w14:textId="72311C0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A55B7C9" w14:textId="6A98815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77A7905E" w14:textId="725A603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029A70D" w14:textId="28FA507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ork</w:t>
            </w:r>
          </w:p>
          <w:p w14:paraId="09BF3B30" w14:textId="06154DC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084E51D2" w14:textId="56697B41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noise_7c08258d attitude_soundculture_7c082lmy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3FA58D4D" w14:textId="45B36EB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4D2A9CA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76C8E97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4B26868" w14:textId="47676CE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HH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1B5C2B56" w14:textId="1AD480A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39F735A5" w14:textId="60EB764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E75DF8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5F7A9E14" w14:textId="7BFF5B2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during  14 noisy activities, (3-point scale, later dichotomized by the authors)</w:t>
            </w:r>
          </w:p>
          <w:p w14:paraId="47699347" w14:textId="7E0F58E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5625D62" w14:textId="09140E0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HP use overall, and HP use for 7 activities extracted)</w:t>
            </w:r>
          </w:p>
          <w:p w14:paraId="5BD1C5A5" w14:textId="05F6DA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14:paraId="4243873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  <w:p w14:paraId="3E25C6CD" w14:textId="4E4C32E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1DF281D" w14:textId="4DF3A93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743C75C0" w14:textId="77777777" w:rsidTr="00A840B1">
        <w:trPr>
          <w:trHeight w:val="1644"/>
        </w:trPr>
        <w:tc>
          <w:tcPr>
            <w:tcW w:w="1252" w:type="dxa"/>
            <w:shd w:val="clear" w:color="auto" w:fill="auto"/>
          </w:tcPr>
          <w:p w14:paraId="5CDB2B0C" w14:textId="703FFDF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olmes et al. </w:t>
            </w:r>
          </w:p>
        </w:tc>
        <w:tc>
          <w:tcPr>
            <w:tcW w:w="964" w:type="dxa"/>
            <w:shd w:val="clear" w:color="auto" w:fill="auto"/>
            <w:hideMark/>
          </w:tcPr>
          <w:p w14:paraId="35191866" w14:textId="4B9CB96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Perceived hearing status and attitudes toward noise in young adul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C9DDD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7</w:t>
            </w:r>
          </w:p>
        </w:tc>
        <w:tc>
          <w:tcPr>
            <w:tcW w:w="737" w:type="dxa"/>
            <w:shd w:val="clear" w:color="auto" w:fill="auto"/>
          </w:tcPr>
          <w:p w14:paraId="12EB0A2A" w14:textId="1D55DD8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</w:tcPr>
          <w:p w14:paraId="6302C110" w14:textId="68C36DB9" w:rsidR="00121A2C" w:rsidRPr="00427B5A" w:rsidRDefault="006D2B9A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5</w:t>
            </w:r>
          </w:p>
        </w:tc>
        <w:tc>
          <w:tcPr>
            <w:tcW w:w="850" w:type="dxa"/>
            <w:shd w:val="clear" w:color="auto" w:fill="auto"/>
          </w:tcPr>
          <w:p w14:paraId="0A8F49EE" w14:textId="598928B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4839C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6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1EC292BA" w14:textId="5D46890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4839C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3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31958EA5" w14:textId="2491AA7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6D2B9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6D2B9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2</w:t>
            </w:r>
          </w:p>
        </w:tc>
        <w:tc>
          <w:tcPr>
            <w:tcW w:w="738" w:type="dxa"/>
            <w:shd w:val="clear" w:color="auto" w:fill="auto"/>
          </w:tcPr>
          <w:p w14:paraId="34928F28" w14:textId="610C274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hideMark/>
          </w:tcPr>
          <w:p w14:paraId="3ED84D6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3BA8B23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F819D6A" w14:textId="73CBB59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ork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A80A1FB" w14:textId="36187A85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noise_7c08258d attitude_soundculture_7c082lm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43D2F60C" w14:textId="2874D16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0F35F85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2485BEA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9EF2531" w14:textId="4BAC248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HH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2672A890" w14:textId="03CD3BD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17B95509" w14:textId="0C13DC5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D25F69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7A5432E9" w14:textId="32AC6D2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during  11 noisy activities, (3-point scale)</w:t>
            </w:r>
          </w:p>
          <w:p w14:paraId="183A5E7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4463774" w14:textId="35585DC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HP use for 10 activities extracted)</w:t>
            </w:r>
          </w:p>
          <w:p w14:paraId="1E80700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C000101" w14:textId="6AC6E3C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15E7DC9" w14:textId="70F94860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C5C191D" w14:textId="596F941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24B4909D" w14:textId="77777777" w:rsidTr="00A840B1">
        <w:trPr>
          <w:trHeight w:val="397"/>
        </w:trPr>
        <w:tc>
          <w:tcPr>
            <w:tcW w:w="1252" w:type="dxa"/>
            <w:shd w:val="clear" w:color="auto" w:fill="auto"/>
          </w:tcPr>
          <w:p w14:paraId="6AAA46FF" w14:textId="200778E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 xml:space="preserve">Hoover, A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rishnamurti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S.</w:t>
            </w:r>
          </w:p>
        </w:tc>
        <w:tc>
          <w:tcPr>
            <w:tcW w:w="964" w:type="dxa"/>
            <w:shd w:val="clear" w:color="auto" w:fill="auto"/>
            <w:hideMark/>
          </w:tcPr>
          <w:p w14:paraId="5EC24162" w14:textId="2638EE2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Survey of college students' MP3 listening: Habits, safety issues, attitudes, and education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5341A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0</w:t>
            </w:r>
          </w:p>
        </w:tc>
        <w:tc>
          <w:tcPr>
            <w:tcW w:w="737" w:type="dxa"/>
            <w:shd w:val="clear" w:color="auto" w:fill="auto"/>
          </w:tcPr>
          <w:p w14:paraId="19B5DDB6" w14:textId="591ADD0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7A3CDDFC" w14:textId="1021AE63" w:rsidR="00121A2C" w:rsidRPr="00427B5A" w:rsidRDefault="00C86A5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28</w:t>
            </w:r>
          </w:p>
        </w:tc>
        <w:tc>
          <w:tcPr>
            <w:tcW w:w="850" w:type="dxa"/>
            <w:shd w:val="clear" w:color="auto" w:fill="auto"/>
          </w:tcPr>
          <w:p w14:paraId="32D66FCB" w14:textId="77857BE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16B8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2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464AAD1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F16B8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0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E232DDF" w14:textId="609DFD1B" w:rsidR="00F16B86" w:rsidRPr="00427B5A" w:rsidRDefault="00F16B86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R=7.3%</w:t>
            </w:r>
          </w:p>
        </w:tc>
        <w:tc>
          <w:tcPr>
            <w:tcW w:w="850" w:type="dxa"/>
            <w:shd w:val="clear" w:color="auto" w:fill="auto"/>
          </w:tcPr>
          <w:p w14:paraId="798DAA6D" w14:textId="284BB91F" w:rsidR="006B18F6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6B18F6" w:rsidRPr="00427B5A">
              <w:t xml:space="preserve"> </w:t>
            </w:r>
            <w:r w:rsidR="006B18F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.9</w:t>
            </w:r>
          </w:p>
          <w:p w14:paraId="195531E2" w14:textId="0B203420" w:rsidR="006B18F6" w:rsidRPr="00427B5A" w:rsidRDefault="006B18F6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</w:t>
            </w:r>
            <w:r w:rsidR="0024685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.7</w:t>
            </w:r>
          </w:p>
          <w:p w14:paraId="7C09A6E9" w14:textId="2B539CFB" w:rsidR="006B18F6" w:rsidRPr="00427B5A" w:rsidRDefault="006B18F6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</w:t>
            </w:r>
            <w:r w:rsidR="0024685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.3</w:t>
            </w:r>
          </w:p>
          <w:p w14:paraId="52453919" w14:textId="4AD0199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66E2A19D" w14:textId="2A4AE12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40E9E2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40A64EE8" w14:textId="2C28CB5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472DFD69" w14:textId="6420FFD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motivation_79n2fh4q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4A5F8AE6" w14:textId="0D87CEC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4E6066A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34F115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B5966C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FC8221A" w14:textId="7FDEEB6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BD12294" w14:textId="4700A8D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1134" w:type="dxa"/>
            <w:shd w:val="clear" w:color="auto" w:fill="auto"/>
            <w:hideMark/>
          </w:tcPr>
          <w:p w14:paraId="5AB0F167" w14:textId="7E0A659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4E62FE74" w14:textId="3067F5D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e of volume limiter on PLD (3-point scale)</w:t>
            </w:r>
          </w:p>
          <w:p w14:paraId="1352215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BFA79B8" w14:textId="63D5B88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HPB proxy (x3):</w:t>
            </w:r>
          </w:p>
          <w:p w14:paraId="41284728" w14:textId="532A062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. Motivation/ willingness to decrease listening time, b. turndown volume, and c. buy special earphones for ear protection</w:t>
            </w:r>
          </w:p>
        </w:tc>
        <w:tc>
          <w:tcPr>
            <w:tcW w:w="992" w:type="dxa"/>
            <w:shd w:val="clear" w:color="auto" w:fill="auto"/>
            <w:hideMark/>
          </w:tcPr>
          <w:p w14:paraId="34C3E387" w14:textId="628AF34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EA61BD" w14:textId="1A25828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50C9BC7E" w14:textId="77777777" w:rsidTr="00A840B1">
        <w:trPr>
          <w:trHeight w:val="1757"/>
        </w:trPr>
        <w:tc>
          <w:tcPr>
            <w:tcW w:w="1252" w:type="dxa"/>
            <w:shd w:val="clear" w:color="auto" w:fill="auto"/>
          </w:tcPr>
          <w:p w14:paraId="41CC7016" w14:textId="0B4B97C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ppenbrouwers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6B75AD2B" w14:textId="513FC25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>Attituden en zelf-gerapporteerde lawaaiblootstelling en gehoorbescherming bij 12-jarige jongeren in Vlaanderen</w:t>
            </w:r>
          </w:p>
        </w:tc>
        <w:tc>
          <w:tcPr>
            <w:tcW w:w="567" w:type="dxa"/>
            <w:shd w:val="clear" w:color="auto" w:fill="auto"/>
            <w:hideMark/>
          </w:tcPr>
          <w:p w14:paraId="1C813ED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737" w:type="dxa"/>
            <w:shd w:val="clear" w:color="auto" w:fill="auto"/>
          </w:tcPr>
          <w:p w14:paraId="4304DFAD" w14:textId="2A3FD5D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680" w:type="dxa"/>
          </w:tcPr>
          <w:p w14:paraId="4DDB9D66" w14:textId="6A826D6C" w:rsidR="00121A2C" w:rsidRPr="00427B5A" w:rsidRDefault="00EF7B7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43</w:t>
            </w:r>
          </w:p>
        </w:tc>
        <w:tc>
          <w:tcPr>
            <w:tcW w:w="850" w:type="dxa"/>
            <w:shd w:val="clear" w:color="auto" w:fill="auto"/>
          </w:tcPr>
          <w:p w14:paraId="6FDCD602" w14:textId="1F1030F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976F8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5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B172675" w14:textId="3773FB6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976F8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4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5271B04" w14:textId="3AF07A6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F7B7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2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EF7B7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3</w:t>
            </w:r>
          </w:p>
        </w:tc>
        <w:tc>
          <w:tcPr>
            <w:tcW w:w="738" w:type="dxa"/>
            <w:shd w:val="clear" w:color="auto" w:fill="auto"/>
          </w:tcPr>
          <w:p w14:paraId="1AF8EC6C" w14:textId="15AD38C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hideMark/>
          </w:tcPr>
          <w:p w14:paraId="47DBB2B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5264078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203C4E8" w14:textId="6282635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F4E210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 xml:space="preserve">autonomy_conditionPresence_73dnt5zr </w:t>
            </w:r>
          </w:p>
          <w:p w14:paraId="55A5D32B" w14:textId="7D6E6EA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strAttitude_belief_73dnt5z8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referentApproval_73dnt5zd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referentBehavior_73dnt5zk threat_severity_79n2fh4r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55A2FF1F" w14:textId="540799D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692234AE" w14:textId="28A3457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partly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hideMark/>
          </w:tcPr>
          <w:p w14:paraId="604BF10B" w14:textId="095D76F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partly)</w:t>
            </w:r>
          </w:p>
        </w:tc>
        <w:tc>
          <w:tcPr>
            <w:tcW w:w="737" w:type="dxa"/>
            <w:shd w:val="clear" w:color="auto" w:fill="auto"/>
            <w:hideMark/>
          </w:tcPr>
          <w:p w14:paraId="5C6B1A2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13D7E866" w14:textId="056BCF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5CFB3F6F" w14:textId="31603EB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460550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290B5D41" w14:textId="0054DD89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e of HP (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‘ever used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, in any setting (yes/no)</w:t>
            </w:r>
          </w:p>
          <w:p w14:paraId="2DBD6FE0" w14:textId="41C8EE4A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1330EF8" w14:textId="007A015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FE2F47A" w14:textId="1D05591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55DA1D34" w14:textId="77777777" w:rsidTr="00A840B1">
        <w:trPr>
          <w:trHeight w:val="1191"/>
        </w:trPr>
        <w:tc>
          <w:tcPr>
            <w:tcW w:w="1252" w:type="dxa"/>
            <w:shd w:val="clear" w:color="auto" w:fill="auto"/>
          </w:tcPr>
          <w:p w14:paraId="175A5B13" w14:textId="5F82CA6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utchinson Marron et al.</w:t>
            </w:r>
          </w:p>
        </w:tc>
        <w:tc>
          <w:tcPr>
            <w:tcW w:w="964" w:type="dxa"/>
            <w:shd w:val="clear" w:color="auto" w:fill="auto"/>
          </w:tcPr>
          <w:p w14:paraId="0064B349" w14:textId="379C46E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College students' personal listening device usage and knowledge.</w:t>
            </w:r>
          </w:p>
        </w:tc>
        <w:tc>
          <w:tcPr>
            <w:tcW w:w="567" w:type="dxa"/>
            <w:shd w:val="clear" w:color="auto" w:fill="auto"/>
          </w:tcPr>
          <w:p w14:paraId="323EA0A8" w14:textId="0158280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737" w:type="dxa"/>
            <w:shd w:val="clear" w:color="auto" w:fill="auto"/>
          </w:tcPr>
          <w:p w14:paraId="27A61C29" w14:textId="2E04DC9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</w:tcPr>
          <w:p w14:paraId="2A930B91" w14:textId="1F78E11A" w:rsidR="00121A2C" w:rsidRPr="00427B5A" w:rsidRDefault="006B5580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80</w:t>
            </w:r>
          </w:p>
        </w:tc>
        <w:tc>
          <w:tcPr>
            <w:tcW w:w="850" w:type="dxa"/>
            <w:shd w:val="clear" w:color="auto" w:fill="auto"/>
          </w:tcPr>
          <w:p w14:paraId="6F9B2A9F" w14:textId="01DF698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2D447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8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62F75C4" w14:textId="7D87F55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2D447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1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76423641" w14:textId="3EDE6F32" w:rsidR="006B5580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6B558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B558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7.0</w:t>
            </w:r>
          </w:p>
          <w:p w14:paraId="6528603C" w14:textId="3364DE8E" w:rsidR="006B5580" w:rsidRPr="00427B5A" w:rsidRDefault="006B5580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25.0</w:t>
            </w:r>
          </w:p>
          <w:p w14:paraId="45C5D3F8" w14:textId="5900CB1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0B8FD90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51619CE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2886127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28CDDCA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</w:tcPr>
          <w:p w14:paraId="3A8009E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risk_perception_79n2fh4t</w:t>
            </w:r>
          </w:p>
          <w:p w14:paraId="5D09E0B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5EFEA83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7C97DBF8" w14:textId="6A87463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68DEB459" w14:textId="629E048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14:paraId="42B9B2E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6910B8A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4187F69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180BF39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1D8CE7E9" w14:textId="5C4E7FD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6C1A1DD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C</w:t>
            </w:r>
          </w:p>
          <w:p w14:paraId="40F8AF9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1A99961" w14:textId="3E86709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Limit daily PLD use “if you would know to be listening at harmful levels”)</w:t>
            </w:r>
          </w:p>
        </w:tc>
        <w:tc>
          <w:tcPr>
            <w:tcW w:w="992" w:type="dxa"/>
            <w:shd w:val="clear" w:color="auto" w:fill="auto"/>
          </w:tcPr>
          <w:p w14:paraId="226DFFD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70FDDB7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3B0681E4" w14:textId="77777777" w:rsidTr="00A840B1">
        <w:trPr>
          <w:trHeight w:val="2041"/>
        </w:trPr>
        <w:tc>
          <w:tcPr>
            <w:tcW w:w="1252" w:type="dxa"/>
            <w:shd w:val="clear" w:color="auto" w:fill="auto"/>
          </w:tcPr>
          <w:p w14:paraId="7C718CEB" w14:textId="523A63D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Johnson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4FA90C2B" w14:textId="5C20A79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British university students' attitudes towards noise-induced hearing loss caused by nightclub attendance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44B83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737" w:type="dxa"/>
            <w:shd w:val="clear" w:color="auto" w:fill="auto"/>
          </w:tcPr>
          <w:p w14:paraId="54B2189B" w14:textId="13B65DD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680" w:type="dxa"/>
            <w:shd w:val="clear" w:color="auto" w:fill="auto"/>
          </w:tcPr>
          <w:p w14:paraId="08A5638C" w14:textId="51E57D03" w:rsidR="00121A2C" w:rsidRPr="00427B5A" w:rsidRDefault="009B748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57</w:t>
            </w:r>
          </w:p>
        </w:tc>
        <w:tc>
          <w:tcPr>
            <w:tcW w:w="850" w:type="dxa"/>
            <w:shd w:val="clear" w:color="auto" w:fill="auto"/>
          </w:tcPr>
          <w:p w14:paraId="70C0B8D2" w14:textId="2B8F8FE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E721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9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E40ADC3" w14:textId="791E122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8E721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0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19911862" w14:textId="7ED5D6A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0130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00130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8</w:t>
            </w:r>
          </w:p>
        </w:tc>
        <w:tc>
          <w:tcPr>
            <w:tcW w:w="738" w:type="dxa"/>
            <w:shd w:val="clear" w:color="auto" w:fill="auto"/>
          </w:tcPr>
          <w:p w14:paraId="46A8B4BC" w14:textId="11AC407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&gt;50% medical students)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304CE07" w14:textId="7948F3A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3ACD390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flEnvironment_79n2r0s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knowledge_79n2fh4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motivation_79n2fh4q threat_susceptibility_79n2fh4s</w:t>
            </w:r>
          </w:p>
          <w:p w14:paraId="45B96A0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27AEFB3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2F0D5BF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nl-NL"/>
              </w:rPr>
            </w:pPr>
          </w:p>
          <w:p w14:paraId="1A60DE54" w14:textId="246C4BC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113DF2B1" w14:textId="7F23D92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1094304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00D655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CF6A2D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5CD2B859" w14:textId="799E088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1AF713CA" w14:textId="7D351CC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E2A21B9" w14:textId="53D7CDD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C</w:t>
            </w:r>
          </w:p>
          <w:p w14:paraId="164896F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3BEDD9D" w14:textId="010E66E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(Motivation to adjust nightclub attendance 'if you were told that noise levels in nightclubs could lead to permanent hearing loss’) </w:t>
            </w:r>
          </w:p>
        </w:tc>
        <w:tc>
          <w:tcPr>
            <w:tcW w:w="992" w:type="dxa"/>
            <w:shd w:val="clear" w:color="auto" w:fill="auto"/>
            <w:hideMark/>
          </w:tcPr>
          <w:p w14:paraId="5902EC7B" w14:textId="3EBA4E8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EE4CD5" w14:textId="2D02439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25C719C3" w14:textId="77777777" w:rsidTr="00A840B1">
        <w:trPr>
          <w:trHeight w:val="2381"/>
        </w:trPr>
        <w:tc>
          <w:tcPr>
            <w:tcW w:w="1252" w:type="dxa"/>
            <w:shd w:val="clear" w:color="auto" w:fill="auto"/>
          </w:tcPr>
          <w:p w14:paraId="21711CBD" w14:textId="741A3DF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Keppler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, H., Dhooge, I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inck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, B.</w:t>
            </w:r>
          </w:p>
        </w:tc>
        <w:tc>
          <w:tcPr>
            <w:tcW w:w="964" w:type="dxa"/>
            <w:shd w:val="clear" w:color="auto" w:fill="auto"/>
            <w:hideMark/>
          </w:tcPr>
          <w:p w14:paraId="1AACBD05" w14:textId="3697B1F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Hearing in young adults, part I: the effects of attitudes and beliefs toward noise, hearing loss and hearing protector devic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DC1FB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737" w:type="dxa"/>
            <w:shd w:val="clear" w:color="auto" w:fill="auto"/>
          </w:tcPr>
          <w:p w14:paraId="2E218F3D" w14:textId="3D24B5D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</w:p>
        </w:tc>
        <w:tc>
          <w:tcPr>
            <w:tcW w:w="680" w:type="dxa"/>
            <w:shd w:val="clear" w:color="auto" w:fill="auto"/>
          </w:tcPr>
          <w:p w14:paraId="6DCBAE6D" w14:textId="21AC4360" w:rsidR="00121A2C" w:rsidRPr="00427B5A" w:rsidRDefault="00FE70E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3</w:t>
            </w:r>
          </w:p>
        </w:tc>
        <w:tc>
          <w:tcPr>
            <w:tcW w:w="850" w:type="dxa"/>
            <w:shd w:val="clear" w:color="auto" w:fill="auto"/>
          </w:tcPr>
          <w:p w14:paraId="190D2E03" w14:textId="6BE8897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3B692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2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6A42DAB" w14:textId="7B15AFD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3B692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7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7FD73FE8" w14:textId="77777777" w:rsidR="00FE70ED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E70E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.2</w:t>
            </w:r>
          </w:p>
          <w:p w14:paraId="549F5DA5" w14:textId="45FC9A7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FE70E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9</w:t>
            </w:r>
          </w:p>
        </w:tc>
        <w:tc>
          <w:tcPr>
            <w:tcW w:w="738" w:type="dxa"/>
            <w:shd w:val="clear" w:color="auto" w:fill="auto"/>
          </w:tcPr>
          <w:p w14:paraId="4550D6F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9022C6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536DEB0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E2629BC" w14:textId="3ADEE25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B14E9A5" w14:textId="5E8BEF30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noise_7c08258d 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autonomy_conditionPresence_73dnt5zr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behaviour_79n2w1bj capacity_73dnt602</w:t>
            </w:r>
          </w:p>
          <w:p w14:paraId="5C9F6959" w14:textId="6A99656E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</w:p>
          <w:p w14:paraId="22F17E6F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tention_73dnt604</w:t>
            </w:r>
          </w:p>
          <w:p w14:paraId="691BCA64" w14:textId="5FBB6CC2" w:rsidR="00121A2C" w:rsidRPr="00427B5A" w:rsidRDefault="00121A2C" w:rsidP="007E5F7F">
            <w:pPr>
              <w:pStyle w:val="Geenafstand"/>
              <w:rPr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perceivedNorms_73dnt5zq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everity_79n2fh4r</w:t>
            </w:r>
          </w:p>
        </w:tc>
        <w:tc>
          <w:tcPr>
            <w:tcW w:w="907" w:type="dxa"/>
            <w:shd w:val="clear" w:color="auto" w:fill="auto"/>
            <w:hideMark/>
          </w:tcPr>
          <w:p w14:paraId="6A3047E6" w14:textId="26BF984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C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HBM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TPB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5943402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040042A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190AB70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4B1C224B" w14:textId="56BF69A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115C6B2B" w14:textId="008BBAD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DCBABE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797D8F1E" w14:textId="3A55333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 use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(‘ever used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 in any setting (yes/no)</w:t>
            </w:r>
          </w:p>
          <w:p w14:paraId="719BB207" w14:textId="7D09B4F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86F923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18814E2" w14:textId="6A5FF85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Intention to wear HP in loud environments (5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35091115" w14:textId="7777777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7E27BA" w14:textId="34482FA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69672F30" w14:textId="77777777" w:rsidTr="00A840B1">
        <w:trPr>
          <w:trHeight w:val="2268"/>
        </w:trPr>
        <w:tc>
          <w:tcPr>
            <w:tcW w:w="1252" w:type="dxa"/>
            <w:shd w:val="clear" w:color="auto" w:fill="auto"/>
          </w:tcPr>
          <w:p w14:paraId="3AB97376" w14:textId="4382CB0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eppler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00CFCA58" w14:textId="757AA08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The effects of a hearing education program on recreational noise exposure, attitudes and beliefs toward noise, hearing loss, and hearing protector devices in young adul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9233E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737" w:type="dxa"/>
            <w:shd w:val="clear" w:color="auto" w:fill="auto"/>
          </w:tcPr>
          <w:p w14:paraId="62DBBF00" w14:textId="4460098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E</w:t>
            </w:r>
          </w:p>
        </w:tc>
        <w:tc>
          <w:tcPr>
            <w:tcW w:w="680" w:type="dxa"/>
            <w:shd w:val="clear" w:color="auto" w:fill="auto"/>
          </w:tcPr>
          <w:p w14:paraId="32B3ED2C" w14:textId="1998151A" w:rsidR="00121A2C" w:rsidRPr="00427B5A" w:rsidRDefault="000437F3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8</w:t>
            </w:r>
          </w:p>
        </w:tc>
        <w:tc>
          <w:tcPr>
            <w:tcW w:w="850" w:type="dxa"/>
            <w:shd w:val="clear" w:color="auto" w:fill="auto"/>
          </w:tcPr>
          <w:p w14:paraId="1EAAEC82" w14:textId="7450434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2342E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2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B3C9051" w14:textId="6F9D613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2342E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7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8522BFC" w14:textId="191B427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13F2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E13F2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8</w:t>
            </w:r>
          </w:p>
        </w:tc>
        <w:tc>
          <w:tcPr>
            <w:tcW w:w="738" w:type="dxa"/>
            <w:shd w:val="clear" w:color="auto" w:fill="auto"/>
          </w:tcPr>
          <w:p w14:paraId="0E3AA4F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B7C573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4C2B927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1A37E6F" w14:textId="3E9F51E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3092C767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attitude_noise_7c08258d</w:t>
            </w:r>
          </w:p>
          <w:p w14:paraId="5E4EBC78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2164BC1C" w14:textId="59157271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68362397" w14:textId="08D126AC" w:rsidR="00121A2C" w:rsidRPr="00427B5A" w:rsidRDefault="00121A2C" w:rsidP="007E5F7F">
            <w:pPr>
              <w:pStyle w:val="Geenafstand"/>
              <w:rPr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apacity_73dnt602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strumentalAttitude_73dnt5zb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perceivedNorms_73dnt5zq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everity_79n2fh4r</w:t>
            </w:r>
          </w:p>
        </w:tc>
        <w:tc>
          <w:tcPr>
            <w:tcW w:w="907" w:type="dxa"/>
            <w:shd w:val="clear" w:color="auto" w:fill="auto"/>
            <w:hideMark/>
          </w:tcPr>
          <w:p w14:paraId="61B33462" w14:textId="7777777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R)</w:t>
            </w:r>
          </w:p>
          <w:p w14:paraId="5D0FDCA4" w14:textId="32ED7ADB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PB (R)</w:t>
            </w:r>
          </w:p>
          <w:p w14:paraId="00004BB3" w14:textId="5B8EE292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TM (R)</w:t>
            </w:r>
          </w:p>
        </w:tc>
        <w:tc>
          <w:tcPr>
            <w:tcW w:w="737" w:type="dxa"/>
            <w:shd w:val="clear" w:color="auto" w:fill="auto"/>
            <w:hideMark/>
          </w:tcPr>
          <w:p w14:paraId="2664BE7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01EB83B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4328083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71D05443" w14:textId="38972A4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603D9236" w14:textId="1A3CE13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E55EA5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710C6C7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 use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(‘ever used’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 in any setting (yes/no)</w:t>
            </w:r>
          </w:p>
          <w:p w14:paraId="04A9EF1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6471C4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51F15D5" w14:textId="5514EB6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Intention to wear HP in loud environments (5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76D6AB6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D3260A" w14:textId="1E986D3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32362ECD" w14:textId="77777777" w:rsidTr="00A840B1">
        <w:trPr>
          <w:trHeight w:val="2154"/>
        </w:trPr>
        <w:tc>
          <w:tcPr>
            <w:tcW w:w="1252" w:type="dxa"/>
            <w:shd w:val="clear" w:color="auto" w:fill="auto"/>
          </w:tcPr>
          <w:p w14:paraId="4DF4DB51" w14:textId="48D53AA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han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6E927A9D" w14:textId="27C8FE4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fficacy of technology-based interventions to increase the use of hearing protections among adolescent farmworkers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76CDD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737" w:type="dxa"/>
            <w:shd w:val="clear" w:color="auto" w:fill="auto"/>
          </w:tcPr>
          <w:p w14:paraId="37739DE9" w14:textId="335ABB3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4C717020" w14:textId="2C930EA6" w:rsidR="00121A2C" w:rsidRPr="00427B5A" w:rsidRDefault="0034088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1866072C" w14:textId="2236F14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665BB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2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737325E7" w14:textId="29272C9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665BB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8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394673B" w14:textId="0C01E8C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34088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34088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8</w:t>
            </w:r>
          </w:p>
        </w:tc>
        <w:tc>
          <w:tcPr>
            <w:tcW w:w="738" w:type="dxa"/>
            <w:shd w:val="clear" w:color="auto" w:fill="auto"/>
          </w:tcPr>
          <w:p w14:paraId="3A4DD2D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245DCCD3" w14:textId="7CA0275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young farmers)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13E2742" w14:textId="378D6A4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ork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82B4FD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2874ECDD" w14:textId="79DFEF2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apacity_73dnt602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strumentalAttitude_73dnt5z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knowledge_79n2fh4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</w:p>
        </w:tc>
        <w:tc>
          <w:tcPr>
            <w:tcW w:w="907" w:type="dxa"/>
            <w:shd w:val="clear" w:color="auto" w:fill="auto"/>
            <w:hideMark/>
          </w:tcPr>
          <w:p w14:paraId="28AFA49E" w14:textId="187355D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The HBQ is based on the HBM)</w:t>
            </w:r>
          </w:p>
        </w:tc>
        <w:tc>
          <w:tcPr>
            <w:tcW w:w="737" w:type="dxa"/>
            <w:shd w:val="clear" w:color="auto" w:fill="auto"/>
            <w:hideMark/>
          </w:tcPr>
          <w:p w14:paraId="754AFC1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8B4FAA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1FFE667" w14:textId="4E245EB7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Q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4136D72F" w14:textId="47718A3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6FE9F0C6" w14:textId="71C5FBC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7CC401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2E373E38" w14:textId="49C6083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during farm tasks (0 – 100% time of different tasks)</w:t>
            </w:r>
          </w:p>
          <w:p w14:paraId="68E9618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CC6DFCD" w14:textId="7120D89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3 measures: a. high noise tasks, b. low noise tasks, and c. overall HP use for all noisy farm tasks)</w:t>
            </w:r>
          </w:p>
        </w:tc>
        <w:tc>
          <w:tcPr>
            <w:tcW w:w="992" w:type="dxa"/>
            <w:shd w:val="clear" w:color="auto" w:fill="auto"/>
            <w:hideMark/>
          </w:tcPr>
          <w:p w14:paraId="7992374B" w14:textId="11BD3B8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38CDA6" w14:textId="4CA7E79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20CEABEE" w14:textId="77777777" w:rsidTr="00A840B1">
        <w:trPr>
          <w:trHeight w:val="1871"/>
        </w:trPr>
        <w:tc>
          <w:tcPr>
            <w:tcW w:w="1252" w:type="dxa"/>
            <w:shd w:val="clear" w:color="auto" w:fill="auto"/>
          </w:tcPr>
          <w:p w14:paraId="08AD9E1F" w14:textId="56C5F008" w:rsidR="00121A2C" w:rsidRPr="004B420D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</w:pPr>
            <w:r w:rsidRPr="004B42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  <w:t>de Lacerda, Soares, Gonçalves &amp; Lopes</w:t>
            </w:r>
          </w:p>
        </w:tc>
        <w:tc>
          <w:tcPr>
            <w:tcW w:w="964" w:type="dxa"/>
            <w:shd w:val="clear" w:color="auto" w:fill="auto"/>
            <w:hideMark/>
          </w:tcPr>
          <w:p w14:paraId="2BCC0845" w14:textId="190599A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ducational workshops as a strategy to promote hearing heath in adolescents: an exploratory stud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65F79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737" w:type="dxa"/>
            <w:shd w:val="clear" w:color="auto" w:fill="auto"/>
          </w:tcPr>
          <w:p w14:paraId="17D9BB66" w14:textId="6A3395B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R</w:t>
            </w:r>
          </w:p>
        </w:tc>
        <w:tc>
          <w:tcPr>
            <w:tcW w:w="680" w:type="dxa"/>
            <w:shd w:val="clear" w:color="auto" w:fill="auto"/>
          </w:tcPr>
          <w:p w14:paraId="64B51D2B" w14:textId="5E3CE006" w:rsidR="00121A2C" w:rsidRPr="00427B5A" w:rsidRDefault="001D4313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1</w:t>
            </w:r>
          </w:p>
        </w:tc>
        <w:tc>
          <w:tcPr>
            <w:tcW w:w="850" w:type="dxa"/>
            <w:shd w:val="clear" w:color="auto" w:fill="auto"/>
          </w:tcPr>
          <w:p w14:paraId="057D3C88" w14:textId="460C236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483C2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9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070DFA9" w14:textId="72851F9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483C2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F6CE010" w14:textId="29B1EB45" w:rsidR="00A05D52" w:rsidRPr="00427B5A" w:rsidRDefault="00A05D5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&lt;15 yrs.: 11.0%</w:t>
            </w:r>
          </w:p>
          <w:p w14:paraId="065EFA34" w14:textId="77777777" w:rsidR="00A05D52" w:rsidRPr="00427B5A" w:rsidRDefault="00A05D5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0E8B0F6" w14:textId="34A3AE35" w:rsidR="00121A2C" w:rsidRPr="00427B5A" w:rsidRDefault="00A05D5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5-19 yrs.: 89.0%</w:t>
            </w:r>
          </w:p>
        </w:tc>
        <w:tc>
          <w:tcPr>
            <w:tcW w:w="738" w:type="dxa"/>
            <w:shd w:val="clear" w:color="auto" w:fill="auto"/>
          </w:tcPr>
          <w:p w14:paraId="11A9A1DE" w14:textId="7DFE520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BCC57E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681351AF" w14:textId="6421B29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hideMark/>
          </w:tcPr>
          <w:p w14:paraId="48318DE6" w14:textId="710700B9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attitude_soundculture_7c082lm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 xml:space="preserve">(For the first factor of the YANS “attitudes towards noise associated with elements of youth culture” [= 'attitude_soundculture_7c082lmy] ' </w:t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 w:eastAsia="nl-NL"/>
              </w:rPr>
              <w:t xml:space="preserve">not </w:t>
            </w: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>the Brazilian version but the original version with 8 items is extracted]</w:t>
            </w:r>
          </w:p>
        </w:tc>
        <w:tc>
          <w:tcPr>
            <w:tcW w:w="907" w:type="dxa"/>
            <w:shd w:val="clear" w:color="auto" w:fill="auto"/>
            <w:hideMark/>
          </w:tcPr>
          <w:p w14:paraId="301D9CE7" w14:textId="71EF09B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2A2FDCD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  <w:p w14:paraId="6777871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B19166B" w14:textId="64F156F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Brazilian version)</w:t>
            </w:r>
          </w:p>
        </w:tc>
        <w:tc>
          <w:tcPr>
            <w:tcW w:w="737" w:type="dxa"/>
            <w:shd w:val="clear" w:color="auto" w:fill="auto"/>
            <w:hideMark/>
          </w:tcPr>
          <w:p w14:paraId="0C7DF22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6C039A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2770BA4C" w14:textId="0DC511D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2AA7CE67" w14:textId="178CC09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2A60244" w14:textId="308AED0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C</w:t>
            </w:r>
          </w:p>
        </w:tc>
        <w:tc>
          <w:tcPr>
            <w:tcW w:w="992" w:type="dxa"/>
            <w:shd w:val="clear" w:color="auto" w:fill="auto"/>
            <w:hideMark/>
          </w:tcPr>
          <w:p w14:paraId="1CD134C0" w14:textId="4EDFCFC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BBD1B56" w14:textId="5D9DF1D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59EF0FBC" w14:textId="77777777" w:rsidTr="00A840B1">
        <w:trPr>
          <w:trHeight w:val="737"/>
        </w:trPr>
        <w:tc>
          <w:tcPr>
            <w:tcW w:w="1252" w:type="dxa"/>
            <w:shd w:val="clear" w:color="auto" w:fill="auto"/>
          </w:tcPr>
          <w:p w14:paraId="4D5C5505" w14:textId="3C6027FC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e Lijster, G. P. A., &amp; van der Ploeg, C. P. B.</w:t>
            </w:r>
          </w:p>
        </w:tc>
        <w:tc>
          <w:tcPr>
            <w:tcW w:w="964" w:type="dxa"/>
            <w:shd w:val="clear" w:color="auto" w:fill="auto"/>
          </w:tcPr>
          <w:p w14:paraId="6A3689CA" w14:textId="4FEABEA5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 xml:space="preserve">Bevordering van het gebruik van gehoorbescherming in de praktijk van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lastRenderedPageBreak/>
              <w:t>het uitgaansleven in Zoeterwoude</w:t>
            </w:r>
          </w:p>
        </w:tc>
        <w:tc>
          <w:tcPr>
            <w:tcW w:w="567" w:type="dxa"/>
            <w:shd w:val="clear" w:color="auto" w:fill="auto"/>
          </w:tcPr>
          <w:p w14:paraId="4950F694" w14:textId="7BA0A07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2015</w:t>
            </w:r>
          </w:p>
        </w:tc>
        <w:tc>
          <w:tcPr>
            <w:tcW w:w="737" w:type="dxa"/>
            <w:shd w:val="clear" w:color="auto" w:fill="auto"/>
          </w:tcPr>
          <w:p w14:paraId="421070B2" w14:textId="5C3833D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0BC029D8" w14:textId="7BAFBBD3" w:rsidR="00121A2C" w:rsidRPr="00427B5A" w:rsidRDefault="00B5396A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1</w:t>
            </w:r>
          </w:p>
        </w:tc>
        <w:tc>
          <w:tcPr>
            <w:tcW w:w="850" w:type="dxa"/>
            <w:shd w:val="clear" w:color="auto" w:fill="auto"/>
          </w:tcPr>
          <w:p w14:paraId="6647013B" w14:textId="4BB4FAA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0791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7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611FA64" w14:textId="09291AA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00791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3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61E72A0" w14:textId="77777777" w:rsidR="004851F3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4851F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.7</w:t>
            </w:r>
          </w:p>
          <w:p w14:paraId="2693EBC8" w14:textId="77777777" w:rsidR="004851F3" w:rsidRPr="00427B5A" w:rsidRDefault="004851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6678FAA" w14:textId="77777777" w:rsidR="004851F3" w:rsidRPr="00427B5A" w:rsidRDefault="004851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5 yrs.: 13%</w:t>
            </w:r>
          </w:p>
          <w:p w14:paraId="6A5EEAEE" w14:textId="77777777" w:rsidR="004851F3" w:rsidRPr="00427B5A" w:rsidRDefault="004851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FEC7C89" w14:textId="60D87074" w:rsidR="004851F3" w:rsidRPr="00427B5A" w:rsidRDefault="004851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16 yrs.: 32%</w:t>
            </w:r>
          </w:p>
          <w:p w14:paraId="003E17E9" w14:textId="77777777" w:rsidR="004851F3" w:rsidRPr="00427B5A" w:rsidRDefault="004851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ABFADA3" w14:textId="28188CAA" w:rsidR="00121A2C" w:rsidRPr="00427B5A" w:rsidRDefault="004851F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 - 27 yrs.: 55%</w:t>
            </w:r>
          </w:p>
        </w:tc>
        <w:tc>
          <w:tcPr>
            <w:tcW w:w="738" w:type="dxa"/>
            <w:shd w:val="clear" w:color="auto" w:fill="auto"/>
          </w:tcPr>
          <w:p w14:paraId="067521DB" w14:textId="7328C33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</w:tcPr>
          <w:p w14:paraId="7DD73E6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56A087A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</w:tcPr>
          <w:p w14:paraId="45829CD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6780FB3D" w14:textId="3EC885D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locus_of_control_7ddfj4wn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</w:p>
        </w:tc>
        <w:tc>
          <w:tcPr>
            <w:tcW w:w="907" w:type="dxa"/>
            <w:shd w:val="clear" w:color="auto" w:fill="auto"/>
          </w:tcPr>
          <w:p w14:paraId="5A3350BD" w14:textId="2DC3E58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14:paraId="7DAD4CF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7C6F2FB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50868D7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54EE1686" w14:textId="4F49EE2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4CE2FC0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6242DE4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3AEB8138" w14:textId="3A574BC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en at club or concert (3-point scale)</w:t>
            </w:r>
          </w:p>
        </w:tc>
        <w:tc>
          <w:tcPr>
            <w:tcW w:w="992" w:type="dxa"/>
            <w:shd w:val="clear" w:color="auto" w:fill="auto"/>
          </w:tcPr>
          <w:p w14:paraId="77C911A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77B79C2B" w14:textId="4201D06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  <w:tr w:rsidR="00121A2C" w:rsidRPr="004B420D" w14:paraId="72F822C8" w14:textId="77777777" w:rsidTr="00A840B1">
        <w:trPr>
          <w:trHeight w:val="1474"/>
        </w:trPr>
        <w:tc>
          <w:tcPr>
            <w:tcW w:w="1252" w:type="dxa"/>
            <w:shd w:val="clear" w:color="auto" w:fill="auto"/>
          </w:tcPr>
          <w:p w14:paraId="68614543" w14:textId="2C8EB9EA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e, D., &amp; Han, W.</w:t>
            </w:r>
          </w:p>
        </w:tc>
        <w:tc>
          <w:tcPr>
            <w:tcW w:w="964" w:type="dxa"/>
            <w:shd w:val="clear" w:color="auto" w:fill="auto"/>
          </w:tcPr>
          <w:p w14:paraId="76AAFB22" w14:textId="7A7F065E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Noise levels at baseball stadiums and the spectators attitude to noise</w:t>
            </w:r>
          </w:p>
        </w:tc>
        <w:tc>
          <w:tcPr>
            <w:tcW w:w="567" w:type="dxa"/>
            <w:shd w:val="clear" w:color="auto" w:fill="auto"/>
          </w:tcPr>
          <w:p w14:paraId="18713D24" w14:textId="7624457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737" w:type="dxa"/>
            <w:shd w:val="clear" w:color="auto" w:fill="auto"/>
          </w:tcPr>
          <w:p w14:paraId="4B43563C" w14:textId="4B7E335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R</w:t>
            </w:r>
          </w:p>
        </w:tc>
        <w:tc>
          <w:tcPr>
            <w:tcW w:w="680" w:type="dxa"/>
            <w:shd w:val="clear" w:color="auto" w:fill="auto"/>
          </w:tcPr>
          <w:p w14:paraId="71501290" w14:textId="5BD3510E" w:rsidR="00121A2C" w:rsidRPr="00427B5A" w:rsidRDefault="008E4DAB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44</w:t>
            </w:r>
          </w:p>
        </w:tc>
        <w:tc>
          <w:tcPr>
            <w:tcW w:w="850" w:type="dxa"/>
            <w:shd w:val="clear" w:color="auto" w:fill="auto"/>
          </w:tcPr>
          <w:p w14:paraId="258CE4A5" w14:textId="392BE3C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816C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2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7E50531" w14:textId="2EA171A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816C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7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325F0C64" w14:textId="58B56E81" w:rsidR="008E4DAB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E4DA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9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E4DA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3.0</w:t>
            </w:r>
          </w:p>
          <w:p w14:paraId="1804EB6A" w14:textId="6975269E" w:rsidR="00121A2C" w:rsidRPr="00427B5A" w:rsidRDefault="008E4DA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65.0</w:t>
            </w:r>
          </w:p>
        </w:tc>
        <w:tc>
          <w:tcPr>
            <w:tcW w:w="738" w:type="dxa"/>
            <w:shd w:val="clear" w:color="auto" w:fill="auto"/>
          </w:tcPr>
          <w:p w14:paraId="0FC8075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07CE798A" w14:textId="16109DB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</w:tcPr>
          <w:p w14:paraId="167F480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descrNorms_belief_73dnt5zm</w:t>
            </w:r>
          </w:p>
          <w:p w14:paraId="2BFBFB0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</w:p>
          <w:p w14:paraId="171949F3" w14:textId="7CD93ED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motivation_79n2fh4q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motivationToComply_73dnt5zf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4036A633" w14:textId="354D748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14:paraId="0B92D1D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1A88DA6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0F2E9AB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09F1883E" w14:textId="279BE2F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1204636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089F5E35" w14:textId="6BFD18A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C</w:t>
            </w:r>
          </w:p>
          <w:p w14:paraId="1261AFC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D654433" w14:textId="73ECC60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Motivation to wear HP ''if your ears don’t feel good due to loud cheering and shouting noise”)</w:t>
            </w:r>
          </w:p>
        </w:tc>
        <w:tc>
          <w:tcPr>
            <w:tcW w:w="992" w:type="dxa"/>
            <w:shd w:val="clear" w:color="auto" w:fill="auto"/>
          </w:tcPr>
          <w:p w14:paraId="40F628B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3E84428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2371E67B" w14:textId="77777777" w:rsidTr="00A840B1">
        <w:trPr>
          <w:trHeight w:val="1474"/>
        </w:trPr>
        <w:tc>
          <w:tcPr>
            <w:tcW w:w="1252" w:type="dxa"/>
            <w:shd w:val="clear" w:color="auto" w:fill="auto"/>
          </w:tcPr>
          <w:p w14:paraId="622FB955" w14:textId="4486E12A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ee, H.-J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Jeong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, I. S.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</w:r>
          </w:p>
        </w:tc>
        <w:tc>
          <w:tcPr>
            <w:tcW w:w="964" w:type="dxa"/>
            <w:shd w:val="clear" w:color="auto" w:fill="auto"/>
            <w:hideMark/>
          </w:tcPr>
          <w:p w14:paraId="14FCD5E6" w14:textId="0388A468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Personal Listening Device Use Habits, Listening Belief, and Perceived Change in Hearing Among Adolescents</w:t>
            </w:r>
          </w:p>
        </w:tc>
        <w:tc>
          <w:tcPr>
            <w:tcW w:w="567" w:type="dxa"/>
            <w:shd w:val="clear" w:color="auto" w:fill="auto"/>
            <w:hideMark/>
          </w:tcPr>
          <w:p w14:paraId="42A6863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21</w:t>
            </w:r>
          </w:p>
        </w:tc>
        <w:tc>
          <w:tcPr>
            <w:tcW w:w="737" w:type="dxa"/>
            <w:shd w:val="clear" w:color="auto" w:fill="auto"/>
          </w:tcPr>
          <w:p w14:paraId="199413A2" w14:textId="0B2F589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R</w:t>
            </w:r>
          </w:p>
        </w:tc>
        <w:tc>
          <w:tcPr>
            <w:tcW w:w="680" w:type="dxa"/>
            <w:shd w:val="clear" w:color="auto" w:fill="auto"/>
          </w:tcPr>
          <w:p w14:paraId="3A49DFC1" w14:textId="21E0F474" w:rsidR="00121A2C" w:rsidRPr="00427B5A" w:rsidRDefault="00371C7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16</w:t>
            </w:r>
          </w:p>
        </w:tc>
        <w:tc>
          <w:tcPr>
            <w:tcW w:w="850" w:type="dxa"/>
            <w:shd w:val="clear" w:color="auto" w:fill="auto"/>
          </w:tcPr>
          <w:p w14:paraId="21FBD5DD" w14:textId="1DC1EC0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482FE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8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4343952" w14:textId="2316822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482FE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0A1D1C8" w14:textId="0BDAC586" w:rsidR="00371C71" w:rsidRPr="00427B5A" w:rsidRDefault="00371C71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  <w:p w14:paraId="490286B3" w14:textId="09A14B84" w:rsidR="00371C71" w:rsidRPr="00427B5A" w:rsidRDefault="00371C71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Participants were Middle and High school Students)</w:t>
            </w:r>
          </w:p>
        </w:tc>
        <w:tc>
          <w:tcPr>
            <w:tcW w:w="738" w:type="dxa"/>
            <w:shd w:val="clear" w:color="auto" w:fill="auto"/>
          </w:tcPr>
          <w:p w14:paraId="07E8CF8F" w14:textId="209E04E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hideMark/>
          </w:tcPr>
          <w:p w14:paraId="13134F8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287E23AF" w14:textId="695593C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26BC0261" w14:textId="0A643B3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0A2BC7F2" w14:textId="3A78F45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everity_79n2fh4r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perceivedBehavioralControl_73dnt603</w:t>
            </w:r>
          </w:p>
        </w:tc>
        <w:tc>
          <w:tcPr>
            <w:tcW w:w="907" w:type="dxa"/>
            <w:shd w:val="clear" w:color="auto" w:fill="auto"/>
            <w:hideMark/>
          </w:tcPr>
          <w:p w14:paraId="4CA23A72" w14:textId="7F87196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</w:p>
        </w:tc>
        <w:tc>
          <w:tcPr>
            <w:tcW w:w="737" w:type="dxa"/>
            <w:shd w:val="clear" w:color="auto" w:fill="auto"/>
            <w:hideMark/>
          </w:tcPr>
          <w:p w14:paraId="06A915B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FB2A8F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4097210" w14:textId="4FB3C5D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HQ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1969913A" w14:textId="0E7856E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1F52781" w14:textId="5E410C9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34F933A4" w14:textId="63B040D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B</w:t>
            </w:r>
          </w:p>
        </w:tc>
        <w:tc>
          <w:tcPr>
            <w:tcW w:w="992" w:type="dxa"/>
            <w:shd w:val="clear" w:color="auto" w:fill="auto"/>
          </w:tcPr>
          <w:p w14:paraId="7C039A6B" w14:textId="28AECC8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A809F74" w14:textId="50908D1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4BF8D728" w14:textId="77777777" w:rsidTr="00A840B1">
        <w:trPr>
          <w:trHeight w:val="4422"/>
        </w:trPr>
        <w:tc>
          <w:tcPr>
            <w:tcW w:w="1252" w:type="dxa"/>
            <w:shd w:val="clear" w:color="auto" w:fill="auto"/>
          </w:tcPr>
          <w:p w14:paraId="280A04D5" w14:textId="76646110" w:rsidR="00121A2C" w:rsidRPr="004B420D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</w:pPr>
            <w:r w:rsidRPr="004B42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  <w:t>de Lourdes Quintanilla-Dieck, M., Artunduaga, M. A., &amp; Eavey, R. D.</w:t>
            </w:r>
          </w:p>
        </w:tc>
        <w:tc>
          <w:tcPr>
            <w:tcW w:w="964" w:type="dxa"/>
            <w:shd w:val="clear" w:color="auto" w:fill="auto"/>
            <w:hideMark/>
          </w:tcPr>
          <w:p w14:paraId="7AE4D3A2" w14:textId="3002BCA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Intentional exposure to loud music: the second MTV.com survey reveals an opportunity to educate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97DDB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737" w:type="dxa"/>
            <w:shd w:val="clear" w:color="auto" w:fill="auto"/>
          </w:tcPr>
          <w:p w14:paraId="2E90BF09" w14:textId="1DEBA64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S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680" w:type="dxa"/>
            <w:shd w:val="clear" w:color="auto" w:fill="auto"/>
          </w:tcPr>
          <w:p w14:paraId="5EDEF9C9" w14:textId="4A3590E2" w:rsidR="00121A2C" w:rsidRPr="00427B5A" w:rsidRDefault="00E22B5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00</w:t>
            </w:r>
          </w:p>
        </w:tc>
        <w:tc>
          <w:tcPr>
            <w:tcW w:w="850" w:type="dxa"/>
            <w:shd w:val="clear" w:color="auto" w:fill="auto"/>
          </w:tcPr>
          <w:p w14:paraId="51372D53" w14:textId="3317E02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A560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CC0C5F3" w14:textId="76C98DA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0A560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9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14A71C80" w14:textId="77777777" w:rsidR="00B84EDB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B84ED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.7</w:t>
            </w:r>
          </w:p>
          <w:p w14:paraId="01F7F685" w14:textId="307FF302" w:rsidR="00B84EDB" w:rsidRPr="00427B5A" w:rsidRDefault="00B84ED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9.0</w:t>
            </w:r>
          </w:p>
          <w:p w14:paraId="2E0ACA9A" w14:textId="561882EA" w:rsidR="00B84EDB" w:rsidRPr="00427B5A" w:rsidRDefault="00B84ED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31.0</w:t>
            </w:r>
          </w:p>
          <w:p w14:paraId="164FFCA6" w14:textId="2365CAE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738" w:type="dxa"/>
            <w:shd w:val="clear" w:color="auto" w:fill="auto"/>
          </w:tcPr>
          <w:p w14:paraId="7DCCAEF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89CC55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215D7F93" w14:textId="74576A7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3520F32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wareness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</w:p>
          <w:p w14:paraId="0DAE80B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descrNorms_belief_73dnt5zm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  <w:p w14:paraId="1AF3EF90" w14:textId="6A88E18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motivationToComply_73dnt5zf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1B3A33E4" w14:textId="1ADCD07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22E57DB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91548D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098857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1645483A" w14:textId="2979B35F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7AF0A7AB" w14:textId="6ED0240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1134" w:type="dxa"/>
            <w:shd w:val="clear" w:color="auto" w:fill="auto"/>
            <w:hideMark/>
          </w:tcPr>
          <w:p w14:paraId="7123832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5D101DEA" w14:textId="637FE26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at a concert or a loud event' (3-point scale, converted into dichotomous score by authors)</w:t>
            </w:r>
          </w:p>
          <w:p w14:paraId="35A2B80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67BA8B4" w14:textId="3A4790E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Intention to wear HP at a concert or club (4-point scale, converted into dichotomous score by authors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3) Behavior:</w:t>
            </w:r>
          </w:p>
          <w:p w14:paraId="7D5D39B6" w14:textId="0232C56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eep a moderate volume level on personal music players (3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3128F3ED" w14:textId="4203814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A961D8F" w14:textId="7B3945D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251778E4" w14:textId="77777777" w:rsidTr="00A840B1">
        <w:trPr>
          <w:trHeight w:val="1361"/>
        </w:trPr>
        <w:tc>
          <w:tcPr>
            <w:tcW w:w="1252" w:type="dxa"/>
            <w:shd w:val="clear" w:color="auto" w:fill="auto"/>
          </w:tcPr>
          <w:p w14:paraId="11BD07E4" w14:textId="2310211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Martens, M., Perenboom, R., &amp; van der Ploeg, C.</w:t>
            </w:r>
          </w:p>
        </w:tc>
        <w:tc>
          <w:tcPr>
            <w:tcW w:w="964" w:type="dxa"/>
            <w:shd w:val="clear" w:color="auto" w:fill="auto"/>
            <w:hideMark/>
          </w:tcPr>
          <w:p w14:paraId="0CD57D13" w14:textId="7227AA3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>Risicogroep analyse onder jongeren ten aanzien van blootstelling aan hard geluid</w:t>
            </w:r>
          </w:p>
        </w:tc>
        <w:tc>
          <w:tcPr>
            <w:tcW w:w="567" w:type="dxa"/>
            <w:shd w:val="clear" w:color="auto" w:fill="auto"/>
            <w:hideMark/>
          </w:tcPr>
          <w:p w14:paraId="752BEDA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6</w:t>
            </w:r>
          </w:p>
        </w:tc>
        <w:tc>
          <w:tcPr>
            <w:tcW w:w="737" w:type="dxa"/>
            <w:shd w:val="clear" w:color="auto" w:fill="auto"/>
          </w:tcPr>
          <w:p w14:paraId="5F129761" w14:textId="6D6277F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</w:tcPr>
          <w:p w14:paraId="177EAFE3" w14:textId="63A6ECDC" w:rsidR="00121A2C" w:rsidRPr="00427B5A" w:rsidRDefault="00BC5D0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5</w:t>
            </w:r>
          </w:p>
        </w:tc>
        <w:tc>
          <w:tcPr>
            <w:tcW w:w="850" w:type="dxa"/>
            <w:shd w:val="clear" w:color="auto" w:fill="auto"/>
          </w:tcPr>
          <w:p w14:paraId="53173DAB" w14:textId="77777777" w:rsidR="00A24629" w:rsidRPr="00427B5A" w:rsidRDefault="00A2462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59.0%</w:t>
            </w:r>
          </w:p>
          <w:p w14:paraId="3173225F" w14:textId="3DA5A74E" w:rsidR="00121A2C" w:rsidRPr="00427B5A" w:rsidRDefault="00A2462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41.0%</w:t>
            </w:r>
          </w:p>
        </w:tc>
        <w:tc>
          <w:tcPr>
            <w:tcW w:w="850" w:type="dxa"/>
            <w:shd w:val="clear" w:color="auto" w:fill="auto"/>
          </w:tcPr>
          <w:p w14:paraId="6EA80845" w14:textId="3CC0D9BC" w:rsidR="00E54255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5425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5425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</w:t>
            </w:r>
            <w:r w:rsidR="00CA26A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  <w:r w:rsidR="00E5425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</w:p>
          <w:p w14:paraId="3F521F0D" w14:textId="1D56AEB2" w:rsidR="00E54255" w:rsidRPr="00427B5A" w:rsidRDefault="00E5425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</w:t>
            </w:r>
            <w:r w:rsidR="00CA26A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</w:p>
          <w:p w14:paraId="29DF1818" w14:textId="4C7E036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463FD85C" w14:textId="7C08D7D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</w:t>
            </w:r>
          </w:p>
          <w:p w14:paraId="1A5C0C2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U</w:t>
            </w:r>
          </w:p>
          <w:p w14:paraId="60D0FD6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3A8772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638B385E" w14:textId="2031702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2E0367F1" w14:textId="3ACE047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73dnt5zc</w:t>
            </w:r>
          </w:p>
          <w:p w14:paraId="0C8DA172" w14:textId="60CBC22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</w:p>
          <w:p w14:paraId="6EFE697A" w14:textId="3CD2B32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flEnvironment_79n2r0sy</w:t>
            </w:r>
          </w:p>
        </w:tc>
        <w:tc>
          <w:tcPr>
            <w:tcW w:w="907" w:type="dxa"/>
            <w:shd w:val="clear" w:color="auto" w:fill="auto"/>
            <w:hideMark/>
          </w:tcPr>
          <w:p w14:paraId="31216CC6" w14:textId="147A58D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6A56C0B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D2C360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422571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2961736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  <w:p w14:paraId="7473899B" w14:textId="2B6902C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75F68A4D" w14:textId="6A38CDE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F72FC5E" w14:textId="58F099A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134" w:type="dxa"/>
            <w:shd w:val="clear" w:color="auto" w:fill="auto"/>
            <w:hideMark/>
          </w:tcPr>
          <w:p w14:paraId="27B3F5F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52EF2E6D" w14:textId="2E1D436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en music is loud (3-point scale)</w:t>
            </w:r>
          </w:p>
          <w:p w14:paraId="0D3E44C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  <w:p w14:paraId="49485BC5" w14:textId="09A2C91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5FC9259" w14:textId="2121C25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6A362F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  <w:tr w:rsidR="00121A2C" w:rsidRPr="004B420D" w14:paraId="54B24DC3" w14:textId="77777777" w:rsidTr="00A840B1">
        <w:trPr>
          <w:trHeight w:val="387"/>
        </w:trPr>
        <w:tc>
          <w:tcPr>
            <w:tcW w:w="1252" w:type="dxa"/>
            <w:shd w:val="clear" w:color="auto" w:fill="auto"/>
          </w:tcPr>
          <w:p w14:paraId="26F02CC2" w14:textId="2DD44C98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tei et al.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64" w:type="dxa"/>
            <w:shd w:val="clear" w:color="auto" w:fill="auto"/>
            <w:hideMark/>
          </w:tcPr>
          <w:p w14:paraId="6D574624" w14:textId="028A9A63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Health education for musicia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2AC04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737" w:type="dxa"/>
            <w:shd w:val="clear" w:color="auto" w:fill="auto"/>
          </w:tcPr>
          <w:p w14:paraId="0E8E8282" w14:textId="75A0BE0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680" w:type="dxa"/>
          </w:tcPr>
          <w:p w14:paraId="7587CB03" w14:textId="3114084A" w:rsidR="00121A2C" w:rsidRPr="00427B5A" w:rsidRDefault="0078087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24</w:t>
            </w:r>
          </w:p>
        </w:tc>
        <w:tc>
          <w:tcPr>
            <w:tcW w:w="850" w:type="dxa"/>
            <w:shd w:val="clear" w:color="auto" w:fill="auto"/>
          </w:tcPr>
          <w:p w14:paraId="0B0D5830" w14:textId="69F64D9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87AD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5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6B17C7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F87AD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70EC866" w14:textId="1ED2A0B9" w:rsidR="00F87ADC" w:rsidRPr="00427B5A" w:rsidRDefault="00F87AD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R=3.7%</w:t>
            </w:r>
          </w:p>
        </w:tc>
        <w:tc>
          <w:tcPr>
            <w:tcW w:w="850" w:type="dxa"/>
            <w:shd w:val="clear" w:color="auto" w:fill="auto"/>
          </w:tcPr>
          <w:p w14:paraId="02BF0DF9" w14:textId="77777777" w:rsidR="00CA593F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A593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0</w:t>
            </w:r>
          </w:p>
          <w:p w14:paraId="5AEFC3E4" w14:textId="058B449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CA593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3</w:t>
            </w:r>
          </w:p>
        </w:tc>
        <w:tc>
          <w:tcPr>
            <w:tcW w:w="738" w:type="dxa"/>
            <w:shd w:val="clear" w:color="auto" w:fill="auto"/>
          </w:tcPr>
          <w:p w14:paraId="584A052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</w:t>
            </w:r>
          </w:p>
          <w:p w14:paraId="4B684B8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2455AE84" w14:textId="7B25F71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</w:t>
            </w:r>
          </w:p>
        </w:tc>
        <w:tc>
          <w:tcPr>
            <w:tcW w:w="737" w:type="dxa"/>
            <w:shd w:val="clear" w:color="auto" w:fill="auto"/>
            <w:hideMark/>
          </w:tcPr>
          <w:p w14:paraId="3E4E680C" w14:textId="04090CE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ork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9122093" w14:textId="577877E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belief_73dnt5zt</w:t>
            </w:r>
          </w:p>
          <w:p w14:paraId="60FA7265" w14:textId="05B9EEF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030364F6" w14:textId="375D1A4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3444E3C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1E3C5F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A2DFF0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419C8947" w14:textId="1DF3434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2D4B4050" w14:textId="12882B3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71F041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381F1E6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 use while making music (measured for 4 different conditions) </w:t>
            </w:r>
          </w:p>
          <w:p w14:paraId="3AEEF688" w14:textId="39EC44F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5-point scale, converted into dichotomous score by authors)</w:t>
            </w:r>
          </w:p>
        </w:tc>
        <w:tc>
          <w:tcPr>
            <w:tcW w:w="992" w:type="dxa"/>
            <w:shd w:val="clear" w:color="auto" w:fill="auto"/>
            <w:hideMark/>
          </w:tcPr>
          <w:p w14:paraId="38B462C1" w14:textId="24312F4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464B6018" w14:textId="456ABAA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203E4607" w14:textId="77777777" w:rsidTr="00A840B1">
        <w:trPr>
          <w:trHeight w:val="529"/>
        </w:trPr>
        <w:tc>
          <w:tcPr>
            <w:tcW w:w="1252" w:type="dxa"/>
            <w:shd w:val="clear" w:color="auto" w:fill="auto"/>
          </w:tcPr>
          <w:p w14:paraId="64B5D349" w14:textId="27FC25A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ielsen, L. B., Beach, E., &amp; Gilliver, M.</w:t>
            </w:r>
          </w:p>
        </w:tc>
        <w:tc>
          <w:tcPr>
            <w:tcW w:w="964" w:type="dxa"/>
            <w:shd w:val="clear" w:color="auto" w:fill="auto"/>
            <w:hideMark/>
          </w:tcPr>
          <w:p w14:paraId="4EE17926" w14:textId="40758CB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Clubbers’ attitude toward earplugs: better with us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F1836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737" w:type="dxa"/>
            <w:shd w:val="clear" w:color="auto" w:fill="auto"/>
          </w:tcPr>
          <w:p w14:paraId="5EA19207" w14:textId="48E442B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U</w:t>
            </w:r>
          </w:p>
        </w:tc>
        <w:tc>
          <w:tcPr>
            <w:tcW w:w="680" w:type="dxa"/>
            <w:shd w:val="clear" w:color="auto" w:fill="auto"/>
          </w:tcPr>
          <w:p w14:paraId="6A98C3DB" w14:textId="6FF35C19" w:rsidR="00121A2C" w:rsidRPr="00427B5A" w:rsidRDefault="00B75A99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135771AB" w14:textId="20BA633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E4F1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2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D23EB75" w14:textId="2B23617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E4F1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7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53E3F8C" w14:textId="7B744003" w:rsidR="008653D5" w:rsidRPr="00427B5A" w:rsidRDefault="00121A2C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653D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7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653D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20.0</w:t>
            </w:r>
          </w:p>
          <w:p w14:paraId="2018C5B6" w14:textId="5227A0A4" w:rsidR="008653D5" w:rsidRPr="00427B5A" w:rsidRDefault="008653D5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39.0</w:t>
            </w:r>
          </w:p>
          <w:p w14:paraId="5EAAA287" w14:textId="7165A78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652F2061" w14:textId="5147D2F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F8C7CD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0DB4AD62" w14:textId="63A4423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676C3E5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belief_73dnt5zt</w:t>
            </w:r>
          </w:p>
        </w:tc>
        <w:tc>
          <w:tcPr>
            <w:tcW w:w="907" w:type="dxa"/>
            <w:shd w:val="clear" w:color="auto" w:fill="auto"/>
            <w:hideMark/>
          </w:tcPr>
          <w:p w14:paraId="3E9FD90F" w14:textId="7FCABBA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1556E54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1A76E1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F36A41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E421AB6" w14:textId="353A568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907AAD5" w14:textId="5900646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2425590" w14:textId="1F10802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C</w:t>
            </w:r>
          </w:p>
          <w:p w14:paraId="46318AD0" w14:textId="1F85D11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(HP was provided by researchers as part of a trial) </w:t>
            </w:r>
          </w:p>
        </w:tc>
        <w:tc>
          <w:tcPr>
            <w:tcW w:w="992" w:type="dxa"/>
            <w:shd w:val="clear" w:color="auto" w:fill="auto"/>
            <w:hideMark/>
          </w:tcPr>
          <w:p w14:paraId="5A06393F" w14:textId="78DF2A8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249B1F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48FA56D4" w14:textId="77777777" w:rsidTr="00A840B1">
        <w:trPr>
          <w:trHeight w:val="1474"/>
        </w:trPr>
        <w:tc>
          <w:tcPr>
            <w:tcW w:w="1252" w:type="dxa"/>
            <w:shd w:val="clear" w:color="auto" w:fill="auto"/>
          </w:tcPr>
          <w:p w14:paraId="3741C839" w14:textId="74FC02B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lson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7F755818" w14:textId="2D0437B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Hearing health in college instrumental musicians and prevention of hearing loss</w:t>
            </w:r>
          </w:p>
        </w:tc>
        <w:tc>
          <w:tcPr>
            <w:tcW w:w="567" w:type="dxa"/>
            <w:shd w:val="clear" w:color="auto" w:fill="auto"/>
            <w:hideMark/>
          </w:tcPr>
          <w:p w14:paraId="53C198C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03AF68BE" w14:textId="7321D58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3A1CC7CB" w14:textId="5643C8C7" w:rsidR="00121A2C" w:rsidRPr="00427B5A" w:rsidRDefault="00B80DD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0513FFAE" w14:textId="0B9A94AF" w:rsidR="00121A2C" w:rsidRPr="00427B5A" w:rsidRDefault="005654FF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850" w:type="dxa"/>
            <w:shd w:val="clear" w:color="auto" w:fill="auto"/>
          </w:tcPr>
          <w:p w14:paraId="5AA6F6F0" w14:textId="0DD75CC6" w:rsidR="00432AA2" w:rsidRPr="00427B5A" w:rsidRDefault="00432AA2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8.0</w:t>
            </w:r>
          </w:p>
          <w:p w14:paraId="525C41FC" w14:textId="432E3702" w:rsidR="00432AA2" w:rsidRPr="00427B5A" w:rsidRDefault="00432AA2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30.0</w:t>
            </w:r>
          </w:p>
          <w:p w14:paraId="0FA36D64" w14:textId="50E41FD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4B7494D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</w:t>
            </w:r>
          </w:p>
          <w:p w14:paraId="22603BEA" w14:textId="527F9AE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hideMark/>
          </w:tcPr>
          <w:p w14:paraId="64FE379B" w14:textId="3BD50D5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77C300B0" w14:textId="11FD989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67C96C72" w14:textId="28AAE15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conditionPower_73dnt5zs</w:t>
            </w:r>
          </w:p>
          <w:p w14:paraId="0EFE5581" w14:textId="0EC70AC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motivation_79n2fh4q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4E22E930" w14:textId="1953DA1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R)</w:t>
            </w:r>
          </w:p>
        </w:tc>
        <w:tc>
          <w:tcPr>
            <w:tcW w:w="737" w:type="dxa"/>
            <w:shd w:val="clear" w:color="auto" w:fill="auto"/>
            <w:hideMark/>
          </w:tcPr>
          <w:p w14:paraId="2C58C08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3DF296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34421E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67D520FC" w14:textId="40C2686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765F58BC" w14:textId="0355EB4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2FA944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17C810BF" w14:textId="094FBE3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ile making music (separately measured for rehearsal and performance)</w:t>
            </w:r>
          </w:p>
          <w:p w14:paraId="42DC1870" w14:textId="7AABB8A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yes/no)</w:t>
            </w:r>
          </w:p>
        </w:tc>
        <w:tc>
          <w:tcPr>
            <w:tcW w:w="992" w:type="dxa"/>
            <w:shd w:val="clear" w:color="auto" w:fill="auto"/>
            <w:hideMark/>
          </w:tcPr>
          <w:p w14:paraId="41E95A4F" w14:textId="50D1151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9D3AF5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15DB74F8" w14:textId="77777777" w:rsidTr="00A840B1">
        <w:trPr>
          <w:trHeight w:val="1366"/>
        </w:trPr>
        <w:tc>
          <w:tcPr>
            <w:tcW w:w="1252" w:type="dxa"/>
            <w:shd w:val="clear" w:color="auto" w:fill="auto"/>
          </w:tcPr>
          <w:p w14:paraId="4A9A0232" w14:textId="259907A4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Peters, G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ije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J.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64" w:type="dxa"/>
            <w:shd w:val="clear" w:color="auto" w:fill="auto"/>
            <w:hideMark/>
          </w:tcPr>
          <w:p w14:paraId="605BA0D1" w14:textId="444CBBB2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Party Panel 17.1. </w:t>
            </w:r>
          </w:p>
        </w:tc>
        <w:tc>
          <w:tcPr>
            <w:tcW w:w="567" w:type="dxa"/>
            <w:shd w:val="clear" w:color="auto" w:fill="auto"/>
            <w:hideMark/>
          </w:tcPr>
          <w:p w14:paraId="363562B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737" w:type="dxa"/>
            <w:shd w:val="clear" w:color="auto" w:fill="auto"/>
          </w:tcPr>
          <w:p w14:paraId="11882AE6" w14:textId="74099B4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4006D755" w14:textId="1238160F" w:rsidR="00121A2C" w:rsidRPr="00427B5A" w:rsidRDefault="00A412E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45</w:t>
            </w:r>
          </w:p>
        </w:tc>
        <w:tc>
          <w:tcPr>
            <w:tcW w:w="850" w:type="dxa"/>
            <w:shd w:val="clear" w:color="auto" w:fill="auto"/>
          </w:tcPr>
          <w:p w14:paraId="3EDD59B4" w14:textId="43E7D58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7C511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8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703FAC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7C511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CD35CE0" w14:textId="37CAA46D" w:rsidR="007C511A" w:rsidRPr="00427B5A" w:rsidRDefault="007C511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=0.2%</w:t>
            </w:r>
          </w:p>
        </w:tc>
        <w:tc>
          <w:tcPr>
            <w:tcW w:w="850" w:type="dxa"/>
            <w:shd w:val="clear" w:color="auto" w:fill="auto"/>
          </w:tcPr>
          <w:p w14:paraId="63D33B21" w14:textId="77777777" w:rsidR="00422F4B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422F4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.3</w:t>
            </w:r>
          </w:p>
          <w:p w14:paraId="52DE0E6B" w14:textId="248AE1B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422F4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.3</w:t>
            </w:r>
          </w:p>
        </w:tc>
        <w:tc>
          <w:tcPr>
            <w:tcW w:w="738" w:type="dxa"/>
            <w:shd w:val="clear" w:color="auto" w:fill="auto"/>
          </w:tcPr>
          <w:p w14:paraId="20AC0DDA" w14:textId="0467829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737" w:type="dxa"/>
            <w:shd w:val="clear" w:color="auto" w:fill="auto"/>
            <w:hideMark/>
          </w:tcPr>
          <w:p w14:paraId="1F490A4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6A03504E" w14:textId="510DF3A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4E2F08A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73dnt5zc behaviour_79n2w1bj</w:t>
            </w:r>
          </w:p>
          <w:p w14:paraId="1C2CB47A" w14:textId="0226695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habit_79n2r0sz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perceivedNorms_73dnt5zq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perceivedBehavioralControl_73dnt603</w:t>
            </w:r>
          </w:p>
        </w:tc>
        <w:tc>
          <w:tcPr>
            <w:tcW w:w="907" w:type="dxa"/>
            <w:shd w:val="clear" w:color="auto" w:fill="auto"/>
            <w:hideMark/>
          </w:tcPr>
          <w:p w14:paraId="7A14749F" w14:textId="71EA01E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AA (F)</w:t>
            </w:r>
          </w:p>
        </w:tc>
        <w:tc>
          <w:tcPr>
            <w:tcW w:w="737" w:type="dxa"/>
            <w:shd w:val="clear" w:color="auto" w:fill="auto"/>
            <w:hideMark/>
          </w:tcPr>
          <w:p w14:paraId="7DCB02D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0385DA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D6D9307" w14:textId="47D4388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2FAE58C6" w14:textId="6D283A9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4E90669E" w14:textId="622AC41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4B7EA2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2A800321" w14:textId="494058A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arrying HP to music venue (7-point scale)</w:t>
            </w:r>
          </w:p>
          <w:p w14:paraId="31C6B8F7" w14:textId="2FB2B05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3DEF229" w14:textId="4C6C230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60B163C2" w14:textId="0F001A2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earing HP at music venue</w:t>
            </w:r>
          </w:p>
          <w:p w14:paraId="718582EA" w14:textId="10932E0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7-point scale)</w:t>
            </w:r>
          </w:p>
          <w:p w14:paraId="114BF2C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</w:p>
          <w:p w14:paraId="081B1144" w14:textId="3DF23E4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(Participants answered  questions about either carrying, wearing, or buying HP. The latter was not extracted for the review) </w:t>
            </w:r>
          </w:p>
          <w:p w14:paraId="603AC12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D13884B" w14:textId="247E424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) Intention to carry HP to music venue</w:t>
            </w:r>
          </w:p>
          <w:p w14:paraId="452A64BA" w14:textId="1ED6681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7-point scale)</w:t>
            </w:r>
          </w:p>
          <w:p w14:paraId="2263CCD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56B5F3C" w14:textId="278E2BA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4) Intention to wear HP at music venue</w:t>
            </w:r>
          </w:p>
          <w:p w14:paraId="4D0C216E" w14:textId="30F21D7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7-point scale)</w:t>
            </w:r>
          </w:p>
          <w:p w14:paraId="7160B01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26F2E9B" w14:textId="1C32EB0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) Behavior: 'Left venue because music was too loud' (yes/no)</w:t>
            </w:r>
          </w:p>
          <w:p w14:paraId="0507873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4BD8834" w14:textId="4C4AD73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The latter variable is  only part of the univariate results)</w:t>
            </w:r>
          </w:p>
        </w:tc>
        <w:tc>
          <w:tcPr>
            <w:tcW w:w="992" w:type="dxa"/>
            <w:shd w:val="clear" w:color="auto" w:fill="auto"/>
            <w:hideMark/>
          </w:tcPr>
          <w:p w14:paraId="016C70D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749F145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  <w:tr w:rsidR="00121A2C" w:rsidRPr="00427B5A" w14:paraId="0ADEDEF1" w14:textId="77777777" w:rsidTr="00A840B1">
        <w:trPr>
          <w:trHeight w:val="850"/>
        </w:trPr>
        <w:tc>
          <w:tcPr>
            <w:tcW w:w="1252" w:type="dxa"/>
            <w:shd w:val="clear" w:color="auto" w:fill="auto"/>
          </w:tcPr>
          <w:p w14:paraId="39541424" w14:textId="6C12C30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ortnuff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C. D., Fligor, B. J., &amp; Arehart, K. H.</w:t>
            </w:r>
          </w:p>
        </w:tc>
        <w:tc>
          <w:tcPr>
            <w:tcW w:w="964" w:type="dxa"/>
            <w:shd w:val="clear" w:color="auto" w:fill="auto"/>
            <w:hideMark/>
          </w:tcPr>
          <w:p w14:paraId="1DB247B2" w14:textId="216E6A6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Teenage use of portable listening devices: A hazard to hearing?</w:t>
            </w:r>
          </w:p>
        </w:tc>
        <w:tc>
          <w:tcPr>
            <w:tcW w:w="567" w:type="dxa"/>
            <w:shd w:val="clear" w:color="auto" w:fill="auto"/>
            <w:hideMark/>
          </w:tcPr>
          <w:p w14:paraId="5B7537B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737" w:type="dxa"/>
            <w:shd w:val="clear" w:color="auto" w:fill="auto"/>
          </w:tcPr>
          <w:p w14:paraId="1FD0774D" w14:textId="2F96906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7C3BE138" w14:textId="76BA9C06" w:rsidR="00121A2C" w:rsidRPr="00427B5A" w:rsidRDefault="00225044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14:paraId="10CC40AF" w14:textId="107A845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D269D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1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4D7A0442" w14:textId="19DBCB0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D269D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8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838D234" w14:textId="739B25B1" w:rsidR="000760CC" w:rsidRPr="00427B5A" w:rsidRDefault="00121A2C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760C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760C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3.0</w:t>
            </w:r>
          </w:p>
          <w:p w14:paraId="26E4DA33" w14:textId="1862CCB5" w:rsidR="000760CC" w:rsidRPr="00427B5A" w:rsidRDefault="000760CC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7.0</w:t>
            </w:r>
          </w:p>
          <w:p w14:paraId="34620771" w14:textId="3493B10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16D1CCD2" w14:textId="4C1F82B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67BE7DC5" w14:textId="6166CCB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2A2E2D9" w14:textId="355ED1F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06853213" w14:textId="3309309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instrumentalAttitude_73dnt5zb</w:t>
            </w:r>
          </w:p>
          <w:p w14:paraId="029A55FF" w14:textId="23D1B8C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everity_79n2fh4r</w:t>
            </w:r>
          </w:p>
          <w:p w14:paraId="11EBD55F" w14:textId="06D34A4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perceivedBehavioralControl_73dnt603</w:t>
            </w:r>
          </w:p>
        </w:tc>
        <w:tc>
          <w:tcPr>
            <w:tcW w:w="907" w:type="dxa"/>
            <w:shd w:val="clear" w:color="auto" w:fill="auto"/>
            <w:hideMark/>
          </w:tcPr>
          <w:p w14:paraId="1F655915" w14:textId="564ADE1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</w:p>
        </w:tc>
        <w:tc>
          <w:tcPr>
            <w:tcW w:w="737" w:type="dxa"/>
            <w:shd w:val="clear" w:color="auto" w:fill="auto"/>
            <w:hideMark/>
          </w:tcPr>
          <w:p w14:paraId="0E173D9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CA398B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B264E71" w14:textId="65AC974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HQ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Laboratory </w:t>
            </w:r>
          </w:p>
        </w:tc>
        <w:tc>
          <w:tcPr>
            <w:tcW w:w="708" w:type="dxa"/>
            <w:shd w:val="clear" w:color="auto" w:fill="auto"/>
            <w:hideMark/>
          </w:tcPr>
          <w:p w14:paraId="279C141A" w14:textId="568C9F3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29BBF520" w14:textId="0B31050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AB791A3" w14:textId="4E20811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B</w:t>
            </w:r>
          </w:p>
        </w:tc>
        <w:tc>
          <w:tcPr>
            <w:tcW w:w="992" w:type="dxa"/>
            <w:shd w:val="clear" w:color="auto" w:fill="auto"/>
            <w:hideMark/>
          </w:tcPr>
          <w:p w14:paraId="0475CD30" w14:textId="2E2995F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34E389F" w14:textId="2B77732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7CDE4F65" w14:textId="77777777" w:rsidTr="00A840B1">
        <w:trPr>
          <w:trHeight w:val="624"/>
        </w:trPr>
        <w:tc>
          <w:tcPr>
            <w:tcW w:w="1252" w:type="dxa"/>
            <w:shd w:val="clear" w:color="auto" w:fill="auto"/>
          </w:tcPr>
          <w:p w14:paraId="27F4813C" w14:textId="7BFDAF4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ortnuff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C.D.F.</w:t>
            </w:r>
          </w:p>
        </w:tc>
        <w:tc>
          <w:tcPr>
            <w:tcW w:w="964" w:type="dxa"/>
            <w:shd w:val="clear" w:color="auto" w:fill="auto"/>
            <w:hideMark/>
          </w:tcPr>
          <w:p w14:paraId="700B3534" w14:textId="60AD6AA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Music-Induced Hearing Loss from Portable Listening Devices: Evaluating the Factors That Influence Risk Behaviors</w:t>
            </w:r>
          </w:p>
        </w:tc>
        <w:tc>
          <w:tcPr>
            <w:tcW w:w="567" w:type="dxa"/>
            <w:shd w:val="clear" w:color="auto" w:fill="auto"/>
            <w:hideMark/>
          </w:tcPr>
          <w:p w14:paraId="7904FEF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737" w:type="dxa"/>
            <w:shd w:val="clear" w:color="auto" w:fill="auto"/>
          </w:tcPr>
          <w:p w14:paraId="389C58C7" w14:textId="3E2E1C9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</w:tcPr>
          <w:p w14:paraId="3ABAEDD1" w14:textId="286B8174" w:rsidR="00121A2C" w:rsidRPr="00427B5A" w:rsidRDefault="006B0B83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7CFBE680" w14:textId="6AE9D79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0684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0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9B95F87" w14:textId="3006327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0684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9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37EE889D" w14:textId="263B0660" w:rsidR="00AF0547" w:rsidRPr="00427B5A" w:rsidRDefault="00AF0547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25.0 Min.=18.0</w:t>
            </w:r>
          </w:p>
          <w:p w14:paraId="54FBC248" w14:textId="0443AA5C" w:rsidR="00AF0547" w:rsidRPr="00427B5A" w:rsidRDefault="00AF0547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29.0</w:t>
            </w:r>
          </w:p>
          <w:p w14:paraId="16CB066C" w14:textId="2853F51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16F61E67" w14:textId="5B1E3AE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F176BE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07E60ED" w14:textId="63E7498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3EDCA655" w14:textId="590EB4D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243C634A" w14:textId="00F7CA5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3D1A467E" w14:textId="70D8EF3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</w:p>
          <w:p w14:paraId="7B594474" w14:textId="57FF6A1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threat_severity_79n2fh4r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perceivedBehavioralControl_73dnt603</w:t>
            </w:r>
          </w:p>
        </w:tc>
        <w:tc>
          <w:tcPr>
            <w:tcW w:w="907" w:type="dxa"/>
            <w:shd w:val="clear" w:color="auto" w:fill="auto"/>
            <w:hideMark/>
          </w:tcPr>
          <w:p w14:paraId="2AA4069C" w14:textId="164686E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</w:p>
        </w:tc>
        <w:tc>
          <w:tcPr>
            <w:tcW w:w="737" w:type="dxa"/>
            <w:shd w:val="clear" w:color="auto" w:fill="auto"/>
            <w:hideMark/>
          </w:tcPr>
          <w:p w14:paraId="719E5AD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31112C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1C9617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HQ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Laboratory </w:t>
            </w:r>
          </w:p>
          <w:p w14:paraId="210B0AA1" w14:textId="6289212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Datalogging</w:t>
            </w:r>
          </w:p>
        </w:tc>
        <w:tc>
          <w:tcPr>
            <w:tcW w:w="708" w:type="dxa"/>
            <w:shd w:val="clear" w:color="auto" w:fill="auto"/>
            <w:hideMark/>
          </w:tcPr>
          <w:p w14:paraId="3FA39941" w14:textId="2EA67C1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023B397E" w14:textId="729AC89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5195950" w14:textId="4E6F21A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B</w:t>
            </w:r>
          </w:p>
        </w:tc>
        <w:tc>
          <w:tcPr>
            <w:tcW w:w="992" w:type="dxa"/>
            <w:shd w:val="clear" w:color="auto" w:fill="auto"/>
            <w:hideMark/>
          </w:tcPr>
          <w:p w14:paraId="1C9B68C7" w14:textId="2418FD1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186D677" w14:textId="41D601C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thesis)</w:t>
            </w:r>
          </w:p>
        </w:tc>
      </w:tr>
      <w:tr w:rsidR="00121A2C" w:rsidRPr="004B420D" w14:paraId="01636A01" w14:textId="77777777" w:rsidTr="00A840B1">
        <w:trPr>
          <w:trHeight w:val="1644"/>
        </w:trPr>
        <w:tc>
          <w:tcPr>
            <w:tcW w:w="1252" w:type="dxa"/>
            <w:shd w:val="clear" w:color="auto" w:fill="auto"/>
          </w:tcPr>
          <w:p w14:paraId="053C6542" w14:textId="1DFB055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awool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V. W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olligo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Wayne, L. A.</w:t>
            </w:r>
          </w:p>
        </w:tc>
        <w:tc>
          <w:tcPr>
            <w:tcW w:w="964" w:type="dxa"/>
            <w:shd w:val="clear" w:color="auto" w:fill="auto"/>
            <w:hideMark/>
          </w:tcPr>
          <w:p w14:paraId="067A482A" w14:textId="71E0C3A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uditory lifestyles and beliefs related to hearing loss among college students in the USA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2F184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8</w:t>
            </w:r>
          </w:p>
        </w:tc>
        <w:tc>
          <w:tcPr>
            <w:tcW w:w="737" w:type="dxa"/>
            <w:shd w:val="clear" w:color="auto" w:fill="auto"/>
          </w:tcPr>
          <w:p w14:paraId="3D48884D" w14:textId="681E51A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</w:tcPr>
          <w:p w14:paraId="0D997D2F" w14:textId="7D3676FD" w:rsidR="00121A2C" w:rsidRPr="00427B5A" w:rsidRDefault="008F5A9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38</w:t>
            </w:r>
          </w:p>
        </w:tc>
        <w:tc>
          <w:tcPr>
            <w:tcW w:w="850" w:type="dxa"/>
            <w:shd w:val="clear" w:color="auto" w:fill="auto"/>
          </w:tcPr>
          <w:p w14:paraId="711CB8E4" w14:textId="6CCDF6E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80D9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6C20F38" w14:textId="3D26DB2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080D9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3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AB46ADE" w14:textId="77777777" w:rsidR="00121A2C" w:rsidRPr="00427B5A" w:rsidRDefault="00BD1B05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  <w:p w14:paraId="68F7AB20" w14:textId="77777777" w:rsidR="00BD1B05" w:rsidRPr="00427B5A" w:rsidRDefault="00BD1B0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0D67E58" w14:textId="08BDE273" w:rsidR="00BD1B05" w:rsidRPr="00427B5A" w:rsidRDefault="00BD1B0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All students are US first year college students, i.e. 18-19 years of age)</w:t>
            </w:r>
          </w:p>
        </w:tc>
        <w:tc>
          <w:tcPr>
            <w:tcW w:w="738" w:type="dxa"/>
            <w:shd w:val="clear" w:color="auto" w:fill="auto"/>
          </w:tcPr>
          <w:p w14:paraId="7AF9145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110C4BE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5A0ED96" w14:textId="3C14920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Work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63490387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79C76623" w14:textId="32A7AADC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71A633F7" w14:textId="3A9729B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</w:p>
        </w:tc>
        <w:tc>
          <w:tcPr>
            <w:tcW w:w="737" w:type="dxa"/>
            <w:shd w:val="clear" w:color="auto" w:fill="auto"/>
            <w:hideMark/>
          </w:tcPr>
          <w:p w14:paraId="1024704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0F3729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680B45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42928BF9" w14:textId="17C1D05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0B10B5BD" w14:textId="00B131A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1BAC5F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35487B6E" w14:textId="0A7956A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at work (yes/no)</w:t>
            </w:r>
          </w:p>
          <w:p w14:paraId="7642C0A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535FAE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1B18C4D1" w14:textId="3808E27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o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earing HP when using noisy tools (5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1DF1EA4F" w14:textId="7049541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B97960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7287D842" w14:textId="77777777" w:rsidTr="00A840B1">
        <w:trPr>
          <w:trHeight w:val="529"/>
        </w:trPr>
        <w:tc>
          <w:tcPr>
            <w:tcW w:w="1252" w:type="dxa"/>
            <w:shd w:val="clear" w:color="auto" w:fill="auto"/>
          </w:tcPr>
          <w:p w14:paraId="59F5E49B" w14:textId="3A1D607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ddy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6BBF7D5C" w14:textId="15A8BA4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Attitudes to noise and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behaviour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towards hearing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  <w:t>protection among Pasifika university students in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  <w:t>New Zealan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391FF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21</w:t>
            </w:r>
          </w:p>
        </w:tc>
        <w:tc>
          <w:tcPr>
            <w:tcW w:w="737" w:type="dxa"/>
            <w:shd w:val="clear" w:color="auto" w:fill="auto"/>
          </w:tcPr>
          <w:p w14:paraId="33E6BE4E" w14:textId="02FECF3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Z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680" w:type="dxa"/>
            <w:shd w:val="clear" w:color="auto" w:fill="auto"/>
          </w:tcPr>
          <w:p w14:paraId="212B9F73" w14:textId="5ECA0EB1" w:rsidR="00121A2C" w:rsidRPr="00427B5A" w:rsidRDefault="008369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14:paraId="45844C69" w14:textId="0994A46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B4F6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C59564B" w14:textId="51A2BE1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EB4F6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2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BF69A78" w14:textId="77777777" w:rsidR="006D3688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6D368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3.1</w:t>
            </w:r>
          </w:p>
          <w:p w14:paraId="2820B5F5" w14:textId="2ECCBFF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6D368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.5</w:t>
            </w:r>
          </w:p>
        </w:tc>
        <w:tc>
          <w:tcPr>
            <w:tcW w:w="738" w:type="dxa"/>
            <w:shd w:val="clear" w:color="auto" w:fill="auto"/>
          </w:tcPr>
          <w:p w14:paraId="408ED71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  <w:p w14:paraId="6A66FAB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6D3477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1268AC1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C062D76" w14:textId="549ED9B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‘Noisy environment’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EB0602E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</w:p>
          <w:p w14:paraId="0C8F19B3" w14:textId="77777777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autonomy_conditionPresence_73dnt5zr</w:t>
            </w:r>
          </w:p>
          <w:p w14:paraId="3194F9AC" w14:textId="23534D7A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apacity_73dnt602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  <w:p w14:paraId="440B0A05" w14:textId="6B64485E" w:rsidR="00121A2C" w:rsidRPr="00427B5A" w:rsidRDefault="00121A2C" w:rsidP="007E5F7F">
            <w:pPr>
              <w:pStyle w:val="Geenafstand"/>
              <w:rPr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 threat_severity_79n2fh4r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perceivedNorms_73dnt5zq</w:t>
            </w:r>
            <w:r w:rsidRPr="00427B5A">
              <w:rPr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768C28EC" w14:textId="0C0E2F1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7A0ACE0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0B8F031E" w14:textId="08B5CEC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0877534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64C22879" w14:textId="6D73BCB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0797A2D2" w14:textId="78D4559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F4E053D" w14:textId="016DFE8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Intention to wear HP in loud environments (5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193F671E" w14:textId="38C1724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4F053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0B5C8E0B" w14:textId="77777777" w:rsidTr="00A840B1">
        <w:trPr>
          <w:trHeight w:val="1587"/>
        </w:trPr>
        <w:tc>
          <w:tcPr>
            <w:tcW w:w="1252" w:type="dxa"/>
            <w:shd w:val="clear" w:color="auto" w:fill="auto"/>
          </w:tcPr>
          <w:p w14:paraId="1B3EB7D2" w14:textId="2BC5427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Reiness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M., Daugaard, C., &amp; Nielsen, P.</w:t>
            </w:r>
          </w:p>
        </w:tc>
        <w:tc>
          <w:tcPr>
            <w:tcW w:w="964" w:type="dxa"/>
            <w:shd w:val="clear" w:color="auto" w:fill="auto"/>
            <w:hideMark/>
          </w:tcPr>
          <w:p w14:paraId="35520862" w14:textId="4BE73EE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ttitudes, rewards, and listening-habits in Danish youth</w:t>
            </w:r>
          </w:p>
        </w:tc>
        <w:tc>
          <w:tcPr>
            <w:tcW w:w="567" w:type="dxa"/>
            <w:shd w:val="clear" w:color="auto" w:fill="auto"/>
            <w:hideMark/>
          </w:tcPr>
          <w:p w14:paraId="271861E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737" w:type="dxa"/>
            <w:shd w:val="clear" w:color="auto" w:fill="auto"/>
          </w:tcPr>
          <w:p w14:paraId="723BB36A" w14:textId="59F196F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K</w:t>
            </w:r>
          </w:p>
        </w:tc>
        <w:tc>
          <w:tcPr>
            <w:tcW w:w="680" w:type="dxa"/>
            <w:shd w:val="clear" w:color="auto" w:fill="auto"/>
          </w:tcPr>
          <w:p w14:paraId="48AB66EC" w14:textId="53A19E6C" w:rsidR="00121A2C" w:rsidRPr="00427B5A" w:rsidRDefault="007C0AB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828</w:t>
            </w:r>
          </w:p>
        </w:tc>
        <w:tc>
          <w:tcPr>
            <w:tcW w:w="850" w:type="dxa"/>
            <w:shd w:val="clear" w:color="auto" w:fill="auto"/>
          </w:tcPr>
          <w:p w14:paraId="28E4D441" w14:textId="01CE01A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D37FE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4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7378E5B8" w14:textId="4ED9FAB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D37FE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6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77AF3480" w14:textId="18A39633" w:rsidR="00C53B9E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53B9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.5</w:t>
            </w:r>
          </w:p>
          <w:p w14:paraId="51D0689E" w14:textId="313C3271" w:rsidR="00590A9F" w:rsidRPr="00427B5A" w:rsidRDefault="00590A9F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6.0</w:t>
            </w:r>
          </w:p>
          <w:p w14:paraId="434A510A" w14:textId="4798E99B" w:rsidR="00590A9F" w:rsidRPr="00427B5A" w:rsidRDefault="00590A9F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9.0</w:t>
            </w:r>
          </w:p>
          <w:p w14:paraId="06AD41DF" w14:textId="021A9B9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3B9B868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  <w:p w14:paraId="2A93C27F" w14:textId="16F0A68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&gt;50%)</w:t>
            </w:r>
          </w:p>
        </w:tc>
        <w:tc>
          <w:tcPr>
            <w:tcW w:w="737" w:type="dxa"/>
            <w:shd w:val="clear" w:color="auto" w:fill="auto"/>
            <w:hideMark/>
          </w:tcPr>
          <w:p w14:paraId="54FF4F1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6189C84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1256C3B" w14:textId="6D46A34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6F32DA7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2C4D724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ues_79n2w1bj</w:t>
            </w:r>
          </w:p>
          <w:p w14:paraId="2A3C4CB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descrNorms_belief_73dnt5zm</w:t>
            </w:r>
          </w:p>
          <w:p w14:paraId="5825A8B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junctiveNorms_73dnt5zj</w:t>
            </w:r>
          </w:p>
          <w:p w14:paraId="70DFA73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motivationToComply_73dnt5zf</w:t>
            </w:r>
          </w:p>
          <w:p w14:paraId="53B5E0FC" w14:textId="76B617A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0384FD51" w14:textId="28CE113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lesser and Salter (R)</w:t>
            </w:r>
          </w:p>
        </w:tc>
        <w:tc>
          <w:tcPr>
            <w:tcW w:w="737" w:type="dxa"/>
            <w:shd w:val="clear" w:color="auto" w:fill="auto"/>
            <w:hideMark/>
          </w:tcPr>
          <w:p w14:paraId="1FF6B0C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5E82CB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708365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21192A28" w14:textId="49F2A2F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D72FAC0" w14:textId="5AB73BB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1134" w:type="dxa"/>
            <w:shd w:val="clear" w:color="auto" w:fill="auto"/>
            <w:hideMark/>
          </w:tcPr>
          <w:p w14:paraId="760CFCB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55A1D2AA" w14:textId="453F915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PLD safe listening volume choice. </w:t>
            </w:r>
          </w:p>
          <w:p w14:paraId="0C31947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F0A76C3" w14:textId="0794E36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(“Protect hearing” as reason to refrain from listening at higher sound volume on PLD (one of multiple choice options)) </w:t>
            </w:r>
          </w:p>
        </w:tc>
        <w:tc>
          <w:tcPr>
            <w:tcW w:w="992" w:type="dxa"/>
            <w:shd w:val="clear" w:color="auto" w:fill="auto"/>
            <w:hideMark/>
          </w:tcPr>
          <w:p w14:paraId="3130DE20" w14:textId="427BCCF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BCE1084" w14:textId="4A0F0C0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conference presentation)</w:t>
            </w:r>
          </w:p>
        </w:tc>
      </w:tr>
      <w:tr w:rsidR="00121A2C" w:rsidRPr="004B420D" w14:paraId="593635B6" w14:textId="77777777" w:rsidTr="00A840B1">
        <w:trPr>
          <w:trHeight w:val="2400"/>
        </w:trPr>
        <w:tc>
          <w:tcPr>
            <w:tcW w:w="1252" w:type="dxa"/>
            <w:shd w:val="clear" w:color="auto" w:fill="auto"/>
          </w:tcPr>
          <w:p w14:paraId="46BC132A" w14:textId="77FC66C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rpanos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, Y. C., Berg, A. L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nne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, B.</w:t>
            </w:r>
          </w:p>
        </w:tc>
        <w:tc>
          <w:tcPr>
            <w:tcW w:w="964" w:type="dxa"/>
            <w:shd w:val="clear" w:color="auto" w:fill="auto"/>
            <w:hideMark/>
          </w:tcPr>
          <w:p w14:paraId="4493B50A" w14:textId="1FBD2FB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Influence of hearing risk information on the motivation and modification of personal listening device us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95292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0FCE3624" w14:textId="7B356AD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552AFBA9" w14:textId="5059FC4E" w:rsidR="00121A2C" w:rsidRPr="00427B5A" w:rsidRDefault="00EE0DF7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23</w:t>
            </w:r>
          </w:p>
        </w:tc>
        <w:tc>
          <w:tcPr>
            <w:tcW w:w="850" w:type="dxa"/>
            <w:shd w:val="clear" w:color="auto" w:fill="auto"/>
          </w:tcPr>
          <w:p w14:paraId="016AAB2B" w14:textId="43B6AD3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D5C7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1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BBC6DB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8D5C7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6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B784F36" w14:textId="77777777" w:rsidR="008D5C70" w:rsidRPr="00427B5A" w:rsidRDefault="008D5C70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=1.0%</w:t>
            </w:r>
          </w:p>
          <w:p w14:paraId="415377DF" w14:textId="56A0D2D4" w:rsidR="008D5C70" w:rsidRPr="00427B5A" w:rsidRDefault="000F68A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  <w:r w:rsidR="008D5C7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=1.1%</w:t>
            </w:r>
          </w:p>
        </w:tc>
        <w:tc>
          <w:tcPr>
            <w:tcW w:w="850" w:type="dxa"/>
            <w:shd w:val="clear" w:color="auto" w:fill="auto"/>
          </w:tcPr>
          <w:p w14:paraId="29BBE64D" w14:textId="29D9E6F4" w:rsidR="00EE0DF7" w:rsidRPr="00427B5A" w:rsidRDefault="00EE0DF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&gt;70% 17-20 years of age</w:t>
            </w:r>
          </w:p>
          <w:p w14:paraId="25A5B18D" w14:textId="77777777" w:rsidR="00EE0DF7" w:rsidRPr="00427B5A" w:rsidRDefault="00EE0DF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C339B3B" w14:textId="70247A70" w:rsidR="00121A2C" w:rsidRPr="00427B5A" w:rsidRDefault="00EE0DF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frequencies for age groups reported)</w:t>
            </w:r>
          </w:p>
        </w:tc>
        <w:tc>
          <w:tcPr>
            <w:tcW w:w="738" w:type="dxa"/>
            <w:shd w:val="clear" w:color="auto" w:fill="auto"/>
          </w:tcPr>
          <w:p w14:paraId="709E97B1" w14:textId="555B1EF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7FC027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49F86BF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3A1BD9A" w14:textId="1865724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shd w:val="clear" w:color="auto" w:fill="auto"/>
            <w:noWrap/>
            <w:hideMark/>
          </w:tcPr>
          <w:p w14:paraId="584367CA" w14:textId="2CF1A3C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0EF36F74" w14:textId="090D24A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72594F25" w14:textId="4A3A3AF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Blesser and Salter (R)</w:t>
            </w:r>
          </w:p>
          <w:p w14:paraId="5A8B8AF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B42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TPB/RAA (R) </w:t>
            </w:r>
          </w:p>
          <w:p w14:paraId="2C076998" w14:textId="71386BA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  <w:t>PMT (R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336AA56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D57B78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927C95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1663397D" w14:textId="333C9DB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7A13D0F" w14:textId="08A168C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1134" w:type="dxa"/>
            <w:shd w:val="clear" w:color="auto" w:fill="auto"/>
            <w:hideMark/>
          </w:tcPr>
          <w:p w14:paraId="625219B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02B1B23E" w14:textId="7ACCD9B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LD safe sound volume to protect hearing (5-point scale)</w:t>
            </w:r>
          </w:p>
          <w:p w14:paraId="3020FD8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FB061AE" w14:textId="4C1F0CC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("I turn down the volume (at or less than half setting) when listening under earphones to protect my hearing")</w:t>
            </w:r>
          </w:p>
        </w:tc>
        <w:tc>
          <w:tcPr>
            <w:tcW w:w="992" w:type="dxa"/>
            <w:shd w:val="clear" w:color="auto" w:fill="auto"/>
          </w:tcPr>
          <w:p w14:paraId="6C712C40" w14:textId="1CB8243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408306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4735A8C6" w14:textId="77777777" w:rsidTr="00A840B1">
        <w:trPr>
          <w:trHeight w:val="1235"/>
        </w:trPr>
        <w:tc>
          <w:tcPr>
            <w:tcW w:w="1252" w:type="dxa"/>
            <w:shd w:val="clear" w:color="auto" w:fill="auto"/>
          </w:tcPr>
          <w:p w14:paraId="398A9567" w14:textId="1CA11BD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ilva, E. D. D., Scharlach, R. C., &amp; Teixeira, J. A. D. M.</w:t>
            </w:r>
          </w:p>
        </w:tc>
        <w:tc>
          <w:tcPr>
            <w:tcW w:w="964" w:type="dxa"/>
            <w:shd w:val="clear" w:color="auto" w:fill="auto"/>
          </w:tcPr>
          <w:p w14:paraId="14927041" w14:textId="6BB55D7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Use of digital audio players by high school students: Measurement of use intensity and usage habits</w:t>
            </w:r>
          </w:p>
        </w:tc>
        <w:tc>
          <w:tcPr>
            <w:tcW w:w="567" w:type="dxa"/>
            <w:shd w:val="clear" w:color="auto" w:fill="auto"/>
            <w:noWrap/>
          </w:tcPr>
          <w:p w14:paraId="50E92D4D" w14:textId="27CEB88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737" w:type="dxa"/>
            <w:shd w:val="clear" w:color="auto" w:fill="auto"/>
          </w:tcPr>
          <w:p w14:paraId="1C7BCBF3" w14:textId="377F7F0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R</w:t>
            </w:r>
          </w:p>
        </w:tc>
        <w:tc>
          <w:tcPr>
            <w:tcW w:w="680" w:type="dxa"/>
            <w:shd w:val="clear" w:color="auto" w:fill="auto"/>
          </w:tcPr>
          <w:p w14:paraId="544BEF1C" w14:textId="66038E8E" w:rsidR="00121A2C" w:rsidRPr="00427B5A" w:rsidRDefault="00260D35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7</w:t>
            </w:r>
          </w:p>
        </w:tc>
        <w:tc>
          <w:tcPr>
            <w:tcW w:w="850" w:type="dxa"/>
            <w:shd w:val="clear" w:color="auto" w:fill="auto"/>
          </w:tcPr>
          <w:p w14:paraId="37ADE559" w14:textId="35401F4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14721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9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020EA1B" w14:textId="33D81C2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F738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AE5A376" w14:textId="77777777" w:rsidR="00C8016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8016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.7</w:t>
            </w:r>
          </w:p>
          <w:p w14:paraId="09C1B4A0" w14:textId="7A4FD3D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C8016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6</w:t>
            </w:r>
          </w:p>
        </w:tc>
        <w:tc>
          <w:tcPr>
            <w:tcW w:w="738" w:type="dxa"/>
            <w:shd w:val="clear" w:color="auto" w:fill="auto"/>
          </w:tcPr>
          <w:p w14:paraId="673B150C" w14:textId="2BC6BC5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</w:tcPr>
          <w:p w14:paraId="60A35B0B" w14:textId="4037484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</w:tcPr>
          <w:p w14:paraId="2AAA907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75E8A2EA" w14:textId="6C74282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78BED6C0" w14:textId="3F36311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14:paraId="4C418BB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099AEBF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175A2FF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79EE6E57" w14:textId="1D0745F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</w:tcPr>
          <w:p w14:paraId="4B0C037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3B139DB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26EE5389" w14:textId="7A96944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, setting not specified (yes/no)</w:t>
            </w:r>
          </w:p>
        </w:tc>
        <w:tc>
          <w:tcPr>
            <w:tcW w:w="992" w:type="dxa"/>
            <w:shd w:val="clear" w:color="auto" w:fill="auto"/>
          </w:tcPr>
          <w:p w14:paraId="20077E0C" w14:textId="7DC2577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noWrap/>
          </w:tcPr>
          <w:p w14:paraId="5A7B4C9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0D6523BB" w14:textId="77777777" w:rsidTr="00A840B1">
        <w:trPr>
          <w:trHeight w:val="529"/>
        </w:trPr>
        <w:tc>
          <w:tcPr>
            <w:tcW w:w="1252" w:type="dxa"/>
            <w:shd w:val="clear" w:color="auto" w:fill="auto"/>
          </w:tcPr>
          <w:p w14:paraId="575D81F6" w14:textId="6EAEDD9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teen, L.</w:t>
            </w:r>
          </w:p>
        </w:tc>
        <w:tc>
          <w:tcPr>
            <w:tcW w:w="964" w:type="dxa"/>
            <w:shd w:val="clear" w:color="auto" w:fill="auto"/>
            <w:hideMark/>
          </w:tcPr>
          <w:p w14:paraId="0BE3C817" w14:textId="20E49C3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 xml:space="preserve">Sound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>Efficacy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 xml:space="preserve">? Een formatieve en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>summatieve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 xml:space="preserve"> evaluatie van een getailorde en niet-getailorde interventie binnen de context van een gehoorschadepreventiecampagne</w:t>
            </w:r>
          </w:p>
        </w:tc>
        <w:tc>
          <w:tcPr>
            <w:tcW w:w="567" w:type="dxa"/>
            <w:shd w:val="clear" w:color="auto" w:fill="auto"/>
            <w:hideMark/>
          </w:tcPr>
          <w:p w14:paraId="3C7FCAA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8</w:t>
            </w:r>
          </w:p>
        </w:tc>
        <w:tc>
          <w:tcPr>
            <w:tcW w:w="737" w:type="dxa"/>
            <w:shd w:val="clear" w:color="auto" w:fill="auto"/>
          </w:tcPr>
          <w:p w14:paraId="14699077" w14:textId="4B517E8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052593A4" w14:textId="26DA726D" w:rsidR="00121A2C" w:rsidRPr="00427B5A" w:rsidRDefault="001368C7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1</w:t>
            </w:r>
          </w:p>
        </w:tc>
        <w:tc>
          <w:tcPr>
            <w:tcW w:w="850" w:type="dxa"/>
            <w:shd w:val="clear" w:color="auto" w:fill="auto"/>
          </w:tcPr>
          <w:p w14:paraId="09E8816E" w14:textId="3B613C7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14F7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3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8CE6C28" w14:textId="4BB3778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F14F7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7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422B78D" w14:textId="376AA15D" w:rsidR="0021318D" w:rsidRPr="00427B5A" w:rsidRDefault="0021318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-20 yrs.:</w:t>
            </w:r>
            <w:r w:rsidR="007E0BE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2.2%</w:t>
            </w:r>
          </w:p>
          <w:p w14:paraId="204F305D" w14:textId="3D4A061A" w:rsidR="0021318D" w:rsidRPr="00427B5A" w:rsidRDefault="0021318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1-25 yrs.:</w:t>
            </w:r>
            <w:r w:rsidR="007E0BE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45.5%</w:t>
            </w:r>
          </w:p>
          <w:p w14:paraId="713D209E" w14:textId="043B9B9B" w:rsidR="00121A2C" w:rsidRPr="00427B5A" w:rsidRDefault="0021318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6-30 yrs.:</w:t>
            </w:r>
            <w:r w:rsidR="007E0BE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2.3%</w:t>
            </w:r>
          </w:p>
        </w:tc>
        <w:tc>
          <w:tcPr>
            <w:tcW w:w="738" w:type="dxa"/>
            <w:shd w:val="clear" w:color="auto" w:fill="auto"/>
          </w:tcPr>
          <w:p w14:paraId="7FDB6088" w14:textId="23BFD60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737" w:type="dxa"/>
            <w:shd w:val="clear" w:color="auto" w:fill="auto"/>
            <w:hideMark/>
          </w:tcPr>
          <w:p w14:paraId="54810AB4" w14:textId="7615366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584803E" w14:textId="595C0ED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motivation_79n2fh4q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7738B717" w14:textId="1DE4E88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PAPM (F) </w:t>
            </w:r>
          </w:p>
        </w:tc>
        <w:tc>
          <w:tcPr>
            <w:tcW w:w="737" w:type="dxa"/>
            <w:shd w:val="clear" w:color="auto" w:fill="auto"/>
            <w:hideMark/>
          </w:tcPr>
          <w:p w14:paraId="55D4F53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5CF8B8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627B5D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1C78F5F8" w14:textId="4C7AEB6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6780E948" w14:textId="3682897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223ABEF4" w14:textId="5856314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4FE98ABD" w14:textId="2776024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B general (“I already take measures to protect my hearing”, multiple choice option)</w:t>
            </w:r>
          </w:p>
          <w:p w14:paraId="344C9CA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58719F7" w14:textId="20CD020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) Intention: </w:t>
            </w:r>
          </w:p>
          <w:p w14:paraId="73D32BA4" w14:textId="76FB622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B general</w:t>
            </w:r>
          </w:p>
          <w:p w14:paraId="11D39524" w14:textId="5916795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'I want to take measures to protect my hearing', multiple choice option)</w:t>
            </w:r>
          </w:p>
          <w:p w14:paraId="57826637" w14:textId="292F297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6B0BAAB" w14:textId="48E07F0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4C2B9F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  <w:tr w:rsidR="00121A2C" w:rsidRPr="004B420D" w14:paraId="6E5C6656" w14:textId="77777777" w:rsidTr="00A840B1">
        <w:trPr>
          <w:trHeight w:val="813"/>
        </w:trPr>
        <w:tc>
          <w:tcPr>
            <w:tcW w:w="1252" w:type="dxa"/>
            <w:shd w:val="clear" w:color="auto" w:fill="auto"/>
          </w:tcPr>
          <w:p w14:paraId="3C66DAE1" w14:textId="58E5162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Vogel et al.</w:t>
            </w:r>
          </w:p>
        </w:tc>
        <w:tc>
          <w:tcPr>
            <w:tcW w:w="964" w:type="dxa"/>
            <w:shd w:val="clear" w:color="auto" w:fill="auto"/>
          </w:tcPr>
          <w:p w14:paraId="50E7AB3A" w14:textId="679068A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dolescents and MP3 players: too many risks, too few precautions.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</w:p>
        </w:tc>
        <w:tc>
          <w:tcPr>
            <w:tcW w:w="567" w:type="dxa"/>
            <w:shd w:val="clear" w:color="auto" w:fill="auto"/>
            <w:noWrap/>
          </w:tcPr>
          <w:p w14:paraId="62A0A077" w14:textId="2A0ACFB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737" w:type="dxa"/>
            <w:shd w:val="clear" w:color="auto" w:fill="auto"/>
          </w:tcPr>
          <w:p w14:paraId="4738F19C" w14:textId="7BD06B0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6E99DB97" w14:textId="0F83781E" w:rsidR="00121A2C" w:rsidRPr="00427B5A" w:rsidRDefault="0000635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512</w:t>
            </w:r>
          </w:p>
        </w:tc>
        <w:tc>
          <w:tcPr>
            <w:tcW w:w="850" w:type="dxa"/>
            <w:shd w:val="clear" w:color="auto" w:fill="auto"/>
          </w:tcPr>
          <w:p w14:paraId="7878EAFA" w14:textId="12DEF6C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71D3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1F8A1B9B" w14:textId="0692102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F71D3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9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472B7AE7" w14:textId="77777777" w:rsidR="008253AF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253A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.7</w:t>
            </w:r>
          </w:p>
          <w:p w14:paraId="1051C495" w14:textId="5A186A0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8253A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2</w:t>
            </w:r>
          </w:p>
        </w:tc>
        <w:tc>
          <w:tcPr>
            <w:tcW w:w="738" w:type="dxa"/>
            <w:shd w:val="clear" w:color="auto" w:fill="auto"/>
          </w:tcPr>
          <w:p w14:paraId="2BEF2F3E" w14:textId="05A72F4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</w:tcPr>
          <w:p w14:paraId="11F43053" w14:textId="79CCBB8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</w:tcPr>
          <w:p w14:paraId="3E43585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38A0552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79F05DD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154CC75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3D87298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5FEE889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</w:tc>
        <w:tc>
          <w:tcPr>
            <w:tcW w:w="907" w:type="dxa"/>
            <w:shd w:val="clear" w:color="auto" w:fill="auto"/>
          </w:tcPr>
          <w:p w14:paraId="5CFBCC2B" w14:textId="05519F6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</w:tcPr>
          <w:p w14:paraId="42D4855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6E0CD7E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7DC4F0E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075A71D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275CE71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  <w:p w14:paraId="33CCEC57" w14:textId="321A51C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134" w:type="dxa"/>
            <w:shd w:val="clear" w:color="auto" w:fill="auto"/>
          </w:tcPr>
          <w:p w14:paraId="36C0BCE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1B1CA45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e noise-limiter on PLD (yes/no)</w:t>
            </w:r>
          </w:p>
          <w:p w14:paraId="34D8978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43B248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1BF48E1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duced volume after a period of listening (yes/no)</w:t>
            </w:r>
          </w:p>
          <w:p w14:paraId="0FFB830A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EDECE1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) Behavior:</w:t>
            </w:r>
          </w:p>
          <w:p w14:paraId="0494BEFE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ook breaks from listening (yes/no)</w:t>
            </w:r>
          </w:p>
          <w:p w14:paraId="596FD51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4) Behavior:</w:t>
            </w:r>
          </w:p>
          <w:p w14:paraId="57938CC9" w14:textId="324DA8E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eeded warnings against the risks of high-volume music (yes/no)</w:t>
            </w:r>
          </w:p>
        </w:tc>
        <w:tc>
          <w:tcPr>
            <w:tcW w:w="992" w:type="dxa"/>
            <w:shd w:val="clear" w:color="auto" w:fill="auto"/>
          </w:tcPr>
          <w:p w14:paraId="528CEA4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0304E89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2E642088" w14:textId="77777777" w:rsidTr="00A840B1">
        <w:trPr>
          <w:trHeight w:val="813"/>
        </w:trPr>
        <w:tc>
          <w:tcPr>
            <w:tcW w:w="1252" w:type="dxa"/>
            <w:shd w:val="clear" w:color="auto" w:fill="auto"/>
          </w:tcPr>
          <w:p w14:paraId="40709ED6" w14:textId="4579143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Vogel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52D0A478" w14:textId="0757248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Young People: Taking Few Precautions Against Hearing Loss in Discotheque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42670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0</w:t>
            </w:r>
          </w:p>
        </w:tc>
        <w:tc>
          <w:tcPr>
            <w:tcW w:w="737" w:type="dxa"/>
            <w:shd w:val="clear" w:color="auto" w:fill="auto"/>
          </w:tcPr>
          <w:p w14:paraId="624878F1" w14:textId="107087D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74A126F6" w14:textId="36622DE5" w:rsidR="00121A2C" w:rsidRPr="00427B5A" w:rsidRDefault="001E7EF4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086</w:t>
            </w:r>
          </w:p>
        </w:tc>
        <w:tc>
          <w:tcPr>
            <w:tcW w:w="850" w:type="dxa"/>
            <w:shd w:val="clear" w:color="auto" w:fill="auto"/>
          </w:tcPr>
          <w:p w14:paraId="049D2828" w14:textId="77777777" w:rsidR="00C57919" w:rsidRPr="00427B5A" w:rsidRDefault="00C5791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47.0%</w:t>
            </w:r>
          </w:p>
          <w:p w14:paraId="1DFB12E8" w14:textId="1C1A47CC" w:rsidR="00121A2C" w:rsidRPr="00427B5A" w:rsidRDefault="00C57919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53.0%</w:t>
            </w:r>
          </w:p>
        </w:tc>
        <w:tc>
          <w:tcPr>
            <w:tcW w:w="850" w:type="dxa"/>
            <w:shd w:val="clear" w:color="auto" w:fill="auto"/>
          </w:tcPr>
          <w:p w14:paraId="4FE02001" w14:textId="3F3D0E5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91D3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091D3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2</w:t>
            </w:r>
          </w:p>
        </w:tc>
        <w:tc>
          <w:tcPr>
            <w:tcW w:w="738" w:type="dxa"/>
            <w:shd w:val="clear" w:color="auto" w:fill="auto"/>
          </w:tcPr>
          <w:p w14:paraId="60B252E8" w14:textId="1181A9E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ED40B86" w14:textId="6AF2CA0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37CAFC5B" w14:textId="5D883A2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</w:tc>
        <w:tc>
          <w:tcPr>
            <w:tcW w:w="907" w:type="dxa"/>
            <w:shd w:val="clear" w:color="auto" w:fill="auto"/>
            <w:hideMark/>
          </w:tcPr>
          <w:p w14:paraId="013FFF63" w14:textId="106FC9C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0F3521A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458CF5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E1759D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40DE80C2" w14:textId="2428BA5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</w:t>
            </w:r>
            <w:r w:rsidR="00557FE1"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HP use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lready included for other study with same sample)</w:t>
            </w:r>
          </w:p>
        </w:tc>
        <w:tc>
          <w:tcPr>
            <w:tcW w:w="709" w:type="dxa"/>
            <w:shd w:val="clear" w:color="auto" w:fill="auto"/>
            <w:hideMark/>
          </w:tcPr>
          <w:p w14:paraId="32FE66FF" w14:textId="5B1359F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33DC99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32D1EA10" w14:textId="7DBDCAA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eep distance from loudspeakers when at discotheque (yes/no)</w:t>
            </w:r>
          </w:p>
          <w:p w14:paraId="2909DBF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  <w:p w14:paraId="730CDA4B" w14:textId="24F7F65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64C21A47" w14:textId="32D42E3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ake noise breaks when at discotheque (yes/no)</w:t>
            </w:r>
          </w:p>
        </w:tc>
        <w:tc>
          <w:tcPr>
            <w:tcW w:w="992" w:type="dxa"/>
            <w:shd w:val="clear" w:color="auto" w:fill="auto"/>
            <w:hideMark/>
          </w:tcPr>
          <w:p w14:paraId="0E012131" w14:textId="6775555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1FA8EBA0" w14:textId="3961292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187C2815" w14:textId="77777777" w:rsidTr="00A840B1">
        <w:trPr>
          <w:trHeight w:val="1928"/>
        </w:trPr>
        <w:tc>
          <w:tcPr>
            <w:tcW w:w="1252" w:type="dxa"/>
            <w:shd w:val="clear" w:color="auto" w:fill="auto"/>
          </w:tcPr>
          <w:p w14:paraId="61F1A8B9" w14:textId="065160D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ogel et al.</w:t>
            </w:r>
          </w:p>
        </w:tc>
        <w:tc>
          <w:tcPr>
            <w:tcW w:w="964" w:type="dxa"/>
            <w:shd w:val="clear" w:color="auto" w:fill="auto"/>
          </w:tcPr>
          <w:p w14:paraId="0EE299A0" w14:textId="5FA8399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Discotheques and the risk of hearing loss among youth: Risky listening behavior and its psychosocial correlate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br/>
            </w:r>
          </w:p>
        </w:tc>
        <w:tc>
          <w:tcPr>
            <w:tcW w:w="567" w:type="dxa"/>
            <w:shd w:val="clear" w:color="auto" w:fill="auto"/>
            <w:noWrap/>
          </w:tcPr>
          <w:p w14:paraId="262C4F7E" w14:textId="53B55BB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0</w:t>
            </w:r>
          </w:p>
        </w:tc>
        <w:tc>
          <w:tcPr>
            <w:tcW w:w="737" w:type="dxa"/>
            <w:shd w:val="clear" w:color="auto" w:fill="auto"/>
          </w:tcPr>
          <w:p w14:paraId="0CF24960" w14:textId="6F8C9F3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45F5AEFB" w14:textId="4A3B4B0D" w:rsidR="00121A2C" w:rsidRPr="00427B5A" w:rsidRDefault="00A71EE4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086</w:t>
            </w:r>
          </w:p>
        </w:tc>
        <w:tc>
          <w:tcPr>
            <w:tcW w:w="850" w:type="dxa"/>
            <w:shd w:val="clear" w:color="auto" w:fill="auto"/>
          </w:tcPr>
          <w:p w14:paraId="4B492259" w14:textId="203F631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F462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7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7D46BB7B" w14:textId="2E1F5C0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F462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3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3EBB7D4F" w14:textId="77777777" w:rsidR="001F0E66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1F0E6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.8</w:t>
            </w:r>
          </w:p>
          <w:p w14:paraId="1D9357E5" w14:textId="15847A6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1F0E6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2</w:t>
            </w:r>
          </w:p>
        </w:tc>
        <w:tc>
          <w:tcPr>
            <w:tcW w:w="738" w:type="dxa"/>
            <w:shd w:val="clear" w:color="auto" w:fill="auto"/>
          </w:tcPr>
          <w:p w14:paraId="389FA98F" w14:textId="00C43CF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</w:tcPr>
          <w:p w14:paraId="6038A3B8" w14:textId="0362EC7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</w:tcPr>
          <w:p w14:paraId="0515DE2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</w:p>
          <w:p w14:paraId="32F781F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5C41E9D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apacity_73dnt602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habit_79n2r0sz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strAttitude_expectation_73dnt5z6</w:t>
            </w:r>
          </w:p>
          <w:p w14:paraId="67B42D26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tention_73dnt604</w:t>
            </w:r>
          </w:p>
          <w:p w14:paraId="77EDC2B3" w14:textId="0635016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everity_79n2fh4r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</w:tcPr>
          <w:p w14:paraId="77534CB4" w14:textId="3A842DF4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MT (F)</w:t>
            </w:r>
          </w:p>
        </w:tc>
        <w:tc>
          <w:tcPr>
            <w:tcW w:w="737" w:type="dxa"/>
            <w:shd w:val="clear" w:color="auto" w:fill="auto"/>
          </w:tcPr>
          <w:p w14:paraId="51B2830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4858DA0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13B1843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1C299F2D" w14:textId="7BE3B97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noWrap/>
          </w:tcPr>
          <w:p w14:paraId="03CC447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6A4DE8AF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Intention  to protect hearing during discotheque visits (5-point scale)</w:t>
            </w:r>
          </w:p>
          <w:p w14:paraId="4E6C194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</w:tcPr>
          <w:p w14:paraId="241340B1" w14:textId="49E46A1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noWrap/>
          </w:tcPr>
          <w:p w14:paraId="11A5961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69807D73" w14:textId="77777777" w:rsidTr="00A840B1">
        <w:trPr>
          <w:trHeight w:val="1928"/>
        </w:trPr>
        <w:tc>
          <w:tcPr>
            <w:tcW w:w="1252" w:type="dxa"/>
            <w:shd w:val="clear" w:color="auto" w:fill="auto"/>
          </w:tcPr>
          <w:p w14:paraId="429CA77E" w14:textId="68B8197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Vogel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1DC02AB5" w14:textId="5F7D6AD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dolescents Risky MP3-Player Listening and Its Psychosocial Correlat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33208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737" w:type="dxa"/>
            <w:shd w:val="clear" w:color="auto" w:fill="auto"/>
          </w:tcPr>
          <w:p w14:paraId="791B46CD" w14:textId="4817374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49778837" w14:textId="43C65D5B" w:rsidR="00121A2C" w:rsidRPr="00427B5A" w:rsidRDefault="00975BFB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60</w:t>
            </w:r>
          </w:p>
        </w:tc>
        <w:tc>
          <w:tcPr>
            <w:tcW w:w="850" w:type="dxa"/>
            <w:shd w:val="clear" w:color="auto" w:fill="auto"/>
          </w:tcPr>
          <w:p w14:paraId="520E0B32" w14:textId="199B68E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8136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9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C747606" w14:textId="2700F0E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8136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2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75281B33" w14:textId="77777777" w:rsidR="00F8595B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8595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.7</w:t>
            </w:r>
          </w:p>
          <w:p w14:paraId="6B2A5F47" w14:textId="0E3ABEA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F8595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2</w:t>
            </w:r>
          </w:p>
        </w:tc>
        <w:tc>
          <w:tcPr>
            <w:tcW w:w="738" w:type="dxa"/>
            <w:shd w:val="clear" w:color="auto" w:fill="auto"/>
          </w:tcPr>
          <w:p w14:paraId="50693BE3" w14:textId="365FA59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E2A3CC4" w14:textId="3AE74BA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52AE429" w14:textId="1267015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</w:p>
          <w:p w14:paraId="6D8EFCCD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capacity_73dnt602</w:t>
            </w:r>
          </w:p>
          <w:p w14:paraId="4BC17142" w14:textId="7A8330E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habit_79n2r0sz</w:t>
            </w:r>
          </w:p>
          <w:p w14:paraId="15F76D1A" w14:textId="5021430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</w:p>
          <w:p w14:paraId="15BAAB62" w14:textId="354D862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Attitude_expectation_73dnt5z6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  <w:p w14:paraId="2569EC51" w14:textId="270D988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threat_severity_79n2fh4r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6B9BB358" w14:textId="00CE2AC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MT (F)</w:t>
            </w:r>
          </w:p>
        </w:tc>
        <w:tc>
          <w:tcPr>
            <w:tcW w:w="737" w:type="dxa"/>
            <w:shd w:val="clear" w:color="auto" w:fill="auto"/>
            <w:hideMark/>
          </w:tcPr>
          <w:p w14:paraId="4F3C219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0E189F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77719C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2F24DEF4" w14:textId="564E2B6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48A13A1" w14:textId="5028088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1134" w:type="dxa"/>
            <w:shd w:val="clear" w:color="auto" w:fill="auto"/>
            <w:hideMark/>
          </w:tcPr>
          <w:p w14:paraId="3B129E96" w14:textId="4660D0E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Intention not to play music too loud on PLD (5-point scale)</w:t>
            </w:r>
          </w:p>
          <w:p w14:paraId="7AE741C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01FCAED" w14:textId="434B9A0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1DE1129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br/>
            </w:r>
          </w:p>
          <w:p w14:paraId="40011ABF" w14:textId="0B3A863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B5D688C" w14:textId="4BC9D70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6BA731EE" w14:textId="77777777" w:rsidTr="00A840B1">
        <w:trPr>
          <w:trHeight w:val="907"/>
        </w:trPr>
        <w:tc>
          <w:tcPr>
            <w:tcW w:w="1252" w:type="dxa"/>
            <w:shd w:val="clear" w:color="auto" w:fill="auto"/>
          </w:tcPr>
          <w:p w14:paraId="2929C5EF" w14:textId="5ADDC9A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ang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4B1AE4BB" w14:textId="35FE397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Health Education Intervention on Hearing Health Risk Behaviors in College Students</w:t>
            </w:r>
          </w:p>
        </w:tc>
        <w:tc>
          <w:tcPr>
            <w:tcW w:w="567" w:type="dxa"/>
            <w:shd w:val="clear" w:color="auto" w:fill="auto"/>
            <w:hideMark/>
          </w:tcPr>
          <w:p w14:paraId="61C5C40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21</w:t>
            </w:r>
          </w:p>
        </w:tc>
        <w:tc>
          <w:tcPr>
            <w:tcW w:w="737" w:type="dxa"/>
            <w:shd w:val="clear" w:color="auto" w:fill="auto"/>
          </w:tcPr>
          <w:p w14:paraId="0C517B40" w14:textId="73372A3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N</w:t>
            </w:r>
          </w:p>
        </w:tc>
        <w:tc>
          <w:tcPr>
            <w:tcW w:w="680" w:type="dxa"/>
          </w:tcPr>
          <w:p w14:paraId="34F9DEA1" w14:textId="54B5CCC7" w:rsidR="00121A2C" w:rsidRPr="00427B5A" w:rsidRDefault="00BF7BC5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30</w:t>
            </w:r>
          </w:p>
        </w:tc>
        <w:tc>
          <w:tcPr>
            <w:tcW w:w="850" w:type="dxa"/>
            <w:shd w:val="clear" w:color="auto" w:fill="auto"/>
          </w:tcPr>
          <w:p w14:paraId="76CBF15A" w14:textId="56EC195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4756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9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FBCE81C" w14:textId="18E1B3A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A4756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739F8E9A" w14:textId="77777777" w:rsidR="0085047F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5047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6</w:t>
            </w:r>
          </w:p>
          <w:p w14:paraId="51BC2E49" w14:textId="08940B0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85047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8</w:t>
            </w:r>
          </w:p>
        </w:tc>
        <w:tc>
          <w:tcPr>
            <w:tcW w:w="738" w:type="dxa"/>
            <w:shd w:val="clear" w:color="auto" w:fill="auto"/>
          </w:tcPr>
          <w:p w14:paraId="0D636722" w14:textId="759DEFF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(medical students) </w:t>
            </w:r>
          </w:p>
        </w:tc>
        <w:tc>
          <w:tcPr>
            <w:tcW w:w="737" w:type="dxa"/>
            <w:shd w:val="clear" w:color="auto" w:fill="auto"/>
            <w:hideMark/>
          </w:tcPr>
          <w:p w14:paraId="0831A39D" w14:textId="4618C88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DDB8BC7" w14:textId="2A777FB1" w:rsidR="00121A2C" w:rsidRPr="00427B5A" w:rsidRDefault="00121A2C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utonomy_belief_73dnt5zt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strumentalAttitude_73dnt5zb</w:t>
            </w: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perceivedNorms_73dnt5zq</w:t>
            </w:r>
          </w:p>
          <w:p w14:paraId="735E6A9D" w14:textId="6F569C47" w:rsidR="00121A2C" w:rsidRPr="00427B5A" w:rsidRDefault="00121A2C" w:rsidP="007E5F7F">
            <w:pPr>
              <w:pStyle w:val="Geenafstand"/>
              <w:rPr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082D0C2A" w14:textId="19B6F30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</w:p>
        </w:tc>
        <w:tc>
          <w:tcPr>
            <w:tcW w:w="737" w:type="dxa"/>
            <w:shd w:val="clear" w:color="auto" w:fill="auto"/>
            <w:hideMark/>
          </w:tcPr>
          <w:p w14:paraId="433855F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345B83E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4BA1D7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309D44B" w14:textId="3FD0DE5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B222E91" w14:textId="6535E39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9614B1D" w14:textId="561E1CA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B</w:t>
            </w:r>
          </w:p>
        </w:tc>
        <w:tc>
          <w:tcPr>
            <w:tcW w:w="992" w:type="dxa"/>
            <w:shd w:val="clear" w:color="auto" w:fill="auto"/>
            <w:hideMark/>
          </w:tcPr>
          <w:p w14:paraId="4A75922D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C10F889" w14:textId="1A52218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6709524D" w14:textId="5EFE067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020A8351" w14:textId="77777777" w:rsidTr="00A840B1">
        <w:trPr>
          <w:trHeight w:val="2154"/>
        </w:trPr>
        <w:tc>
          <w:tcPr>
            <w:tcW w:w="1252" w:type="dxa"/>
            <w:shd w:val="clear" w:color="auto" w:fill="auto"/>
          </w:tcPr>
          <w:p w14:paraId="55DFD65D" w14:textId="31E9DBD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arner-Czyz, A. D., &amp; Cain, S.</w:t>
            </w:r>
          </w:p>
        </w:tc>
        <w:tc>
          <w:tcPr>
            <w:tcW w:w="964" w:type="dxa"/>
            <w:shd w:val="clear" w:color="auto" w:fill="auto"/>
            <w:hideMark/>
          </w:tcPr>
          <w:p w14:paraId="383AD540" w14:textId="4D52A13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ge and gender differences in children and adolescents attitudes toward nois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13BBA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589636CB" w14:textId="1B36C44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</w:p>
        </w:tc>
        <w:tc>
          <w:tcPr>
            <w:tcW w:w="680" w:type="dxa"/>
            <w:shd w:val="clear" w:color="auto" w:fill="auto"/>
          </w:tcPr>
          <w:p w14:paraId="26215A8E" w14:textId="70F0D16B" w:rsidR="00121A2C" w:rsidRPr="00427B5A" w:rsidRDefault="00055E5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14:paraId="05EDA935" w14:textId="7721AD5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B750A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9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6F0971A" w14:textId="00DF283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540C7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0.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6917A815" w14:textId="2BB4402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55E5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055E5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7</w:t>
            </w:r>
          </w:p>
        </w:tc>
        <w:tc>
          <w:tcPr>
            <w:tcW w:w="738" w:type="dxa"/>
            <w:shd w:val="clear" w:color="auto" w:fill="auto"/>
          </w:tcPr>
          <w:p w14:paraId="53C255DA" w14:textId="313E678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16ACEA0" w14:textId="0CDB861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985A16D" w14:textId="6C862331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attitude_noise_7c08258d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</w:p>
        </w:tc>
        <w:tc>
          <w:tcPr>
            <w:tcW w:w="907" w:type="dxa"/>
            <w:shd w:val="clear" w:color="auto" w:fill="auto"/>
            <w:hideMark/>
          </w:tcPr>
          <w:p w14:paraId="668E8925" w14:textId="21F5985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0530334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252BCE5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C968A4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643E756" w14:textId="72E288D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060EBFC3" w14:textId="78189AA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D2B6825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0CF38F3B" w14:textId="6CB6F6BE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during 8 high noisy activities (3-point scale)</w:t>
            </w:r>
          </w:p>
          <w:p w14:paraId="7EDF566E" w14:textId="10871C38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The correlations are based on HP use during one high-noise activity the participant is active in)</w:t>
            </w:r>
          </w:p>
        </w:tc>
        <w:tc>
          <w:tcPr>
            <w:tcW w:w="992" w:type="dxa"/>
            <w:shd w:val="clear" w:color="auto" w:fill="auto"/>
            <w:hideMark/>
          </w:tcPr>
          <w:p w14:paraId="2BA5034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1BB564" w14:textId="5001386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65FD22BA" w14:textId="77777777" w:rsidTr="00A840B1">
        <w:trPr>
          <w:trHeight w:val="1247"/>
        </w:trPr>
        <w:tc>
          <w:tcPr>
            <w:tcW w:w="1252" w:type="dxa"/>
            <w:shd w:val="clear" w:color="auto" w:fill="auto"/>
          </w:tcPr>
          <w:p w14:paraId="468C8A1F" w14:textId="0CD3401D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eichbold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3AF15F9D" w14:textId="441D36A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ffects of a hearing protection campaign on the discotheque attendance habits of high-school studen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EDD8B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3</w:t>
            </w:r>
          </w:p>
        </w:tc>
        <w:tc>
          <w:tcPr>
            <w:tcW w:w="737" w:type="dxa"/>
            <w:shd w:val="clear" w:color="auto" w:fill="auto"/>
          </w:tcPr>
          <w:p w14:paraId="28265248" w14:textId="522E6C5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T</w:t>
            </w:r>
          </w:p>
        </w:tc>
        <w:tc>
          <w:tcPr>
            <w:tcW w:w="680" w:type="dxa"/>
            <w:shd w:val="clear" w:color="auto" w:fill="auto"/>
          </w:tcPr>
          <w:p w14:paraId="38AF8073" w14:textId="753F81F2" w:rsidR="00121A2C" w:rsidRPr="00427B5A" w:rsidRDefault="00D5438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9</w:t>
            </w:r>
          </w:p>
        </w:tc>
        <w:tc>
          <w:tcPr>
            <w:tcW w:w="850" w:type="dxa"/>
            <w:shd w:val="clear" w:color="auto" w:fill="auto"/>
          </w:tcPr>
          <w:p w14:paraId="33935CCF" w14:textId="1FFD6F2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3A539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1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66D4543" w14:textId="3BAD05D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CB11B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8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0DE5710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D5438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  <w:p w14:paraId="0CBED556" w14:textId="3F80695D" w:rsidR="00D54386" w:rsidRPr="00427B5A" w:rsidRDefault="00D54386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</w:t>
            </w:r>
            <w:r w:rsidR="00B679E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</w:p>
          <w:p w14:paraId="100AF386" w14:textId="77777777" w:rsidR="00D54386" w:rsidRPr="00427B5A" w:rsidRDefault="00D54386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9.0</w:t>
            </w:r>
          </w:p>
          <w:p w14:paraId="2385AB35" w14:textId="2CE9D007" w:rsidR="00D54386" w:rsidRPr="00427B5A" w:rsidRDefault="00D54386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63691BEA" w14:textId="421571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EFD3609" w14:textId="2F5AEE2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248D8B1E" w14:textId="6016340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4ED6B9F9" w14:textId="55660A1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NC</w:t>
            </w:r>
          </w:p>
          <w:p w14:paraId="6A67096B" w14:textId="50C70F2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0DE135CD" w14:textId="66B8905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30F00C3" w14:textId="651ED1E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</w:tc>
        <w:tc>
          <w:tcPr>
            <w:tcW w:w="907" w:type="dxa"/>
            <w:shd w:val="clear" w:color="auto" w:fill="auto"/>
          </w:tcPr>
          <w:p w14:paraId="019D1EAC" w14:textId="681F2E8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03AE5A3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2C6DBF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1F2B4F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471439F9" w14:textId="7F906F1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6E00D6AD" w14:textId="63029A8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845EA78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3138A728" w14:textId="761686A2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en attending a discotheque (4-point scale)</w:t>
            </w:r>
          </w:p>
        </w:tc>
        <w:tc>
          <w:tcPr>
            <w:tcW w:w="992" w:type="dxa"/>
            <w:shd w:val="clear" w:color="auto" w:fill="auto"/>
          </w:tcPr>
          <w:p w14:paraId="6E211C45" w14:textId="0DAEAFC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10ECC2E2" w14:textId="51BC878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279A229B" w14:textId="77777777" w:rsidTr="00A840B1">
        <w:trPr>
          <w:trHeight w:val="671"/>
        </w:trPr>
        <w:tc>
          <w:tcPr>
            <w:tcW w:w="1252" w:type="dxa"/>
            <w:shd w:val="clear" w:color="auto" w:fill="auto"/>
          </w:tcPr>
          <w:p w14:paraId="28269599" w14:textId="1F4F3F20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eichbold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5D78B84A" w14:textId="02961990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Can a hearing education campaign for adolescents change their music listening behavior?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42E42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7</w:t>
            </w:r>
          </w:p>
        </w:tc>
        <w:tc>
          <w:tcPr>
            <w:tcW w:w="737" w:type="dxa"/>
            <w:shd w:val="clear" w:color="auto" w:fill="auto"/>
          </w:tcPr>
          <w:p w14:paraId="700F4A2C" w14:textId="7E41193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T</w:t>
            </w:r>
          </w:p>
        </w:tc>
        <w:tc>
          <w:tcPr>
            <w:tcW w:w="680" w:type="dxa"/>
            <w:shd w:val="clear" w:color="auto" w:fill="auto"/>
          </w:tcPr>
          <w:p w14:paraId="7D92F60D" w14:textId="03349E94" w:rsidR="00121A2C" w:rsidRPr="00427B5A" w:rsidRDefault="008A48ED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57</w:t>
            </w:r>
          </w:p>
        </w:tc>
        <w:tc>
          <w:tcPr>
            <w:tcW w:w="850" w:type="dxa"/>
            <w:shd w:val="clear" w:color="auto" w:fill="auto"/>
          </w:tcPr>
          <w:p w14:paraId="693381C3" w14:textId="3B69B4A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85468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9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BEFEC42" w14:textId="61B9B5D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85468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2AFEC56D" w14:textId="50EA6BC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2F1D7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2F1D7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3</w:t>
            </w:r>
          </w:p>
        </w:tc>
        <w:tc>
          <w:tcPr>
            <w:tcW w:w="738" w:type="dxa"/>
            <w:shd w:val="clear" w:color="auto" w:fill="auto"/>
          </w:tcPr>
          <w:p w14:paraId="666A0D1C" w14:textId="4BAEC58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3271F1C" w14:textId="6AE2185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206DDC38" w14:textId="469CF72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0EC2903A" w14:textId="4ABB060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NC</w:t>
            </w:r>
          </w:p>
          <w:p w14:paraId="4BFE1DA8" w14:textId="471FBE9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27DFD3A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3EE1596D" w14:textId="31A6184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663085EF" w14:textId="0F4895B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6E8F0BC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0C37EA1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6DD95E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DCD3163" w14:textId="051903F4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23EC802D" w14:textId="62B0EF7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134" w:type="dxa"/>
            <w:shd w:val="clear" w:color="auto" w:fill="auto"/>
            <w:hideMark/>
          </w:tcPr>
          <w:p w14:paraId="1F081EE1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09018107" w14:textId="159565E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en attending a discotheque (4-point scale)</w:t>
            </w:r>
          </w:p>
          <w:p w14:paraId="6603457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2FE16B0" w14:textId="362EA11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2) Behavior: Take noise breaks when at discotheque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4-point scale)</w:t>
            </w:r>
          </w:p>
        </w:tc>
        <w:tc>
          <w:tcPr>
            <w:tcW w:w="992" w:type="dxa"/>
            <w:shd w:val="clear" w:color="auto" w:fill="auto"/>
          </w:tcPr>
          <w:p w14:paraId="74FE5F4F" w14:textId="019A64E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1B7147F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7DF1B1F7" w14:textId="77777777" w:rsidTr="00A840B1">
        <w:trPr>
          <w:trHeight w:val="1361"/>
        </w:trPr>
        <w:tc>
          <w:tcPr>
            <w:tcW w:w="1252" w:type="dxa"/>
            <w:shd w:val="clear" w:color="auto" w:fill="auto"/>
          </w:tcPr>
          <w:p w14:paraId="71DBA0F5" w14:textId="545048B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Welch et al.</w:t>
            </w:r>
          </w:p>
        </w:tc>
        <w:tc>
          <w:tcPr>
            <w:tcW w:w="964" w:type="dxa"/>
            <w:shd w:val="clear" w:color="auto" w:fill="auto"/>
            <w:hideMark/>
          </w:tcPr>
          <w:p w14:paraId="110B5316" w14:textId="0BC54B1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Educating teenagers about hearing health by training them to educate childre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7F305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737" w:type="dxa"/>
            <w:shd w:val="clear" w:color="auto" w:fill="auto"/>
          </w:tcPr>
          <w:p w14:paraId="55039995" w14:textId="412BE1F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Z</w:t>
            </w:r>
          </w:p>
        </w:tc>
        <w:tc>
          <w:tcPr>
            <w:tcW w:w="680" w:type="dxa"/>
            <w:shd w:val="clear" w:color="auto" w:fill="auto"/>
          </w:tcPr>
          <w:p w14:paraId="4AFB554A" w14:textId="4B27BD85" w:rsidR="00121A2C" w:rsidRPr="00427B5A" w:rsidRDefault="00947AA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7</w:t>
            </w:r>
          </w:p>
        </w:tc>
        <w:tc>
          <w:tcPr>
            <w:tcW w:w="850" w:type="dxa"/>
            <w:shd w:val="clear" w:color="auto" w:fill="auto"/>
          </w:tcPr>
          <w:p w14:paraId="199A376D" w14:textId="5188B92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50591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B68E6F0" w14:textId="17502B0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50591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9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3C7EE3EA" w14:textId="6BDF384E" w:rsidR="00195128" w:rsidRPr="00427B5A" w:rsidRDefault="00195128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=15.3 </w:t>
            </w:r>
          </w:p>
          <w:p w14:paraId="6AFA570E" w14:textId="6FE24095" w:rsidR="00195128" w:rsidRPr="00427B5A" w:rsidRDefault="00195128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</w:t>
            </w:r>
            <w:r w:rsidR="0075627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</w:p>
          <w:p w14:paraId="20EAA621" w14:textId="541AF75A" w:rsidR="00195128" w:rsidRPr="00427B5A" w:rsidRDefault="00195128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</w:t>
            </w:r>
            <w:r w:rsidR="0075627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</w:p>
          <w:p w14:paraId="1A7F64A7" w14:textId="29CD1A83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642B047D" w14:textId="0ADBFFE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AE6F2CF" w14:textId="6223DB8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B410D71" w14:textId="6619B79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73dnt5zc</w:t>
            </w:r>
          </w:p>
          <w:p w14:paraId="03A3FAC4" w14:textId="01FA0C4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18FDD687" w14:textId="4615A98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tention_73dnt604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instrumentalAttitude_73dnt5z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knowledge_79n2fh4b</w:t>
            </w:r>
          </w:p>
        </w:tc>
        <w:tc>
          <w:tcPr>
            <w:tcW w:w="907" w:type="dxa"/>
            <w:shd w:val="clear" w:color="auto" w:fill="auto"/>
            <w:hideMark/>
          </w:tcPr>
          <w:p w14:paraId="10EF0811" w14:textId="7045BBD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RA</w:t>
            </w:r>
          </w:p>
          <w:p w14:paraId="5D1BBF06" w14:textId="3D152BF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US" w:eastAsia="nl-NL"/>
              </w:rPr>
              <w:t>(trough “Dangerous Decibels” program)</w:t>
            </w:r>
          </w:p>
        </w:tc>
        <w:tc>
          <w:tcPr>
            <w:tcW w:w="737" w:type="dxa"/>
            <w:shd w:val="clear" w:color="auto" w:fill="auto"/>
            <w:hideMark/>
          </w:tcPr>
          <w:p w14:paraId="0C7C3C0C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5185D4C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2BFE448" w14:textId="0064404B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A-5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76A5766B" w14:textId="327AA4E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44BCE606" w14:textId="2614715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DD15776" w14:textId="4542186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Intention to wear HP at a loud, noisy event (3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1F9A422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6F252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504003D3" w14:textId="77777777" w:rsidTr="00A840B1">
        <w:trPr>
          <w:trHeight w:val="2088"/>
        </w:trPr>
        <w:tc>
          <w:tcPr>
            <w:tcW w:w="1252" w:type="dxa"/>
            <w:shd w:val="clear" w:color="auto" w:fill="auto"/>
          </w:tcPr>
          <w:p w14:paraId="47B0E012" w14:textId="1D5724B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elch, D., Ma, E., &amp; Reddy, R.</w:t>
            </w:r>
          </w:p>
        </w:tc>
        <w:tc>
          <w:tcPr>
            <w:tcW w:w="964" w:type="dxa"/>
            <w:shd w:val="clear" w:color="auto" w:fill="auto"/>
            <w:hideMark/>
          </w:tcPr>
          <w:p w14:paraId="4C4F9AC6" w14:textId="20FCE74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Hearing-health intervention for nightclub staf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F1874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737" w:type="dxa"/>
            <w:shd w:val="clear" w:color="auto" w:fill="auto"/>
          </w:tcPr>
          <w:p w14:paraId="3D69E189" w14:textId="4B87DE4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Z</w:t>
            </w:r>
          </w:p>
        </w:tc>
        <w:tc>
          <w:tcPr>
            <w:tcW w:w="680" w:type="dxa"/>
            <w:shd w:val="clear" w:color="auto" w:fill="auto"/>
          </w:tcPr>
          <w:p w14:paraId="5AFB7C13" w14:textId="4989CA15" w:rsidR="00121A2C" w:rsidRPr="00427B5A" w:rsidRDefault="00A4175A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1D28575D" w14:textId="038336EF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D925E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5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A79328B" w14:textId="2D07A94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D925E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5C4623BB" w14:textId="77777777" w:rsidR="004D34FB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4D34F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7.7</w:t>
            </w:r>
          </w:p>
          <w:p w14:paraId="08E60B7D" w14:textId="7514877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4D34F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738" w:type="dxa"/>
            <w:shd w:val="clear" w:color="auto" w:fill="auto"/>
          </w:tcPr>
          <w:p w14:paraId="09C0C9EB" w14:textId="34F59F3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CC2A6EA" w14:textId="4A3D943C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ork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9574BA2" w14:textId="1404CC1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73dnt5zc</w:t>
            </w:r>
          </w:p>
          <w:p w14:paraId="17153F42" w14:textId="2528785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conditionPresence_73dnt5zr</w:t>
            </w:r>
          </w:p>
          <w:p w14:paraId="416B3104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528A546B" w14:textId="4844396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knowledge_79n2fh4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7A405C39" w14:textId="3E43F7A7" w:rsidR="00121A2C" w:rsidRPr="004B420D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  <w:lang w:val="es-ES" w:eastAsia="nl-NL"/>
              </w:rPr>
            </w:pPr>
            <w:r w:rsidRPr="004B42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  <w:t>CAALM model (R)</w:t>
            </w:r>
            <w:r w:rsidRPr="004B42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  <w:br/>
            </w:r>
            <w:r w:rsidRPr="004B42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  <w:br/>
              <w:t>COM-B model (R)</w:t>
            </w:r>
            <w:r w:rsidRPr="004B42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  <w:br/>
            </w:r>
            <w:r w:rsidRPr="004B42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nl-NL"/>
              </w:rPr>
              <w:br/>
              <w:t>TRA</w:t>
            </w:r>
          </w:p>
          <w:p w14:paraId="1FD57EFD" w14:textId="121EF291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trough “Dangerous Decibels” program)</w:t>
            </w:r>
          </w:p>
        </w:tc>
        <w:tc>
          <w:tcPr>
            <w:tcW w:w="737" w:type="dxa"/>
            <w:shd w:val="clear" w:color="auto" w:fill="auto"/>
            <w:hideMark/>
          </w:tcPr>
          <w:p w14:paraId="5C757BE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21E9459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A2DEEDB" w14:textId="753CAC4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A-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1F30F6D7" w14:textId="6073967C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347A612F" w14:textId="5CBE0C55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95512B3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6FBB2E19" w14:textId="0858577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when around loud sounds in nightclub (5-point scale)</w:t>
            </w:r>
          </w:p>
          <w:p w14:paraId="1E3DE62B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696B8F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55EF2210" w14:textId="34A9D4B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07EB874" w14:textId="604176F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4A6CE2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121A2C" w:rsidRPr="004B420D" w14:paraId="7677239B" w14:textId="77777777" w:rsidTr="00A840B1">
        <w:trPr>
          <w:trHeight w:val="1928"/>
        </w:trPr>
        <w:tc>
          <w:tcPr>
            <w:tcW w:w="1252" w:type="dxa"/>
            <w:shd w:val="clear" w:color="auto" w:fill="auto"/>
          </w:tcPr>
          <w:p w14:paraId="3D253E48" w14:textId="794F2CC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est, E.</w:t>
            </w:r>
          </w:p>
        </w:tc>
        <w:tc>
          <w:tcPr>
            <w:tcW w:w="964" w:type="dxa"/>
            <w:shd w:val="clear" w:color="auto" w:fill="auto"/>
            <w:hideMark/>
          </w:tcPr>
          <w:p w14:paraId="1742B2EB" w14:textId="5BD52E1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Learning for Everyday Life: Students' Standpoints on Loud Sounds and Use of Hearing Protectors before and after a Teaching-Learning Interventi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D6B24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737" w:type="dxa"/>
            <w:shd w:val="clear" w:color="auto" w:fill="auto"/>
          </w:tcPr>
          <w:p w14:paraId="2B8D47FE" w14:textId="6BD69CB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E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680" w:type="dxa"/>
            <w:shd w:val="clear" w:color="auto" w:fill="auto"/>
          </w:tcPr>
          <w:p w14:paraId="0457EB45" w14:textId="77777777" w:rsidR="00121A2C" w:rsidRPr="00427B5A" w:rsidRDefault="00665E9E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45</w:t>
            </w:r>
          </w:p>
          <w:p w14:paraId="03F311A3" w14:textId="77777777" w:rsidR="00CC351A" w:rsidRPr="00427B5A" w:rsidRDefault="00CC351A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1AB37CE" w14:textId="50A2E6EB" w:rsidR="00CC351A" w:rsidRPr="00427B5A" w:rsidRDefault="00CC351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pupils from grade 4 are excluded and not counted here)</w:t>
            </w:r>
          </w:p>
        </w:tc>
        <w:tc>
          <w:tcPr>
            <w:tcW w:w="850" w:type="dxa"/>
            <w:shd w:val="clear" w:color="auto" w:fill="auto"/>
          </w:tcPr>
          <w:p w14:paraId="7E253EC6" w14:textId="2A49840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3757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7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4CF09ED7" w14:textId="2EA24A5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F37578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2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96F9391" w14:textId="169A0B2E" w:rsidR="00CC351A" w:rsidRPr="00427B5A" w:rsidRDefault="00CC351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grade 4 not included)</w:t>
            </w:r>
          </w:p>
        </w:tc>
        <w:tc>
          <w:tcPr>
            <w:tcW w:w="850" w:type="dxa"/>
            <w:shd w:val="clear" w:color="auto" w:fill="auto"/>
          </w:tcPr>
          <w:p w14:paraId="192203CD" w14:textId="40BD2FAD" w:rsidR="00936C50" w:rsidRPr="00427B5A" w:rsidRDefault="00936C50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2.0</w:t>
            </w:r>
          </w:p>
          <w:p w14:paraId="48F89156" w14:textId="486899EF" w:rsidR="00936C50" w:rsidRPr="00427B5A" w:rsidRDefault="00936C50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4.0</w:t>
            </w:r>
          </w:p>
          <w:p w14:paraId="25A8E64A" w14:textId="00581EF4" w:rsidR="00CC351A" w:rsidRPr="00427B5A" w:rsidRDefault="00CC351A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grade 4 not included)</w:t>
            </w:r>
          </w:p>
        </w:tc>
        <w:tc>
          <w:tcPr>
            <w:tcW w:w="738" w:type="dxa"/>
            <w:shd w:val="clear" w:color="auto" w:fill="auto"/>
          </w:tcPr>
          <w:p w14:paraId="0A1D2024" w14:textId="4DEA7180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3332F5D" w14:textId="20C63F75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2DACAB7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543B0CA2" w14:textId="5BCAF268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78608E38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B3D05B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F10EB43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</w:tcPr>
          <w:p w14:paraId="271E4282" w14:textId="0B9C41A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</w:tcPr>
          <w:p w14:paraId="4EEA2E8C" w14:textId="3AE5593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BA4D2E3" w14:textId="44C62CE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C</w:t>
            </w:r>
          </w:p>
          <w:p w14:paraId="01B4C81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</w:p>
          <w:p w14:paraId="090888FB" w14:textId="039A6AF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Only change scores reported for HPBs, no baseline results</w:t>
            </w:r>
            <w:r w:rsidR="001724BD"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)</w:t>
            </w:r>
          </w:p>
        </w:tc>
        <w:tc>
          <w:tcPr>
            <w:tcW w:w="992" w:type="dxa"/>
            <w:shd w:val="clear" w:color="auto" w:fill="auto"/>
            <w:hideMark/>
          </w:tcPr>
          <w:p w14:paraId="3799CDDF" w14:textId="1CF31E28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7D5F72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00BDA5B3" w14:textId="77777777" w:rsidTr="00A840B1">
        <w:trPr>
          <w:trHeight w:val="1191"/>
        </w:trPr>
        <w:tc>
          <w:tcPr>
            <w:tcW w:w="1252" w:type="dxa"/>
            <w:shd w:val="clear" w:color="auto" w:fill="auto"/>
          </w:tcPr>
          <w:p w14:paraId="38A2C5F0" w14:textId="5B66BDD1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idé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, S. O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rlandsso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, S.</w:t>
            </w:r>
          </w:p>
        </w:tc>
        <w:tc>
          <w:tcPr>
            <w:tcW w:w="964" w:type="dxa"/>
            <w:shd w:val="clear" w:color="auto" w:fill="auto"/>
            <w:hideMark/>
          </w:tcPr>
          <w:p w14:paraId="6E43F4F4" w14:textId="023B7B06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The influence of socio-economic status on adolescent attitude to social noise and hearing protection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1929F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4</w:t>
            </w:r>
          </w:p>
        </w:tc>
        <w:tc>
          <w:tcPr>
            <w:tcW w:w="737" w:type="dxa"/>
            <w:shd w:val="clear" w:color="auto" w:fill="auto"/>
          </w:tcPr>
          <w:p w14:paraId="038FCC1E" w14:textId="29EC3C4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680" w:type="dxa"/>
            <w:shd w:val="clear" w:color="auto" w:fill="auto"/>
          </w:tcPr>
          <w:p w14:paraId="1C8C0A08" w14:textId="21B5ECE5" w:rsidR="00121A2C" w:rsidRPr="00427B5A" w:rsidRDefault="0087280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285</w:t>
            </w:r>
          </w:p>
        </w:tc>
        <w:tc>
          <w:tcPr>
            <w:tcW w:w="850" w:type="dxa"/>
            <w:shd w:val="clear" w:color="auto" w:fill="auto"/>
          </w:tcPr>
          <w:p w14:paraId="1CDBA021" w14:textId="3F1DA4F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D2F11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8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D680D05" w14:textId="26211294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523C3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ED1C0A2" w14:textId="0A583545" w:rsidR="00A47599" w:rsidRPr="00427B5A" w:rsidRDefault="00A47599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3.0</w:t>
            </w:r>
          </w:p>
          <w:p w14:paraId="1FD7BA08" w14:textId="2567DBCD" w:rsidR="00A47599" w:rsidRPr="00427B5A" w:rsidRDefault="00A47599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9.0</w:t>
            </w:r>
          </w:p>
          <w:p w14:paraId="5967849C" w14:textId="086B1358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70899F5A" w14:textId="361117E3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4EE480F" w14:textId="67AF343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44F6A32" w14:textId="6D74E50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attitude_noise_7c08258d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25A9FF05" w14:textId="48CF78EA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05A92A3A" w14:textId="0E3F062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18-item version)</w:t>
            </w:r>
          </w:p>
        </w:tc>
        <w:tc>
          <w:tcPr>
            <w:tcW w:w="737" w:type="dxa"/>
            <w:shd w:val="clear" w:color="auto" w:fill="auto"/>
            <w:hideMark/>
          </w:tcPr>
          <w:p w14:paraId="45C5AA84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B2B73AD" w14:textId="68229C48" w:rsidR="00121A2C" w:rsidRPr="00427B5A" w:rsidRDefault="00121A2C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HH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 xml:space="preserve">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HOL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5D019900" w14:textId="16BD81C9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21577715" w14:textId="36B79652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5664B27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3380318D" w14:textId="1BB96500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P use at discos and pop concerts (yes/no) </w:t>
            </w:r>
          </w:p>
        </w:tc>
        <w:tc>
          <w:tcPr>
            <w:tcW w:w="992" w:type="dxa"/>
            <w:shd w:val="clear" w:color="auto" w:fill="auto"/>
            <w:hideMark/>
          </w:tcPr>
          <w:p w14:paraId="44091C3B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BA64E6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121A2C" w:rsidRPr="00427B5A" w14:paraId="5D3F9E05" w14:textId="77777777" w:rsidTr="00A840B1">
        <w:trPr>
          <w:trHeight w:val="1191"/>
        </w:trPr>
        <w:tc>
          <w:tcPr>
            <w:tcW w:w="1252" w:type="dxa"/>
            <w:shd w:val="clear" w:color="auto" w:fill="auto"/>
          </w:tcPr>
          <w:p w14:paraId="58472123" w14:textId="5FF4938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idé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S. E., Holmes, A., &amp; Erlandsson, S.</w:t>
            </w:r>
          </w:p>
        </w:tc>
        <w:tc>
          <w:tcPr>
            <w:tcW w:w="964" w:type="dxa"/>
            <w:shd w:val="clear" w:color="auto" w:fill="auto"/>
            <w:hideMark/>
          </w:tcPr>
          <w:p w14:paraId="064BA1BE" w14:textId="65856D3A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Reported hearing protection use in young adults from Sweden and the USA: Effects of attitude and gend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88AAE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6</w:t>
            </w:r>
          </w:p>
        </w:tc>
        <w:tc>
          <w:tcPr>
            <w:tcW w:w="737" w:type="dxa"/>
            <w:shd w:val="clear" w:color="auto" w:fill="auto"/>
          </w:tcPr>
          <w:p w14:paraId="25CB3BC0" w14:textId="2F13539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E &amp;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680" w:type="dxa"/>
            <w:shd w:val="clear" w:color="auto" w:fill="auto"/>
          </w:tcPr>
          <w:p w14:paraId="1C5380D5" w14:textId="271870F7" w:rsidR="00DB367C" w:rsidRPr="00427B5A" w:rsidRDefault="004C6121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82</w:t>
            </w:r>
          </w:p>
          <w:p w14:paraId="0E1FD56F" w14:textId="4D61624C" w:rsidR="00DB367C" w:rsidRPr="00427B5A" w:rsidRDefault="00DB367C" w:rsidP="007E5F7F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>N=179</w:t>
            </w:r>
            <w:r w:rsidR="00EA22BB" w:rsidRPr="00427B5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 xml:space="preserve"> (</w:t>
            </w:r>
            <w:r w:rsidRPr="00427B5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>SE</w:t>
            </w:r>
            <w:r w:rsidR="00EA22BB" w:rsidRPr="00427B5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>)</w:t>
            </w:r>
          </w:p>
          <w:p w14:paraId="45EF0EC1" w14:textId="6C36A137" w:rsidR="00DB367C" w:rsidRPr="00427B5A" w:rsidRDefault="00DB367C" w:rsidP="007E5F7F">
            <w:pPr>
              <w:pStyle w:val="Geenafstand"/>
              <w:rPr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>N=203</w:t>
            </w:r>
            <w:r w:rsidR="00EA22BB" w:rsidRPr="00427B5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 xml:space="preserve"> (</w:t>
            </w:r>
            <w:r w:rsidRPr="00427B5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>US</w:t>
            </w:r>
            <w:r w:rsidR="00EA22BB" w:rsidRPr="00427B5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nl-NL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0A10958" w14:textId="638BA90E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6C763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1.8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7C38903" w14:textId="121EE58B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6C763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8.2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15289FF" w14:textId="77777777" w:rsidR="00342C02" w:rsidRPr="00427B5A" w:rsidRDefault="00342C0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(SE) </w:t>
            </w:r>
          </w:p>
          <w:p w14:paraId="22998880" w14:textId="77777777" w:rsidR="00342C02" w:rsidRPr="00427B5A" w:rsidRDefault="00342C0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B7EC123" w14:textId="15F202DD" w:rsidR="00342C02" w:rsidRPr="00427B5A" w:rsidRDefault="00342C0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405D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4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08C43EA0" w14:textId="020BF71B" w:rsidR="00342C02" w:rsidRPr="00427B5A" w:rsidRDefault="00342C0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A405D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5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BA32A9B" w14:textId="1BBF24CD" w:rsidR="00342C02" w:rsidRPr="00427B5A" w:rsidRDefault="00342C0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(US) </w:t>
            </w:r>
          </w:p>
          <w:p w14:paraId="52C69E49" w14:textId="3684E031" w:rsidR="00342C02" w:rsidRPr="00427B5A" w:rsidRDefault="00342C0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shd w:val="clear" w:color="auto" w:fill="auto"/>
          </w:tcPr>
          <w:p w14:paraId="35DA4174" w14:textId="54B7985B" w:rsidR="00446B29" w:rsidRPr="00427B5A" w:rsidRDefault="00446B29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7.0</w:t>
            </w:r>
          </w:p>
          <w:p w14:paraId="110DDC21" w14:textId="0647AF40" w:rsidR="00446B29" w:rsidRPr="00427B5A" w:rsidRDefault="00446B29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21.0</w:t>
            </w:r>
          </w:p>
          <w:p w14:paraId="7260EC1B" w14:textId="166CF2DF" w:rsidR="00276A26" w:rsidRPr="00427B5A" w:rsidRDefault="00276A26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for N=382)</w:t>
            </w:r>
          </w:p>
        </w:tc>
        <w:tc>
          <w:tcPr>
            <w:tcW w:w="738" w:type="dxa"/>
            <w:shd w:val="clear" w:color="auto" w:fill="auto"/>
          </w:tcPr>
          <w:p w14:paraId="48CE37E1" w14:textId="6B4E8C6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US)</w:t>
            </w:r>
          </w:p>
          <w:p w14:paraId="2A429977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7E9A045" w14:textId="2F91497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SE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BF762BD" w14:textId="27B79909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C93BFE7" w14:textId="2085BD0D" w:rsidR="00121A2C" w:rsidRPr="00427B5A" w:rsidRDefault="00121A2C" w:rsidP="007E5F7F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attitude_noise_7c08258d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4B35F98D" w14:textId="0F5D0B8E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TM (R)</w:t>
            </w:r>
          </w:p>
        </w:tc>
        <w:tc>
          <w:tcPr>
            <w:tcW w:w="737" w:type="dxa"/>
            <w:shd w:val="clear" w:color="auto" w:fill="auto"/>
            <w:hideMark/>
          </w:tcPr>
          <w:p w14:paraId="70B38125" w14:textId="2F33E72D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16E4A00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F19A8A8" w14:textId="7538747F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SD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466819E2" w14:textId="701B098B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22B5DFD3" w14:textId="584A18A6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D410449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55F7CEED" w14:textId="624E359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P use at discos and pop concerts (yes/no)</w:t>
            </w:r>
          </w:p>
          <w:p w14:paraId="4F7381A2" w14:textId="77777777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6586AA2" w14:textId="267F9612" w:rsidR="00121A2C" w:rsidRPr="00427B5A" w:rsidRDefault="00121A2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14:paraId="73BA0E2A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C7DB95" w14:textId="77777777" w:rsidR="00121A2C" w:rsidRPr="00427B5A" w:rsidRDefault="00121A2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0026B2" w:rsidRPr="004B420D" w14:paraId="3A872869" w14:textId="77777777" w:rsidTr="00A840B1">
        <w:trPr>
          <w:trHeight w:val="1531"/>
        </w:trPr>
        <w:tc>
          <w:tcPr>
            <w:tcW w:w="1252" w:type="dxa"/>
            <w:shd w:val="clear" w:color="auto" w:fill="auto"/>
          </w:tcPr>
          <w:p w14:paraId="546EEE4C" w14:textId="48C2B139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idé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et al.</w:t>
            </w:r>
          </w:p>
        </w:tc>
        <w:tc>
          <w:tcPr>
            <w:tcW w:w="964" w:type="dxa"/>
            <w:shd w:val="clear" w:color="auto" w:fill="auto"/>
          </w:tcPr>
          <w:p w14:paraId="3EB8CE0C" w14:textId="7015B8D0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Hearing, use of hearing protection, and attitudes towards noise among young American adults</w:t>
            </w:r>
          </w:p>
        </w:tc>
        <w:tc>
          <w:tcPr>
            <w:tcW w:w="567" w:type="dxa"/>
            <w:shd w:val="clear" w:color="auto" w:fill="auto"/>
            <w:noWrap/>
          </w:tcPr>
          <w:p w14:paraId="52C5868A" w14:textId="0C5FECFD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737" w:type="dxa"/>
            <w:shd w:val="clear" w:color="auto" w:fill="auto"/>
          </w:tcPr>
          <w:p w14:paraId="7EC73059" w14:textId="57136F44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680" w:type="dxa"/>
            <w:shd w:val="clear" w:color="auto" w:fill="auto"/>
          </w:tcPr>
          <w:p w14:paraId="3A96CCD4" w14:textId="6692864A" w:rsidR="000026B2" w:rsidRPr="00427B5A" w:rsidRDefault="00610D6C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8</w:t>
            </w:r>
          </w:p>
        </w:tc>
        <w:tc>
          <w:tcPr>
            <w:tcW w:w="850" w:type="dxa"/>
            <w:shd w:val="clear" w:color="auto" w:fill="auto"/>
          </w:tcPr>
          <w:p w14:paraId="1FA056E0" w14:textId="307FD412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211AA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8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463CBCA7" w14:textId="5A559198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1C4504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2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A2DFE86" w14:textId="1DB14262" w:rsidR="007D675F" w:rsidRPr="00427B5A" w:rsidRDefault="000026B2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7D675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7D675F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7.0</w:t>
            </w:r>
          </w:p>
          <w:p w14:paraId="218A0A90" w14:textId="0093E488" w:rsidR="007D675F" w:rsidRPr="00427B5A" w:rsidRDefault="007D675F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21.0</w:t>
            </w:r>
          </w:p>
          <w:p w14:paraId="231E3221" w14:textId="47C3EC69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5875DF33" w14:textId="356CC545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</w:tcPr>
          <w:p w14:paraId="3D007EBF" w14:textId="28D8BA5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</w:tcPr>
          <w:p w14:paraId="570B2958" w14:textId="1D716004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attitude_soundculture_7c082lmy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</w:tcPr>
          <w:p w14:paraId="217D4D13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B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 xml:space="preserve">HCM (F) </w:t>
            </w:r>
          </w:p>
          <w:p w14:paraId="5F02A0A7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23E0B81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014C3B58" w14:textId="02D9FCD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14:paraId="648D4C86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</w:tcPr>
          <w:p w14:paraId="1BBD9B4E" w14:textId="7FC5733B" w:rsidR="000026B2" w:rsidRPr="00427B5A" w:rsidRDefault="000026B2" w:rsidP="007E5F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HH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 xml:space="preserve">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HSD</w:t>
            </w:r>
          </w:p>
        </w:tc>
        <w:tc>
          <w:tcPr>
            <w:tcW w:w="708" w:type="dxa"/>
            <w:shd w:val="clear" w:color="auto" w:fill="auto"/>
          </w:tcPr>
          <w:p w14:paraId="53FBD07B" w14:textId="54E2A84E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</w:tcPr>
          <w:p w14:paraId="7E79F405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165F8B49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) Behavior:</w:t>
            </w:r>
          </w:p>
          <w:p w14:paraId="27934EE4" w14:textId="6A6F25EA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P use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uring 10 noisy leisure time activities (3-points scale, converted into dichotomous scale by authors)</w:t>
            </w:r>
          </w:p>
        </w:tc>
        <w:tc>
          <w:tcPr>
            <w:tcW w:w="992" w:type="dxa"/>
            <w:shd w:val="clear" w:color="auto" w:fill="auto"/>
          </w:tcPr>
          <w:p w14:paraId="59464A08" w14:textId="450E7D44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(only for 'lawn mowing' prevalence of HP use is high enough to enable estimation of association) </w:t>
            </w:r>
          </w:p>
        </w:tc>
        <w:tc>
          <w:tcPr>
            <w:tcW w:w="709" w:type="dxa"/>
            <w:shd w:val="clear" w:color="auto" w:fill="auto"/>
          </w:tcPr>
          <w:p w14:paraId="78930080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0026B2" w:rsidRPr="00427B5A" w14:paraId="4A13637E" w14:textId="77777777" w:rsidTr="00A840B1">
        <w:trPr>
          <w:trHeight w:val="1531"/>
        </w:trPr>
        <w:tc>
          <w:tcPr>
            <w:tcW w:w="1252" w:type="dxa"/>
            <w:shd w:val="clear" w:color="auto" w:fill="auto"/>
          </w:tcPr>
          <w:p w14:paraId="14C7FFC0" w14:textId="65014C2A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Widé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S. E., Bohlin, M., &amp; Johansson, I.</w:t>
            </w:r>
          </w:p>
        </w:tc>
        <w:tc>
          <w:tcPr>
            <w:tcW w:w="964" w:type="dxa"/>
            <w:shd w:val="clear" w:color="auto" w:fill="auto"/>
            <w:hideMark/>
          </w:tcPr>
          <w:p w14:paraId="08D22EC1" w14:textId="312D1720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Gender perspectives in psychometrics related to leisure time noise exposure and use of hearing protecti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5848B5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737" w:type="dxa"/>
            <w:shd w:val="clear" w:color="auto" w:fill="auto"/>
          </w:tcPr>
          <w:p w14:paraId="5ED21881" w14:textId="7B69179B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680" w:type="dxa"/>
            <w:shd w:val="clear" w:color="auto" w:fill="auto"/>
          </w:tcPr>
          <w:p w14:paraId="036A9F6A" w14:textId="1C532988" w:rsidR="000026B2" w:rsidRPr="00427B5A" w:rsidRDefault="00F57F45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43</w:t>
            </w:r>
          </w:p>
        </w:tc>
        <w:tc>
          <w:tcPr>
            <w:tcW w:w="850" w:type="dxa"/>
            <w:shd w:val="clear" w:color="auto" w:fill="auto"/>
          </w:tcPr>
          <w:p w14:paraId="2BDDD7EC" w14:textId="1BC34FEA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A2263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7BEE9B20" w14:textId="43522F72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A2263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9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1E239C98" w14:textId="2A142690" w:rsidR="002E0167" w:rsidRPr="00427B5A" w:rsidRDefault="002E0167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6.0</w:t>
            </w:r>
          </w:p>
          <w:p w14:paraId="573B31B5" w14:textId="03CD3BC0" w:rsidR="002E0167" w:rsidRPr="00427B5A" w:rsidRDefault="002E0167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2</w:t>
            </w:r>
            <w:r w:rsidR="00BB321D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</w:p>
          <w:p w14:paraId="64A197C5" w14:textId="2F9910BB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68F69BD0" w14:textId="03995646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BBA163E" w14:textId="46569B26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5E50A6C5" w14:textId="571AADB4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73dnt5zc</w:t>
            </w:r>
          </w:p>
          <w:p w14:paraId="74D36798" w14:textId="347DEF43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</w:p>
          <w:p w14:paraId="42E232B4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behaviour_79n2w1bj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prototype_79n2fh4t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</w:p>
          <w:p w14:paraId="4CF413AD" w14:textId="7AC009E4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4AA3B4CE" w14:textId="37B0CDCD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055C1E54" w14:textId="0FF567B9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YANS-R, 11 items)</w:t>
            </w:r>
          </w:p>
        </w:tc>
        <w:tc>
          <w:tcPr>
            <w:tcW w:w="737" w:type="dxa"/>
            <w:shd w:val="clear" w:color="auto" w:fill="auto"/>
            <w:hideMark/>
          </w:tcPr>
          <w:p w14:paraId="3A0427AD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F3879BF" w14:textId="77777777" w:rsidR="000026B2" w:rsidRPr="00427B5A" w:rsidRDefault="000026B2" w:rsidP="007E5F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B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HH-R </w:t>
            </w:r>
            <w:r w:rsidRPr="00427B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427B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AIS</w:t>
            </w:r>
            <w:r w:rsidRPr="00427B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427B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PSN</w:t>
            </w:r>
          </w:p>
          <w:p w14:paraId="4C72E34D" w14:textId="2D79C557" w:rsidR="000026B2" w:rsidRPr="00427B5A" w:rsidRDefault="000026B2" w:rsidP="007E5F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B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PI</w:t>
            </w:r>
          </w:p>
        </w:tc>
        <w:tc>
          <w:tcPr>
            <w:tcW w:w="708" w:type="dxa"/>
            <w:shd w:val="clear" w:color="auto" w:fill="auto"/>
            <w:hideMark/>
          </w:tcPr>
          <w:p w14:paraId="6E86D770" w14:textId="7690CB6E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shd w:val="clear" w:color="auto" w:fill="auto"/>
            <w:hideMark/>
          </w:tcPr>
          <w:p w14:paraId="4603D50E" w14:textId="5E214ED1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2FFE180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) Behavior:</w:t>
            </w:r>
          </w:p>
          <w:p w14:paraId="6180C40C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HP use at discos and pop concerts </w:t>
            </w:r>
          </w:p>
          <w:p w14:paraId="1C114D2F" w14:textId="23EDD854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(0 - 100% of time) </w:t>
            </w:r>
          </w:p>
        </w:tc>
        <w:tc>
          <w:tcPr>
            <w:tcW w:w="992" w:type="dxa"/>
            <w:shd w:val="clear" w:color="auto" w:fill="auto"/>
            <w:hideMark/>
          </w:tcPr>
          <w:p w14:paraId="572B2DD6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6312249C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0026B2" w:rsidRPr="00427B5A" w14:paraId="3AF45540" w14:textId="77777777" w:rsidTr="00A840B1">
        <w:trPr>
          <w:trHeight w:val="1947"/>
        </w:trPr>
        <w:tc>
          <w:tcPr>
            <w:tcW w:w="1252" w:type="dxa"/>
            <w:shd w:val="clear" w:color="auto" w:fill="auto"/>
          </w:tcPr>
          <w:p w14:paraId="5A35D0F0" w14:textId="602771A3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Widé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S. E.</w:t>
            </w:r>
          </w:p>
        </w:tc>
        <w:tc>
          <w:tcPr>
            <w:tcW w:w="964" w:type="dxa"/>
            <w:shd w:val="clear" w:color="auto" w:fill="auto"/>
            <w:hideMark/>
          </w:tcPr>
          <w:p w14:paraId="7FB4BA1D" w14:textId="1BEF435B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 suggested model for decision-making regarding hearing conservation: Towards a systems theory approac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54D4EF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737" w:type="dxa"/>
            <w:shd w:val="clear" w:color="auto" w:fill="auto"/>
          </w:tcPr>
          <w:p w14:paraId="38304CCA" w14:textId="09BB7E49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680" w:type="dxa"/>
            <w:shd w:val="clear" w:color="auto" w:fill="auto"/>
          </w:tcPr>
          <w:p w14:paraId="3811E123" w14:textId="15ADB57D" w:rsidR="000026B2" w:rsidRPr="00427B5A" w:rsidRDefault="007057A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2</w:t>
            </w:r>
          </w:p>
        </w:tc>
        <w:tc>
          <w:tcPr>
            <w:tcW w:w="850" w:type="dxa"/>
            <w:shd w:val="clear" w:color="auto" w:fill="auto"/>
          </w:tcPr>
          <w:p w14:paraId="43583E7E" w14:textId="0779B662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B561A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4.5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2F3819B5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954BC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4.6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32523454" w14:textId="60A13B40" w:rsidR="00954BCC" w:rsidRPr="00427B5A" w:rsidRDefault="00954BCC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R=0.9%</w:t>
            </w:r>
          </w:p>
        </w:tc>
        <w:tc>
          <w:tcPr>
            <w:tcW w:w="850" w:type="dxa"/>
            <w:shd w:val="clear" w:color="auto" w:fill="auto"/>
          </w:tcPr>
          <w:p w14:paraId="24E5A7A6" w14:textId="7838C762" w:rsidR="00C01639" w:rsidRPr="00427B5A" w:rsidRDefault="000026B2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C0163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7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C01639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5.0</w:t>
            </w:r>
          </w:p>
          <w:p w14:paraId="195D5137" w14:textId="304CA0CA" w:rsidR="00C01639" w:rsidRPr="00427B5A" w:rsidRDefault="00C01639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9.0</w:t>
            </w:r>
          </w:p>
          <w:p w14:paraId="40C0E23B" w14:textId="2C017084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8" w:type="dxa"/>
            <w:shd w:val="clear" w:color="auto" w:fill="auto"/>
          </w:tcPr>
          <w:p w14:paraId="23315638" w14:textId="2C8F7D5E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EC70615" w14:textId="56C1E3C4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4A380B3" w14:textId="4F8D19AF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73dnt5zc</w:t>
            </w:r>
          </w:p>
          <w:p w14:paraId="0F04C92C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autonomy_conditionPresence_73dnt5zr</w:t>
            </w:r>
          </w:p>
          <w:p w14:paraId="64414E6F" w14:textId="6B044094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strumentalAttitude_73dnt5z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</w:p>
        </w:tc>
        <w:tc>
          <w:tcPr>
            <w:tcW w:w="907" w:type="dxa"/>
            <w:shd w:val="clear" w:color="auto" w:fill="auto"/>
            <w:hideMark/>
          </w:tcPr>
          <w:p w14:paraId="386AED70" w14:textId="470F9B90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CM (F)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HB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TPB (F)</w:t>
            </w:r>
          </w:p>
        </w:tc>
        <w:tc>
          <w:tcPr>
            <w:tcW w:w="737" w:type="dxa"/>
            <w:shd w:val="clear" w:color="auto" w:fill="auto"/>
            <w:hideMark/>
          </w:tcPr>
          <w:p w14:paraId="7923B7DA" w14:textId="6AE012DC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YANS-R, 11 items)</w:t>
            </w:r>
          </w:p>
        </w:tc>
        <w:tc>
          <w:tcPr>
            <w:tcW w:w="737" w:type="dxa"/>
            <w:shd w:val="clear" w:color="auto" w:fill="auto"/>
            <w:hideMark/>
          </w:tcPr>
          <w:p w14:paraId="6A51220D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594304D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610DE32C" w14:textId="31406ABF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  <w:t>.</w:t>
            </w:r>
          </w:p>
        </w:tc>
        <w:tc>
          <w:tcPr>
            <w:tcW w:w="709" w:type="dxa"/>
            <w:shd w:val="clear" w:color="auto" w:fill="auto"/>
            <w:hideMark/>
          </w:tcPr>
          <w:p w14:paraId="6CD0E9B8" w14:textId="2648ED36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422D2C2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) Behavior:</w:t>
            </w:r>
          </w:p>
          <w:p w14:paraId="34DC39FA" w14:textId="1196F872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P use at pop concerts (0 - 100% of time)</w:t>
            </w:r>
          </w:p>
          <w:p w14:paraId="13000DEC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5A336C6" w14:textId="009E98F6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Intention to wear HP in loud music environments (5-point scale)</w:t>
            </w:r>
          </w:p>
        </w:tc>
        <w:tc>
          <w:tcPr>
            <w:tcW w:w="992" w:type="dxa"/>
            <w:shd w:val="clear" w:color="auto" w:fill="auto"/>
            <w:hideMark/>
          </w:tcPr>
          <w:p w14:paraId="76F821A0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EB67A8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0026B2" w:rsidRPr="004B420D" w14:paraId="2CED8143" w14:textId="77777777" w:rsidTr="00A840B1">
        <w:trPr>
          <w:trHeight w:val="510"/>
        </w:trPr>
        <w:tc>
          <w:tcPr>
            <w:tcW w:w="1252" w:type="dxa"/>
            <w:shd w:val="clear" w:color="auto" w:fill="auto"/>
          </w:tcPr>
          <w:p w14:paraId="4A213D71" w14:textId="7CDDE700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You, S., Kwak, C., &amp; Han, W.</w:t>
            </w:r>
          </w:p>
        </w:tc>
        <w:tc>
          <w:tcPr>
            <w:tcW w:w="964" w:type="dxa"/>
            <w:shd w:val="clear" w:color="auto" w:fill="auto"/>
            <w:hideMark/>
          </w:tcPr>
          <w:p w14:paraId="4974FD2D" w14:textId="3B4D47D5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Use of Personal Listening Devices and Knowledge/Attitude for Greater Hearing Conservation in College Students: Data Analysis and Regression Model Based on 1009 Responden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2187A2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20</w:t>
            </w:r>
          </w:p>
        </w:tc>
        <w:tc>
          <w:tcPr>
            <w:tcW w:w="737" w:type="dxa"/>
            <w:shd w:val="clear" w:color="auto" w:fill="auto"/>
          </w:tcPr>
          <w:p w14:paraId="571B15C7" w14:textId="6C883801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R</w:t>
            </w:r>
          </w:p>
        </w:tc>
        <w:tc>
          <w:tcPr>
            <w:tcW w:w="680" w:type="dxa"/>
            <w:shd w:val="clear" w:color="auto" w:fill="auto"/>
          </w:tcPr>
          <w:p w14:paraId="665526B5" w14:textId="56825C93" w:rsidR="000026B2" w:rsidRPr="00427B5A" w:rsidRDefault="001C6638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009</w:t>
            </w:r>
          </w:p>
        </w:tc>
        <w:tc>
          <w:tcPr>
            <w:tcW w:w="850" w:type="dxa"/>
            <w:shd w:val="clear" w:color="auto" w:fill="auto"/>
          </w:tcPr>
          <w:p w14:paraId="56FC9369" w14:textId="4D437AA5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3773F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0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11989DDC" w14:textId="403CD6A6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3773F3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9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70321284" w14:textId="38BD06B4" w:rsidR="007037C7" w:rsidRPr="00427B5A" w:rsidRDefault="007037C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≤</w:t>
            </w:r>
            <w:r w:rsidR="00891DF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9 yr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.:</w:t>
            </w:r>
            <w:r w:rsidR="00891DF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FB568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.8%</w:t>
            </w:r>
          </w:p>
          <w:p w14:paraId="79C1B914" w14:textId="500D1EE2" w:rsidR="007037C7" w:rsidRPr="00427B5A" w:rsidRDefault="00891DF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  <w:r w:rsidR="007037C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 </w:t>
            </w:r>
            <w:r w:rsidR="007037C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yrs.:</w:t>
            </w:r>
          </w:p>
          <w:p w14:paraId="75EAAC2A" w14:textId="204BBC68" w:rsidR="007037C7" w:rsidRPr="00427B5A" w:rsidRDefault="00FB568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6.8%</w:t>
            </w:r>
          </w:p>
          <w:p w14:paraId="11F81B14" w14:textId="54DA0A0E" w:rsidR="007037C7" w:rsidRPr="00427B5A" w:rsidRDefault="00891DF5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</w:t>
            </w:r>
            <w:r w:rsidR="007037C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9</w:t>
            </w:r>
            <w:r w:rsidR="007037C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yrs.:</w:t>
            </w:r>
          </w:p>
          <w:p w14:paraId="7753E7CF" w14:textId="4350D8F9" w:rsidR="007037C7" w:rsidRPr="00427B5A" w:rsidRDefault="00FB568B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0.6%</w:t>
            </w:r>
          </w:p>
          <w:p w14:paraId="36600056" w14:textId="5FF0BD1D" w:rsidR="000026B2" w:rsidRPr="00427B5A" w:rsidRDefault="007037C7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≥</w:t>
            </w:r>
            <w:r w:rsidR="00891DF5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0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yrs.:</w:t>
            </w:r>
            <w:r w:rsidR="00FB568B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0.8%</w:t>
            </w:r>
          </w:p>
        </w:tc>
        <w:tc>
          <w:tcPr>
            <w:tcW w:w="738" w:type="dxa"/>
            <w:shd w:val="clear" w:color="auto" w:fill="auto"/>
          </w:tcPr>
          <w:p w14:paraId="570BCA9A" w14:textId="2181BDEE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2FAFE28" w14:textId="514F641E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5F9172A" w14:textId="3FFA5936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wareness_79n2w1bj</w:t>
            </w:r>
          </w:p>
          <w:p w14:paraId="21F532FA" w14:textId="10722668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intention_73dnt604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knowledge_79n2fh4b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risk_perception_79n2fh4t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</w:p>
        </w:tc>
        <w:tc>
          <w:tcPr>
            <w:tcW w:w="907" w:type="dxa"/>
            <w:shd w:val="clear" w:color="auto" w:fill="auto"/>
            <w:hideMark/>
          </w:tcPr>
          <w:p w14:paraId="56B170C5" w14:textId="42B030AF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14:paraId="70400822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38506FF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10023BB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LDHQ</w:t>
            </w:r>
          </w:p>
          <w:p w14:paraId="7CC1DCA3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16A4E37" w14:textId="2B255E4B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Korean version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 xml:space="preserve"> 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708" w:type="dxa"/>
            <w:shd w:val="clear" w:color="auto" w:fill="auto"/>
            <w:hideMark/>
          </w:tcPr>
          <w:p w14:paraId="664744D5" w14:textId="7BC631AC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72889B4" w14:textId="4617BEF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1134" w:type="dxa"/>
            <w:shd w:val="clear" w:color="auto" w:fill="auto"/>
            <w:hideMark/>
          </w:tcPr>
          <w:p w14:paraId="49379A07" w14:textId="63DA403E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Intention to use volume restriction (4-point scale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14:paraId="2498C725" w14:textId="5B0D4C48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A85DFF4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0026B2" w:rsidRPr="00427B5A" w14:paraId="75BF473E" w14:textId="77777777" w:rsidTr="00A840B1">
        <w:trPr>
          <w:trHeight w:val="1238"/>
        </w:trPr>
        <w:tc>
          <w:tcPr>
            <w:tcW w:w="1252" w:type="dxa"/>
            <w:shd w:val="clear" w:color="auto" w:fill="auto"/>
          </w:tcPr>
          <w:p w14:paraId="2031BC41" w14:textId="5A013E99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Zieltjens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, L. S., de Lijster, G. P. A., &amp; van der Ploeg, C. P. B.</w:t>
            </w:r>
          </w:p>
        </w:tc>
        <w:tc>
          <w:tcPr>
            <w:tcW w:w="964" w:type="dxa"/>
            <w:shd w:val="clear" w:color="auto" w:fill="auto"/>
            <w:hideMark/>
          </w:tcPr>
          <w:p w14:paraId="34758496" w14:textId="33869ED9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l-NL"/>
              </w:rPr>
              <w:t>Gehoorschade door harde muziek: mogelijkheden voor preventie van gehoorschade bij bezoekers Jongerencentrum Zoeterwoude</w:t>
            </w:r>
          </w:p>
        </w:tc>
        <w:tc>
          <w:tcPr>
            <w:tcW w:w="567" w:type="dxa"/>
            <w:shd w:val="clear" w:color="auto" w:fill="auto"/>
            <w:hideMark/>
          </w:tcPr>
          <w:p w14:paraId="1B6C2C89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737" w:type="dxa"/>
            <w:shd w:val="clear" w:color="auto" w:fill="auto"/>
          </w:tcPr>
          <w:p w14:paraId="5D299FA9" w14:textId="627BCA31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shd w:val="clear" w:color="auto" w:fill="auto"/>
          </w:tcPr>
          <w:p w14:paraId="7B5937EB" w14:textId="0C9A28E6" w:rsidR="000026B2" w:rsidRPr="00427B5A" w:rsidRDefault="00B74F46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238F0C79" w14:textId="615639CD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7259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6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63E546CD" w14:textId="40894970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E72590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4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shd w:val="clear" w:color="auto" w:fill="auto"/>
          </w:tcPr>
          <w:p w14:paraId="07D6B686" w14:textId="77777777" w:rsidR="00B74F46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B74F4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.7</w:t>
            </w:r>
          </w:p>
          <w:p w14:paraId="57087E1A" w14:textId="1656EB01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D=</w:t>
            </w:r>
            <w:r w:rsidR="00B74F46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8</w:t>
            </w:r>
          </w:p>
        </w:tc>
        <w:tc>
          <w:tcPr>
            <w:tcW w:w="738" w:type="dxa"/>
            <w:shd w:val="clear" w:color="auto" w:fill="auto"/>
          </w:tcPr>
          <w:p w14:paraId="0DA19104" w14:textId="09601D45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shd w:val="clear" w:color="auto" w:fill="auto"/>
            <w:hideMark/>
          </w:tcPr>
          <w:p w14:paraId="279DA5DE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695C9D91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1F9FA32E" w14:textId="29C6F10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646BAA81" w14:textId="3DCDB40B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73dnt5zc</w:t>
            </w:r>
          </w:p>
          <w:p w14:paraId="32EF126E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</w:p>
          <w:p w14:paraId="4097D454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</w:p>
          <w:p w14:paraId="05D620B3" w14:textId="225D337A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descrNorms_belief_73dnt5zm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knowledge_79n2fh4b</w:t>
            </w:r>
          </w:p>
          <w:p w14:paraId="4A43D209" w14:textId="6640553E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prototype_79n2fh4t</w:t>
            </w:r>
            <w:r w:rsidRPr="00427B5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br/>
              <w:t>threat_susceptibility_79n2fh4s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shd w:val="clear" w:color="auto" w:fill="auto"/>
            <w:hideMark/>
          </w:tcPr>
          <w:p w14:paraId="26DD7132" w14:textId="0C0B54F5" w:rsidR="000026B2" w:rsidRPr="00427B5A" w:rsidRDefault="000026B2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APM (F)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37" w:type="dxa"/>
            <w:shd w:val="clear" w:color="auto" w:fill="auto"/>
            <w:hideMark/>
          </w:tcPr>
          <w:p w14:paraId="184C6169" w14:textId="77777777" w:rsidR="000026B2" w:rsidRPr="00427B5A" w:rsidRDefault="000026B2" w:rsidP="007E5F7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541AF3E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3ECBCE9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2C17F2E3" w14:textId="2EDE05B5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shd w:val="clear" w:color="auto" w:fill="auto"/>
            <w:hideMark/>
          </w:tcPr>
          <w:p w14:paraId="2DCDC9CE" w14:textId="168DB192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B01DA63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) Behavior:</w:t>
            </w:r>
          </w:p>
          <w:p w14:paraId="51EC972A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P use</w:t>
            </w:r>
          </w:p>
          <w:p w14:paraId="12E01CC2" w14:textId="0C277680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'Are you doing something to prevent hearing damage?', open question: % of participants that mention the use of HP)</w:t>
            </w:r>
          </w:p>
          <w:p w14:paraId="55DC5F38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  <w:p w14:paraId="55BEABCB" w14:textId="677FA52B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2) Behavior:</w:t>
            </w:r>
          </w:p>
          <w:p w14:paraId="16CE19D3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P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(any) </w:t>
            </w:r>
          </w:p>
          <w:p w14:paraId="4AC3A76C" w14:textId="7BC16F11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'Are you doing something to prevent hearing damage?', open question: % of participants that mention to engage in any HPB)</w:t>
            </w:r>
          </w:p>
        </w:tc>
        <w:tc>
          <w:tcPr>
            <w:tcW w:w="992" w:type="dxa"/>
            <w:shd w:val="clear" w:color="auto" w:fill="auto"/>
            <w:hideMark/>
          </w:tcPr>
          <w:p w14:paraId="2DD011F5" w14:textId="6E76A72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E61B73C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  <w:tr w:rsidR="000026B2" w:rsidRPr="004B420D" w14:paraId="61945298" w14:textId="77777777" w:rsidTr="00407866">
        <w:trPr>
          <w:trHeight w:val="1020"/>
        </w:trPr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14:paraId="0D178787" w14:textId="36283CA0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Zocoli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et al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DCE69F" w14:textId="6DB4A5C3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Brazilian young adults and noise: Attitudes, habits, and audiological characteristic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8851B4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24D2728A" w14:textId="78961821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R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606A2653" w14:textId="01507D08" w:rsidR="000026B2" w:rsidRPr="00427B5A" w:rsidRDefault="00E71D69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606CAE3" w14:textId="3C34571B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F8696C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9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FF4671A" w14:textId="2CB338FE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182B87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1.0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9E59E6F" w14:textId="50FAAFB6" w:rsidR="000D7A52" w:rsidRPr="00427B5A" w:rsidRDefault="000026B2" w:rsidP="007E5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0D7A5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5.7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D7A5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.=14.0</w:t>
            </w:r>
          </w:p>
          <w:p w14:paraId="0A26A876" w14:textId="2559DEB4" w:rsidR="000026B2" w:rsidRPr="00427B5A" w:rsidRDefault="000D7A5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x.=18.0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13856D84" w14:textId="474F9052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46346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  <w:p w14:paraId="77D61088" w14:textId="73AC0122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6E23AB" w14:textId="785B0067" w:rsidR="000026B2" w:rsidRPr="00427B5A" w:rsidRDefault="000026B2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noise_7c08258d</w:t>
            </w:r>
          </w:p>
          <w:p w14:paraId="44563BE4" w14:textId="77777777" w:rsidR="000026B2" w:rsidRPr="00427B5A" w:rsidRDefault="000026B2" w:rsidP="007E5F7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attitude_soundculture_7c082lmy</w:t>
            </w:r>
          </w:p>
          <w:p w14:paraId="6A45216C" w14:textId="10230B6C" w:rsidR="000026B2" w:rsidRPr="00427B5A" w:rsidRDefault="000026B2" w:rsidP="007E5F7F">
            <w:pPr>
              <w:pStyle w:val="Geenafstand"/>
              <w:rPr>
                <w:vertAlign w:val="subscript"/>
                <w:lang w:val="en-US" w:eastAsia="nl-NL"/>
              </w:rPr>
            </w:pPr>
            <w:r w:rsidRPr="00427B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nl-NL"/>
              </w:rPr>
              <w:t>behaviour_79n2w1bj</w:t>
            </w:r>
            <w:r w:rsidRPr="00427B5A">
              <w:rPr>
                <w:vertAlign w:val="subscript"/>
                <w:lang w:val="en-US" w:eastAsia="nl-NL"/>
              </w:rPr>
              <w:br/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201B5A" w14:textId="151FE363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C633D8" w14:textId="59299B13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Brazilian version of YANS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BFD1E4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E3EB4C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C6A9C9" w14:textId="191CEACB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6C626E" w14:textId="6D90D5E4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B274A4" w14:textId="1E08BC4B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) Behavior:</w:t>
            </w:r>
          </w:p>
          <w:p w14:paraId="18AC7F9B" w14:textId="6F4A62BF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PB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se in night clubs or at concerts (yes/no)</w:t>
            </w:r>
          </w:p>
          <w:p w14:paraId="4BFDEE79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6908EAB4" w14:textId="5F5BC0A6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E8BC26" w14:textId="7BFEA085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(prevalence of earplug use too low – 2.0% - to enable calculation of association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31D34" w14:textId="2B79F56B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0026B2" w:rsidRPr="00427B5A" w14:paraId="34386A99" w14:textId="77777777" w:rsidTr="00407866">
        <w:trPr>
          <w:trHeight w:val="340"/>
        </w:trPr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14:paraId="379DBFDA" w14:textId="789D9CB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Zweet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D., &amp;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Eilering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, M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CAE5C7" w14:textId="553D6AE3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Onderzoeksresultaten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</w:t>
            </w:r>
            <w:proofErr w:type="spellStart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campagne</w:t>
            </w:r>
            <w:proofErr w:type="spellEnd"/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 xml:space="preserve"> I Love My Ear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DDC5E8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417A210D" w14:textId="5EA765A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L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B33ED24" w14:textId="77777777" w:rsidR="000026B2" w:rsidRPr="00427B5A" w:rsidRDefault="0069339E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27</w:t>
            </w:r>
          </w:p>
          <w:p w14:paraId="0F23B1AF" w14:textId="77777777" w:rsidR="00ED0193" w:rsidRPr="00427B5A" w:rsidRDefault="00ED0193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21DA4336" w14:textId="72A66AA1" w:rsidR="00ED0193" w:rsidRPr="00427B5A" w:rsidRDefault="00ED0193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the total sample was larger, but only data of participants ≤ 35 yrs. was included in the present review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83E14E1" w14:textId="680F81A9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141FD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3.1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5898E8A7" w14:textId="4BA0067D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=</w:t>
            </w:r>
            <w:r w:rsidR="00141FD2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6.9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  <w:p w14:paraId="10371900" w14:textId="005C4BBB" w:rsidR="00EB056D" w:rsidRPr="00427B5A" w:rsidRDefault="00EB056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for N=6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D952F5C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=</w:t>
            </w:r>
            <w:r w:rsidR="00E75D1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6.3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D=</w:t>
            </w:r>
            <w:r w:rsidR="00E75D1E"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.8</w:t>
            </w:r>
          </w:p>
          <w:p w14:paraId="527EBEBA" w14:textId="2D4AD925" w:rsidR="00EB056D" w:rsidRPr="00427B5A" w:rsidRDefault="00EB056D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(for N=627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704AD2EC" w14:textId="526072BA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630C77" w14:textId="235A69E5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eisur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E39C6F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autonomy_73dnt5zx behaviour_79n2w1bj</w:t>
            </w: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br/>
              <w:t>capacity_73dnt602</w:t>
            </w:r>
          </w:p>
          <w:p w14:paraId="63A4130A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descriptiveNorms_73dnt5zp</w:t>
            </w:r>
          </w:p>
          <w:p w14:paraId="1C9BA5AA" w14:textId="1AD9E31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experientialAttitude_73dnt5z5</w:t>
            </w:r>
          </w:p>
          <w:p w14:paraId="25911946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strumentalAttitude_73dnt5zb</w:t>
            </w:r>
          </w:p>
          <w:p w14:paraId="2E30EC80" w14:textId="7A4D867F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junctiveNorms_73dnt5zj</w:t>
            </w:r>
          </w:p>
          <w:p w14:paraId="71351652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intention_73dnt604</w:t>
            </w:r>
          </w:p>
          <w:p w14:paraId="2A5074C9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knowledge_79n2fh4b</w:t>
            </w:r>
          </w:p>
          <w:p w14:paraId="4E4119B9" w14:textId="754E5F2C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locus_of_control_7ddfj4wn</w:t>
            </w:r>
          </w:p>
          <w:p w14:paraId="5AA5FFB0" w14:textId="5C3B57B3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everity_79n2fh4r</w:t>
            </w:r>
          </w:p>
          <w:p w14:paraId="32E1FE68" w14:textId="39F140D5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l-NL"/>
              </w:rPr>
              <w:t>threat_susceptibility_79n2fh4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E9B912" w14:textId="0D504DFD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6DA07B" w14:textId="36F5D869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B290AF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65691B" w14:textId="20C815B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7E215A" w14:textId="556A0AE4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D24CCB" w14:textId="4759AA11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12CC98" w14:textId="55D2B6B1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) Behavior:</w:t>
            </w:r>
          </w:p>
          <w:p w14:paraId="143FAD40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ring HP to club (7-point scale)</w:t>
            </w:r>
          </w:p>
          <w:p w14:paraId="69E63568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3F9BC9B9" w14:textId="0FBF221D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) Behavior:</w:t>
            </w:r>
          </w:p>
          <w:p w14:paraId="56968A1C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ring HP to concert (7-point scale)</w:t>
            </w:r>
          </w:p>
          <w:p w14:paraId="683D2E15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47162EAF" w14:textId="0DB0932B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) Intention to wear HP at next music event (7-point scale)</w:t>
            </w:r>
          </w:p>
          <w:p w14:paraId="477539B2" w14:textId="7777777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09C83884" w14:textId="4DA0030F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) Behavior:</w:t>
            </w:r>
          </w:p>
          <w:p w14:paraId="0CD9ED8B" w14:textId="2A594E1F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eep distance from speakers during music events (7-point scale)</w:t>
            </w:r>
          </w:p>
          <w:p w14:paraId="3D9E0C37" w14:textId="734781E7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  <w:p w14:paraId="7080C387" w14:textId="0087C886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) Behavior:</w:t>
            </w:r>
          </w:p>
          <w:p w14:paraId="28D8CC15" w14:textId="684AEB84" w:rsidR="000026B2" w:rsidRPr="00427B5A" w:rsidRDefault="000026B2" w:rsidP="007E5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ake noise breaks at music events (7-point scal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1DF2B9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7D4E79" w14:textId="77777777" w:rsidR="000026B2" w:rsidRPr="00427B5A" w:rsidRDefault="000026B2" w:rsidP="007E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42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</w:tr>
    </w:tbl>
    <w:p w14:paraId="7FEB6974" w14:textId="4BC6850B" w:rsidR="00AB6EFC" w:rsidRPr="00427B5A" w:rsidRDefault="00AB6EFC" w:rsidP="007962C4">
      <w:pPr>
        <w:pStyle w:val="Geenafstand"/>
        <w:rPr>
          <w:lang w:val="en-US"/>
        </w:rPr>
      </w:pPr>
    </w:p>
    <w:p w14:paraId="19EACDD7" w14:textId="77777777" w:rsidR="007962C4" w:rsidRPr="00427B5A" w:rsidRDefault="007962C4" w:rsidP="007962C4">
      <w:pPr>
        <w:pStyle w:val="Geenafstand"/>
        <w:rPr>
          <w:lang w:val="en-US"/>
        </w:rPr>
      </w:pPr>
    </w:p>
    <w:p w14:paraId="3AC4F1AD" w14:textId="6B9C0BD2" w:rsidR="00E52617" w:rsidRPr="00427B5A" w:rsidRDefault="00CE24BF" w:rsidP="007E5F7F">
      <w:pPr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  <w:bookmarkStart w:id="0" w:name="_Hlk118214869"/>
      <w:r w:rsidRPr="00427B5A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t>Notes</w:t>
      </w:r>
      <w:r w:rsidR="00E52617" w:rsidRPr="00427B5A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t>:</w:t>
      </w:r>
    </w:p>
    <w:p w14:paraId="243BB0ED" w14:textId="23AA5861" w:rsidR="00E52617" w:rsidRPr="00427B5A" w:rsidRDefault="00E52617" w:rsidP="007E5F7F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For each study a DCT is mentioned only once but can be extracted multiple times.</w:t>
      </w:r>
    </w:p>
    <w:p w14:paraId="590D3E01" w14:textId="05450CD4" w:rsidR="0026578A" w:rsidRPr="00427B5A" w:rsidRDefault="007E2722" w:rsidP="007E5F7F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Variables, t</w:t>
      </w:r>
      <w:r w:rsidR="0026578A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heories and instruments, and </w:t>
      </w:r>
      <w:r w:rsidR="00873A43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associations </w:t>
      </w:r>
      <w:r w:rsidR="0026578A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are only </w:t>
      </w:r>
      <w:r w:rsidR="00B666AE" w:rsidRPr="00427B5A">
        <w:rPr>
          <w:rFonts w:ascii="Times New Roman" w:hAnsi="Times New Roman" w:cs="Times New Roman"/>
          <w:sz w:val="18"/>
          <w:szCs w:val="18"/>
          <w:lang w:val="en-US"/>
        </w:rPr>
        <w:t>included</w:t>
      </w:r>
      <w:r w:rsidR="00C407A0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in the table </w:t>
      </w:r>
      <w:r w:rsidR="0026578A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when they are extracted </w:t>
      </w:r>
      <w:r w:rsidR="00873A43" w:rsidRPr="00427B5A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C22259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or – for variables - </w:t>
      </w:r>
      <w:r w:rsidR="0026578A" w:rsidRPr="00427B5A">
        <w:rPr>
          <w:rFonts w:ascii="Times New Roman" w:hAnsi="Times New Roman" w:cs="Times New Roman"/>
          <w:sz w:val="18"/>
          <w:szCs w:val="18"/>
          <w:lang w:val="en-US"/>
        </w:rPr>
        <w:t>an influence on the data extracted</w:t>
      </w:r>
      <w:r w:rsidR="00C22259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is likely</w:t>
      </w:r>
      <w:r w:rsidR="00873A43" w:rsidRPr="00427B5A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26578A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E2369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In the column “PLD use” only studies are shown in which PLD use is measured as a HPB</w:t>
      </w:r>
      <w:r w:rsidR="00ED142D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AE2369" w:rsidRPr="00427B5A">
        <w:rPr>
          <w:rFonts w:ascii="Times New Roman" w:hAnsi="Times New Roman" w:cs="Times New Roman"/>
          <w:sz w:val="18"/>
          <w:szCs w:val="18"/>
          <w:lang w:val="en-US"/>
        </w:rPr>
        <w:t>!</w:t>
      </w:r>
      <w:r w:rsidR="00ED142D" w:rsidRPr="00427B5A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AE2369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. Studies (only) measuring PLD listening behavior (LB) are </w:t>
      </w:r>
      <w:r w:rsidR="00AE2369" w:rsidRPr="00427B5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 </w:t>
      </w:r>
      <w:r w:rsidR="00977F4B" w:rsidRPr="00427B5A">
        <w:rPr>
          <w:rFonts w:ascii="Times New Roman" w:hAnsi="Times New Roman" w:cs="Times New Roman"/>
          <w:sz w:val="18"/>
          <w:szCs w:val="18"/>
          <w:lang w:val="en-US"/>
        </w:rPr>
        <w:t>shown.</w:t>
      </w:r>
    </w:p>
    <w:p w14:paraId="7864E2D6" w14:textId="1B8FBB2B" w:rsidR="00B425EB" w:rsidRPr="00427B5A" w:rsidRDefault="00BB3ECC" w:rsidP="007E5F7F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="00B00598" w:rsidRPr="00427B5A">
        <w:rPr>
          <w:rFonts w:ascii="Times New Roman" w:hAnsi="Times New Roman" w:cs="Times New Roman"/>
          <w:sz w:val="18"/>
          <w:szCs w:val="18"/>
          <w:lang w:val="en-US"/>
        </w:rPr>
        <w:t>Hearing r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isk behavior” is </w:t>
      </w:r>
      <w:r w:rsidR="00B00598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outside the scope 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of the </w:t>
      </w:r>
      <w:r w:rsidR="00B00598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present 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review</w:t>
      </w:r>
      <w:r w:rsidR="00B00598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Therefore, </w:t>
      </w:r>
      <w:r w:rsidR="00B00598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PLD use patterns in itself are not </w:t>
      </w:r>
      <w:r w:rsidR="000F27EB" w:rsidRPr="00427B5A">
        <w:rPr>
          <w:rFonts w:ascii="Times New Roman" w:hAnsi="Times New Roman" w:cs="Times New Roman"/>
          <w:sz w:val="18"/>
          <w:szCs w:val="18"/>
          <w:lang w:val="en-US"/>
        </w:rPr>
        <w:t>included in the review</w:t>
      </w:r>
      <w:r w:rsidR="00B00598" w:rsidRPr="00427B5A">
        <w:rPr>
          <w:rFonts w:ascii="Times New Roman" w:hAnsi="Times New Roman" w:cs="Times New Roman"/>
          <w:sz w:val="18"/>
          <w:szCs w:val="18"/>
          <w:lang w:val="en-US"/>
        </w:rPr>
        <w:t>, unless a PLD use pattern is explicitly guided by hearing protective motives</w:t>
      </w:r>
      <w:r w:rsidR="00B425EB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(i.e. a choice for a certain volume, frequency, and/or duration of PLD use in itself is not necessarily a HPB).</w:t>
      </w:r>
    </w:p>
    <w:p w14:paraId="757ACD72" w14:textId="34C9CD3C" w:rsidR="00985DE8" w:rsidRPr="00427B5A" w:rsidRDefault="006E79E2" w:rsidP="007E5F7F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The colon “group” is left blank if a sample is not dominated by one particular group or if information regarding group characteristics is missing for that study.</w:t>
      </w:r>
    </w:p>
    <w:p w14:paraId="4FAD40A6" w14:textId="77777777" w:rsidR="007962C4" w:rsidRPr="00427B5A" w:rsidRDefault="007962C4" w:rsidP="007E5F7F">
      <w:pPr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</w:p>
    <w:p w14:paraId="496226D6" w14:textId="77777777" w:rsidR="007962C4" w:rsidRPr="00427B5A" w:rsidRDefault="007962C4" w:rsidP="007E5F7F">
      <w:pPr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</w:p>
    <w:p w14:paraId="43471492" w14:textId="4495FEF0" w:rsidR="00D454F3" w:rsidRPr="00427B5A" w:rsidRDefault="00106270" w:rsidP="007E5F7F">
      <w:pPr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  <w:r w:rsidRPr="00427B5A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lastRenderedPageBreak/>
        <w:t>Abbreviations</w:t>
      </w:r>
      <w:r w:rsidR="00D454F3" w:rsidRPr="00427B5A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t>:</w:t>
      </w:r>
    </w:p>
    <w:p w14:paraId="57E22A41" w14:textId="002B8F88" w:rsidR="00F43DA3" w:rsidRPr="00427B5A" w:rsidRDefault="00D454F3" w:rsidP="007E5F7F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G</w:t>
      </w:r>
      <w:r w:rsidR="00CE24BF"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eneral</w:t>
      </w:r>
      <w:r w:rsidR="00106270"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:</w:t>
      </w:r>
    </w:p>
    <w:p w14:paraId="18F899F5" w14:textId="65DEB35B" w:rsidR="00106270" w:rsidRPr="00427B5A" w:rsidRDefault="00106270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HPB = Hearing Protection Behavior</w:t>
      </w:r>
    </w:p>
    <w:p w14:paraId="14370B3F" w14:textId="0ACC57CF" w:rsidR="00106270" w:rsidRPr="00427B5A" w:rsidRDefault="00106270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HP = Hearing Protection</w:t>
      </w:r>
    </w:p>
    <w:p w14:paraId="5C515D44" w14:textId="5C1AEF81" w:rsidR="00456C28" w:rsidRPr="00427B5A" w:rsidRDefault="00456C28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HI = Hearing Impairment</w:t>
      </w:r>
    </w:p>
    <w:p w14:paraId="0AB9E349" w14:textId="48E5954B" w:rsidR="008E7C1C" w:rsidRPr="00427B5A" w:rsidRDefault="008E7C1C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M = mean</w:t>
      </w:r>
    </w:p>
    <w:p w14:paraId="2A9D3C6F" w14:textId="6E22E428" w:rsidR="008E7C1C" w:rsidRPr="00427B5A" w:rsidRDefault="008E7C1C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Mdn = </w:t>
      </w:r>
      <w:r w:rsidR="003347BF" w:rsidRPr="00427B5A">
        <w:rPr>
          <w:rFonts w:ascii="Times New Roman" w:hAnsi="Times New Roman" w:cs="Times New Roman"/>
          <w:sz w:val="18"/>
          <w:szCs w:val="18"/>
          <w:lang w:val="en-US"/>
        </w:rPr>
        <w:t>m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edian</w:t>
      </w:r>
    </w:p>
    <w:p w14:paraId="783340D8" w14:textId="5DA9F032" w:rsidR="00BD3C3C" w:rsidRPr="00427B5A" w:rsidRDefault="00BD3C3C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Min.= minimum</w:t>
      </w:r>
    </w:p>
    <w:p w14:paraId="706B6515" w14:textId="0835337F" w:rsidR="00BD3C3C" w:rsidRPr="00427B5A" w:rsidRDefault="00BD3C3C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Max.= maximum</w:t>
      </w:r>
    </w:p>
    <w:p w14:paraId="654EF61F" w14:textId="53812A96" w:rsidR="00B024F2" w:rsidRPr="00427B5A" w:rsidRDefault="00B024F2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O = other</w:t>
      </w:r>
    </w:p>
    <w:p w14:paraId="1D4B9CC7" w14:textId="3A899460" w:rsidR="00B024F2" w:rsidRPr="00427B5A" w:rsidRDefault="00B024F2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NR = no response</w:t>
      </w:r>
      <w:r w:rsidR="0047006A" w:rsidRPr="00427B5A">
        <w:rPr>
          <w:rFonts w:ascii="Times New Roman" w:hAnsi="Times New Roman" w:cs="Times New Roman"/>
          <w:sz w:val="18"/>
          <w:szCs w:val="18"/>
          <w:lang w:val="en-US"/>
        </w:rPr>
        <w:t>/not reported</w:t>
      </w:r>
    </w:p>
    <w:p w14:paraId="76CE66F8" w14:textId="2C6C343A" w:rsidR="00890909" w:rsidRPr="00427B5A" w:rsidRDefault="00890909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PLD = Personal Listening Device</w:t>
      </w:r>
    </w:p>
    <w:p w14:paraId="7CCAB167" w14:textId="0734984C" w:rsidR="00EF3BC5" w:rsidRPr="00427B5A" w:rsidRDefault="00ED142D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Due to two reasons </w:t>
      </w:r>
      <w:r w:rsidR="00EF3BC5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no HPB </w:t>
      </w:r>
      <w:r w:rsidR="00291936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or psychological construct </w:t>
      </w:r>
      <w:r w:rsidR="00EF3BC5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was </w:t>
      </w:r>
      <w:r w:rsidR="00291936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included </w:t>
      </w:r>
      <w:r w:rsidR="00EF3BC5" w:rsidRPr="00427B5A">
        <w:rPr>
          <w:rFonts w:ascii="Times New Roman" w:hAnsi="Times New Roman" w:cs="Times New Roman"/>
          <w:sz w:val="18"/>
          <w:szCs w:val="18"/>
          <w:lang w:val="en-US"/>
        </w:rPr>
        <w:t>in the review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for a number of studies</w:t>
      </w:r>
      <w:r w:rsidR="00EF3BC5" w:rsidRPr="00427B5A">
        <w:rPr>
          <w:rFonts w:ascii="Times New Roman" w:hAnsi="Times New Roman" w:cs="Times New Roman"/>
          <w:sz w:val="18"/>
          <w:szCs w:val="18"/>
          <w:lang w:val="en-US"/>
        </w:rPr>
        <w:t>:</w:t>
      </w:r>
    </w:p>
    <w:p w14:paraId="52E777DB" w14:textId="771BCBDD" w:rsidR="00A9689F" w:rsidRPr="00427B5A" w:rsidRDefault="00A9689F" w:rsidP="007E5F7F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NC = Non </w:t>
      </w:r>
      <w:r w:rsidR="003347BF" w:rsidRPr="00427B5A">
        <w:rPr>
          <w:rFonts w:ascii="Times New Roman" w:hAnsi="Times New Roman" w:cs="Times New Roman"/>
          <w:sz w:val="18"/>
          <w:szCs w:val="18"/>
          <w:lang w:val="en-US"/>
        </w:rPr>
        <w:t>C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omparable</w:t>
      </w:r>
      <w:r w:rsidR="008D3678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1021AF" w:rsidRPr="00427B5A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B3443F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esults </w:t>
      </w:r>
      <w:r w:rsidR="001021AF" w:rsidRPr="00427B5A">
        <w:rPr>
          <w:rFonts w:ascii="Times New Roman" w:hAnsi="Times New Roman" w:cs="Times New Roman"/>
          <w:sz w:val="18"/>
          <w:szCs w:val="18"/>
          <w:lang w:val="en-US"/>
        </w:rPr>
        <w:t>are not included in the review if</w:t>
      </w:r>
      <w:r w:rsidR="00B3443F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measured in a way that makes comparison or aggregation impossible</w:t>
      </w:r>
      <w:r w:rsidR="001021AF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B3443F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65F537CF" w14:textId="3E1018F8" w:rsidR="00D454F3" w:rsidRPr="00427B5A" w:rsidRDefault="00EF3BC5" w:rsidP="007E5F7F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LB = Listening Behavior. </w:t>
      </w:r>
      <w:r w:rsidR="001021AF" w:rsidRPr="00427B5A">
        <w:rPr>
          <w:rFonts w:ascii="Times New Roman" w:hAnsi="Times New Roman" w:cs="Times New Roman"/>
          <w:sz w:val="18"/>
          <w:szCs w:val="18"/>
          <w:lang w:val="en-US"/>
        </w:rPr>
        <w:t>Behaviors can not be considered HPBs and can, thus, not be included in the review</w:t>
      </w:r>
      <w:r w:rsidR="00D454F3" w:rsidRPr="00427B5A">
        <w:rPr>
          <w:rFonts w:ascii="Times New Roman" w:hAnsi="Times New Roman" w:cs="Times New Roman"/>
          <w:sz w:val="18"/>
          <w:szCs w:val="18"/>
          <w:lang w:val="en-US"/>
        </w:rPr>
        <w:t>, i</w:t>
      </w:r>
      <w:r w:rsidR="00B3443F" w:rsidRPr="00427B5A">
        <w:rPr>
          <w:rFonts w:ascii="Times New Roman" w:hAnsi="Times New Roman" w:cs="Times New Roman"/>
          <w:sz w:val="18"/>
          <w:szCs w:val="18"/>
          <w:lang w:val="en-US"/>
        </w:rPr>
        <w:t>f the motives to choose a certain s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ound</w:t>
      </w:r>
      <w:r w:rsidR="00B3443F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volume, duration, and/or frequency </w:t>
      </w:r>
      <w:r w:rsidR="00B3443F" w:rsidRPr="00427B5A">
        <w:rPr>
          <w:rFonts w:ascii="Times New Roman" w:hAnsi="Times New Roman" w:cs="Times New Roman"/>
          <w:sz w:val="18"/>
          <w:szCs w:val="18"/>
          <w:lang w:val="en-US"/>
        </w:rPr>
        <w:t>are unknown</w:t>
      </w:r>
      <w:r w:rsidR="00D454F3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A9AB7E4" w14:textId="77777777" w:rsidR="00D454F3" w:rsidRPr="00427B5A" w:rsidRDefault="00D454F3" w:rsidP="007E5F7F">
      <w:pPr>
        <w:pStyle w:val="Geenafstand"/>
        <w:rPr>
          <w:lang w:val="en-US"/>
        </w:rPr>
      </w:pPr>
    </w:p>
    <w:p w14:paraId="242354D8" w14:textId="7F4D2F33" w:rsidR="00CE24BF" w:rsidRPr="00427B5A" w:rsidRDefault="00D454F3" w:rsidP="007E5F7F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="00CE24BF"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amples:</w:t>
      </w:r>
    </w:p>
    <w:p w14:paraId="38DD4137" w14:textId="58DB0355" w:rsidR="00174A41" w:rsidRPr="00427B5A" w:rsidRDefault="00174A41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U = University or college students</w:t>
      </w:r>
    </w:p>
    <w:p w14:paraId="255FD1C5" w14:textId="18DCF248" w:rsidR="00174A41" w:rsidRPr="00427B5A" w:rsidRDefault="00174A41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S = School students</w:t>
      </w:r>
    </w:p>
    <w:p w14:paraId="6F477604" w14:textId="1CF907D9" w:rsidR="00174A41" w:rsidRPr="00427B5A" w:rsidRDefault="00174A41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M = Musicians or DJs</w:t>
      </w:r>
    </w:p>
    <w:p w14:paraId="18AED79E" w14:textId="02605418" w:rsidR="00492EE1" w:rsidRPr="00427B5A" w:rsidRDefault="00492EE1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C = Clubbers</w:t>
      </w:r>
      <w:r w:rsidR="004C2E4D" w:rsidRPr="00427B5A">
        <w:rPr>
          <w:rFonts w:ascii="Times New Roman" w:hAnsi="Times New Roman" w:cs="Times New Roman"/>
          <w:sz w:val="18"/>
          <w:szCs w:val="18"/>
          <w:lang w:val="en-US"/>
        </w:rPr>
        <w:t>/music venue visitors</w:t>
      </w:r>
    </w:p>
    <w:p w14:paraId="77C3C3FB" w14:textId="7D40EAE0" w:rsidR="00162635" w:rsidRPr="00427B5A" w:rsidRDefault="00592B2B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W</w:t>
      </w:r>
      <w:r w:rsidR="00162635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W</w:t>
      </w:r>
      <w:r w:rsidR="00162635" w:rsidRPr="00427B5A">
        <w:rPr>
          <w:rFonts w:ascii="Times New Roman" w:hAnsi="Times New Roman" w:cs="Times New Roman"/>
          <w:sz w:val="18"/>
          <w:szCs w:val="18"/>
          <w:lang w:val="en-US"/>
        </w:rPr>
        <w:t>orkers</w:t>
      </w:r>
      <w:r w:rsidR="000F27EB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436D5252" w14:textId="3A002917" w:rsidR="00985DE8" w:rsidRPr="00427B5A" w:rsidRDefault="00033196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i/>
          <w:iCs/>
          <w:sz w:val="18"/>
          <w:szCs w:val="18"/>
          <w:lang w:val="en-US"/>
        </w:rPr>
        <w:t>N.B.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90909" w:rsidRPr="00427B5A">
        <w:rPr>
          <w:rFonts w:ascii="Times New Roman" w:hAnsi="Times New Roman" w:cs="Times New Roman"/>
          <w:sz w:val="18"/>
          <w:szCs w:val="18"/>
          <w:lang w:val="en-US"/>
        </w:rPr>
        <w:t>Th</w:t>
      </w:r>
      <w:r w:rsidR="00574491" w:rsidRPr="00427B5A">
        <w:rPr>
          <w:rFonts w:ascii="Times New Roman" w:hAnsi="Times New Roman" w:cs="Times New Roman"/>
          <w:sz w:val="18"/>
          <w:szCs w:val="18"/>
          <w:lang w:val="en-US"/>
        </w:rPr>
        <w:t>e “group”</w:t>
      </w:r>
      <w:r w:rsidR="00890909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field is l</w:t>
      </w:r>
      <w:r w:rsidR="00985DE8" w:rsidRPr="00427B5A">
        <w:rPr>
          <w:rFonts w:ascii="Times New Roman" w:hAnsi="Times New Roman" w:cs="Times New Roman"/>
          <w:sz w:val="18"/>
          <w:szCs w:val="18"/>
          <w:lang w:val="en-US"/>
        </w:rPr>
        <w:t>eft blank if the sample is not dominated by one particular group or if information regarding group characteristics is missing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3335341E" w14:textId="77777777" w:rsidR="00D454F3" w:rsidRPr="00427B5A" w:rsidRDefault="00D454F3" w:rsidP="007E5F7F">
      <w:pPr>
        <w:pStyle w:val="Geenafstand"/>
        <w:rPr>
          <w:lang w:val="en-US"/>
        </w:rPr>
      </w:pPr>
    </w:p>
    <w:p w14:paraId="532D96E3" w14:textId="0DE56AC0" w:rsidR="00CE24BF" w:rsidRPr="00427B5A" w:rsidRDefault="00D454F3" w:rsidP="007E5F7F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I</w:t>
      </w:r>
      <w:r w:rsidR="00CE24BF"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nstruments</w:t>
      </w:r>
      <w:r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:</w:t>
      </w:r>
    </w:p>
    <w:p w14:paraId="07F22F10" w14:textId="0F4E24CB" w:rsidR="002624C6" w:rsidRPr="00427B5A" w:rsidRDefault="002624C6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AHH = Adolescents’ Habits and Use of Hearing Protection scale</w: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Olsen Widén&lt;/Author&gt;&lt;Year&gt;2004&lt;/Year&gt;&lt;RecNum&gt;1226&lt;/RecNum&gt;&lt;DisplayText&gt;(Olsen Widén, 2004a)&lt;/DisplayText&gt;&lt;record&gt;&lt;rec-number&gt;1226&lt;/rec-number&gt;&lt;foreign-keys&gt;&lt;key app="EN" db-id="29tzxsx5q0vd21e2ff2pftasz5zxs9tsfwev" timestamp="1663587413"&gt;1226&lt;/key&gt;&lt;/foreign-keys&gt;&lt;ref-type name="Book Section"&gt;5&lt;/ref-type&gt;&lt;contributors&gt;&lt;authors&gt;&lt;author&gt;Olsen Widén, SE&lt;/author&gt;&lt;/authors&gt;&lt;/contributors&gt;&lt;titles&gt;&lt;title&gt;Adolescent habits and use of hearing protection (AHH)&lt;/title&gt;&lt;secondary-title&gt;Psychological aspects of adolescents&amp;apos; perceptions and habits in noisy environments. Licentiate Dissertation.&lt;/secondary-title&gt;&lt;/titles&gt;&lt;dates&gt;&lt;year&gt;2004&lt;/year&gt;&lt;/dates&gt;&lt;publisher&gt;Department of Psychology, Göteborg University&lt;/publisher&gt;&lt;urls&gt;&lt;/urls&gt;&lt;/record&gt;&lt;/Cite&gt;&lt;/EndNote&gt;</w:instrTex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155B6D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Olsen Widén, 2004a)</w: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74821CD" w14:textId="43E638B1" w:rsidR="003C080C" w:rsidRPr="00427B5A" w:rsidRDefault="003C080C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BAHPHL = </w:t>
      </w:r>
      <w:r w:rsidR="00BA4B2A" w:rsidRPr="00427B5A">
        <w:rPr>
          <w:rFonts w:ascii="Times New Roman" w:hAnsi="Times New Roman" w:cs="Times New Roman"/>
          <w:sz w:val="18"/>
          <w:szCs w:val="18"/>
          <w:lang w:val="en-US"/>
        </w:rPr>
        <w:t>The Beliefs About Hearing Protection and Hearing Loss scale</w:t>
      </w:r>
      <w:r w:rsidR="00877064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(24 items, adapted Dutch version</w: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Keppler&lt;/Author&gt;&lt;Year&gt;2010&lt;/Year&gt;&lt;RecNum&gt;1228&lt;/RecNum&gt;&lt;DisplayText&gt;(Keppler, 2010)&lt;/DisplayText&gt;&lt;record&gt;&lt;rec-number&gt;1228&lt;/rec-number&gt;&lt;foreign-keys&gt;&lt;key app="EN" db-id="29tzxsx5q0vd21e2ff2pftasz5zxs9tsfwev" timestamp="1663860657"&gt;1228&lt;/key&gt;&lt;/foreign-keys&gt;&lt;ref-type name="Thesis"&gt;32&lt;/ref-type&gt;&lt;contributors&gt;&lt;authors&gt;&lt;author&gt;Keppler, Hannah&lt;/author&gt;&lt;/authors&gt;&lt;/contributors&gt;&lt;titles&gt;&lt;title&gt;Optimization of the diagnosis of noise-induced hearing loss with otoacoustic emissions&lt;/title&gt;&lt;/titles&gt;&lt;dates&gt;&lt;year&gt;2010&lt;/year&gt;&lt;/dates&gt;&lt;publisher&gt;Ghent University&lt;/publisher&gt;&lt;urls&gt;&lt;/urls&gt;&lt;/record&gt;&lt;/Cite&gt;&lt;/EndNote&gt;</w:instrText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175351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Keppler, 2010)</w:t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81EB25C" w14:textId="7E65CFB9" w:rsidR="008B506E" w:rsidRPr="00427B5A" w:rsidRDefault="008B506E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HBQ = Hearing Beliefs Questionnaire </w:t>
      </w:r>
      <w:r w:rsidR="00E020BB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E020BB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Saunders&lt;/Author&gt;&lt;Year&gt;2013&lt;/Year&gt;&lt;RecNum&gt;1241&lt;/RecNum&gt;&lt;DisplayText&gt;(Saunders, Frederick, Silverman, &amp;amp; Papesh, 2013)&lt;/DisplayText&gt;&lt;record&gt;&lt;rec-number&gt;1241&lt;/rec-number&gt;&lt;foreign-keys&gt;&lt;key app="EN" db-id="29tzxsx5q0vd21e2ff2pftasz5zxs9tsfwev" timestamp="1667321617"&gt;1241&lt;/key&gt;&lt;/foreign-keys&gt;&lt;ref-type name="Journal Article"&gt;17&lt;/ref-type&gt;&lt;contributors&gt;&lt;authors&gt;&lt;author&gt;Saunders, Gabrielle H&lt;/author&gt;&lt;author&gt;Frederick, Melissa Teahen&lt;/author&gt;&lt;author&gt;Silverman, Shienpei&lt;/author&gt;&lt;author&gt;Papesh, Melissa&lt;/author&gt;&lt;/authors&gt;&lt;/contributors&gt;&lt;titles&gt;&lt;title&gt;Application of the health belief model: Development of the hearing beliefs questionnaire (HBQ) and its associations with hearing health behaviors&lt;/title&gt;&lt;secondary-title&gt;International Journal of Audiology&lt;/secondary-title&gt;&lt;/titles&gt;&lt;periodical&gt;&lt;full-title&gt;International Journal of Audiology&lt;/full-title&gt;&lt;/periodical&gt;&lt;pages&gt;558-567&lt;/pages&gt;&lt;volume&gt;52&lt;/volume&gt;&lt;number&gt;8&lt;/number&gt;&lt;dates&gt;&lt;year&gt;2013&lt;/year&gt;&lt;/dates&gt;&lt;isbn&gt;1499-2027&lt;/isbn&gt;&lt;urls&gt;&lt;/urls&gt;&lt;/record&gt;&lt;/Cite&gt;&lt;/EndNote&gt;</w:instrText>
      </w:r>
      <w:r w:rsidR="00E020BB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E020BB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Saunders, Frederick, Silverman, &amp; Papesh, 2013)</w:t>
      </w:r>
      <w:r w:rsidR="00E020BB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E020BB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5D1C99A" w14:textId="1723EAC1" w:rsidR="007A4E6C" w:rsidRPr="00427B5A" w:rsidRDefault="007A4E6C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lastRenderedPageBreak/>
        <w:t>HPA-5 = Hearing Protection Assessment questionnaire</w:t>
      </w:r>
      <w:r w:rsidR="00342425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- adopted for nightclub settings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42425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342425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Reddy&lt;/Author&gt;&lt;Year&gt;2014&lt;/Year&gt;&lt;RecNum&gt;1242&lt;/RecNum&gt;&lt;DisplayText&gt;(Reddy, Welch, Ameratunga, &amp;amp; Thorne, 2014)&lt;/DisplayText&gt;&lt;record&gt;&lt;rec-number&gt;1242&lt;/rec-number&gt;&lt;foreign-keys&gt;&lt;key app="EN" db-id="29tzxsx5q0vd21e2ff2pftasz5zxs9tsfwev" timestamp="1667321868"&gt;1242&lt;/key&gt;&lt;/foreign-keys&gt;&lt;ref-type name="Journal Article"&gt;17&lt;/ref-type&gt;&lt;contributors&gt;&lt;authors&gt;&lt;author&gt;Reddy, R.&lt;/author&gt;&lt;author&gt;Welch, D.&lt;/author&gt;&lt;author&gt;Ameratunga, S.&lt;/author&gt;&lt;author&gt;Thorne, P.&lt;/author&gt;&lt;/authors&gt;&lt;/contributors&gt;&lt;titles&gt;&lt;title&gt;Development of the hearing protection assessment (HPA-2) questionnaire&lt;/title&gt;&lt;secondary-title&gt;Occupational Medicine&lt;/secondary-title&gt;&lt;/titles&gt;&lt;periodical&gt;&lt;full-title&gt;Occupational Medicine&lt;/full-title&gt;&lt;/periodical&gt;&lt;pages&gt;198-205&lt;/pages&gt;&lt;volume&gt;64&lt;/volume&gt;&lt;number&gt;3&lt;/number&gt;&lt;dates&gt;&lt;year&gt;2014&lt;/year&gt;&lt;/dates&gt;&lt;isbn&gt;0962-7480&lt;/isbn&gt;&lt;urls&gt;&lt;related-urls&gt;&lt;url&gt;https://doi.org/10.1093/occmed/kqt178&lt;/url&gt;&lt;/related-urls&gt;&lt;/urls&gt;&lt;electronic-resource-num&gt;10.1093/occmed/kqt178&lt;/electronic-resource-num&gt;&lt;access-date&gt;11/1/2022&lt;/access-date&gt;&lt;/record&gt;&lt;/Cite&gt;&lt;/EndNote&gt;</w:instrText>
      </w:r>
      <w:r w:rsidR="00342425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342425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Reddy, Welch, Ameratunga, &amp; Thorne, 2014)</w:t>
      </w:r>
      <w:r w:rsidR="00342425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342425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68B94E45" w14:textId="41C1AE9D" w:rsidR="00380319" w:rsidRPr="00427B5A" w:rsidRDefault="00380319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HOL = Hollingshead Four Factor Index of Social Status </w:t>
      </w:r>
      <w:r w:rsidR="00ED142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ED142D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Hollingshead&lt;/Author&gt;&lt;Year&gt;1975&lt;/Year&gt;&lt;RecNum&gt;1243&lt;/RecNum&gt;&lt;DisplayText&gt;(Hollingshead, 1975)&lt;/DisplayText&gt;&lt;record&gt;&lt;rec-number&gt;1243&lt;/rec-number&gt;&lt;foreign-keys&gt;&lt;key app="EN" db-id="29tzxsx5q0vd21e2ff2pftasz5zxs9tsfwev" timestamp="1667322053"&gt;1243&lt;/key&gt;&lt;/foreign-keys&gt;&lt;ref-type name="Generic"&gt;13&lt;/ref-type&gt;&lt;contributors&gt;&lt;authors&gt;&lt;author&gt;Hollingshead, August B&lt;/author&gt;&lt;/authors&gt;&lt;/contributors&gt;&lt;titles&gt;&lt;title&gt;Four factor index of social status&lt;/title&gt;&lt;/titles&gt;&lt;dates&gt;&lt;year&gt;1975&lt;/year&gt;&lt;/dates&gt;&lt;publisher&gt;New Haven, CT&lt;/publisher&gt;&lt;urls&gt;&lt;/urls&gt;&lt;/record&gt;&lt;/Cite&gt;&lt;/EndNote&gt;</w:instrText>
      </w:r>
      <w:r w:rsidR="00ED142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ED142D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Hollingshead, 1975)</w:t>
      </w:r>
      <w:r w:rsidR="00ED142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ED142D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606713B" w14:textId="7219B9EF" w:rsidR="002624C6" w:rsidRPr="00427B5A" w:rsidRDefault="002624C6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HSD = Hearing Symptom Description scale</w: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Olsen Widén&lt;/Author&gt;&lt;Year&gt;2004&lt;/Year&gt;&lt;RecNum&gt;1227&lt;/RecNum&gt;&lt;DisplayText&gt;(Olsen Widén, 2004b)&lt;/DisplayText&gt;&lt;record&gt;&lt;rec-number&gt;1227&lt;/rec-number&gt;&lt;foreign-keys&gt;&lt;key app="EN" db-id="29tzxsx5q0vd21e2ff2pftasz5zxs9tsfwev" timestamp="1663588575"&gt;1227&lt;/key&gt;&lt;/foreign-keys&gt;&lt;ref-type name="Book Section"&gt;5&lt;/ref-type&gt;&lt;contributors&gt;&lt;authors&gt;&lt;author&gt;Olsen Widén, SE&lt;/author&gt;&lt;/authors&gt;&lt;/contributors&gt;&lt;titles&gt;&lt;title&gt;Hearing symptom description (HSD)&lt;/title&gt;&lt;secondary-title&gt;Psychological aspects of adolescents&amp;apos; perceptions and habits in noisy environments. Licentiate Dissertation.&lt;/secondary-title&gt;&lt;/titles&gt;&lt;dates&gt;&lt;year&gt;2004&lt;/year&gt;&lt;/dates&gt;&lt;publisher&gt;Department of Psychology, Göteborg University&lt;/publisher&gt;&lt;urls&gt;&lt;/urls&gt;&lt;/record&gt;&lt;/Cite&gt;&lt;/EndNote&gt;</w:instrTex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155B6D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Olsen Widén, 2004b)</w:t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3DD5378" w14:textId="160EE214" w:rsidR="003C080C" w:rsidRPr="00427B5A" w:rsidRDefault="003C080C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LHQ = Listening Habits Questionnaire </w:t>
      </w:r>
      <w:r w:rsidR="00AB1509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155B6D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Portnuff&lt;/Author&gt;&lt;Year&gt;2011&lt;/Year&gt;&lt;RecNum&gt;725&lt;/RecNum&gt;&lt;DisplayText&gt;(Portnuff, 2011)&lt;/DisplayText&gt;&lt;record&gt;&lt;rec-number&gt;725&lt;/rec-number&gt;&lt;foreign-keys&gt;&lt;key app="EN" db-id="29tzxsx5q0vd21e2ff2pftasz5zxs9tsfwev" timestamp="1623750812"&gt;725&lt;/key&gt;&lt;/foreign-keys&gt;&lt;ref-type name="Thesis"&gt;32&lt;/ref-type&gt;&lt;contributors&gt;&lt;authors&gt;&lt;author&gt;Portnuff, Cory DF&lt;/author&gt;&lt;/authors&gt;&lt;/contributors&gt;&lt;titles&gt;&lt;title&gt;Music-induced hearing loss from portable listening devices: Evaluating the factors that influence risk behaviors&lt;/title&gt;&lt;/titles&gt;&lt;dates&gt;&lt;year&gt;2011&lt;/year&gt;&lt;/dates&gt;&lt;pub-location&gt;University of Colorado&lt;/pub-location&gt;&lt;urls&gt;&lt;/urls&gt;&lt;/record&gt;&lt;/Cite&gt;&lt;/EndNote&gt;</w:instrText>
      </w:r>
      <w:r w:rsidR="00AB1509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AB1509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Portnuff, 2011)</w:t>
      </w:r>
      <w:r w:rsidR="00AB1509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AB1509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370C63C" w14:textId="75DDE983" w:rsidR="00997FD9" w:rsidRPr="00427B5A" w:rsidRDefault="00997FD9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NAIS = Norms and ideals scale </w:t>
      </w:r>
      <w:r w:rsidR="00D57BD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9537CA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Widén&lt;/Author&gt;&lt;Year&gt;2011&lt;/Year&gt;&lt;RecNum&gt;802&lt;/RecNum&gt;&lt;DisplayText&gt;(Widén, Bohlin, &amp;amp; Johansson, 2011)&lt;/DisplayText&gt;&lt;record&gt;&lt;rec-number&gt;802&lt;/rec-number&gt;&lt;foreign-keys&gt;&lt;key app="EN" db-id="29tzxsx5q0vd21e2ff2pftasz5zxs9tsfwev" timestamp="1626537353"&gt;802&lt;/key&gt;&lt;/foreign-keys&gt;&lt;ref-type name="Journal Article"&gt;17&lt;/ref-type&gt;&lt;contributors&gt;&lt;authors&gt;&lt;author&gt;Widén, Stephen Ernst&lt;/author&gt;&lt;author&gt;Bohlin, Margareta&lt;/author&gt;&lt;author&gt;Johansson, Ingemar&lt;/author&gt;&lt;/authors&gt;&lt;/contributors&gt;&lt;titles&gt;&lt;title&gt;Gender perspectives in psychometrics related to leisure time noise exposure and use of hearing protection&lt;/title&gt;&lt;secondary-title&gt;Noise and health&lt;/secondary-title&gt;&lt;/titles&gt;&lt;periodical&gt;&lt;full-title&gt;Noise and Health&lt;/full-title&gt;&lt;/periodical&gt;&lt;pages&gt;407&lt;/pages&gt;&lt;volume&gt;13&lt;/volume&gt;&lt;number&gt;55&lt;/number&gt;&lt;dates&gt;&lt;year&gt;2011&lt;/year&gt;&lt;/dates&gt;&lt;isbn&gt;1463-1741&lt;/isbn&gt;&lt;urls&gt;&lt;/urls&gt;&lt;/record&gt;&lt;/Cite&gt;&lt;/EndNote&gt;</w:instrText>
      </w:r>
      <w:r w:rsidR="00D57BD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9537CA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Widén, Bohlin, &amp; Johansson, 2011)</w:t>
      </w:r>
      <w:r w:rsidR="00D57BD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E6D5964" w14:textId="251A1D2C" w:rsidR="00C20E37" w:rsidRPr="00427B5A" w:rsidRDefault="00C20E37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PLDHQ = Personal Listening Device and Hearing Questionnaire</w: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Danhauer&lt;/Author&gt;&lt;Year&gt;2009&lt;/Year&gt;&lt;RecNum&gt;814&lt;/RecNum&gt;&lt;DisplayText&gt;(Danhauer et al., 2009)&lt;/DisplayText&gt;&lt;record&gt;&lt;rec-number&gt;814&lt;/rec-number&gt;&lt;foreign-keys&gt;&lt;key app="EN" db-id="29tzxsx5q0vd21e2ff2pftasz5zxs9tsfwev" timestamp="1626617626"&gt;814&lt;/key&gt;&lt;/foreign-keys&gt;&lt;ref-type name="Journal Article"&gt;17&lt;/ref-type&gt;&lt;contributors&gt;&lt;authors&gt;&lt;author&gt;Danhauer, Jeffrey L&lt;/author&gt;&lt;author&gt;Johnson, Carole E&lt;/author&gt;&lt;author&gt;Byrd, Anne&lt;/author&gt;&lt;author&gt;DeGood, Laura&lt;/author&gt;&lt;author&gt;Meuel, Caitlin&lt;/author&gt;&lt;author&gt;Pecile, Angela&lt;/author&gt;&lt;author&gt;Koch, Lindsey L&lt;/author&gt;&lt;/authors&gt;&lt;/contributors&gt;&lt;titles&gt;&lt;title&gt;Survey of college students on iPod use and hearing health&lt;/title&gt;&lt;secondary-title&gt;Journal of the American Academy of Audiology&lt;/secondary-title&gt;&lt;/titles&gt;&lt;periodical&gt;&lt;full-title&gt;Journal of the American Academy of Audiology&lt;/full-title&gt;&lt;/periodical&gt;&lt;pages&gt;5-27&lt;/pages&gt;&lt;volume&gt;20&lt;/volume&gt;&lt;number&gt;1&lt;/number&gt;&lt;dates&gt;&lt;year&gt;2009&lt;/year&gt;&lt;/dates&gt;&lt;isbn&gt;1050-0545&lt;/isbn&gt;&lt;urls&gt;&lt;/urls&gt;&lt;/record&gt;&lt;/Cite&gt;&lt;/EndNote&gt;</w:instrTex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8B0DCA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Danhauer et al., 2009)</w: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F7303A9" w14:textId="41A1DD8A" w:rsidR="00997FD9" w:rsidRPr="00427B5A" w:rsidRDefault="00997FD9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PSN = Perceived susceptibility to noise scale </w: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Widén&lt;/Author&gt;&lt;Year&gt;2011&lt;/Year&gt;&lt;RecNum&gt;802&lt;/RecNum&gt;&lt;DisplayText&gt;(Widén et al., 2011)&lt;/DisplayText&gt;&lt;record&gt;&lt;rec-number&gt;802&lt;/rec-number&gt;&lt;foreign-keys&gt;&lt;key app="EN" db-id="29tzxsx5q0vd21e2ff2pftasz5zxs9tsfwev" timestamp="1626537353"&gt;802&lt;/key&gt;&lt;/foreign-keys&gt;&lt;ref-type name="Journal Article"&gt;17&lt;/ref-type&gt;&lt;contributors&gt;&lt;authors&gt;&lt;author&gt;Widén, Stephen Ernst&lt;/author&gt;&lt;author&gt;Bohlin, Margareta&lt;/author&gt;&lt;author&gt;Johansson, Ingemar&lt;/author&gt;&lt;/authors&gt;&lt;/contributors&gt;&lt;titles&gt;&lt;title&gt;Gender perspectives in psychometrics related to leisure time noise exposure and use of hearing protection&lt;/title&gt;&lt;secondary-title&gt;Noise and health&lt;/secondary-title&gt;&lt;/titles&gt;&lt;periodical&gt;&lt;full-title&gt;Noise and Health&lt;/full-title&gt;&lt;/periodical&gt;&lt;pages&gt;407&lt;/pages&gt;&lt;volume&gt;13&lt;/volume&gt;&lt;number&gt;55&lt;/number&gt;&lt;dates&gt;&lt;year&gt;2011&lt;/year&gt;&lt;/dates&gt;&lt;isbn&gt;1463-1741&lt;/isbn&gt;&lt;urls&gt;&lt;/urls&gt;&lt;/record&gt;&lt;/Cite&gt;&lt;/EndNote&gt;</w:instrTex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8B0DCA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Widén et al., 2011)</w: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6A89A13" w14:textId="47B0D936" w:rsidR="00997FD9" w:rsidRPr="00427B5A" w:rsidRDefault="00997FD9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RPI = Risk perception inventory </w: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Widén&lt;/Author&gt;&lt;Year&gt;2011&lt;/Year&gt;&lt;RecNum&gt;802&lt;/RecNum&gt;&lt;DisplayText&gt;(Widén et al., 2011)&lt;/DisplayText&gt;&lt;record&gt;&lt;rec-number&gt;802&lt;/rec-number&gt;&lt;foreign-keys&gt;&lt;key app="EN" db-id="29tzxsx5q0vd21e2ff2pftasz5zxs9tsfwev" timestamp="1626537353"&gt;802&lt;/key&gt;&lt;/foreign-keys&gt;&lt;ref-type name="Journal Article"&gt;17&lt;/ref-type&gt;&lt;contributors&gt;&lt;authors&gt;&lt;author&gt;Widén, Stephen Ernst&lt;/author&gt;&lt;author&gt;Bohlin, Margareta&lt;/author&gt;&lt;author&gt;Johansson, Ingemar&lt;/author&gt;&lt;/authors&gt;&lt;/contributors&gt;&lt;titles&gt;&lt;title&gt;Gender perspectives in psychometrics related to leisure time noise exposure and use of hearing protection&lt;/title&gt;&lt;secondary-title&gt;Noise and health&lt;/secondary-title&gt;&lt;/titles&gt;&lt;periodical&gt;&lt;full-title&gt;Noise and Health&lt;/full-title&gt;&lt;/periodical&gt;&lt;pages&gt;407&lt;/pages&gt;&lt;volume&gt;13&lt;/volume&gt;&lt;number&gt;55&lt;/number&gt;&lt;dates&gt;&lt;year&gt;2011&lt;/year&gt;&lt;/dates&gt;&lt;isbn&gt;1463-1741&lt;/isbn&gt;&lt;urls&gt;&lt;/urls&gt;&lt;/record&gt;&lt;/Cite&gt;&lt;/EndNote&gt;</w:instrTex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8B0DCA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Widén et al., 2011)</w:t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8B0DCA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689B4FF" w14:textId="67335B93" w:rsidR="0098511D" w:rsidRPr="00427B5A" w:rsidRDefault="0098511D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RCQ = Readiness to Change Questionnaire (RCQ) 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Rollnick&lt;/Author&gt;&lt;Year&gt;1992&lt;/Year&gt;&lt;RecNum&gt;1224&lt;/RecNum&gt;&lt;DisplayText&gt;(Rollnick, Heather, Gold, &amp;amp; Hall, 1992)&lt;/DisplayText&gt;&lt;record&gt;&lt;rec-number&gt;1224&lt;/rec-number&gt;&lt;foreign-keys&gt;&lt;key app="EN" db-id="29tzxsx5q0vd21e2ff2pftasz5zxs9tsfwev" timestamp="1659117444"&gt;1224&lt;/key&gt;&lt;/foreign-keys&gt;&lt;ref-type name="Journal Article"&gt;17&lt;/ref-type&gt;&lt;contributors&gt;&lt;authors&gt;&lt;author&gt;Rollnick, Stephen&lt;/author&gt;&lt;author&gt;Heather, Nick&lt;/author&gt;&lt;author&gt;Gold, Ruth&lt;/author&gt;&lt;author&gt;Hall, Wayne&lt;/author&gt;&lt;/authors&gt;&lt;/contributors&gt;&lt;titles&gt;&lt;title&gt;Development of a short &amp;apos;readiness to change&amp;apos; questionnaire for use in brief, opportunistic interventions among excessive drinkers&lt;/title&gt;&lt;secondary-title&gt;British journal of addiction&lt;/secondary-title&gt;&lt;/titles&gt;&lt;periodical&gt;&lt;full-title&gt;British journal of addiction&lt;/full-title&gt;&lt;/periodical&gt;&lt;pages&gt;743-54&lt;/pages&gt;&lt;volume&gt;87&lt;/volume&gt;&lt;dates&gt;&lt;year&gt;1992&lt;/year&gt;&lt;pub-dates&gt;&lt;date&gt;06/01&lt;/date&gt;&lt;/pub-dates&gt;&lt;/dates&gt;&lt;urls&gt;&lt;/urls&gt;&lt;electronic-resource-num&gt;10.1111/j.1360-0443.1992.tb02720.x&lt;/electronic-resource-num&gt;&lt;/record&gt;&lt;/Cite&gt;&lt;/EndNote&gt;</w:instrTex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Rollnick, Heather, Gold, &amp; Hall, 1992)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A019AD5" w14:textId="26A6BD99" w:rsidR="002624C6" w:rsidRPr="00427B5A" w:rsidRDefault="0047544F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YANS = </w:t>
      </w:r>
      <w:r w:rsidR="001B6B75" w:rsidRPr="00427B5A">
        <w:rPr>
          <w:rFonts w:ascii="Times New Roman" w:hAnsi="Times New Roman" w:cs="Times New Roman"/>
          <w:sz w:val="18"/>
          <w:szCs w:val="18"/>
          <w:lang w:val="en-US"/>
        </w:rPr>
        <w:t>Youth Attitudes to Noise Scale</w:t>
      </w:r>
      <w:r w:rsidR="00E2237E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(adapted Dutch version</w:t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Keppler&lt;/Author&gt;&lt;Year&gt;2010&lt;/Year&gt;&lt;RecNum&gt;1228&lt;/RecNum&gt;&lt;DisplayText&gt;(Keppler, 2010)&lt;/DisplayText&gt;&lt;record&gt;&lt;rec-number&gt;1228&lt;/rec-number&gt;&lt;foreign-keys&gt;&lt;key app="EN" db-id="29tzxsx5q0vd21e2ff2pftasz5zxs9tsfwev" timestamp="1663860657"&gt;1228&lt;/key&gt;&lt;/foreign-keys&gt;&lt;ref-type name="Thesis"&gt;32&lt;/ref-type&gt;&lt;contributors&gt;&lt;authors&gt;&lt;author&gt;Keppler, Hannah&lt;/author&gt;&lt;/authors&gt;&lt;/contributors&gt;&lt;titles&gt;&lt;title&gt;Optimization of the diagnosis of noise-induced hearing loss with otoacoustic emissions&lt;/title&gt;&lt;/titles&gt;&lt;dates&gt;&lt;year&gt;2010&lt;/year&gt;&lt;/dates&gt;&lt;publisher&gt;Ghent University&lt;/publisher&gt;&lt;urls&gt;&lt;/urls&gt;&lt;/record&gt;&lt;/Cite&gt;&lt;/EndNote&gt;</w:instrText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175351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Keppler, 2010)</w:t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175351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5C46268" w14:textId="77777777" w:rsidR="00D454F3" w:rsidRPr="00427B5A" w:rsidRDefault="00D454F3" w:rsidP="007E5F7F">
      <w:pPr>
        <w:pStyle w:val="Geenafstand"/>
        <w:rPr>
          <w:lang w:val="en-US"/>
        </w:rPr>
      </w:pPr>
    </w:p>
    <w:p w14:paraId="7E97F7DB" w14:textId="50A009DA" w:rsidR="00CE24BF" w:rsidRPr="00427B5A" w:rsidRDefault="00D454F3" w:rsidP="007E5F7F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T</w:t>
      </w:r>
      <w:r w:rsidR="00CE24BF" w:rsidRPr="00427B5A">
        <w:rPr>
          <w:rFonts w:ascii="Times New Roman" w:hAnsi="Times New Roman" w:cs="Times New Roman"/>
          <w:b/>
          <w:bCs/>
          <w:sz w:val="18"/>
          <w:szCs w:val="18"/>
          <w:lang w:val="en-US"/>
        </w:rPr>
        <w:t>heories and models:</w:t>
      </w:r>
    </w:p>
    <w:p w14:paraId="54A2E50C" w14:textId="0057A7CC" w:rsidR="0039120B" w:rsidRPr="00427B5A" w:rsidRDefault="0039120B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Blesser and Salter = The unexamined rewards for excessive loudness</w:t>
      </w:r>
      <w:r w:rsidR="00DC64EB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C64EB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DC64EB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Blesser&lt;/Author&gt;&lt;Year&gt;2008&lt;/Year&gt;&lt;RecNum&gt;1240&lt;/RecNum&gt;&lt;DisplayText&gt;(Blesser &amp;amp; Salter, 2008)&lt;/DisplayText&gt;&lt;record&gt;&lt;rec-number&gt;1240&lt;/rec-number&gt;&lt;foreign-keys&gt;&lt;key app="EN" db-id="29tzxsx5q0vd21e2ff2pftasz5zxs9tsfwev" timestamp="1667321360"&gt;1240&lt;/key&gt;&lt;/foreign-keys&gt;&lt;ref-type name="Conference Proceedings"&gt;10&lt;/ref-type&gt;&lt;contributors&gt;&lt;authors&gt;&lt;author&gt;Blesser, Barry&lt;/author&gt;&lt;author&gt;Salter, Linda-Ruth&lt;/author&gt;&lt;/authors&gt;&lt;/contributors&gt;&lt;titles&gt;&lt;title&gt;The unexamined rewards for excessive loudness&lt;/title&gt;&lt;secondary-title&gt;Communications: 9th International Congress on Noise as a Public Health Program. Retrieved from www. blesser. net/downloads/ICBEN&lt;/secondary-title&gt;&lt;/titles&gt;&lt;volume&gt;202008&lt;/volume&gt;&lt;dates&gt;&lt;year&gt;2008&lt;/year&gt;&lt;/dates&gt;&lt;urls&gt;&lt;/urls&gt;&lt;/record&gt;&lt;/Cite&gt;&lt;/EndNote&gt;</w:instrText>
      </w:r>
      <w:r w:rsidR="00DC64EB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DC64EB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Blesser &amp; Salter, 2008)</w:t>
      </w:r>
      <w:r w:rsidR="00DC64EB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DC64EB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6E08C5F" w14:textId="426022C3" w:rsidR="00087827" w:rsidRPr="00427B5A" w:rsidRDefault="00087827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CAALM model = The Conditioning, Adaptation and Acculturation to Loud Music model </w:t>
      </w:r>
      <w:r w:rsidR="00B051D0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B051D0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Welch&lt;/Author&gt;&lt;Year&gt;2017&lt;/Year&gt;&lt;RecNum&gt;515&lt;/RecNum&gt;&lt;DisplayText&gt;(Welch &amp;amp; Fremaux, 2017)&lt;/DisplayText&gt;&lt;record&gt;&lt;rec-number&gt;515&lt;/rec-number&gt;&lt;foreign-keys&gt;&lt;key app="EN" db-id="29tzxsx5q0vd21e2ff2pftasz5zxs9tsfwev" timestamp="1603007365"&gt;515&lt;/key&gt;&lt;/foreign-keys&gt;&lt;ref-type name="Journal Article"&gt;17&lt;/ref-type&gt;&lt;contributors&gt;&lt;authors&gt;&lt;author&gt;Welch, David&lt;/author&gt;&lt;author&gt;Fremaux, Guy&lt;/author&gt;&lt;/authors&gt;&lt;/contributors&gt;&lt;titles&gt;&lt;title&gt;Understanding Why People Enjoy Loud Sound&lt;/title&gt;&lt;secondary-title&gt;Seminars in hearing&lt;/secondary-title&gt;&lt;alt-title&gt;Semin Hear&lt;/alt-title&gt;&lt;/titles&gt;&lt;periodical&gt;&lt;full-title&gt;Seminars in hearing&lt;/full-title&gt;&lt;abbr-1&gt;Semin Hear&lt;/abbr-1&gt;&lt;/periodical&gt;&lt;alt-periodical&gt;&lt;full-title&gt;Seminars in hearing&lt;/full-title&gt;&lt;abbr-1&gt;Semin Hear&lt;/abbr-1&gt;&lt;/alt-periodical&gt;&lt;pages&gt;348-358&lt;/pages&gt;&lt;volume&gt;38&lt;/volume&gt;&lt;number&gt;4&lt;/number&gt;&lt;edition&gt;2017/10/10&lt;/edition&gt;&lt;keywords&gt;&lt;keyword&gt;Loud&lt;/keyword&gt;&lt;keyword&gt;adaptation&lt;/keyword&gt;&lt;keyword&gt;conditioning&lt;/keyword&gt;&lt;keyword&gt;music&lt;/keyword&gt;&lt;keyword&gt;noise-induced hearing loss&lt;/keyword&gt;&lt;/keywords&gt;&lt;dates&gt;&lt;year&gt;2017&lt;/year&gt;&lt;/dates&gt;&lt;publisher&gt;Thieme Medical Publishers&lt;/publisher&gt;&lt;isbn&gt;0734-0451&amp;#xD;1098-8955&lt;/isbn&gt;&lt;accession-num&gt;29026266&lt;/accession-num&gt;&lt;urls&gt;&lt;related-urls&gt;&lt;url&gt;https://pubmed.ncbi.nlm.nih.gov/29026266&lt;/url&gt;&lt;url&gt;https://www.ncbi.nlm.nih.gov/pmc/articles/PMC5634808/&lt;/url&gt;&lt;/related-urls&gt;&lt;/urls&gt;&lt;electronic-resource-num&gt;10.1055/s-0037-1606328&lt;/electronic-resource-num&gt;&lt;remote-database-name&gt;PubMed&lt;/remote-database-name&gt;&lt;language&gt;eng&lt;/language&gt;&lt;/record&gt;&lt;/Cite&gt;&lt;/EndNote&gt;</w:instrText>
      </w:r>
      <w:r w:rsidR="00B051D0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B051D0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Welch &amp; Fremaux, 2017)</w:t>
      </w:r>
      <w:r w:rsidR="00B051D0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14:paraId="2E025B02" w14:textId="485DDC45" w:rsidR="00EE3FFC" w:rsidRPr="00427B5A" w:rsidRDefault="00EE3FFC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COM-B model = </w:t>
      </w:r>
      <w:r w:rsidR="000332D6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Capability, Opportunity, Motivation – </w:t>
      </w:r>
      <w:proofErr w:type="spellStart"/>
      <w:r w:rsidR="000332D6" w:rsidRPr="00427B5A">
        <w:rPr>
          <w:rFonts w:ascii="Times New Roman" w:hAnsi="Times New Roman" w:cs="Times New Roman"/>
          <w:sz w:val="18"/>
          <w:szCs w:val="18"/>
          <w:lang w:val="en-US"/>
        </w:rPr>
        <w:t>Behaviour</w:t>
      </w:r>
      <w:proofErr w:type="spellEnd"/>
      <w:r w:rsidR="000332D6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model </w:t>
      </w:r>
      <w:r w:rsidR="000332D6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0332D6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Michie&lt;/Author&gt;&lt;Year&gt;2011&lt;/Year&gt;&lt;RecNum&gt;228&lt;/RecNum&gt;&lt;DisplayText&gt;(Michie, van Stralen, &amp;amp; West, 2011)&lt;/DisplayText&gt;&lt;record&gt;&lt;rec-number&gt;228&lt;/rec-number&gt;&lt;foreign-keys&gt;&lt;key app="EN" db-id="29tzxsx5q0vd21e2ff2pftasz5zxs9tsfwev" timestamp="1591188232"&gt;228&lt;/key&gt;&lt;/foreign-keys&gt;&lt;ref-type name="Journal Article"&gt;17&lt;/ref-type&gt;&lt;contributors&gt;&lt;authors&gt;&lt;author&gt;Michie, Susan&lt;/author&gt;&lt;author&gt;van Stralen, Maartje M.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 : IS&lt;/secondary-title&gt;&lt;alt-title&gt;Implement Sci&lt;/alt-title&gt;&lt;/titles&gt;&lt;periodical&gt;&lt;full-title&gt;Implementation science : IS&lt;/full-title&gt;&lt;abbr-1&gt;Implement Sci&lt;/abbr-1&gt;&lt;/periodical&gt;&lt;alt-periodical&gt;&lt;full-title&gt;Implementation science : IS&lt;/full-title&gt;&lt;abbr-1&gt;Implement Sci&lt;/abbr-1&gt;&lt;/alt-periodical&gt;&lt;pages&gt;42-42&lt;/pages&gt;&lt;volume&gt;6&lt;/volume&gt;&lt;keywords&gt;&lt;keyword&gt;*Evidence-Based Medicine&lt;/keyword&gt;&lt;keyword&gt;*Health Behavior&lt;/keyword&gt;&lt;keyword&gt;Health Policy&lt;/keyword&gt;&lt;keyword&gt;*Health Promotion&lt;/keyword&gt;&lt;keyword&gt;Health Services Research&lt;/keyword&gt;&lt;keyword&gt;Humans&lt;/keyword&gt;&lt;keyword&gt;Motivation&lt;/keyword&gt;&lt;keyword&gt;Practice Patterns, Physicians&amp;apos;&lt;/keyword&gt;&lt;keyword&gt;Public Health Practice&lt;/keyword&gt;&lt;keyword&gt;*Quality Improvement&lt;/keyword&gt;&lt;keyword&gt;Risk Reduction Behavior&lt;/keyword&gt;&lt;/keywords&gt;&lt;dates&gt;&lt;year&gt;2011&lt;/year&gt;&lt;/dates&gt;&lt;publisher&gt;BioMed Central&lt;/publisher&gt;&lt;isbn&gt;1748-5908&lt;/isbn&gt;&lt;accession-num&gt;21513547&lt;/accession-num&gt;&lt;urls&gt;&lt;related-urls&gt;&lt;url&gt;https://pubmed.ncbi.nlm.nih.gov/21513547&lt;/url&gt;&lt;url&gt;https://www.ncbi.nlm.nih.gov/pmc/articles/PMC3096582/&lt;/url&gt;&lt;/related-urls&gt;&lt;/urls&gt;&lt;electronic-resource-num&gt;10.1186/1748-5908-6-42&lt;/electronic-resource-num&gt;&lt;remote-database-name&gt;PubMed&lt;/remote-database-name&gt;&lt;language&gt;eng&lt;/language&gt;&lt;/record&gt;&lt;/Cite&gt;&lt;/EndNote&gt;</w:instrText>
      </w:r>
      <w:r w:rsidR="000332D6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0332D6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Michie, van Stralen, &amp; West, 2011)</w:t>
      </w:r>
      <w:r w:rsidR="000332D6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14:paraId="0C45354D" w14:textId="4B8428D7" w:rsidR="009433A5" w:rsidRPr="00427B5A" w:rsidRDefault="009433A5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HBM = </w:t>
      </w:r>
      <w:r w:rsidR="007225E6" w:rsidRPr="00427B5A">
        <w:rPr>
          <w:rFonts w:ascii="Times New Roman" w:hAnsi="Times New Roman" w:cs="Times New Roman"/>
          <w:sz w:val="18"/>
          <w:szCs w:val="18"/>
          <w:lang w:val="en-US"/>
        </w:rPr>
        <w:t>H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ealth Belief Model </w:t>
      </w:r>
      <w:r w:rsidR="00E211EE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E211EE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Rosenstock&lt;/Author&gt;&lt;Year&gt;1974&lt;/Year&gt;&lt;RecNum&gt;1218&lt;/RecNum&gt;&lt;DisplayText&gt;(Rosenstock, 1974)&lt;/DisplayText&gt;&lt;record&gt;&lt;rec-number&gt;1218&lt;/rec-number&gt;&lt;foreign-keys&gt;&lt;key app="EN" db-id="29tzxsx5q0vd21e2ff2pftasz5zxs9tsfwev" timestamp="1658762591"&gt;1218&lt;/key&gt;&lt;/foreign-keys&gt;&lt;ref-type name="Journal Article"&gt;17&lt;/ref-type&gt;&lt;contributors&gt;&lt;authors&gt;&lt;author&gt;Rosenstock, Irwin M.&lt;/author&gt;&lt;/authors&gt;&lt;/contributors&gt;&lt;titles&gt;&lt;title&gt;Historical Origins of the Health Belief Model&lt;/title&gt;&lt;secondary-title&gt;Health Education Monographs&lt;/secondary-title&gt;&lt;/titles&gt;&lt;periodical&gt;&lt;full-title&gt;Health Education Monographs&lt;/full-title&gt;&lt;/periodical&gt;&lt;pages&gt;328-335&lt;/pages&gt;&lt;volume&gt;2&lt;/volume&gt;&lt;number&gt;4&lt;/number&gt;&lt;dates&gt;&lt;year&gt;1974&lt;/year&gt;&lt;pub-dates&gt;&lt;date&gt;1974/12/01&lt;/date&gt;&lt;/pub-dates&gt;&lt;/dates&gt;&lt;publisher&gt;SAGE Publications&lt;/publisher&gt;&lt;isbn&gt;0073-1455&lt;/isbn&gt;&lt;urls&gt;&lt;related-urls&gt;&lt;url&gt;https://doi.org/10.1177/109019817400200403&lt;/url&gt;&lt;/related-urls&gt;&lt;/urls&gt;&lt;electronic-resource-num&gt;10.1177/109019817400200403&lt;/electronic-resource-num&gt;&lt;access-date&gt;2022/07/25&lt;/access-date&gt;&lt;/record&gt;&lt;/Cite&gt;&lt;/EndNote&gt;</w:instrText>
      </w:r>
      <w:r w:rsidR="00E211EE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E211EE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Rosenstock, 1974)</w:t>
      </w:r>
      <w:r w:rsidR="00E211EE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E211EE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3C4CC7A2" w14:textId="2AAEAFBE" w:rsidR="00552415" w:rsidRPr="00427B5A" w:rsidRDefault="00DC220A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HCM = Hearing Conservation Model (</w:t>
      </w:r>
      <w:r w:rsidR="0083395B" w:rsidRPr="00427B5A">
        <w:rPr>
          <w:rFonts w:ascii="Times New Roman" w:hAnsi="Times New Roman" w:cs="Times New Roman"/>
          <w:sz w:val="18"/>
          <w:szCs w:val="18"/>
          <w:lang w:val="en-US"/>
        </w:rPr>
        <w:t>Model of decision-making regarding hearing conservation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83395B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E4D5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9537CA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Widén&lt;/Author&gt;&lt;Year&gt;2013&lt;/Year&gt;&lt;RecNum&gt;803&lt;/RecNum&gt;&lt;DisplayText&gt;(Widén, 2013)&lt;/DisplayText&gt;&lt;record&gt;&lt;rec-number&gt;803&lt;/rec-number&gt;&lt;foreign-keys&gt;&lt;key app="EN" db-id="29tzxsx5q0vd21e2ff2pftasz5zxs9tsfwev" timestamp="1626538295"&gt;803&lt;/key&gt;&lt;/foreign-keys&gt;&lt;ref-type name="Journal Article"&gt;17&lt;/ref-type&gt;&lt;contributors&gt;&lt;authors&gt;&lt;author&gt;Widén, Stephen Ernst&lt;/author&gt;&lt;/authors&gt;&lt;/contributors&gt;&lt;titles&gt;&lt;title&gt;A suggested model for decision-making regarding hearing conservation: Towards a systems theory approach&lt;/title&gt;&lt;secondary-title&gt;International journal of audiology&lt;/secondary-title&gt;&lt;/titles&gt;&lt;periodical&gt;&lt;full-title&gt;International Journal of Audiology&lt;/full-title&gt;&lt;/periodical&gt;&lt;pages&gt;57-64&lt;/pages&gt;&lt;volume&gt;52&lt;/volume&gt;&lt;number&gt;1&lt;/number&gt;&lt;dates&gt;&lt;year&gt;2013&lt;/year&gt;&lt;/dates&gt;&lt;isbn&gt;1499-2027&lt;/isbn&gt;&lt;urls&gt;&lt;/urls&gt;&lt;/record&gt;&lt;/Cite&gt;&lt;/EndNote&gt;</w:instrText>
      </w:r>
      <w:r w:rsidR="007E4D5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9537CA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Widén, 2013)</w:t>
      </w:r>
      <w:r w:rsidR="007E4D5A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7E4D5A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C55D263" w14:textId="77777777" w:rsidR="00A424C4" w:rsidRPr="00427B5A" w:rsidRDefault="00A424C4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PAPM = Precaution Adoption Process Model 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Weinstein&lt;/Author&gt;&lt;Year&gt;2020&lt;/Year&gt;&lt;RecNum&gt;1074&lt;/RecNum&gt;&lt;DisplayText&gt;(Weinstein, Sandman, &amp;amp; Blalock, 2020)&lt;/DisplayText&gt;&lt;record&gt;&lt;rec-number&gt;1074&lt;/rec-number&gt;&lt;foreign-keys&gt;&lt;key app="EN" db-id="29tzxsx5q0vd21e2ff2pftasz5zxs9tsfwev" timestamp="1642879767"&gt;1074&lt;/key&gt;&lt;/foreign-keys&gt;&lt;ref-type name="Book Section"&gt;5&lt;/ref-type&gt;&lt;contributors&gt;&lt;authors&gt;&lt;author&gt;Weinstein, Neil D.&lt;/author&gt;&lt;author&gt;Sandman, Peter M.&lt;/author&gt;&lt;author&gt;Blalock, Susan J.&lt;/author&gt;&lt;/authors&gt;&lt;/contributors&gt;&lt;titles&gt;&lt;title&gt;The Precaution Adoption Process Model&lt;/title&gt;&lt;secondary-title&gt;The Wiley Encyclopedia of Health Psychology&lt;/secondary-title&gt;&lt;/titles&gt;&lt;periodical&gt;&lt;full-title&gt;The Wiley Encyclopedia of Health Psychology&lt;/full-title&gt;&lt;/periodical&gt;&lt;pages&gt;495-506&lt;/pages&gt;&lt;dates&gt;&lt;year&gt;2020&lt;/year&gt;&lt;/dates&gt;&lt;urls&gt;&lt;related-urls&gt;&lt;url&gt;https://onlinelibrary.wiley.com/doi/abs/10.1002/9781119057840.ch100&lt;/url&gt;&lt;/related-urls&gt;&lt;/urls&gt;&lt;electronic-resource-num&gt;https://doi.org/10.1002/9781119057840.ch100&lt;/electronic-resource-num&gt;&lt;/record&gt;&lt;/Cite&gt;&lt;/EndNote&gt;</w:instrTex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Weinstein, Sandman, &amp; Blalock, 2020)</w:t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B7B147F" w14:textId="5F5EDD0F" w:rsidR="005C090D" w:rsidRPr="00427B5A" w:rsidRDefault="005C090D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PMT = Protection Motivation Theory </w:t>
      </w:r>
      <w:r w:rsidR="005B3710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5B3710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Rogers&lt;/Author&gt;&lt;Year&gt;1975&lt;/Year&gt;&lt;RecNum&gt;1127&lt;/RecNum&gt;&lt;DisplayText&gt;(Rogers, 1975)&lt;/DisplayText&gt;&lt;record&gt;&lt;rec-number&gt;1127&lt;/rec-number&gt;&lt;foreign-keys&gt;&lt;key app="EN" db-id="29tzxsx5q0vd21e2ff2pftasz5zxs9tsfwev" timestamp="1644071882"&gt;1127&lt;/key&gt;&lt;/foreign-keys&gt;&lt;ref-type name="Journal Article"&gt;17&lt;/ref-type&gt;&lt;contributors&gt;&lt;authors&gt;&lt;author&gt;Rogers, Ronald W&lt;/author&gt;&lt;/authors&gt;&lt;/contributors&gt;&lt;titles&gt;&lt;title&gt;A protection motivation theory of fear appeals and attitude change&lt;/title&gt;&lt;secondary-title&gt;The journal of psychology&lt;/secondary-title&gt;&lt;/titles&gt;&lt;periodical&gt;&lt;full-title&gt;The journal of psychology&lt;/full-title&gt;&lt;/periodical&gt;&lt;pages&gt;93-114&lt;/pages&gt;&lt;volume&gt;91&lt;/volume&gt;&lt;number&gt;1&lt;/number&gt;&lt;dates&gt;&lt;year&gt;1975&lt;/year&gt;&lt;/dates&gt;&lt;isbn&gt;0022-3980&lt;/isbn&gt;&lt;urls&gt;&lt;/urls&gt;&lt;/record&gt;&lt;/Cite&gt;&lt;/EndNote&gt;</w:instrText>
      </w:r>
      <w:r w:rsidR="005B3710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5B3710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Rogers, 1975)</w:t>
      </w:r>
      <w:r w:rsidR="005B3710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5B3710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7D7FC39" w14:textId="71BC335D" w:rsidR="005443A0" w:rsidRPr="00427B5A" w:rsidRDefault="005443A0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RAA = </w:t>
      </w:r>
      <w:r w:rsidR="00F869C4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Reasoned Action Approach </w:t>
      </w:r>
      <w:r w:rsidR="00ED57C5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ED57C5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Fishbein&lt;/Author&gt;&lt;Year&gt;2010&lt;/Year&gt;&lt;RecNum&gt;207&lt;/RecNum&gt;&lt;DisplayText&gt;(Fishbein &amp;amp; Ajzen, 2010)&lt;/DisplayText&gt;&lt;record&gt;&lt;rec-number&gt;207&lt;/rec-number&gt;&lt;foreign-keys&gt;&lt;key app="EN" db-id="29tzxsx5q0vd21e2ff2pftasz5zxs9tsfwev" timestamp="1590739800"&gt;207&lt;/key&gt;&lt;/foreign-keys&gt;&lt;ref-type name="Book"&gt;6&lt;/ref-type&gt;&lt;contributors&gt;&lt;authors&gt;&lt;author&gt;Fishbein, Martin&lt;/author&gt;&lt;author&gt;Ajzen, Icek&lt;/author&gt;&lt;/authors&gt;&lt;/contributors&gt;&lt;titles&gt;&lt;title&gt;Predicting and changing behavior: The reasoned action approach&lt;/title&gt;&lt;/titles&gt;&lt;dates&gt;&lt;year&gt;2010&lt;/year&gt;&lt;/dates&gt;&lt;publisher&gt;Taylor &amp;amp; Francis&lt;/publisher&gt;&lt;isbn&gt;1136874739&lt;/isbn&gt;&lt;urls&gt;&lt;/urls&gt;&lt;/record&gt;&lt;/Cite&gt;&lt;/EndNote&gt;</w:instrText>
      </w:r>
      <w:r w:rsidR="00ED57C5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ED57C5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Fishbein &amp; Ajzen, 2010)</w:t>
      </w:r>
      <w:r w:rsidR="00ED57C5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ED57C5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CA8EE4A" w14:textId="37E06183" w:rsidR="005443A0" w:rsidRPr="00427B5A" w:rsidRDefault="005443A0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>TPB =</w:t>
      </w:r>
      <w:r w:rsidR="00501AB3"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 Theory of Planned Behavior </w:t>
      </w:r>
      <w:r w:rsidR="0025322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253224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Ajzen&lt;/Author&gt;&lt;Year&gt;1991&lt;/Year&gt;&lt;RecNum&gt;1220&lt;/RecNum&gt;&lt;DisplayText&gt;(Ajzen, 1991)&lt;/DisplayText&gt;&lt;record&gt;&lt;rec-number&gt;1220&lt;/rec-number&gt;&lt;foreign-keys&gt;&lt;key app="EN" db-id="29tzxsx5q0vd21e2ff2pftasz5zxs9tsfwev" timestamp="1658763295"&gt;1220&lt;/key&gt;&lt;/foreign-keys&gt;&lt;ref-type name="Journal Article"&gt;17&lt;/ref-type&gt;&lt;contributors&gt;&lt;authors&gt;&lt;author&gt;Ajzen, Icek&lt;/author&gt;&lt;/authors&gt;&lt;/contributors&gt;&lt;titles&gt;&lt;title&gt;The theory of planned behavior&lt;/title&gt;&lt;secondary-title&gt;Organizational behavior and human decision processes&lt;/secondary-title&gt;&lt;/titles&gt;&lt;periodical&gt;&lt;full-title&gt;Organizational Behavior and Human Decision Processes&lt;/full-title&gt;&lt;/periodical&gt;&lt;pages&gt;179-211&lt;/pages&gt;&lt;volume&gt;50&lt;/volume&gt;&lt;number&gt;2&lt;/number&gt;&lt;dates&gt;&lt;year&gt;1991&lt;/year&gt;&lt;/dates&gt;&lt;isbn&gt;0749-5978&lt;/isbn&gt;&lt;urls&gt;&lt;/urls&gt;&lt;/record&gt;&lt;/Cite&gt;&lt;/EndNote&gt;</w:instrText>
      </w:r>
      <w:r w:rsidR="0025322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253224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Ajzen, 1991)</w:t>
      </w:r>
      <w:r w:rsidR="0025322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EC5910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3D56F2B2" w14:textId="4FACEBD6" w:rsidR="00F869C4" w:rsidRPr="00427B5A" w:rsidRDefault="00F869C4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TRA = Theory of Reasoned Action </w:t>
      </w:r>
      <w:r w:rsidR="0025322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253224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Fishbein&lt;/Author&gt;&lt;Year&gt;2010&lt;/Year&gt;&lt;RecNum&gt;207&lt;/RecNum&gt;&lt;DisplayText&gt;(Fishbein &amp;amp; Ajzen, 2010)&lt;/DisplayText&gt;&lt;record&gt;&lt;rec-number&gt;207&lt;/rec-number&gt;&lt;foreign-keys&gt;&lt;key app="EN" db-id="29tzxsx5q0vd21e2ff2pftasz5zxs9tsfwev" timestamp="1590739800"&gt;207&lt;/key&gt;&lt;/foreign-keys&gt;&lt;ref-type name="Book"&gt;6&lt;/ref-type&gt;&lt;contributors&gt;&lt;authors&gt;&lt;author&gt;Fishbein, Martin&lt;/author&gt;&lt;author&gt;Ajzen, Icek&lt;/author&gt;&lt;/authors&gt;&lt;/contributors&gt;&lt;titles&gt;&lt;title&gt;Predicting and changing behavior: The reasoned action approach&lt;/title&gt;&lt;/titles&gt;&lt;dates&gt;&lt;year&gt;2010&lt;/year&gt;&lt;/dates&gt;&lt;publisher&gt;Taylor &amp;amp; Francis&lt;/publisher&gt;&lt;isbn&gt;1136874739&lt;/isbn&gt;&lt;urls&gt;&lt;/urls&gt;&lt;/record&gt;&lt;/Cite&gt;&lt;/EndNote&gt;</w:instrText>
      </w:r>
      <w:r w:rsidR="0025322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253224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Fishbein &amp; Ajzen, 2010)</w:t>
      </w:r>
      <w:r w:rsidR="00253224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EC5910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9AC6C4D" w14:textId="0B8D8C1D" w:rsidR="009433A5" w:rsidRPr="00427B5A" w:rsidRDefault="009433A5" w:rsidP="007E5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7B5A">
        <w:rPr>
          <w:rFonts w:ascii="Times New Roman" w:hAnsi="Times New Roman" w:cs="Times New Roman"/>
          <w:sz w:val="18"/>
          <w:szCs w:val="18"/>
          <w:lang w:val="en-US"/>
        </w:rPr>
        <w:t xml:space="preserve">TTM = Transtheoretical Model (Stages of Change) </w:t>
      </w:r>
      <w:r w:rsidR="00D131D2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D131D2" w:rsidRPr="00427B5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Prochaska&lt;/Author&gt;&lt;Year&gt;2005&lt;/Year&gt;&lt;RecNum&gt;1221&lt;/RecNum&gt;&lt;DisplayText&gt;(Prochaska &amp;amp; DiClemente, 2005)&lt;/DisplayText&gt;&lt;record&gt;&lt;rec-number&gt;1221&lt;/rec-number&gt;&lt;foreign-keys&gt;&lt;key app="EN" db-id="29tzxsx5q0vd21e2ff2pftasz5zxs9tsfwev" timestamp="1658763900"&gt;1221&lt;/key&gt;&lt;/foreign-keys&gt;&lt;ref-type name="Journal Article"&gt;17&lt;/ref-type&gt;&lt;contributors&gt;&lt;authors&gt;&lt;author&gt;Prochaska, James O&lt;/author&gt;&lt;author&gt;DiClemente, Charles C&lt;/author&gt;&lt;/authors&gt;&lt;/contributors&gt;&lt;titles&gt;&lt;title&gt;The transtheoretical approach&lt;/title&gt;&lt;secondary-title&gt;Handbook of psychotherapy integration&lt;/secondary-title&gt;&lt;/titles&gt;&lt;periodical&gt;&lt;full-title&gt;Handbook of psychotherapy integration&lt;/full-title&gt;&lt;/periodical&gt;&lt;pages&gt;147-171&lt;/pages&gt;&lt;volume&gt;2&lt;/volume&gt;&lt;dates&gt;&lt;year&gt;2005&lt;/year&gt;&lt;/dates&gt;&lt;urls&gt;&lt;/urls&gt;&lt;/record&gt;&lt;/Cite&gt;&lt;/EndNote&gt;</w:instrText>
      </w:r>
      <w:r w:rsidR="00D131D2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D131D2" w:rsidRPr="00427B5A">
        <w:rPr>
          <w:rFonts w:ascii="Times New Roman" w:hAnsi="Times New Roman" w:cs="Times New Roman"/>
          <w:noProof/>
          <w:sz w:val="18"/>
          <w:szCs w:val="18"/>
          <w:lang w:val="en-US"/>
        </w:rPr>
        <w:t>(Prochaska &amp; DiClemente, 2005)</w:t>
      </w:r>
      <w:r w:rsidR="00D131D2" w:rsidRPr="00427B5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0A73F7" w:rsidRPr="00427B5A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044DD4C" w14:textId="5578BDED" w:rsidR="007E2722" w:rsidRPr="00427B5A" w:rsidRDefault="007E2722" w:rsidP="007E5F7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27B5A">
        <w:rPr>
          <w:rFonts w:ascii="Times New Roman" w:hAnsi="Times New Roman" w:cs="Times New Roman"/>
          <w:sz w:val="16"/>
          <w:szCs w:val="16"/>
          <w:lang w:val="en-US"/>
        </w:rPr>
        <w:t>R = reference; F = framework</w:t>
      </w:r>
    </w:p>
    <w:p w14:paraId="141B134E" w14:textId="701F8FE4" w:rsidR="007962C4" w:rsidRPr="00427B5A" w:rsidRDefault="007962C4" w:rsidP="007E5F7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5E01844" w14:textId="010F94B1" w:rsidR="007962C4" w:rsidRPr="00427B5A" w:rsidRDefault="007962C4" w:rsidP="007E5F7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DC7EF51" w14:textId="0A34C5EE" w:rsidR="007962C4" w:rsidRPr="00427B5A" w:rsidRDefault="007962C4" w:rsidP="007E5F7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599EFB0" w14:textId="77777777" w:rsidR="007962C4" w:rsidRPr="00427B5A" w:rsidRDefault="007962C4" w:rsidP="007E5F7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203E634" w14:textId="77777777" w:rsidR="00CE24BF" w:rsidRPr="00427B5A" w:rsidRDefault="00CE24BF" w:rsidP="007E5F7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101CBE" w14:textId="1F905C5B" w:rsidR="00DE392A" w:rsidRPr="00427B5A" w:rsidRDefault="00DE392A" w:rsidP="007E5F7F">
      <w:pPr>
        <w:spacing w:line="360" w:lineRule="auto"/>
        <w:jc w:val="center"/>
        <w:rPr>
          <w:rFonts w:cstheme="minorHAnsi"/>
          <w:sz w:val="16"/>
          <w:szCs w:val="16"/>
          <w:lang w:val="en-US"/>
        </w:rPr>
      </w:pPr>
      <w:r w:rsidRPr="00427B5A">
        <w:rPr>
          <w:rFonts w:cstheme="minorHAnsi"/>
          <w:sz w:val="16"/>
          <w:szCs w:val="16"/>
          <w:lang w:val="en-US"/>
        </w:rPr>
        <w:lastRenderedPageBreak/>
        <w:t>References</w:t>
      </w:r>
    </w:p>
    <w:p w14:paraId="0AF76C4F" w14:textId="77777777" w:rsidR="00ED142D" w:rsidRPr="00427B5A" w:rsidRDefault="007E4D5A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rFonts w:ascii="Times New Roman" w:hAnsi="Times New Roman" w:cs="Times New Roman"/>
          <w:sz w:val="16"/>
          <w:szCs w:val="16"/>
        </w:rPr>
        <w:fldChar w:fldCharType="begin"/>
      </w:r>
      <w:r w:rsidRPr="00427B5A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427B5A">
        <w:rPr>
          <w:rFonts w:ascii="Times New Roman" w:hAnsi="Times New Roman" w:cs="Times New Roman"/>
          <w:sz w:val="16"/>
          <w:szCs w:val="16"/>
        </w:rPr>
        <w:fldChar w:fldCharType="separate"/>
      </w:r>
      <w:r w:rsidR="00ED142D" w:rsidRPr="00427B5A">
        <w:rPr>
          <w:sz w:val="16"/>
          <w:szCs w:val="16"/>
        </w:rPr>
        <w:t xml:space="preserve">Ajzen, I. (1991). The theory of planned behavior. </w:t>
      </w:r>
      <w:r w:rsidR="00ED142D" w:rsidRPr="00427B5A">
        <w:rPr>
          <w:i/>
          <w:sz w:val="16"/>
          <w:szCs w:val="16"/>
        </w:rPr>
        <w:t>Organizational Behavior and Human Decision Processes, 50</w:t>
      </w:r>
      <w:r w:rsidR="00ED142D" w:rsidRPr="00427B5A">
        <w:rPr>
          <w:sz w:val="16"/>
          <w:szCs w:val="16"/>
        </w:rPr>
        <w:t xml:space="preserve">(2), 179-211. </w:t>
      </w:r>
    </w:p>
    <w:p w14:paraId="4D65BC46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Blesser, B., &amp; Salter, L.-R. (2008). </w:t>
      </w:r>
      <w:r w:rsidRPr="00427B5A">
        <w:rPr>
          <w:i/>
          <w:sz w:val="16"/>
          <w:szCs w:val="16"/>
        </w:rPr>
        <w:t>The unexamined rewards for excessive loudness.</w:t>
      </w:r>
      <w:r w:rsidRPr="00427B5A">
        <w:rPr>
          <w:sz w:val="16"/>
          <w:szCs w:val="16"/>
        </w:rPr>
        <w:t xml:space="preserve"> Paper presented at the Communications: 9th International Congress on Noise as a Public Health Program. Retrieved from www. blesser. net/downloads/ICBEN.</w:t>
      </w:r>
    </w:p>
    <w:p w14:paraId="3C450533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Danhauer, J. L., Johnson, C. E., Byrd, A., DeGood, L., Meuel, C., Pecile, A., &amp; Koch, L. L. (2009). Survey of college students on iPod use and hearing health. </w:t>
      </w:r>
      <w:r w:rsidRPr="00427B5A">
        <w:rPr>
          <w:i/>
          <w:sz w:val="16"/>
          <w:szCs w:val="16"/>
        </w:rPr>
        <w:t>Journal of the American Academy of Audiology, 20</w:t>
      </w:r>
      <w:r w:rsidRPr="00427B5A">
        <w:rPr>
          <w:sz w:val="16"/>
          <w:szCs w:val="16"/>
        </w:rPr>
        <w:t xml:space="preserve">(1), 5-27. </w:t>
      </w:r>
    </w:p>
    <w:p w14:paraId="7E92B5C6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Fishbein, M., &amp; Ajzen, I. (2010). </w:t>
      </w:r>
      <w:r w:rsidRPr="00427B5A">
        <w:rPr>
          <w:i/>
          <w:sz w:val="16"/>
          <w:szCs w:val="16"/>
        </w:rPr>
        <w:t>Predicting and changing behavior: The reasoned action approach</w:t>
      </w:r>
      <w:r w:rsidRPr="00427B5A">
        <w:rPr>
          <w:sz w:val="16"/>
          <w:szCs w:val="16"/>
        </w:rPr>
        <w:t>: Taylor &amp; Francis.</w:t>
      </w:r>
    </w:p>
    <w:p w14:paraId="29B9BBD5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>Hollingshead, A. B. (1975). Four factor index of social status. In: New Haven, CT.</w:t>
      </w:r>
    </w:p>
    <w:p w14:paraId="04B36E74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Keppler, H. (2010). </w:t>
      </w:r>
      <w:r w:rsidRPr="00427B5A">
        <w:rPr>
          <w:i/>
          <w:sz w:val="16"/>
          <w:szCs w:val="16"/>
        </w:rPr>
        <w:t>Optimization of the diagnosis of noise-induced hearing loss with otoacoustic emissions.</w:t>
      </w:r>
      <w:r w:rsidRPr="00427B5A">
        <w:rPr>
          <w:sz w:val="16"/>
          <w:szCs w:val="16"/>
        </w:rPr>
        <w:t xml:space="preserve"> Ghent University, </w:t>
      </w:r>
    </w:p>
    <w:p w14:paraId="5F3C0C43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Michie, S., van Stralen, M. M., &amp; West, R. (2011). The behaviour change wheel: a new method for characterising and designing behaviour change interventions. </w:t>
      </w:r>
      <w:r w:rsidRPr="00427B5A">
        <w:rPr>
          <w:i/>
          <w:sz w:val="16"/>
          <w:szCs w:val="16"/>
        </w:rPr>
        <w:t>Implementation science : IS, 6</w:t>
      </w:r>
      <w:r w:rsidRPr="00427B5A">
        <w:rPr>
          <w:sz w:val="16"/>
          <w:szCs w:val="16"/>
        </w:rPr>
        <w:t>, 42-42. doi:10.1186/1748-5908-6-42</w:t>
      </w:r>
    </w:p>
    <w:p w14:paraId="22FB248F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Olsen Widén, S. (2004a). Adolescent habits and use of hearing protection (AHH). In </w:t>
      </w:r>
      <w:r w:rsidRPr="00427B5A">
        <w:rPr>
          <w:i/>
          <w:sz w:val="16"/>
          <w:szCs w:val="16"/>
        </w:rPr>
        <w:t>Psychological aspects of adolescents' perceptions and habits in noisy environments. Licentiate Dissertation.</w:t>
      </w:r>
      <w:r w:rsidRPr="00427B5A">
        <w:rPr>
          <w:sz w:val="16"/>
          <w:szCs w:val="16"/>
        </w:rPr>
        <w:t>: Department of Psychology, Göteborg University.</w:t>
      </w:r>
    </w:p>
    <w:p w14:paraId="21F5EF25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Olsen Widén, S. (2004b). Hearing symptom description (HSD). In </w:t>
      </w:r>
      <w:r w:rsidRPr="00427B5A">
        <w:rPr>
          <w:i/>
          <w:sz w:val="16"/>
          <w:szCs w:val="16"/>
        </w:rPr>
        <w:t>Psychological aspects of adolescents' perceptions and habits in noisy environments. Licentiate Dissertation.</w:t>
      </w:r>
      <w:r w:rsidRPr="00427B5A">
        <w:rPr>
          <w:sz w:val="16"/>
          <w:szCs w:val="16"/>
        </w:rPr>
        <w:t>: Department of Psychology, Göteborg University.</w:t>
      </w:r>
    </w:p>
    <w:p w14:paraId="373EE01D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Portnuff, C. D. (2011). </w:t>
      </w:r>
      <w:r w:rsidRPr="00427B5A">
        <w:rPr>
          <w:i/>
          <w:sz w:val="16"/>
          <w:szCs w:val="16"/>
        </w:rPr>
        <w:t>Music-induced hearing loss from portable listening devices: Evaluating the factors that influence risk behaviors.</w:t>
      </w:r>
      <w:r w:rsidRPr="00427B5A">
        <w:rPr>
          <w:sz w:val="16"/>
          <w:szCs w:val="16"/>
        </w:rPr>
        <w:t xml:space="preserve"> University of Colorado. </w:t>
      </w:r>
    </w:p>
    <w:p w14:paraId="24E1B752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Prochaska, J. O., &amp; DiClemente, C. C. (2005). The transtheoretical approach. </w:t>
      </w:r>
      <w:r w:rsidRPr="00427B5A">
        <w:rPr>
          <w:i/>
          <w:sz w:val="16"/>
          <w:szCs w:val="16"/>
        </w:rPr>
        <w:t>Handbook of psychotherapy integration, 2</w:t>
      </w:r>
      <w:r w:rsidRPr="00427B5A">
        <w:rPr>
          <w:sz w:val="16"/>
          <w:szCs w:val="16"/>
        </w:rPr>
        <w:t xml:space="preserve">, 147-171. </w:t>
      </w:r>
    </w:p>
    <w:p w14:paraId="0C0D16F7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Reddy, R., Welch, D., Ameratunga, S., &amp; Thorne, P. (2014). Development of the hearing protection assessment (HPA-2) questionnaire. </w:t>
      </w:r>
      <w:r w:rsidRPr="00427B5A">
        <w:rPr>
          <w:i/>
          <w:sz w:val="16"/>
          <w:szCs w:val="16"/>
        </w:rPr>
        <w:t>Occupational Medicine, 64</w:t>
      </w:r>
      <w:r w:rsidRPr="00427B5A">
        <w:rPr>
          <w:sz w:val="16"/>
          <w:szCs w:val="16"/>
        </w:rPr>
        <w:t>(3), 198-205. doi:10.1093/occmed/kqt178</w:t>
      </w:r>
    </w:p>
    <w:p w14:paraId="64E41A2B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Rogers, R. W. (1975). A protection motivation theory of fear appeals and attitude change. </w:t>
      </w:r>
      <w:r w:rsidRPr="00427B5A">
        <w:rPr>
          <w:i/>
          <w:sz w:val="16"/>
          <w:szCs w:val="16"/>
        </w:rPr>
        <w:t>The journal of psychology, 91</w:t>
      </w:r>
      <w:r w:rsidRPr="00427B5A">
        <w:rPr>
          <w:sz w:val="16"/>
          <w:szCs w:val="16"/>
        </w:rPr>
        <w:t xml:space="preserve">(1), 93-114. </w:t>
      </w:r>
    </w:p>
    <w:p w14:paraId="6E82B247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Rollnick, S., Heather, N., Gold, R., &amp; Hall, W. (1992). Development of a short 'readiness to change' questionnaire for use in brief, opportunistic interventions among excessive drinkers. </w:t>
      </w:r>
      <w:r w:rsidRPr="00427B5A">
        <w:rPr>
          <w:i/>
          <w:sz w:val="16"/>
          <w:szCs w:val="16"/>
        </w:rPr>
        <w:t>British journal of addiction, 87</w:t>
      </w:r>
      <w:r w:rsidRPr="00427B5A">
        <w:rPr>
          <w:sz w:val="16"/>
          <w:szCs w:val="16"/>
        </w:rPr>
        <w:t>, 743-754. doi:10.1111/j.1360-0443.1992.tb02720.x</w:t>
      </w:r>
    </w:p>
    <w:p w14:paraId="6B1CBCCA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Rosenstock, I. M. (1974). Historical Origins of the Health Belief Model. </w:t>
      </w:r>
      <w:r w:rsidRPr="00427B5A">
        <w:rPr>
          <w:i/>
          <w:sz w:val="16"/>
          <w:szCs w:val="16"/>
        </w:rPr>
        <w:t>Health Education Monographs, 2</w:t>
      </w:r>
      <w:r w:rsidRPr="00427B5A">
        <w:rPr>
          <w:sz w:val="16"/>
          <w:szCs w:val="16"/>
        </w:rPr>
        <w:t>(4), 328-335. doi:10.1177/109019817400200403</w:t>
      </w:r>
    </w:p>
    <w:p w14:paraId="6AC9CAFC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Saunders, G. H., Frederick, M. T., Silverman, S., &amp; Papesh, M. (2013). Application of the health belief model: Development of the hearing beliefs questionnaire (HBQ) and its associations with hearing health behaviors. </w:t>
      </w:r>
      <w:r w:rsidRPr="00427B5A">
        <w:rPr>
          <w:i/>
          <w:sz w:val="16"/>
          <w:szCs w:val="16"/>
        </w:rPr>
        <w:t>International Journal of Audiology, 52</w:t>
      </w:r>
      <w:r w:rsidRPr="00427B5A">
        <w:rPr>
          <w:sz w:val="16"/>
          <w:szCs w:val="16"/>
        </w:rPr>
        <w:t xml:space="preserve">(8), 558-567. </w:t>
      </w:r>
    </w:p>
    <w:p w14:paraId="08F3C3FE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Weinstein, N. D., Sandman, P. M., &amp; Blalock, S. J. (2020). The Precaution Adoption Process Model. In </w:t>
      </w:r>
      <w:r w:rsidRPr="00427B5A">
        <w:rPr>
          <w:i/>
          <w:sz w:val="16"/>
          <w:szCs w:val="16"/>
        </w:rPr>
        <w:t>The Wiley Encyclopedia of Health Psychology</w:t>
      </w:r>
      <w:r w:rsidRPr="00427B5A">
        <w:rPr>
          <w:sz w:val="16"/>
          <w:szCs w:val="16"/>
        </w:rPr>
        <w:t xml:space="preserve"> (pp. 495-506).</w:t>
      </w:r>
    </w:p>
    <w:p w14:paraId="0CF9B2EB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Welch, D., &amp; Fremaux, G. (2017). Understanding Why People Enjoy Loud Sound. </w:t>
      </w:r>
      <w:r w:rsidRPr="00427B5A">
        <w:rPr>
          <w:i/>
          <w:sz w:val="16"/>
          <w:szCs w:val="16"/>
        </w:rPr>
        <w:t>Seminars in hearing, 38</w:t>
      </w:r>
      <w:r w:rsidRPr="00427B5A">
        <w:rPr>
          <w:sz w:val="16"/>
          <w:szCs w:val="16"/>
        </w:rPr>
        <w:t>(4), 348-358. doi:10.1055/s-0037-1606328</w:t>
      </w:r>
    </w:p>
    <w:p w14:paraId="1FC48DAF" w14:textId="77777777" w:rsidR="00ED142D" w:rsidRPr="00427B5A" w:rsidRDefault="00ED142D" w:rsidP="007E5F7F">
      <w:pPr>
        <w:pStyle w:val="EndNoteBibliography"/>
        <w:spacing w:after="0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Widén, S. E. (2013). A suggested model for decision-making regarding hearing conservation: Towards a systems theory approach. </w:t>
      </w:r>
      <w:r w:rsidRPr="00427B5A">
        <w:rPr>
          <w:i/>
          <w:sz w:val="16"/>
          <w:szCs w:val="16"/>
        </w:rPr>
        <w:t>International Journal of Audiology, 52</w:t>
      </w:r>
      <w:r w:rsidRPr="00427B5A">
        <w:rPr>
          <w:sz w:val="16"/>
          <w:szCs w:val="16"/>
        </w:rPr>
        <w:t xml:space="preserve">(1), 57-64. </w:t>
      </w:r>
    </w:p>
    <w:p w14:paraId="04501E69" w14:textId="77777777" w:rsidR="00ED142D" w:rsidRPr="00427B5A" w:rsidRDefault="00ED142D" w:rsidP="007E5F7F">
      <w:pPr>
        <w:pStyle w:val="EndNoteBibliography"/>
        <w:ind w:left="720" w:hanging="720"/>
        <w:rPr>
          <w:sz w:val="16"/>
          <w:szCs w:val="16"/>
        </w:rPr>
      </w:pPr>
      <w:r w:rsidRPr="00427B5A">
        <w:rPr>
          <w:sz w:val="16"/>
          <w:szCs w:val="16"/>
        </w:rPr>
        <w:t xml:space="preserve">Widén, S. E., Bohlin, M., &amp; Johansson, I. (2011). Gender perspectives in psychometrics related to leisure time noise exposure and use of hearing protection. </w:t>
      </w:r>
      <w:r w:rsidRPr="00427B5A">
        <w:rPr>
          <w:i/>
          <w:sz w:val="16"/>
          <w:szCs w:val="16"/>
        </w:rPr>
        <w:t>Noise and Health, 13</w:t>
      </w:r>
      <w:r w:rsidRPr="00427B5A">
        <w:rPr>
          <w:sz w:val="16"/>
          <w:szCs w:val="16"/>
        </w:rPr>
        <w:t xml:space="preserve">(55), 407. </w:t>
      </w:r>
    </w:p>
    <w:p w14:paraId="30FF4080" w14:textId="13246E38" w:rsidR="00106270" w:rsidRPr="00A53DC3" w:rsidRDefault="007E4D5A" w:rsidP="007E5F7F">
      <w:pPr>
        <w:pStyle w:val="Lijstalinea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27B5A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  <w:bookmarkEnd w:id="0"/>
    </w:p>
    <w:sectPr w:rsidR="00106270" w:rsidRPr="00A53DC3" w:rsidSect="00E14FA7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unito">
    <w:charset w:val="00"/>
    <w:family w:val="auto"/>
    <w:pitch w:val="variable"/>
    <w:sig w:usb0="A00002FF" w:usb1="5000204B" w:usb2="00000000" w:usb3="00000000" w:csb0="00000197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958D4"/>
    <w:multiLevelType w:val="hybridMultilevel"/>
    <w:tmpl w:val="DBE8E0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AB2B01"/>
    <w:multiLevelType w:val="hybridMultilevel"/>
    <w:tmpl w:val="753285A6"/>
    <w:lvl w:ilvl="0" w:tplc="A9A0FF2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6F6FEC"/>
    <w:multiLevelType w:val="hybridMultilevel"/>
    <w:tmpl w:val="AA9000DC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B47050"/>
    <w:multiLevelType w:val="hybridMultilevel"/>
    <w:tmpl w:val="174AE686"/>
    <w:lvl w:ilvl="0" w:tplc="57F2383E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6511F3"/>
    <w:multiLevelType w:val="hybridMultilevel"/>
    <w:tmpl w:val="4118A4FC"/>
    <w:lvl w:ilvl="0" w:tplc="05504C2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8D1164"/>
    <w:multiLevelType w:val="hybridMultilevel"/>
    <w:tmpl w:val="53927300"/>
    <w:lvl w:ilvl="0" w:tplc="98B289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016070">
    <w:abstractNumId w:val="1"/>
  </w:num>
  <w:num w:numId="2" w16cid:durableId="191573817">
    <w:abstractNumId w:val="5"/>
  </w:num>
  <w:num w:numId="3" w16cid:durableId="1076441505">
    <w:abstractNumId w:val="3"/>
  </w:num>
  <w:num w:numId="4" w16cid:durableId="778568886">
    <w:abstractNumId w:val="4"/>
  </w:num>
  <w:num w:numId="5" w16cid:durableId="105201874">
    <w:abstractNumId w:val="0"/>
  </w:num>
  <w:num w:numId="6" w16cid:durableId="17706634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zxsx5q0vd21e2ff2pftasz5zxs9tsfwev&quot;&gt;Endnote Gehoorschade&lt;record-ids&gt;&lt;item&gt;207&lt;/item&gt;&lt;item&gt;228&lt;/item&gt;&lt;item&gt;515&lt;/item&gt;&lt;item&gt;725&lt;/item&gt;&lt;item&gt;802&lt;/item&gt;&lt;item&gt;803&lt;/item&gt;&lt;item&gt;814&lt;/item&gt;&lt;item&gt;1074&lt;/item&gt;&lt;item&gt;1127&lt;/item&gt;&lt;item&gt;1218&lt;/item&gt;&lt;item&gt;1220&lt;/item&gt;&lt;item&gt;1221&lt;/item&gt;&lt;item&gt;1224&lt;/item&gt;&lt;item&gt;1226&lt;/item&gt;&lt;item&gt;1227&lt;/item&gt;&lt;item&gt;1228&lt;/item&gt;&lt;item&gt;1240&lt;/item&gt;&lt;item&gt;1241&lt;/item&gt;&lt;item&gt;1242&lt;/item&gt;&lt;item&gt;1243&lt;/item&gt;&lt;/record-ids&gt;&lt;/item&gt;&lt;/Libraries&gt;"/>
  </w:docVars>
  <w:rsids>
    <w:rsidRoot w:val="00545589"/>
    <w:rsid w:val="000000AC"/>
    <w:rsid w:val="00001305"/>
    <w:rsid w:val="000026B2"/>
    <w:rsid w:val="00003041"/>
    <w:rsid w:val="000053D6"/>
    <w:rsid w:val="00005887"/>
    <w:rsid w:val="00006351"/>
    <w:rsid w:val="0000791C"/>
    <w:rsid w:val="0001119E"/>
    <w:rsid w:val="00011496"/>
    <w:rsid w:val="00011587"/>
    <w:rsid w:val="000121E7"/>
    <w:rsid w:val="00015EED"/>
    <w:rsid w:val="0001719B"/>
    <w:rsid w:val="00017B3B"/>
    <w:rsid w:val="00017D50"/>
    <w:rsid w:val="00022814"/>
    <w:rsid w:val="00022C43"/>
    <w:rsid w:val="000234E3"/>
    <w:rsid w:val="00023CCB"/>
    <w:rsid w:val="00023D57"/>
    <w:rsid w:val="00025217"/>
    <w:rsid w:val="000306CF"/>
    <w:rsid w:val="0003146B"/>
    <w:rsid w:val="000318EE"/>
    <w:rsid w:val="000319EB"/>
    <w:rsid w:val="00031ACA"/>
    <w:rsid w:val="00031C3E"/>
    <w:rsid w:val="00033196"/>
    <w:rsid w:val="000332D6"/>
    <w:rsid w:val="00035C30"/>
    <w:rsid w:val="000366F1"/>
    <w:rsid w:val="000413E1"/>
    <w:rsid w:val="00041493"/>
    <w:rsid w:val="0004189B"/>
    <w:rsid w:val="00041FB7"/>
    <w:rsid w:val="000420B9"/>
    <w:rsid w:val="00042C60"/>
    <w:rsid w:val="000437F3"/>
    <w:rsid w:val="00044F5B"/>
    <w:rsid w:val="00046089"/>
    <w:rsid w:val="00046CD2"/>
    <w:rsid w:val="00047336"/>
    <w:rsid w:val="00050A90"/>
    <w:rsid w:val="00055B40"/>
    <w:rsid w:val="00055E51"/>
    <w:rsid w:val="00056062"/>
    <w:rsid w:val="00056EC3"/>
    <w:rsid w:val="0006315F"/>
    <w:rsid w:val="000635C4"/>
    <w:rsid w:val="00064096"/>
    <w:rsid w:val="0006592B"/>
    <w:rsid w:val="00072033"/>
    <w:rsid w:val="00074DEC"/>
    <w:rsid w:val="000760C7"/>
    <w:rsid w:val="000760CC"/>
    <w:rsid w:val="000800A5"/>
    <w:rsid w:val="000808E4"/>
    <w:rsid w:val="00080D93"/>
    <w:rsid w:val="00080E07"/>
    <w:rsid w:val="00081896"/>
    <w:rsid w:val="00085A24"/>
    <w:rsid w:val="000870F4"/>
    <w:rsid w:val="00087827"/>
    <w:rsid w:val="00087FCF"/>
    <w:rsid w:val="00090AE9"/>
    <w:rsid w:val="00090F92"/>
    <w:rsid w:val="000911CB"/>
    <w:rsid w:val="00091D37"/>
    <w:rsid w:val="000944AA"/>
    <w:rsid w:val="00094F0C"/>
    <w:rsid w:val="00096FDD"/>
    <w:rsid w:val="000A32C2"/>
    <w:rsid w:val="000A3D05"/>
    <w:rsid w:val="000A5605"/>
    <w:rsid w:val="000A73F7"/>
    <w:rsid w:val="000B04C2"/>
    <w:rsid w:val="000B0B1F"/>
    <w:rsid w:val="000B0EBD"/>
    <w:rsid w:val="000B0EE6"/>
    <w:rsid w:val="000B20CC"/>
    <w:rsid w:val="000B3750"/>
    <w:rsid w:val="000B3B65"/>
    <w:rsid w:val="000B67B6"/>
    <w:rsid w:val="000B7551"/>
    <w:rsid w:val="000C21B6"/>
    <w:rsid w:val="000C243A"/>
    <w:rsid w:val="000C2869"/>
    <w:rsid w:val="000C2BC7"/>
    <w:rsid w:val="000C3085"/>
    <w:rsid w:val="000C333E"/>
    <w:rsid w:val="000C38B7"/>
    <w:rsid w:val="000C41C6"/>
    <w:rsid w:val="000D2E1E"/>
    <w:rsid w:val="000D3B73"/>
    <w:rsid w:val="000D5D55"/>
    <w:rsid w:val="000D63C9"/>
    <w:rsid w:val="000D6744"/>
    <w:rsid w:val="000D73F9"/>
    <w:rsid w:val="000D7A52"/>
    <w:rsid w:val="000D7D5C"/>
    <w:rsid w:val="000E2D76"/>
    <w:rsid w:val="000E43B8"/>
    <w:rsid w:val="000E4C1A"/>
    <w:rsid w:val="000E4F11"/>
    <w:rsid w:val="000E6491"/>
    <w:rsid w:val="000E6AFB"/>
    <w:rsid w:val="000F27EB"/>
    <w:rsid w:val="000F3279"/>
    <w:rsid w:val="000F5D65"/>
    <w:rsid w:val="000F67E9"/>
    <w:rsid w:val="000F68A6"/>
    <w:rsid w:val="000F68AB"/>
    <w:rsid w:val="000F6D06"/>
    <w:rsid w:val="000F7460"/>
    <w:rsid w:val="0010043B"/>
    <w:rsid w:val="00100A38"/>
    <w:rsid w:val="00101232"/>
    <w:rsid w:val="001021AF"/>
    <w:rsid w:val="0010247E"/>
    <w:rsid w:val="00102BD1"/>
    <w:rsid w:val="00103877"/>
    <w:rsid w:val="00104026"/>
    <w:rsid w:val="00106270"/>
    <w:rsid w:val="0010677F"/>
    <w:rsid w:val="00110CF7"/>
    <w:rsid w:val="00112D1E"/>
    <w:rsid w:val="00113081"/>
    <w:rsid w:val="00116646"/>
    <w:rsid w:val="00120C56"/>
    <w:rsid w:val="00121A2C"/>
    <w:rsid w:val="00121D9F"/>
    <w:rsid w:val="00122EA0"/>
    <w:rsid w:val="00124213"/>
    <w:rsid w:val="001253A8"/>
    <w:rsid w:val="00125994"/>
    <w:rsid w:val="00125F73"/>
    <w:rsid w:val="0013005F"/>
    <w:rsid w:val="00132A31"/>
    <w:rsid w:val="001340F0"/>
    <w:rsid w:val="00134BB8"/>
    <w:rsid w:val="00135D63"/>
    <w:rsid w:val="001368C7"/>
    <w:rsid w:val="00141064"/>
    <w:rsid w:val="00141B7F"/>
    <w:rsid w:val="00141FD2"/>
    <w:rsid w:val="00142F5C"/>
    <w:rsid w:val="001432AF"/>
    <w:rsid w:val="00143A51"/>
    <w:rsid w:val="00144A48"/>
    <w:rsid w:val="00147215"/>
    <w:rsid w:val="001515A4"/>
    <w:rsid w:val="00151F85"/>
    <w:rsid w:val="00152DE9"/>
    <w:rsid w:val="00153567"/>
    <w:rsid w:val="00153BE3"/>
    <w:rsid w:val="001548EB"/>
    <w:rsid w:val="00155B6D"/>
    <w:rsid w:val="00155DD3"/>
    <w:rsid w:val="001562E2"/>
    <w:rsid w:val="00162635"/>
    <w:rsid w:val="00163799"/>
    <w:rsid w:val="00166A12"/>
    <w:rsid w:val="00170381"/>
    <w:rsid w:val="00170719"/>
    <w:rsid w:val="001713F9"/>
    <w:rsid w:val="0017151E"/>
    <w:rsid w:val="001724BD"/>
    <w:rsid w:val="00174890"/>
    <w:rsid w:val="00174A41"/>
    <w:rsid w:val="00174AB3"/>
    <w:rsid w:val="00175351"/>
    <w:rsid w:val="00175DBE"/>
    <w:rsid w:val="001776E3"/>
    <w:rsid w:val="00177DD9"/>
    <w:rsid w:val="00182B87"/>
    <w:rsid w:val="00184218"/>
    <w:rsid w:val="00186A99"/>
    <w:rsid w:val="0018748A"/>
    <w:rsid w:val="00193143"/>
    <w:rsid w:val="00193CCE"/>
    <w:rsid w:val="00194EFB"/>
    <w:rsid w:val="00195128"/>
    <w:rsid w:val="0019525F"/>
    <w:rsid w:val="00195BA3"/>
    <w:rsid w:val="00196E18"/>
    <w:rsid w:val="001A1B2B"/>
    <w:rsid w:val="001B0080"/>
    <w:rsid w:val="001B055D"/>
    <w:rsid w:val="001B4A4E"/>
    <w:rsid w:val="001B503A"/>
    <w:rsid w:val="001B62B9"/>
    <w:rsid w:val="001B6B75"/>
    <w:rsid w:val="001B6BBD"/>
    <w:rsid w:val="001B7DBC"/>
    <w:rsid w:val="001C0361"/>
    <w:rsid w:val="001C1327"/>
    <w:rsid w:val="001C177C"/>
    <w:rsid w:val="001C42CA"/>
    <w:rsid w:val="001C4504"/>
    <w:rsid w:val="001C4DC2"/>
    <w:rsid w:val="001C52D2"/>
    <w:rsid w:val="001C6638"/>
    <w:rsid w:val="001C6D08"/>
    <w:rsid w:val="001D086C"/>
    <w:rsid w:val="001D13DC"/>
    <w:rsid w:val="001D2073"/>
    <w:rsid w:val="001D33ED"/>
    <w:rsid w:val="001D4313"/>
    <w:rsid w:val="001D5096"/>
    <w:rsid w:val="001D7367"/>
    <w:rsid w:val="001E1D21"/>
    <w:rsid w:val="001E333F"/>
    <w:rsid w:val="001E3BC8"/>
    <w:rsid w:val="001E4E24"/>
    <w:rsid w:val="001E6069"/>
    <w:rsid w:val="001E7EF4"/>
    <w:rsid w:val="001F0E66"/>
    <w:rsid w:val="001F22D5"/>
    <w:rsid w:val="001F4B0C"/>
    <w:rsid w:val="001F57EF"/>
    <w:rsid w:val="001F58A1"/>
    <w:rsid w:val="001F6CDB"/>
    <w:rsid w:val="002014F6"/>
    <w:rsid w:val="002027B3"/>
    <w:rsid w:val="00204A88"/>
    <w:rsid w:val="00204BBB"/>
    <w:rsid w:val="00211AA5"/>
    <w:rsid w:val="00212C50"/>
    <w:rsid w:val="0021318D"/>
    <w:rsid w:val="00213EFE"/>
    <w:rsid w:val="0021464D"/>
    <w:rsid w:val="002154FC"/>
    <w:rsid w:val="00215572"/>
    <w:rsid w:val="00221DCD"/>
    <w:rsid w:val="00221FAB"/>
    <w:rsid w:val="00222CF9"/>
    <w:rsid w:val="00224B2D"/>
    <w:rsid w:val="00224C7E"/>
    <w:rsid w:val="00225044"/>
    <w:rsid w:val="00231E37"/>
    <w:rsid w:val="00232C78"/>
    <w:rsid w:val="00232DED"/>
    <w:rsid w:val="00233FBF"/>
    <w:rsid w:val="002342E8"/>
    <w:rsid w:val="0023576C"/>
    <w:rsid w:val="00236ED5"/>
    <w:rsid w:val="0023798A"/>
    <w:rsid w:val="00237D33"/>
    <w:rsid w:val="00241307"/>
    <w:rsid w:val="00242A0B"/>
    <w:rsid w:val="002446A0"/>
    <w:rsid w:val="002453C6"/>
    <w:rsid w:val="00245AEA"/>
    <w:rsid w:val="0024623D"/>
    <w:rsid w:val="0024685B"/>
    <w:rsid w:val="002503AC"/>
    <w:rsid w:val="00251D59"/>
    <w:rsid w:val="00253224"/>
    <w:rsid w:val="00254F59"/>
    <w:rsid w:val="00255156"/>
    <w:rsid w:val="002557E5"/>
    <w:rsid w:val="002558F2"/>
    <w:rsid w:val="00256B9A"/>
    <w:rsid w:val="00257E2D"/>
    <w:rsid w:val="00260D35"/>
    <w:rsid w:val="0026195D"/>
    <w:rsid w:val="0026219F"/>
    <w:rsid w:val="002624C6"/>
    <w:rsid w:val="0026325E"/>
    <w:rsid w:val="00263656"/>
    <w:rsid w:val="00264962"/>
    <w:rsid w:val="0026578A"/>
    <w:rsid w:val="00267CDD"/>
    <w:rsid w:val="00271154"/>
    <w:rsid w:val="00271828"/>
    <w:rsid w:val="0027303B"/>
    <w:rsid w:val="0027375A"/>
    <w:rsid w:val="002744B9"/>
    <w:rsid w:val="00274C23"/>
    <w:rsid w:val="002763BD"/>
    <w:rsid w:val="00276A26"/>
    <w:rsid w:val="00276CE5"/>
    <w:rsid w:val="0027721B"/>
    <w:rsid w:val="0028203E"/>
    <w:rsid w:val="00287149"/>
    <w:rsid w:val="002910D2"/>
    <w:rsid w:val="00291936"/>
    <w:rsid w:val="00294F69"/>
    <w:rsid w:val="0029737A"/>
    <w:rsid w:val="002A4ED1"/>
    <w:rsid w:val="002A5208"/>
    <w:rsid w:val="002A5AF0"/>
    <w:rsid w:val="002A615E"/>
    <w:rsid w:val="002B038D"/>
    <w:rsid w:val="002B2EAC"/>
    <w:rsid w:val="002B636D"/>
    <w:rsid w:val="002C0386"/>
    <w:rsid w:val="002C0780"/>
    <w:rsid w:val="002C0BBB"/>
    <w:rsid w:val="002C0D3C"/>
    <w:rsid w:val="002C12AD"/>
    <w:rsid w:val="002C29EB"/>
    <w:rsid w:val="002D0DAA"/>
    <w:rsid w:val="002D244D"/>
    <w:rsid w:val="002D386D"/>
    <w:rsid w:val="002D4477"/>
    <w:rsid w:val="002D4D37"/>
    <w:rsid w:val="002D52E0"/>
    <w:rsid w:val="002D61FC"/>
    <w:rsid w:val="002D66A7"/>
    <w:rsid w:val="002E0167"/>
    <w:rsid w:val="002E1F21"/>
    <w:rsid w:val="002E22DA"/>
    <w:rsid w:val="002E27BC"/>
    <w:rsid w:val="002E49CD"/>
    <w:rsid w:val="002E6BAA"/>
    <w:rsid w:val="002F1BE4"/>
    <w:rsid w:val="002F1D7E"/>
    <w:rsid w:val="002F27C2"/>
    <w:rsid w:val="002F3381"/>
    <w:rsid w:val="002F3724"/>
    <w:rsid w:val="002F4310"/>
    <w:rsid w:val="002F4A6B"/>
    <w:rsid w:val="002F59BC"/>
    <w:rsid w:val="002F6F60"/>
    <w:rsid w:val="00300948"/>
    <w:rsid w:val="0030393A"/>
    <w:rsid w:val="003044B1"/>
    <w:rsid w:val="00305BEE"/>
    <w:rsid w:val="003074DD"/>
    <w:rsid w:val="00310DBD"/>
    <w:rsid w:val="003112A2"/>
    <w:rsid w:val="003119E5"/>
    <w:rsid w:val="00312E11"/>
    <w:rsid w:val="003136D5"/>
    <w:rsid w:val="00314A41"/>
    <w:rsid w:val="003153D8"/>
    <w:rsid w:val="003163A4"/>
    <w:rsid w:val="00320494"/>
    <w:rsid w:val="00322B4C"/>
    <w:rsid w:val="003231ED"/>
    <w:rsid w:val="00324F97"/>
    <w:rsid w:val="00326627"/>
    <w:rsid w:val="00326EFC"/>
    <w:rsid w:val="003277DA"/>
    <w:rsid w:val="00331149"/>
    <w:rsid w:val="00333270"/>
    <w:rsid w:val="00333273"/>
    <w:rsid w:val="003343AF"/>
    <w:rsid w:val="003347BF"/>
    <w:rsid w:val="00336F03"/>
    <w:rsid w:val="00337F59"/>
    <w:rsid w:val="00340881"/>
    <w:rsid w:val="0034130E"/>
    <w:rsid w:val="00342425"/>
    <w:rsid w:val="00342C02"/>
    <w:rsid w:val="00343B1E"/>
    <w:rsid w:val="00346123"/>
    <w:rsid w:val="003469A6"/>
    <w:rsid w:val="00347BBA"/>
    <w:rsid w:val="00353957"/>
    <w:rsid w:val="00353E34"/>
    <w:rsid w:val="00355408"/>
    <w:rsid w:val="003555FC"/>
    <w:rsid w:val="0035786B"/>
    <w:rsid w:val="00362A29"/>
    <w:rsid w:val="00362A99"/>
    <w:rsid w:val="00362DCB"/>
    <w:rsid w:val="003655BE"/>
    <w:rsid w:val="00367E64"/>
    <w:rsid w:val="00371C71"/>
    <w:rsid w:val="00372827"/>
    <w:rsid w:val="00373A0C"/>
    <w:rsid w:val="00374465"/>
    <w:rsid w:val="003765C4"/>
    <w:rsid w:val="003773F3"/>
    <w:rsid w:val="00377B06"/>
    <w:rsid w:val="00380319"/>
    <w:rsid w:val="00382901"/>
    <w:rsid w:val="00382E3D"/>
    <w:rsid w:val="003839F5"/>
    <w:rsid w:val="003909AB"/>
    <w:rsid w:val="0039120B"/>
    <w:rsid w:val="00391272"/>
    <w:rsid w:val="0039249D"/>
    <w:rsid w:val="003926DD"/>
    <w:rsid w:val="00393C12"/>
    <w:rsid w:val="00394060"/>
    <w:rsid w:val="00394C5D"/>
    <w:rsid w:val="003A1206"/>
    <w:rsid w:val="003A2134"/>
    <w:rsid w:val="003A263A"/>
    <w:rsid w:val="003A4499"/>
    <w:rsid w:val="003A4DC0"/>
    <w:rsid w:val="003A539F"/>
    <w:rsid w:val="003A7457"/>
    <w:rsid w:val="003A7D7A"/>
    <w:rsid w:val="003B070A"/>
    <w:rsid w:val="003B0C45"/>
    <w:rsid w:val="003B10CF"/>
    <w:rsid w:val="003B21AB"/>
    <w:rsid w:val="003B5E23"/>
    <w:rsid w:val="003B6928"/>
    <w:rsid w:val="003B6FC1"/>
    <w:rsid w:val="003C080C"/>
    <w:rsid w:val="003C1761"/>
    <w:rsid w:val="003C1F7B"/>
    <w:rsid w:val="003C6FFF"/>
    <w:rsid w:val="003D073F"/>
    <w:rsid w:val="003D2DC1"/>
    <w:rsid w:val="003D3EDC"/>
    <w:rsid w:val="003D5EC2"/>
    <w:rsid w:val="003E02C3"/>
    <w:rsid w:val="003E4237"/>
    <w:rsid w:val="003E51C4"/>
    <w:rsid w:val="003F12E6"/>
    <w:rsid w:val="003F38B9"/>
    <w:rsid w:val="003F51C1"/>
    <w:rsid w:val="003F5438"/>
    <w:rsid w:val="003F6CB8"/>
    <w:rsid w:val="00400BF2"/>
    <w:rsid w:val="004018DB"/>
    <w:rsid w:val="00403094"/>
    <w:rsid w:val="00403381"/>
    <w:rsid w:val="0040488D"/>
    <w:rsid w:val="00404D6E"/>
    <w:rsid w:val="00406F18"/>
    <w:rsid w:val="004074D9"/>
    <w:rsid w:val="00407866"/>
    <w:rsid w:val="00410309"/>
    <w:rsid w:val="00410BB4"/>
    <w:rsid w:val="004110C9"/>
    <w:rsid w:val="00411205"/>
    <w:rsid w:val="00412059"/>
    <w:rsid w:val="004136E4"/>
    <w:rsid w:val="004145AD"/>
    <w:rsid w:val="00414940"/>
    <w:rsid w:val="00417472"/>
    <w:rsid w:val="00417D4C"/>
    <w:rsid w:val="00422404"/>
    <w:rsid w:val="00422F4B"/>
    <w:rsid w:val="00427B5A"/>
    <w:rsid w:val="00432144"/>
    <w:rsid w:val="0043256B"/>
    <w:rsid w:val="00432AA2"/>
    <w:rsid w:val="00435AD5"/>
    <w:rsid w:val="00436DFA"/>
    <w:rsid w:val="004428C3"/>
    <w:rsid w:val="00446056"/>
    <w:rsid w:val="00446063"/>
    <w:rsid w:val="0044609A"/>
    <w:rsid w:val="004468AE"/>
    <w:rsid w:val="004468EF"/>
    <w:rsid w:val="00446B29"/>
    <w:rsid w:val="00451325"/>
    <w:rsid w:val="00454778"/>
    <w:rsid w:val="0045499A"/>
    <w:rsid w:val="00456030"/>
    <w:rsid w:val="00456C28"/>
    <w:rsid w:val="0045793A"/>
    <w:rsid w:val="00457B67"/>
    <w:rsid w:val="00462424"/>
    <w:rsid w:val="004635E1"/>
    <w:rsid w:val="004640DE"/>
    <w:rsid w:val="00465678"/>
    <w:rsid w:val="00465BB5"/>
    <w:rsid w:val="00467889"/>
    <w:rsid w:val="0047006A"/>
    <w:rsid w:val="00475097"/>
    <w:rsid w:val="0047544F"/>
    <w:rsid w:val="00476D5A"/>
    <w:rsid w:val="004812D7"/>
    <w:rsid w:val="00482FE5"/>
    <w:rsid w:val="004839C9"/>
    <w:rsid w:val="00483C29"/>
    <w:rsid w:val="004851F3"/>
    <w:rsid w:val="004853E8"/>
    <w:rsid w:val="00486547"/>
    <w:rsid w:val="0049096D"/>
    <w:rsid w:val="004918CF"/>
    <w:rsid w:val="00491957"/>
    <w:rsid w:val="004929BF"/>
    <w:rsid w:val="00492EE1"/>
    <w:rsid w:val="00493087"/>
    <w:rsid w:val="004932B2"/>
    <w:rsid w:val="0049379E"/>
    <w:rsid w:val="00494872"/>
    <w:rsid w:val="00495533"/>
    <w:rsid w:val="00496E55"/>
    <w:rsid w:val="004A1010"/>
    <w:rsid w:val="004A18E8"/>
    <w:rsid w:val="004A2AED"/>
    <w:rsid w:val="004A4144"/>
    <w:rsid w:val="004A684A"/>
    <w:rsid w:val="004B0CB2"/>
    <w:rsid w:val="004B420D"/>
    <w:rsid w:val="004B6567"/>
    <w:rsid w:val="004B6A64"/>
    <w:rsid w:val="004B6C99"/>
    <w:rsid w:val="004B7A1C"/>
    <w:rsid w:val="004C0EA3"/>
    <w:rsid w:val="004C222D"/>
    <w:rsid w:val="004C23F7"/>
    <w:rsid w:val="004C27BF"/>
    <w:rsid w:val="004C2E4D"/>
    <w:rsid w:val="004C2FBC"/>
    <w:rsid w:val="004C4D90"/>
    <w:rsid w:val="004C5EDE"/>
    <w:rsid w:val="004C6121"/>
    <w:rsid w:val="004D01B1"/>
    <w:rsid w:val="004D2685"/>
    <w:rsid w:val="004D34FB"/>
    <w:rsid w:val="004D4C6D"/>
    <w:rsid w:val="004D4CF6"/>
    <w:rsid w:val="004D63D6"/>
    <w:rsid w:val="004D64B5"/>
    <w:rsid w:val="004E1BFF"/>
    <w:rsid w:val="004E56B8"/>
    <w:rsid w:val="004E601F"/>
    <w:rsid w:val="004E707B"/>
    <w:rsid w:val="004F2229"/>
    <w:rsid w:val="004F2454"/>
    <w:rsid w:val="004F29AC"/>
    <w:rsid w:val="004F2E37"/>
    <w:rsid w:val="004F4AD3"/>
    <w:rsid w:val="004F4E52"/>
    <w:rsid w:val="004F4F79"/>
    <w:rsid w:val="004F59B9"/>
    <w:rsid w:val="004F62E5"/>
    <w:rsid w:val="00501208"/>
    <w:rsid w:val="0050176D"/>
    <w:rsid w:val="005017E1"/>
    <w:rsid w:val="005018C6"/>
    <w:rsid w:val="00501AB3"/>
    <w:rsid w:val="00501ED7"/>
    <w:rsid w:val="0050431F"/>
    <w:rsid w:val="005049C4"/>
    <w:rsid w:val="00505917"/>
    <w:rsid w:val="00507CC8"/>
    <w:rsid w:val="00513504"/>
    <w:rsid w:val="00517F69"/>
    <w:rsid w:val="00521E4F"/>
    <w:rsid w:val="00522275"/>
    <w:rsid w:val="005224B8"/>
    <w:rsid w:val="00523C34"/>
    <w:rsid w:val="00523CB8"/>
    <w:rsid w:val="005254B3"/>
    <w:rsid w:val="00531D9A"/>
    <w:rsid w:val="00533307"/>
    <w:rsid w:val="00534612"/>
    <w:rsid w:val="00535B18"/>
    <w:rsid w:val="00540BC3"/>
    <w:rsid w:val="00540C73"/>
    <w:rsid w:val="005441EA"/>
    <w:rsid w:val="005443A0"/>
    <w:rsid w:val="00545047"/>
    <w:rsid w:val="00545335"/>
    <w:rsid w:val="00545589"/>
    <w:rsid w:val="00547BEA"/>
    <w:rsid w:val="00552415"/>
    <w:rsid w:val="0055289A"/>
    <w:rsid w:val="00553DEB"/>
    <w:rsid w:val="00554BD7"/>
    <w:rsid w:val="00557FE1"/>
    <w:rsid w:val="005604EE"/>
    <w:rsid w:val="00560F83"/>
    <w:rsid w:val="0056284E"/>
    <w:rsid w:val="00562B85"/>
    <w:rsid w:val="00564375"/>
    <w:rsid w:val="00564654"/>
    <w:rsid w:val="005654FF"/>
    <w:rsid w:val="0056556B"/>
    <w:rsid w:val="005655DE"/>
    <w:rsid w:val="005671D6"/>
    <w:rsid w:val="00570BB2"/>
    <w:rsid w:val="00571250"/>
    <w:rsid w:val="005723CC"/>
    <w:rsid w:val="005736C4"/>
    <w:rsid w:val="00573EAE"/>
    <w:rsid w:val="00574491"/>
    <w:rsid w:val="00574D7D"/>
    <w:rsid w:val="00575583"/>
    <w:rsid w:val="00576215"/>
    <w:rsid w:val="00576C20"/>
    <w:rsid w:val="00580373"/>
    <w:rsid w:val="0058099D"/>
    <w:rsid w:val="00581282"/>
    <w:rsid w:val="00583BB6"/>
    <w:rsid w:val="005845F9"/>
    <w:rsid w:val="005872E8"/>
    <w:rsid w:val="00590A9F"/>
    <w:rsid w:val="005915AA"/>
    <w:rsid w:val="00592B2B"/>
    <w:rsid w:val="005943AD"/>
    <w:rsid w:val="00596803"/>
    <w:rsid w:val="00597513"/>
    <w:rsid w:val="005A0CFD"/>
    <w:rsid w:val="005A1BB2"/>
    <w:rsid w:val="005A31A8"/>
    <w:rsid w:val="005A3B3D"/>
    <w:rsid w:val="005A655A"/>
    <w:rsid w:val="005B10B3"/>
    <w:rsid w:val="005B228A"/>
    <w:rsid w:val="005B369E"/>
    <w:rsid w:val="005B3710"/>
    <w:rsid w:val="005B3CF7"/>
    <w:rsid w:val="005B76E5"/>
    <w:rsid w:val="005C090D"/>
    <w:rsid w:val="005C151B"/>
    <w:rsid w:val="005C2E63"/>
    <w:rsid w:val="005C5B75"/>
    <w:rsid w:val="005C7594"/>
    <w:rsid w:val="005C7E61"/>
    <w:rsid w:val="005D3FA6"/>
    <w:rsid w:val="005D6B8F"/>
    <w:rsid w:val="005D6EF7"/>
    <w:rsid w:val="005E0294"/>
    <w:rsid w:val="005E140B"/>
    <w:rsid w:val="005E2BC5"/>
    <w:rsid w:val="005E3156"/>
    <w:rsid w:val="005E3613"/>
    <w:rsid w:val="005E3764"/>
    <w:rsid w:val="005E3AF6"/>
    <w:rsid w:val="005E6C5C"/>
    <w:rsid w:val="005E713F"/>
    <w:rsid w:val="005E7EE8"/>
    <w:rsid w:val="005F0378"/>
    <w:rsid w:val="005F1DC7"/>
    <w:rsid w:val="005F3638"/>
    <w:rsid w:val="005F4C9A"/>
    <w:rsid w:val="005F5549"/>
    <w:rsid w:val="00600656"/>
    <w:rsid w:val="00600E18"/>
    <w:rsid w:val="00610D6C"/>
    <w:rsid w:val="00611163"/>
    <w:rsid w:val="00615308"/>
    <w:rsid w:val="0061671E"/>
    <w:rsid w:val="00620E74"/>
    <w:rsid w:val="0062235E"/>
    <w:rsid w:val="00627CD5"/>
    <w:rsid w:val="00631D07"/>
    <w:rsid w:val="00633256"/>
    <w:rsid w:val="00633639"/>
    <w:rsid w:val="00635661"/>
    <w:rsid w:val="00640404"/>
    <w:rsid w:val="006408A5"/>
    <w:rsid w:val="006410DD"/>
    <w:rsid w:val="006422D1"/>
    <w:rsid w:val="006434D0"/>
    <w:rsid w:val="00644AF6"/>
    <w:rsid w:val="00650A17"/>
    <w:rsid w:val="006513EA"/>
    <w:rsid w:val="00652E47"/>
    <w:rsid w:val="00653B84"/>
    <w:rsid w:val="006542F5"/>
    <w:rsid w:val="0065465D"/>
    <w:rsid w:val="006547F6"/>
    <w:rsid w:val="00654E93"/>
    <w:rsid w:val="006555CF"/>
    <w:rsid w:val="006566C0"/>
    <w:rsid w:val="00656E9E"/>
    <w:rsid w:val="00657D4F"/>
    <w:rsid w:val="00660028"/>
    <w:rsid w:val="0066128A"/>
    <w:rsid w:val="00661404"/>
    <w:rsid w:val="00661A7F"/>
    <w:rsid w:val="006620E2"/>
    <w:rsid w:val="00663143"/>
    <w:rsid w:val="00663E2A"/>
    <w:rsid w:val="00664C20"/>
    <w:rsid w:val="00665BBF"/>
    <w:rsid w:val="00665E9E"/>
    <w:rsid w:val="006662EF"/>
    <w:rsid w:val="00666960"/>
    <w:rsid w:val="00671441"/>
    <w:rsid w:val="00671D62"/>
    <w:rsid w:val="006812E0"/>
    <w:rsid w:val="00682240"/>
    <w:rsid w:val="00685109"/>
    <w:rsid w:val="00686720"/>
    <w:rsid w:val="006869FF"/>
    <w:rsid w:val="00686A61"/>
    <w:rsid w:val="0069036C"/>
    <w:rsid w:val="00690586"/>
    <w:rsid w:val="0069148C"/>
    <w:rsid w:val="00692AA8"/>
    <w:rsid w:val="00692F9E"/>
    <w:rsid w:val="0069325E"/>
    <w:rsid w:val="0069339E"/>
    <w:rsid w:val="006939F4"/>
    <w:rsid w:val="00695F40"/>
    <w:rsid w:val="0069747B"/>
    <w:rsid w:val="00697C1D"/>
    <w:rsid w:val="00697E16"/>
    <w:rsid w:val="006A1F1E"/>
    <w:rsid w:val="006A2ECA"/>
    <w:rsid w:val="006A3081"/>
    <w:rsid w:val="006A4D32"/>
    <w:rsid w:val="006B0B83"/>
    <w:rsid w:val="006B18F6"/>
    <w:rsid w:val="006B3C5C"/>
    <w:rsid w:val="006B5580"/>
    <w:rsid w:val="006B5E00"/>
    <w:rsid w:val="006C03CA"/>
    <w:rsid w:val="006C1F08"/>
    <w:rsid w:val="006C31F2"/>
    <w:rsid w:val="006C320C"/>
    <w:rsid w:val="006C48DB"/>
    <w:rsid w:val="006C57A9"/>
    <w:rsid w:val="006C5F95"/>
    <w:rsid w:val="006C6BFD"/>
    <w:rsid w:val="006C6E68"/>
    <w:rsid w:val="006C7210"/>
    <w:rsid w:val="006C763F"/>
    <w:rsid w:val="006C7EE9"/>
    <w:rsid w:val="006D1539"/>
    <w:rsid w:val="006D2531"/>
    <w:rsid w:val="006D2B9A"/>
    <w:rsid w:val="006D2CF9"/>
    <w:rsid w:val="006D2D45"/>
    <w:rsid w:val="006D3688"/>
    <w:rsid w:val="006D4221"/>
    <w:rsid w:val="006D508A"/>
    <w:rsid w:val="006D5112"/>
    <w:rsid w:val="006E0794"/>
    <w:rsid w:val="006E1A62"/>
    <w:rsid w:val="006E4461"/>
    <w:rsid w:val="006E4CB1"/>
    <w:rsid w:val="006E52FD"/>
    <w:rsid w:val="006E79E2"/>
    <w:rsid w:val="006F2A40"/>
    <w:rsid w:val="006F2DE2"/>
    <w:rsid w:val="006F394F"/>
    <w:rsid w:val="006F3C6E"/>
    <w:rsid w:val="006F4AE5"/>
    <w:rsid w:val="006F4E04"/>
    <w:rsid w:val="006F76C0"/>
    <w:rsid w:val="00701EA6"/>
    <w:rsid w:val="0070262F"/>
    <w:rsid w:val="0070263C"/>
    <w:rsid w:val="007026FD"/>
    <w:rsid w:val="007037C7"/>
    <w:rsid w:val="00704F43"/>
    <w:rsid w:val="007057A4"/>
    <w:rsid w:val="007057A8"/>
    <w:rsid w:val="00705AA5"/>
    <w:rsid w:val="00707DFC"/>
    <w:rsid w:val="007105C4"/>
    <w:rsid w:val="00711ACA"/>
    <w:rsid w:val="007149ED"/>
    <w:rsid w:val="00716A1C"/>
    <w:rsid w:val="00720A30"/>
    <w:rsid w:val="007225E6"/>
    <w:rsid w:val="00723115"/>
    <w:rsid w:val="007244C0"/>
    <w:rsid w:val="007244C2"/>
    <w:rsid w:val="007248C1"/>
    <w:rsid w:val="00725F36"/>
    <w:rsid w:val="007312A0"/>
    <w:rsid w:val="00734B0C"/>
    <w:rsid w:val="00736B58"/>
    <w:rsid w:val="00741318"/>
    <w:rsid w:val="0074173F"/>
    <w:rsid w:val="00743C28"/>
    <w:rsid w:val="00744E69"/>
    <w:rsid w:val="0075094C"/>
    <w:rsid w:val="007530AD"/>
    <w:rsid w:val="00753160"/>
    <w:rsid w:val="00753196"/>
    <w:rsid w:val="00753A78"/>
    <w:rsid w:val="00754EC1"/>
    <w:rsid w:val="007559B7"/>
    <w:rsid w:val="0075618B"/>
    <w:rsid w:val="00756276"/>
    <w:rsid w:val="00757C39"/>
    <w:rsid w:val="00760376"/>
    <w:rsid w:val="00761C29"/>
    <w:rsid w:val="007629FE"/>
    <w:rsid w:val="00762C8D"/>
    <w:rsid w:val="00762D93"/>
    <w:rsid w:val="00762ED5"/>
    <w:rsid w:val="00763ADF"/>
    <w:rsid w:val="00765BBE"/>
    <w:rsid w:val="007665C2"/>
    <w:rsid w:val="00771CDC"/>
    <w:rsid w:val="00771CEE"/>
    <w:rsid w:val="00772C41"/>
    <w:rsid w:val="00774114"/>
    <w:rsid w:val="00775F49"/>
    <w:rsid w:val="007763F4"/>
    <w:rsid w:val="0078023B"/>
    <w:rsid w:val="007802E0"/>
    <w:rsid w:val="00780876"/>
    <w:rsid w:val="00782AB7"/>
    <w:rsid w:val="00783315"/>
    <w:rsid w:val="007840AE"/>
    <w:rsid w:val="00784A37"/>
    <w:rsid w:val="00785E29"/>
    <w:rsid w:val="00786F6D"/>
    <w:rsid w:val="00794C8F"/>
    <w:rsid w:val="00795A7F"/>
    <w:rsid w:val="007962C4"/>
    <w:rsid w:val="007A1251"/>
    <w:rsid w:val="007A20D6"/>
    <w:rsid w:val="007A3126"/>
    <w:rsid w:val="007A35EE"/>
    <w:rsid w:val="007A3844"/>
    <w:rsid w:val="007A3A7F"/>
    <w:rsid w:val="007A4E6C"/>
    <w:rsid w:val="007B0E5C"/>
    <w:rsid w:val="007B1142"/>
    <w:rsid w:val="007B3AD6"/>
    <w:rsid w:val="007B3E7F"/>
    <w:rsid w:val="007B4AFB"/>
    <w:rsid w:val="007B533E"/>
    <w:rsid w:val="007B5888"/>
    <w:rsid w:val="007B6FEB"/>
    <w:rsid w:val="007C0469"/>
    <w:rsid w:val="007C0ABC"/>
    <w:rsid w:val="007C194C"/>
    <w:rsid w:val="007C4AB4"/>
    <w:rsid w:val="007C4E6E"/>
    <w:rsid w:val="007C511A"/>
    <w:rsid w:val="007C6148"/>
    <w:rsid w:val="007C61F8"/>
    <w:rsid w:val="007C7A53"/>
    <w:rsid w:val="007D141F"/>
    <w:rsid w:val="007D195B"/>
    <w:rsid w:val="007D4D82"/>
    <w:rsid w:val="007D62A0"/>
    <w:rsid w:val="007D675F"/>
    <w:rsid w:val="007D781D"/>
    <w:rsid w:val="007E0BE6"/>
    <w:rsid w:val="007E1761"/>
    <w:rsid w:val="007E2722"/>
    <w:rsid w:val="007E3D8E"/>
    <w:rsid w:val="007E45E4"/>
    <w:rsid w:val="007E4D5A"/>
    <w:rsid w:val="007E5F7F"/>
    <w:rsid w:val="007E68DB"/>
    <w:rsid w:val="007F06DB"/>
    <w:rsid w:val="007F18EB"/>
    <w:rsid w:val="007F63AA"/>
    <w:rsid w:val="007F7260"/>
    <w:rsid w:val="00800944"/>
    <w:rsid w:val="00801CB4"/>
    <w:rsid w:val="00803904"/>
    <w:rsid w:val="00803FC2"/>
    <w:rsid w:val="00804E4F"/>
    <w:rsid w:val="008101AA"/>
    <w:rsid w:val="00812879"/>
    <w:rsid w:val="008129C3"/>
    <w:rsid w:val="00814732"/>
    <w:rsid w:val="00815B52"/>
    <w:rsid w:val="00815C08"/>
    <w:rsid w:val="00820C4B"/>
    <w:rsid w:val="00823117"/>
    <w:rsid w:val="008253AF"/>
    <w:rsid w:val="00825D84"/>
    <w:rsid w:val="00825FF4"/>
    <w:rsid w:val="00826403"/>
    <w:rsid w:val="0083104A"/>
    <w:rsid w:val="008337A3"/>
    <w:rsid w:val="0083395B"/>
    <w:rsid w:val="0083400E"/>
    <w:rsid w:val="0083692C"/>
    <w:rsid w:val="00840D01"/>
    <w:rsid w:val="00844FAB"/>
    <w:rsid w:val="00845727"/>
    <w:rsid w:val="00846503"/>
    <w:rsid w:val="0085047F"/>
    <w:rsid w:val="00852905"/>
    <w:rsid w:val="00854038"/>
    <w:rsid w:val="00854683"/>
    <w:rsid w:val="00856491"/>
    <w:rsid w:val="008603BA"/>
    <w:rsid w:val="00860A6B"/>
    <w:rsid w:val="00861674"/>
    <w:rsid w:val="00861C06"/>
    <w:rsid w:val="00862368"/>
    <w:rsid w:val="0086345F"/>
    <w:rsid w:val="0086462C"/>
    <w:rsid w:val="008653D5"/>
    <w:rsid w:val="00866CD6"/>
    <w:rsid w:val="00867EA6"/>
    <w:rsid w:val="00871F59"/>
    <w:rsid w:val="00872679"/>
    <w:rsid w:val="00872700"/>
    <w:rsid w:val="00872808"/>
    <w:rsid w:val="00873A43"/>
    <w:rsid w:val="00874D33"/>
    <w:rsid w:val="00875126"/>
    <w:rsid w:val="008754D6"/>
    <w:rsid w:val="008756BA"/>
    <w:rsid w:val="00877064"/>
    <w:rsid w:val="00880659"/>
    <w:rsid w:val="00881725"/>
    <w:rsid w:val="008822AA"/>
    <w:rsid w:val="008826F6"/>
    <w:rsid w:val="008834D8"/>
    <w:rsid w:val="00883B02"/>
    <w:rsid w:val="00884D31"/>
    <w:rsid w:val="00885C50"/>
    <w:rsid w:val="00885FA7"/>
    <w:rsid w:val="00890909"/>
    <w:rsid w:val="00891DF5"/>
    <w:rsid w:val="00893B2F"/>
    <w:rsid w:val="008942BE"/>
    <w:rsid w:val="008948C2"/>
    <w:rsid w:val="008971B0"/>
    <w:rsid w:val="008A02C4"/>
    <w:rsid w:val="008A2BA1"/>
    <w:rsid w:val="008A3075"/>
    <w:rsid w:val="008A35BF"/>
    <w:rsid w:val="008A458E"/>
    <w:rsid w:val="008A48ED"/>
    <w:rsid w:val="008A5078"/>
    <w:rsid w:val="008A57F7"/>
    <w:rsid w:val="008A5FCF"/>
    <w:rsid w:val="008A651C"/>
    <w:rsid w:val="008A6578"/>
    <w:rsid w:val="008A75DA"/>
    <w:rsid w:val="008B0821"/>
    <w:rsid w:val="008B0DCA"/>
    <w:rsid w:val="008B131D"/>
    <w:rsid w:val="008B4327"/>
    <w:rsid w:val="008B5066"/>
    <w:rsid w:val="008B506E"/>
    <w:rsid w:val="008B6163"/>
    <w:rsid w:val="008B6342"/>
    <w:rsid w:val="008C229B"/>
    <w:rsid w:val="008C43DC"/>
    <w:rsid w:val="008C5063"/>
    <w:rsid w:val="008C5917"/>
    <w:rsid w:val="008C6C77"/>
    <w:rsid w:val="008D14F2"/>
    <w:rsid w:val="008D1FDF"/>
    <w:rsid w:val="008D297C"/>
    <w:rsid w:val="008D3678"/>
    <w:rsid w:val="008D5566"/>
    <w:rsid w:val="008D5C70"/>
    <w:rsid w:val="008D7208"/>
    <w:rsid w:val="008E2B32"/>
    <w:rsid w:val="008E3342"/>
    <w:rsid w:val="008E3C00"/>
    <w:rsid w:val="008E3E43"/>
    <w:rsid w:val="008E4DAB"/>
    <w:rsid w:val="008E51C4"/>
    <w:rsid w:val="008E576B"/>
    <w:rsid w:val="008E602B"/>
    <w:rsid w:val="008E6619"/>
    <w:rsid w:val="008E721C"/>
    <w:rsid w:val="008E7C1C"/>
    <w:rsid w:val="008F1616"/>
    <w:rsid w:val="008F3BA7"/>
    <w:rsid w:val="008F5A98"/>
    <w:rsid w:val="008F6DF7"/>
    <w:rsid w:val="008F7C41"/>
    <w:rsid w:val="009006DF"/>
    <w:rsid w:val="00901DCC"/>
    <w:rsid w:val="009026A3"/>
    <w:rsid w:val="00903E62"/>
    <w:rsid w:val="00904001"/>
    <w:rsid w:val="00910414"/>
    <w:rsid w:val="009109F2"/>
    <w:rsid w:val="00911AA0"/>
    <w:rsid w:val="00915341"/>
    <w:rsid w:val="00916195"/>
    <w:rsid w:val="00916DB6"/>
    <w:rsid w:val="00917717"/>
    <w:rsid w:val="009223F8"/>
    <w:rsid w:val="0092257B"/>
    <w:rsid w:val="00934E51"/>
    <w:rsid w:val="009352AC"/>
    <w:rsid w:val="009352CB"/>
    <w:rsid w:val="00936661"/>
    <w:rsid w:val="00936C50"/>
    <w:rsid w:val="009370BD"/>
    <w:rsid w:val="009372D2"/>
    <w:rsid w:val="009421C6"/>
    <w:rsid w:val="00942261"/>
    <w:rsid w:val="009433A5"/>
    <w:rsid w:val="0094379B"/>
    <w:rsid w:val="00947AA1"/>
    <w:rsid w:val="009529EB"/>
    <w:rsid w:val="00953076"/>
    <w:rsid w:val="009537CA"/>
    <w:rsid w:val="009547D6"/>
    <w:rsid w:val="00954BCC"/>
    <w:rsid w:val="00955C21"/>
    <w:rsid w:val="009572C7"/>
    <w:rsid w:val="00960056"/>
    <w:rsid w:val="00962309"/>
    <w:rsid w:val="00962581"/>
    <w:rsid w:val="00963404"/>
    <w:rsid w:val="00964A24"/>
    <w:rsid w:val="00965B62"/>
    <w:rsid w:val="009702B3"/>
    <w:rsid w:val="00970651"/>
    <w:rsid w:val="00970CE0"/>
    <w:rsid w:val="009732D3"/>
    <w:rsid w:val="00973AB4"/>
    <w:rsid w:val="00974106"/>
    <w:rsid w:val="00975BFB"/>
    <w:rsid w:val="00975C16"/>
    <w:rsid w:val="00975C8E"/>
    <w:rsid w:val="00976F8D"/>
    <w:rsid w:val="00977E3E"/>
    <w:rsid w:val="00977F4B"/>
    <w:rsid w:val="0098022F"/>
    <w:rsid w:val="00982261"/>
    <w:rsid w:val="009831FE"/>
    <w:rsid w:val="009837CB"/>
    <w:rsid w:val="009841F6"/>
    <w:rsid w:val="0098511D"/>
    <w:rsid w:val="00985BCF"/>
    <w:rsid w:val="00985C11"/>
    <w:rsid w:val="00985DE8"/>
    <w:rsid w:val="009861D4"/>
    <w:rsid w:val="00986B7A"/>
    <w:rsid w:val="00991664"/>
    <w:rsid w:val="009922D8"/>
    <w:rsid w:val="00996CC3"/>
    <w:rsid w:val="00997FD9"/>
    <w:rsid w:val="009A064B"/>
    <w:rsid w:val="009A28F0"/>
    <w:rsid w:val="009A3455"/>
    <w:rsid w:val="009A377E"/>
    <w:rsid w:val="009A7291"/>
    <w:rsid w:val="009B1298"/>
    <w:rsid w:val="009B1866"/>
    <w:rsid w:val="009B36A6"/>
    <w:rsid w:val="009B4503"/>
    <w:rsid w:val="009B4CFD"/>
    <w:rsid w:val="009B5466"/>
    <w:rsid w:val="009B7482"/>
    <w:rsid w:val="009C6B4A"/>
    <w:rsid w:val="009C71DC"/>
    <w:rsid w:val="009D269A"/>
    <w:rsid w:val="009D570E"/>
    <w:rsid w:val="009D60C5"/>
    <w:rsid w:val="009D7199"/>
    <w:rsid w:val="009E03B9"/>
    <w:rsid w:val="009E0510"/>
    <w:rsid w:val="009E0F2A"/>
    <w:rsid w:val="009E39A0"/>
    <w:rsid w:val="009E3F37"/>
    <w:rsid w:val="009E5156"/>
    <w:rsid w:val="009E71EC"/>
    <w:rsid w:val="009E73B6"/>
    <w:rsid w:val="009E7873"/>
    <w:rsid w:val="009F47AF"/>
    <w:rsid w:val="009F71E9"/>
    <w:rsid w:val="009F7661"/>
    <w:rsid w:val="00A00226"/>
    <w:rsid w:val="00A04B7B"/>
    <w:rsid w:val="00A0542C"/>
    <w:rsid w:val="00A05D52"/>
    <w:rsid w:val="00A07EFB"/>
    <w:rsid w:val="00A10264"/>
    <w:rsid w:val="00A1104E"/>
    <w:rsid w:val="00A12261"/>
    <w:rsid w:val="00A1230C"/>
    <w:rsid w:val="00A12BB2"/>
    <w:rsid w:val="00A15CBB"/>
    <w:rsid w:val="00A15DED"/>
    <w:rsid w:val="00A15EB2"/>
    <w:rsid w:val="00A16737"/>
    <w:rsid w:val="00A20F50"/>
    <w:rsid w:val="00A22450"/>
    <w:rsid w:val="00A22639"/>
    <w:rsid w:val="00A24629"/>
    <w:rsid w:val="00A26468"/>
    <w:rsid w:val="00A264AB"/>
    <w:rsid w:val="00A27FA5"/>
    <w:rsid w:val="00A32CDE"/>
    <w:rsid w:val="00A3339B"/>
    <w:rsid w:val="00A346EC"/>
    <w:rsid w:val="00A34D76"/>
    <w:rsid w:val="00A35226"/>
    <w:rsid w:val="00A35C15"/>
    <w:rsid w:val="00A3736B"/>
    <w:rsid w:val="00A405DD"/>
    <w:rsid w:val="00A412ED"/>
    <w:rsid w:val="00A4175A"/>
    <w:rsid w:val="00A424C4"/>
    <w:rsid w:val="00A426FA"/>
    <w:rsid w:val="00A460E1"/>
    <w:rsid w:val="00A4756F"/>
    <w:rsid w:val="00A47599"/>
    <w:rsid w:val="00A4782F"/>
    <w:rsid w:val="00A52B67"/>
    <w:rsid w:val="00A53845"/>
    <w:rsid w:val="00A53DC3"/>
    <w:rsid w:val="00A54B0D"/>
    <w:rsid w:val="00A54C37"/>
    <w:rsid w:val="00A55057"/>
    <w:rsid w:val="00A55C94"/>
    <w:rsid w:val="00A610A8"/>
    <w:rsid w:val="00A627BC"/>
    <w:rsid w:val="00A647C8"/>
    <w:rsid w:val="00A665A2"/>
    <w:rsid w:val="00A669D6"/>
    <w:rsid w:val="00A71711"/>
    <w:rsid w:val="00A71B36"/>
    <w:rsid w:val="00A71EE4"/>
    <w:rsid w:val="00A738E8"/>
    <w:rsid w:val="00A75088"/>
    <w:rsid w:val="00A757A2"/>
    <w:rsid w:val="00A75BCE"/>
    <w:rsid w:val="00A77EC0"/>
    <w:rsid w:val="00A8063A"/>
    <w:rsid w:val="00A813F3"/>
    <w:rsid w:val="00A81A77"/>
    <w:rsid w:val="00A82A20"/>
    <w:rsid w:val="00A82CA6"/>
    <w:rsid w:val="00A840B1"/>
    <w:rsid w:val="00A84CA4"/>
    <w:rsid w:val="00A861DC"/>
    <w:rsid w:val="00A90462"/>
    <w:rsid w:val="00A91569"/>
    <w:rsid w:val="00A94D47"/>
    <w:rsid w:val="00A95320"/>
    <w:rsid w:val="00A9689F"/>
    <w:rsid w:val="00A96D5C"/>
    <w:rsid w:val="00AA6B67"/>
    <w:rsid w:val="00AB0BA6"/>
    <w:rsid w:val="00AB0D39"/>
    <w:rsid w:val="00AB1509"/>
    <w:rsid w:val="00AB19DE"/>
    <w:rsid w:val="00AB2216"/>
    <w:rsid w:val="00AB4A26"/>
    <w:rsid w:val="00AB507A"/>
    <w:rsid w:val="00AB6EFC"/>
    <w:rsid w:val="00AB706A"/>
    <w:rsid w:val="00AB7099"/>
    <w:rsid w:val="00AB7206"/>
    <w:rsid w:val="00AB7306"/>
    <w:rsid w:val="00AB750A"/>
    <w:rsid w:val="00AB7F6D"/>
    <w:rsid w:val="00AC1CFB"/>
    <w:rsid w:val="00AC24B3"/>
    <w:rsid w:val="00AC3912"/>
    <w:rsid w:val="00AC4402"/>
    <w:rsid w:val="00AC5BE0"/>
    <w:rsid w:val="00AD18D5"/>
    <w:rsid w:val="00AD2E55"/>
    <w:rsid w:val="00AD3F38"/>
    <w:rsid w:val="00AD50F6"/>
    <w:rsid w:val="00AD6C36"/>
    <w:rsid w:val="00AE14E1"/>
    <w:rsid w:val="00AE1EF2"/>
    <w:rsid w:val="00AE2369"/>
    <w:rsid w:val="00AE40D9"/>
    <w:rsid w:val="00AE4D46"/>
    <w:rsid w:val="00AE5CCD"/>
    <w:rsid w:val="00AE785D"/>
    <w:rsid w:val="00AF01FE"/>
    <w:rsid w:val="00AF0547"/>
    <w:rsid w:val="00AF079A"/>
    <w:rsid w:val="00AF585F"/>
    <w:rsid w:val="00AF591C"/>
    <w:rsid w:val="00AF5BC9"/>
    <w:rsid w:val="00AF6CD5"/>
    <w:rsid w:val="00AF7A40"/>
    <w:rsid w:val="00AF7E1A"/>
    <w:rsid w:val="00B00598"/>
    <w:rsid w:val="00B024F2"/>
    <w:rsid w:val="00B025CF"/>
    <w:rsid w:val="00B02ED1"/>
    <w:rsid w:val="00B047A5"/>
    <w:rsid w:val="00B0480B"/>
    <w:rsid w:val="00B051D0"/>
    <w:rsid w:val="00B101E3"/>
    <w:rsid w:val="00B11A21"/>
    <w:rsid w:val="00B11DDC"/>
    <w:rsid w:val="00B13B68"/>
    <w:rsid w:val="00B143D7"/>
    <w:rsid w:val="00B1584C"/>
    <w:rsid w:val="00B16139"/>
    <w:rsid w:val="00B203E0"/>
    <w:rsid w:val="00B2141E"/>
    <w:rsid w:val="00B25096"/>
    <w:rsid w:val="00B253B1"/>
    <w:rsid w:val="00B26476"/>
    <w:rsid w:val="00B266CB"/>
    <w:rsid w:val="00B26C14"/>
    <w:rsid w:val="00B30E6A"/>
    <w:rsid w:val="00B31DE0"/>
    <w:rsid w:val="00B3291C"/>
    <w:rsid w:val="00B338A3"/>
    <w:rsid w:val="00B33DB1"/>
    <w:rsid w:val="00B34282"/>
    <w:rsid w:val="00B3443F"/>
    <w:rsid w:val="00B354FA"/>
    <w:rsid w:val="00B35802"/>
    <w:rsid w:val="00B35F66"/>
    <w:rsid w:val="00B35FF5"/>
    <w:rsid w:val="00B37F3F"/>
    <w:rsid w:val="00B4018B"/>
    <w:rsid w:val="00B425EB"/>
    <w:rsid w:val="00B4290A"/>
    <w:rsid w:val="00B431AA"/>
    <w:rsid w:val="00B4620D"/>
    <w:rsid w:val="00B4670E"/>
    <w:rsid w:val="00B46972"/>
    <w:rsid w:val="00B46D3F"/>
    <w:rsid w:val="00B47D61"/>
    <w:rsid w:val="00B50170"/>
    <w:rsid w:val="00B50936"/>
    <w:rsid w:val="00B5396A"/>
    <w:rsid w:val="00B54ED9"/>
    <w:rsid w:val="00B561A9"/>
    <w:rsid w:val="00B578E5"/>
    <w:rsid w:val="00B57F0B"/>
    <w:rsid w:val="00B62F37"/>
    <w:rsid w:val="00B62FBD"/>
    <w:rsid w:val="00B6490E"/>
    <w:rsid w:val="00B666AE"/>
    <w:rsid w:val="00B6770F"/>
    <w:rsid w:val="00B679E8"/>
    <w:rsid w:val="00B7002D"/>
    <w:rsid w:val="00B704F5"/>
    <w:rsid w:val="00B74F46"/>
    <w:rsid w:val="00B75A99"/>
    <w:rsid w:val="00B763DE"/>
    <w:rsid w:val="00B76D5E"/>
    <w:rsid w:val="00B77075"/>
    <w:rsid w:val="00B80DDC"/>
    <w:rsid w:val="00B84EDB"/>
    <w:rsid w:val="00B858D0"/>
    <w:rsid w:val="00B85B6D"/>
    <w:rsid w:val="00B8757B"/>
    <w:rsid w:val="00B91481"/>
    <w:rsid w:val="00B92D94"/>
    <w:rsid w:val="00B93042"/>
    <w:rsid w:val="00B93151"/>
    <w:rsid w:val="00B94CD3"/>
    <w:rsid w:val="00B9792A"/>
    <w:rsid w:val="00BA0436"/>
    <w:rsid w:val="00BA0466"/>
    <w:rsid w:val="00BA0E97"/>
    <w:rsid w:val="00BA22DD"/>
    <w:rsid w:val="00BA2ABE"/>
    <w:rsid w:val="00BA32E9"/>
    <w:rsid w:val="00BA457A"/>
    <w:rsid w:val="00BA4B2A"/>
    <w:rsid w:val="00BA6D3F"/>
    <w:rsid w:val="00BB2774"/>
    <w:rsid w:val="00BB321D"/>
    <w:rsid w:val="00BB3ECC"/>
    <w:rsid w:val="00BB423A"/>
    <w:rsid w:val="00BB4607"/>
    <w:rsid w:val="00BB466E"/>
    <w:rsid w:val="00BB6971"/>
    <w:rsid w:val="00BB7C88"/>
    <w:rsid w:val="00BC07A1"/>
    <w:rsid w:val="00BC1432"/>
    <w:rsid w:val="00BC18E3"/>
    <w:rsid w:val="00BC20D1"/>
    <w:rsid w:val="00BC21BF"/>
    <w:rsid w:val="00BC2E56"/>
    <w:rsid w:val="00BC46F5"/>
    <w:rsid w:val="00BC482D"/>
    <w:rsid w:val="00BC5D0C"/>
    <w:rsid w:val="00BD08E8"/>
    <w:rsid w:val="00BD1B05"/>
    <w:rsid w:val="00BD39B7"/>
    <w:rsid w:val="00BD3C3C"/>
    <w:rsid w:val="00BD43E3"/>
    <w:rsid w:val="00BD5F38"/>
    <w:rsid w:val="00BD781B"/>
    <w:rsid w:val="00BE0704"/>
    <w:rsid w:val="00BE1EC3"/>
    <w:rsid w:val="00BE2C5E"/>
    <w:rsid w:val="00BE2E84"/>
    <w:rsid w:val="00BE3333"/>
    <w:rsid w:val="00BE3AF0"/>
    <w:rsid w:val="00BE4136"/>
    <w:rsid w:val="00BE4777"/>
    <w:rsid w:val="00BE4BB1"/>
    <w:rsid w:val="00BF244D"/>
    <w:rsid w:val="00BF2C19"/>
    <w:rsid w:val="00BF3128"/>
    <w:rsid w:val="00BF331C"/>
    <w:rsid w:val="00BF4643"/>
    <w:rsid w:val="00BF6D21"/>
    <w:rsid w:val="00BF776D"/>
    <w:rsid w:val="00BF7BC5"/>
    <w:rsid w:val="00C01639"/>
    <w:rsid w:val="00C01A57"/>
    <w:rsid w:val="00C01E4A"/>
    <w:rsid w:val="00C02736"/>
    <w:rsid w:val="00C0357B"/>
    <w:rsid w:val="00C04ABE"/>
    <w:rsid w:val="00C04D78"/>
    <w:rsid w:val="00C05009"/>
    <w:rsid w:val="00C06848"/>
    <w:rsid w:val="00C1004C"/>
    <w:rsid w:val="00C11C59"/>
    <w:rsid w:val="00C122E2"/>
    <w:rsid w:val="00C12522"/>
    <w:rsid w:val="00C139E2"/>
    <w:rsid w:val="00C150C9"/>
    <w:rsid w:val="00C15828"/>
    <w:rsid w:val="00C15C6E"/>
    <w:rsid w:val="00C15F21"/>
    <w:rsid w:val="00C162B6"/>
    <w:rsid w:val="00C17A38"/>
    <w:rsid w:val="00C20C62"/>
    <w:rsid w:val="00C20E37"/>
    <w:rsid w:val="00C20FFB"/>
    <w:rsid w:val="00C22259"/>
    <w:rsid w:val="00C223B3"/>
    <w:rsid w:val="00C23E1A"/>
    <w:rsid w:val="00C23ED2"/>
    <w:rsid w:val="00C25742"/>
    <w:rsid w:val="00C266BE"/>
    <w:rsid w:val="00C2691B"/>
    <w:rsid w:val="00C307D4"/>
    <w:rsid w:val="00C30AD5"/>
    <w:rsid w:val="00C30E90"/>
    <w:rsid w:val="00C33462"/>
    <w:rsid w:val="00C350B3"/>
    <w:rsid w:val="00C360B6"/>
    <w:rsid w:val="00C407A0"/>
    <w:rsid w:val="00C420AF"/>
    <w:rsid w:val="00C42914"/>
    <w:rsid w:val="00C43196"/>
    <w:rsid w:val="00C4343D"/>
    <w:rsid w:val="00C4545C"/>
    <w:rsid w:val="00C46881"/>
    <w:rsid w:val="00C46F34"/>
    <w:rsid w:val="00C47BCD"/>
    <w:rsid w:val="00C51E10"/>
    <w:rsid w:val="00C51E6E"/>
    <w:rsid w:val="00C5269E"/>
    <w:rsid w:val="00C53A29"/>
    <w:rsid w:val="00C53B9E"/>
    <w:rsid w:val="00C54D0B"/>
    <w:rsid w:val="00C55791"/>
    <w:rsid w:val="00C55EF7"/>
    <w:rsid w:val="00C56078"/>
    <w:rsid w:val="00C5690E"/>
    <w:rsid w:val="00C57919"/>
    <w:rsid w:val="00C627D3"/>
    <w:rsid w:val="00C62D1E"/>
    <w:rsid w:val="00C63AC6"/>
    <w:rsid w:val="00C67E15"/>
    <w:rsid w:val="00C705A9"/>
    <w:rsid w:val="00C7091A"/>
    <w:rsid w:val="00C70C7D"/>
    <w:rsid w:val="00C7210F"/>
    <w:rsid w:val="00C723DC"/>
    <w:rsid w:val="00C726FC"/>
    <w:rsid w:val="00C8016C"/>
    <w:rsid w:val="00C8136C"/>
    <w:rsid w:val="00C816C9"/>
    <w:rsid w:val="00C81B1C"/>
    <w:rsid w:val="00C843DC"/>
    <w:rsid w:val="00C84FB3"/>
    <w:rsid w:val="00C85621"/>
    <w:rsid w:val="00C85805"/>
    <w:rsid w:val="00C85BC9"/>
    <w:rsid w:val="00C86A52"/>
    <w:rsid w:val="00C873B4"/>
    <w:rsid w:val="00C876B3"/>
    <w:rsid w:val="00C910AE"/>
    <w:rsid w:val="00C95F4F"/>
    <w:rsid w:val="00C965AE"/>
    <w:rsid w:val="00CA26A1"/>
    <w:rsid w:val="00CA2CF4"/>
    <w:rsid w:val="00CA593F"/>
    <w:rsid w:val="00CA6721"/>
    <w:rsid w:val="00CA7461"/>
    <w:rsid w:val="00CB11BC"/>
    <w:rsid w:val="00CB1376"/>
    <w:rsid w:val="00CB156A"/>
    <w:rsid w:val="00CB1635"/>
    <w:rsid w:val="00CB1C38"/>
    <w:rsid w:val="00CB208F"/>
    <w:rsid w:val="00CB5319"/>
    <w:rsid w:val="00CB5479"/>
    <w:rsid w:val="00CB5F97"/>
    <w:rsid w:val="00CB692E"/>
    <w:rsid w:val="00CB6B69"/>
    <w:rsid w:val="00CB7CED"/>
    <w:rsid w:val="00CC1893"/>
    <w:rsid w:val="00CC209B"/>
    <w:rsid w:val="00CC2340"/>
    <w:rsid w:val="00CC2C08"/>
    <w:rsid w:val="00CC351A"/>
    <w:rsid w:val="00CC3CD6"/>
    <w:rsid w:val="00CC3E7B"/>
    <w:rsid w:val="00CC5E7E"/>
    <w:rsid w:val="00CC73F3"/>
    <w:rsid w:val="00CC7C6C"/>
    <w:rsid w:val="00CD1595"/>
    <w:rsid w:val="00CD26E4"/>
    <w:rsid w:val="00CD2F11"/>
    <w:rsid w:val="00CD3100"/>
    <w:rsid w:val="00CD37C3"/>
    <w:rsid w:val="00CD6D5F"/>
    <w:rsid w:val="00CD7567"/>
    <w:rsid w:val="00CD7730"/>
    <w:rsid w:val="00CD7C2F"/>
    <w:rsid w:val="00CE0AAC"/>
    <w:rsid w:val="00CE24BF"/>
    <w:rsid w:val="00CE465B"/>
    <w:rsid w:val="00CE4A04"/>
    <w:rsid w:val="00CE4F10"/>
    <w:rsid w:val="00CE53E5"/>
    <w:rsid w:val="00CE5439"/>
    <w:rsid w:val="00CE6436"/>
    <w:rsid w:val="00CE6616"/>
    <w:rsid w:val="00CE6A7C"/>
    <w:rsid w:val="00CF06D2"/>
    <w:rsid w:val="00CF0DDF"/>
    <w:rsid w:val="00CF4620"/>
    <w:rsid w:val="00CF66D2"/>
    <w:rsid w:val="00CF6940"/>
    <w:rsid w:val="00CF6F46"/>
    <w:rsid w:val="00CF7381"/>
    <w:rsid w:val="00CF7E88"/>
    <w:rsid w:val="00D02C95"/>
    <w:rsid w:val="00D04474"/>
    <w:rsid w:val="00D04509"/>
    <w:rsid w:val="00D058A7"/>
    <w:rsid w:val="00D05D9F"/>
    <w:rsid w:val="00D07283"/>
    <w:rsid w:val="00D07354"/>
    <w:rsid w:val="00D07EDB"/>
    <w:rsid w:val="00D105FA"/>
    <w:rsid w:val="00D131D2"/>
    <w:rsid w:val="00D1532C"/>
    <w:rsid w:val="00D155A5"/>
    <w:rsid w:val="00D2190D"/>
    <w:rsid w:val="00D22F40"/>
    <w:rsid w:val="00D233D9"/>
    <w:rsid w:val="00D254C6"/>
    <w:rsid w:val="00D25FAD"/>
    <w:rsid w:val="00D2644A"/>
    <w:rsid w:val="00D269DB"/>
    <w:rsid w:val="00D26AC8"/>
    <w:rsid w:val="00D26FF0"/>
    <w:rsid w:val="00D27A95"/>
    <w:rsid w:val="00D33515"/>
    <w:rsid w:val="00D3394C"/>
    <w:rsid w:val="00D33F0C"/>
    <w:rsid w:val="00D35B57"/>
    <w:rsid w:val="00D37DCD"/>
    <w:rsid w:val="00D37FE1"/>
    <w:rsid w:val="00D4387E"/>
    <w:rsid w:val="00D44832"/>
    <w:rsid w:val="00D44E45"/>
    <w:rsid w:val="00D44E8E"/>
    <w:rsid w:val="00D451F4"/>
    <w:rsid w:val="00D454F3"/>
    <w:rsid w:val="00D466EB"/>
    <w:rsid w:val="00D47FA2"/>
    <w:rsid w:val="00D53704"/>
    <w:rsid w:val="00D53F17"/>
    <w:rsid w:val="00D54386"/>
    <w:rsid w:val="00D57986"/>
    <w:rsid w:val="00D57BD4"/>
    <w:rsid w:val="00D57D22"/>
    <w:rsid w:val="00D60585"/>
    <w:rsid w:val="00D61EA0"/>
    <w:rsid w:val="00D64B36"/>
    <w:rsid w:val="00D65878"/>
    <w:rsid w:val="00D673EC"/>
    <w:rsid w:val="00D70592"/>
    <w:rsid w:val="00D7093F"/>
    <w:rsid w:val="00D713FA"/>
    <w:rsid w:val="00D73A88"/>
    <w:rsid w:val="00D74900"/>
    <w:rsid w:val="00D75CC9"/>
    <w:rsid w:val="00D75D23"/>
    <w:rsid w:val="00D767AF"/>
    <w:rsid w:val="00D76CA4"/>
    <w:rsid w:val="00D80312"/>
    <w:rsid w:val="00D8244B"/>
    <w:rsid w:val="00D85568"/>
    <w:rsid w:val="00D86B1E"/>
    <w:rsid w:val="00D87A5B"/>
    <w:rsid w:val="00D87A7C"/>
    <w:rsid w:val="00D90313"/>
    <w:rsid w:val="00D9056B"/>
    <w:rsid w:val="00D925E2"/>
    <w:rsid w:val="00D93C33"/>
    <w:rsid w:val="00D93CC0"/>
    <w:rsid w:val="00D96DE6"/>
    <w:rsid w:val="00D9725F"/>
    <w:rsid w:val="00D9792E"/>
    <w:rsid w:val="00DA0C86"/>
    <w:rsid w:val="00DA276E"/>
    <w:rsid w:val="00DA37E8"/>
    <w:rsid w:val="00DB367C"/>
    <w:rsid w:val="00DB39FD"/>
    <w:rsid w:val="00DB3D2D"/>
    <w:rsid w:val="00DB412C"/>
    <w:rsid w:val="00DB4A67"/>
    <w:rsid w:val="00DB4ACD"/>
    <w:rsid w:val="00DB68E8"/>
    <w:rsid w:val="00DB7E71"/>
    <w:rsid w:val="00DC001C"/>
    <w:rsid w:val="00DC02E5"/>
    <w:rsid w:val="00DC04F7"/>
    <w:rsid w:val="00DC11E8"/>
    <w:rsid w:val="00DC1F0A"/>
    <w:rsid w:val="00DC220A"/>
    <w:rsid w:val="00DC3869"/>
    <w:rsid w:val="00DC42B8"/>
    <w:rsid w:val="00DC5BAC"/>
    <w:rsid w:val="00DC64EB"/>
    <w:rsid w:val="00DC7288"/>
    <w:rsid w:val="00DD1D42"/>
    <w:rsid w:val="00DD34AE"/>
    <w:rsid w:val="00DD4CB7"/>
    <w:rsid w:val="00DD5D51"/>
    <w:rsid w:val="00DD60C7"/>
    <w:rsid w:val="00DD7E0F"/>
    <w:rsid w:val="00DE392A"/>
    <w:rsid w:val="00DE3CFD"/>
    <w:rsid w:val="00DE48C7"/>
    <w:rsid w:val="00DE62F7"/>
    <w:rsid w:val="00DE6F5E"/>
    <w:rsid w:val="00DF0253"/>
    <w:rsid w:val="00DF1AA5"/>
    <w:rsid w:val="00DF3D38"/>
    <w:rsid w:val="00DF6044"/>
    <w:rsid w:val="00E006CF"/>
    <w:rsid w:val="00E00D5C"/>
    <w:rsid w:val="00E020BB"/>
    <w:rsid w:val="00E02B00"/>
    <w:rsid w:val="00E04258"/>
    <w:rsid w:val="00E0670E"/>
    <w:rsid w:val="00E107A0"/>
    <w:rsid w:val="00E10B39"/>
    <w:rsid w:val="00E13F20"/>
    <w:rsid w:val="00E13FF5"/>
    <w:rsid w:val="00E14F0A"/>
    <w:rsid w:val="00E14FA7"/>
    <w:rsid w:val="00E15194"/>
    <w:rsid w:val="00E15AA5"/>
    <w:rsid w:val="00E1630C"/>
    <w:rsid w:val="00E16C63"/>
    <w:rsid w:val="00E16C99"/>
    <w:rsid w:val="00E17C8F"/>
    <w:rsid w:val="00E2042C"/>
    <w:rsid w:val="00E211EE"/>
    <w:rsid w:val="00E22247"/>
    <w:rsid w:val="00E2237E"/>
    <w:rsid w:val="00E22B58"/>
    <w:rsid w:val="00E242D2"/>
    <w:rsid w:val="00E2441F"/>
    <w:rsid w:val="00E24442"/>
    <w:rsid w:val="00E2515D"/>
    <w:rsid w:val="00E25F73"/>
    <w:rsid w:val="00E26723"/>
    <w:rsid w:val="00E30023"/>
    <w:rsid w:val="00E34D50"/>
    <w:rsid w:val="00E35102"/>
    <w:rsid w:val="00E3667F"/>
    <w:rsid w:val="00E36FDE"/>
    <w:rsid w:val="00E4356A"/>
    <w:rsid w:val="00E45953"/>
    <w:rsid w:val="00E47A50"/>
    <w:rsid w:val="00E50E0D"/>
    <w:rsid w:val="00E52364"/>
    <w:rsid w:val="00E52617"/>
    <w:rsid w:val="00E54255"/>
    <w:rsid w:val="00E54971"/>
    <w:rsid w:val="00E559A7"/>
    <w:rsid w:val="00E562DE"/>
    <w:rsid w:val="00E5724D"/>
    <w:rsid w:val="00E57C4B"/>
    <w:rsid w:val="00E63749"/>
    <w:rsid w:val="00E67B1C"/>
    <w:rsid w:val="00E71D69"/>
    <w:rsid w:val="00E72590"/>
    <w:rsid w:val="00E728C2"/>
    <w:rsid w:val="00E74556"/>
    <w:rsid w:val="00E75D1E"/>
    <w:rsid w:val="00E77636"/>
    <w:rsid w:val="00E826EE"/>
    <w:rsid w:val="00E833A6"/>
    <w:rsid w:val="00E83FF4"/>
    <w:rsid w:val="00E8400F"/>
    <w:rsid w:val="00E844E1"/>
    <w:rsid w:val="00E85427"/>
    <w:rsid w:val="00E9172D"/>
    <w:rsid w:val="00E92F7B"/>
    <w:rsid w:val="00E9471A"/>
    <w:rsid w:val="00E94E3E"/>
    <w:rsid w:val="00E951A6"/>
    <w:rsid w:val="00E958A7"/>
    <w:rsid w:val="00E96D69"/>
    <w:rsid w:val="00E978B2"/>
    <w:rsid w:val="00EA0EEB"/>
    <w:rsid w:val="00EA1878"/>
    <w:rsid w:val="00EA22BB"/>
    <w:rsid w:val="00EA3FB4"/>
    <w:rsid w:val="00EA44C6"/>
    <w:rsid w:val="00EA4E56"/>
    <w:rsid w:val="00EA4F1E"/>
    <w:rsid w:val="00EA50C8"/>
    <w:rsid w:val="00EA521B"/>
    <w:rsid w:val="00EA56D4"/>
    <w:rsid w:val="00EA625C"/>
    <w:rsid w:val="00EA7C58"/>
    <w:rsid w:val="00EA7E4F"/>
    <w:rsid w:val="00EB046E"/>
    <w:rsid w:val="00EB04A7"/>
    <w:rsid w:val="00EB056D"/>
    <w:rsid w:val="00EB13BE"/>
    <w:rsid w:val="00EB1753"/>
    <w:rsid w:val="00EB25F5"/>
    <w:rsid w:val="00EB2AE7"/>
    <w:rsid w:val="00EB4F6C"/>
    <w:rsid w:val="00EB7CDA"/>
    <w:rsid w:val="00EC0AA7"/>
    <w:rsid w:val="00EC11A3"/>
    <w:rsid w:val="00EC1534"/>
    <w:rsid w:val="00EC2826"/>
    <w:rsid w:val="00EC34A8"/>
    <w:rsid w:val="00EC5910"/>
    <w:rsid w:val="00EC7B1A"/>
    <w:rsid w:val="00ED0193"/>
    <w:rsid w:val="00ED142D"/>
    <w:rsid w:val="00ED155B"/>
    <w:rsid w:val="00ED1C07"/>
    <w:rsid w:val="00ED2A91"/>
    <w:rsid w:val="00ED2E03"/>
    <w:rsid w:val="00ED2E0F"/>
    <w:rsid w:val="00ED4F88"/>
    <w:rsid w:val="00ED57C5"/>
    <w:rsid w:val="00ED61B1"/>
    <w:rsid w:val="00EE014D"/>
    <w:rsid w:val="00EE0DF7"/>
    <w:rsid w:val="00EE234C"/>
    <w:rsid w:val="00EE2A42"/>
    <w:rsid w:val="00EE2D52"/>
    <w:rsid w:val="00EE3FFC"/>
    <w:rsid w:val="00EE438A"/>
    <w:rsid w:val="00EF02C6"/>
    <w:rsid w:val="00EF06BD"/>
    <w:rsid w:val="00EF2B98"/>
    <w:rsid w:val="00EF3BC5"/>
    <w:rsid w:val="00EF5A68"/>
    <w:rsid w:val="00EF5CF0"/>
    <w:rsid w:val="00EF6516"/>
    <w:rsid w:val="00EF6DD2"/>
    <w:rsid w:val="00EF7394"/>
    <w:rsid w:val="00EF7B72"/>
    <w:rsid w:val="00F01233"/>
    <w:rsid w:val="00F05C3E"/>
    <w:rsid w:val="00F07F19"/>
    <w:rsid w:val="00F14F70"/>
    <w:rsid w:val="00F155B5"/>
    <w:rsid w:val="00F15BC5"/>
    <w:rsid w:val="00F16AD0"/>
    <w:rsid w:val="00F16B59"/>
    <w:rsid w:val="00F16B86"/>
    <w:rsid w:val="00F2102F"/>
    <w:rsid w:val="00F21AF8"/>
    <w:rsid w:val="00F22206"/>
    <w:rsid w:val="00F231FF"/>
    <w:rsid w:val="00F2479B"/>
    <w:rsid w:val="00F26406"/>
    <w:rsid w:val="00F26DB2"/>
    <w:rsid w:val="00F27A66"/>
    <w:rsid w:val="00F3092A"/>
    <w:rsid w:val="00F31468"/>
    <w:rsid w:val="00F31F1C"/>
    <w:rsid w:val="00F32261"/>
    <w:rsid w:val="00F359F4"/>
    <w:rsid w:val="00F37578"/>
    <w:rsid w:val="00F42A62"/>
    <w:rsid w:val="00F43A7E"/>
    <w:rsid w:val="00F43B1A"/>
    <w:rsid w:val="00F43DA3"/>
    <w:rsid w:val="00F4409F"/>
    <w:rsid w:val="00F472A0"/>
    <w:rsid w:val="00F53FB8"/>
    <w:rsid w:val="00F54056"/>
    <w:rsid w:val="00F55AD9"/>
    <w:rsid w:val="00F57F45"/>
    <w:rsid w:val="00F6027C"/>
    <w:rsid w:val="00F6377A"/>
    <w:rsid w:val="00F63FFC"/>
    <w:rsid w:val="00F662DE"/>
    <w:rsid w:val="00F71418"/>
    <w:rsid w:val="00F71946"/>
    <w:rsid w:val="00F71D39"/>
    <w:rsid w:val="00F7407F"/>
    <w:rsid w:val="00F75C45"/>
    <w:rsid w:val="00F763B6"/>
    <w:rsid w:val="00F76DA0"/>
    <w:rsid w:val="00F80972"/>
    <w:rsid w:val="00F80FFA"/>
    <w:rsid w:val="00F822AB"/>
    <w:rsid w:val="00F82A7A"/>
    <w:rsid w:val="00F82F5D"/>
    <w:rsid w:val="00F8595B"/>
    <w:rsid w:val="00F8696C"/>
    <w:rsid w:val="00F869C4"/>
    <w:rsid w:val="00F86C00"/>
    <w:rsid w:val="00F87ADC"/>
    <w:rsid w:val="00F91115"/>
    <w:rsid w:val="00F945EA"/>
    <w:rsid w:val="00F95ABF"/>
    <w:rsid w:val="00FA0C41"/>
    <w:rsid w:val="00FA1363"/>
    <w:rsid w:val="00FA2FA1"/>
    <w:rsid w:val="00FB0D1E"/>
    <w:rsid w:val="00FB0FA3"/>
    <w:rsid w:val="00FB1BFD"/>
    <w:rsid w:val="00FB29D9"/>
    <w:rsid w:val="00FB44C1"/>
    <w:rsid w:val="00FB4E99"/>
    <w:rsid w:val="00FB568B"/>
    <w:rsid w:val="00FB6FB7"/>
    <w:rsid w:val="00FC006C"/>
    <w:rsid w:val="00FC047A"/>
    <w:rsid w:val="00FC0A00"/>
    <w:rsid w:val="00FC1FC8"/>
    <w:rsid w:val="00FC4ABD"/>
    <w:rsid w:val="00FC4E62"/>
    <w:rsid w:val="00FC6A17"/>
    <w:rsid w:val="00FC75FA"/>
    <w:rsid w:val="00FC7A28"/>
    <w:rsid w:val="00FD67F9"/>
    <w:rsid w:val="00FD68A5"/>
    <w:rsid w:val="00FD6B0D"/>
    <w:rsid w:val="00FE11E6"/>
    <w:rsid w:val="00FE29F2"/>
    <w:rsid w:val="00FE30E2"/>
    <w:rsid w:val="00FE4655"/>
    <w:rsid w:val="00FE538E"/>
    <w:rsid w:val="00FE55C7"/>
    <w:rsid w:val="00FE70ED"/>
    <w:rsid w:val="00FE76F2"/>
    <w:rsid w:val="00FF16E7"/>
    <w:rsid w:val="00FF2083"/>
    <w:rsid w:val="00FF2E9A"/>
    <w:rsid w:val="00FF3A89"/>
    <w:rsid w:val="00FF4F5C"/>
    <w:rsid w:val="00FF52B2"/>
    <w:rsid w:val="00FF562A"/>
    <w:rsid w:val="00FF629A"/>
    <w:rsid w:val="00FF6354"/>
    <w:rsid w:val="00FF77DE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0F6D3"/>
  <w15:chartTrackingRefBased/>
  <w15:docId w15:val="{A1BE237C-78C3-41D9-9A41-7223009C3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CB5319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B5319"/>
    <w:rPr>
      <w:color w:val="0000FF"/>
      <w:u w:val="single"/>
    </w:rPr>
  </w:style>
  <w:style w:type="paragraph" w:customStyle="1" w:styleId="msonormal0">
    <w:name w:val="msonormal"/>
    <w:basedOn w:val="Standaard"/>
    <w:rsid w:val="00CB5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color w:val="000000"/>
      <w:sz w:val="18"/>
      <w:szCs w:val="18"/>
      <w:lang w:eastAsia="nl-NL"/>
    </w:rPr>
  </w:style>
  <w:style w:type="paragraph" w:customStyle="1" w:styleId="font6">
    <w:name w:val="font6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font7">
    <w:name w:val="font7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000000"/>
      <w:sz w:val="18"/>
      <w:szCs w:val="18"/>
      <w:lang w:eastAsia="nl-NL"/>
    </w:rPr>
  </w:style>
  <w:style w:type="paragraph" w:customStyle="1" w:styleId="font8">
    <w:name w:val="font8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font9">
    <w:name w:val="font9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i/>
      <w:iCs/>
      <w:color w:val="000000"/>
      <w:sz w:val="16"/>
      <w:szCs w:val="16"/>
      <w:lang w:eastAsia="nl-NL"/>
    </w:rPr>
  </w:style>
  <w:style w:type="paragraph" w:customStyle="1" w:styleId="font10">
    <w:name w:val="font10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FF0000"/>
      <w:sz w:val="16"/>
      <w:szCs w:val="16"/>
      <w:lang w:eastAsia="nl-NL"/>
    </w:rPr>
  </w:style>
  <w:style w:type="paragraph" w:customStyle="1" w:styleId="font11">
    <w:name w:val="font11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i/>
      <w:iCs/>
      <w:color w:val="FF0000"/>
      <w:sz w:val="16"/>
      <w:szCs w:val="16"/>
      <w:lang w:eastAsia="nl-NL"/>
    </w:rPr>
  </w:style>
  <w:style w:type="paragraph" w:customStyle="1" w:styleId="font12">
    <w:name w:val="font12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font13">
    <w:name w:val="font13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i/>
      <w:iCs/>
      <w:color w:val="FF0000"/>
      <w:sz w:val="16"/>
      <w:szCs w:val="16"/>
      <w:lang w:eastAsia="nl-NL"/>
    </w:rPr>
  </w:style>
  <w:style w:type="paragraph" w:customStyle="1" w:styleId="font14">
    <w:name w:val="font14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i/>
      <w:iCs/>
      <w:color w:val="000000"/>
      <w:sz w:val="16"/>
      <w:szCs w:val="16"/>
      <w:lang w:eastAsia="nl-NL"/>
    </w:rPr>
  </w:style>
  <w:style w:type="paragraph" w:customStyle="1" w:styleId="font15">
    <w:name w:val="font15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font16">
    <w:name w:val="font16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color w:val="FF0000"/>
      <w:sz w:val="16"/>
      <w:szCs w:val="16"/>
      <w:lang w:eastAsia="nl-NL"/>
    </w:rPr>
  </w:style>
  <w:style w:type="paragraph" w:customStyle="1" w:styleId="font17">
    <w:name w:val="font17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FF9900"/>
      <w:sz w:val="16"/>
      <w:szCs w:val="16"/>
      <w:lang w:eastAsia="nl-NL"/>
    </w:rPr>
  </w:style>
  <w:style w:type="paragraph" w:customStyle="1" w:styleId="font18">
    <w:name w:val="font18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00FF00"/>
      <w:sz w:val="16"/>
      <w:szCs w:val="16"/>
      <w:lang w:eastAsia="nl-NL"/>
    </w:rPr>
  </w:style>
  <w:style w:type="paragraph" w:customStyle="1" w:styleId="font19">
    <w:name w:val="font19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FF00FF"/>
      <w:sz w:val="16"/>
      <w:szCs w:val="16"/>
      <w:lang w:eastAsia="nl-NL"/>
    </w:rPr>
  </w:style>
  <w:style w:type="paragraph" w:customStyle="1" w:styleId="font20">
    <w:name w:val="font20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00FFFF"/>
      <w:sz w:val="16"/>
      <w:szCs w:val="16"/>
      <w:lang w:eastAsia="nl-NL"/>
    </w:rPr>
  </w:style>
  <w:style w:type="paragraph" w:customStyle="1" w:styleId="font21">
    <w:name w:val="font21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i/>
      <w:iCs/>
      <w:color w:val="000000"/>
      <w:sz w:val="16"/>
      <w:szCs w:val="16"/>
      <w:lang w:eastAsia="nl-NL"/>
    </w:rPr>
  </w:style>
  <w:style w:type="paragraph" w:customStyle="1" w:styleId="xl65">
    <w:name w:val="xl65"/>
    <w:basedOn w:val="Standaard"/>
    <w:rsid w:val="00CB5319"/>
    <w:pPr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66">
    <w:name w:val="xl66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68">
    <w:name w:val="xl68"/>
    <w:basedOn w:val="Standaard"/>
    <w:rsid w:val="00CB5319"/>
    <w:pPr>
      <w:shd w:val="clear" w:color="FFF2CC" w:fill="FFF2CC"/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69">
    <w:name w:val="xl69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sz w:val="16"/>
      <w:szCs w:val="16"/>
      <w:lang w:eastAsia="nl-NL"/>
    </w:rPr>
  </w:style>
  <w:style w:type="paragraph" w:customStyle="1" w:styleId="xl70">
    <w:name w:val="xl70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sz w:val="16"/>
      <w:szCs w:val="16"/>
      <w:lang w:eastAsia="nl-NL"/>
    </w:rPr>
  </w:style>
  <w:style w:type="paragraph" w:customStyle="1" w:styleId="xl71">
    <w:name w:val="xl71"/>
    <w:basedOn w:val="Standaard"/>
    <w:rsid w:val="00CB5319"/>
    <w:pPr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72">
    <w:name w:val="xl72"/>
    <w:basedOn w:val="Standaard"/>
    <w:rsid w:val="00CB5319"/>
    <w:pPr>
      <w:shd w:val="clear" w:color="FFF2CC" w:fill="FFF2CC"/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73">
    <w:name w:val="xl73"/>
    <w:basedOn w:val="Standaard"/>
    <w:rsid w:val="00CB5319"/>
    <w:pPr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74">
    <w:name w:val="xl74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sz w:val="16"/>
      <w:szCs w:val="16"/>
      <w:lang w:eastAsia="nl-NL"/>
    </w:rPr>
  </w:style>
  <w:style w:type="paragraph" w:customStyle="1" w:styleId="xl75">
    <w:name w:val="xl75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76">
    <w:name w:val="xl76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77">
    <w:name w:val="xl77"/>
    <w:basedOn w:val="Standaard"/>
    <w:rsid w:val="00CB5319"/>
    <w:pPr>
      <w:shd w:val="clear" w:color="EFEFEF" w:fill="EFEFEF"/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78">
    <w:name w:val="xl78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79">
    <w:name w:val="xl79"/>
    <w:basedOn w:val="Standaard"/>
    <w:rsid w:val="00CB5319"/>
    <w:pPr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b/>
      <w:bCs/>
      <w:sz w:val="16"/>
      <w:szCs w:val="16"/>
      <w:lang w:eastAsia="nl-NL"/>
    </w:rPr>
  </w:style>
  <w:style w:type="paragraph" w:customStyle="1" w:styleId="xl80">
    <w:name w:val="xl80"/>
    <w:basedOn w:val="Standaard"/>
    <w:rsid w:val="00CB5319"/>
    <w:pPr>
      <w:shd w:val="clear" w:color="F3F3F3" w:fill="F3F3F3"/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81">
    <w:name w:val="xl81"/>
    <w:basedOn w:val="Standaard"/>
    <w:rsid w:val="00CB5319"/>
    <w:pPr>
      <w:shd w:val="clear" w:color="F3F3F3" w:fill="F3F3F3"/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82">
    <w:name w:val="xl82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b/>
      <w:bCs/>
      <w:sz w:val="16"/>
      <w:szCs w:val="16"/>
      <w:lang w:eastAsia="nl-NL"/>
    </w:rPr>
  </w:style>
  <w:style w:type="paragraph" w:customStyle="1" w:styleId="xl83">
    <w:name w:val="xl83"/>
    <w:basedOn w:val="Standaard"/>
    <w:rsid w:val="00CB5319"/>
    <w:pPr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84">
    <w:name w:val="xl84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85">
    <w:name w:val="xl85"/>
    <w:basedOn w:val="Standaard"/>
    <w:rsid w:val="00CB5319"/>
    <w:pPr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86">
    <w:name w:val="xl86"/>
    <w:basedOn w:val="Standaard"/>
    <w:rsid w:val="00CB5319"/>
    <w:pPr>
      <w:shd w:val="clear" w:color="EFEFEF" w:fill="EFEFEF"/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87">
    <w:name w:val="xl87"/>
    <w:basedOn w:val="Standaard"/>
    <w:rsid w:val="00CB5319"/>
    <w:pPr>
      <w:shd w:val="clear" w:color="FFF2CC" w:fill="FFF2CC"/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88">
    <w:name w:val="xl88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b/>
      <w:bCs/>
      <w:color w:val="FF0000"/>
      <w:sz w:val="16"/>
      <w:szCs w:val="16"/>
      <w:lang w:eastAsia="nl-NL"/>
    </w:rPr>
  </w:style>
  <w:style w:type="paragraph" w:customStyle="1" w:styleId="xl89">
    <w:name w:val="xl89"/>
    <w:basedOn w:val="Standaard"/>
    <w:rsid w:val="00CB5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0">
    <w:name w:val="xl90"/>
    <w:basedOn w:val="Standaard"/>
    <w:rsid w:val="00CB5319"/>
    <w:pPr>
      <w:shd w:val="clear" w:color="EFEFEF" w:fill="EFEFEF"/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91">
    <w:name w:val="xl91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color w:val="000000"/>
      <w:sz w:val="16"/>
      <w:szCs w:val="16"/>
      <w:lang w:eastAsia="nl-NL"/>
    </w:rPr>
  </w:style>
  <w:style w:type="paragraph" w:customStyle="1" w:styleId="xl92">
    <w:name w:val="xl92"/>
    <w:basedOn w:val="Standaard"/>
    <w:rsid w:val="00CB5319"/>
    <w:pPr>
      <w:spacing w:before="100" w:beforeAutospacing="1" w:after="100" w:afterAutospacing="1" w:line="240" w:lineRule="auto"/>
      <w:textAlignment w:val="top"/>
    </w:pPr>
    <w:rPr>
      <w:rFonts w:ascii="Nunito" w:eastAsia="Times New Roman" w:hAnsi="Nunito" w:cs="Times New Roman"/>
      <w:b/>
      <w:bCs/>
      <w:color w:val="000000"/>
      <w:sz w:val="16"/>
      <w:szCs w:val="16"/>
      <w:lang w:eastAsia="nl-NL"/>
    </w:rPr>
  </w:style>
  <w:style w:type="paragraph" w:customStyle="1" w:styleId="xl93">
    <w:name w:val="xl93"/>
    <w:basedOn w:val="Standaard"/>
    <w:rsid w:val="00CB5319"/>
    <w:pPr>
      <w:spacing w:before="100" w:beforeAutospacing="1" w:after="100" w:afterAutospacing="1" w:line="240" w:lineRule="auto"/>
      <w:jc w:val="center"/>
      <w:textAlignment w:val="top"/>
    </w:pPr>
    <w:rPr>
      <w:rFonts w:ascii="Nunito" w:eastAsia="Times New Roman" w:hAnsi="Nunito" w:cs="Times New Roman"/>
      <w:sz w:val="16"/>
      <w:szCs w:val="16"/>
      <w:lang w:eastAsia="nl-NL"/>
    </w:rPr>
  </w:style>
  <w:style w:type="paragraph" w:customStyle="1" w:styleId="xl94">
    <w:name w:val="xl94"/>
    <w:basedOn w:val="Standaard"/>
    <w:rsid w:val="00CB5319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95">
    <w:name w:val="xl95"/>
    <w:basedOn w:val="Standaard"/>
    <w:rsid w:val="00CB5319"/>
    <w:pPr>
      <w:shd w:val="clear" w:color="D5A6BD" w:fill="D5A6BD"/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96">
    <w:name w:val="xl96"/>
    <w:basedOn w:val="Standaard"/>
    <w:rsid w:val="00CB5319"/>
    <w:pPr>
      <w:shd w:val="clear" w:color="F4CCCC" w:fill="F4CCCC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97">
    <w:name w:val="xl97"/>
    <w:basedOn w:val="Standaard"/>
    <w:rsid w:val="00CB5319"/>
    <w:pPr>
      <w:shd w:val="clear" w:color="000000" w:fill="000000"/>
      <w:spacing w:before="100" w:beforeAutospacing="1" w:after="100" w:afterAutospacing="1" w:line="240" w:lineRule="auto"/>
    </w:pPr>
    <w:rPr>
      <w:rFonts w:ascii="Nunito" w:eastAsia="Times New Roman" w:hAnsi="Nunito" w:cs="Times New Roman"/>
      <w:b/>
      <w:bCs/>
      <w:color w:val="FFFFFF"/>
      <w:sz w:val="18"/>
      <w:szCs w:val="18"/>
      <w:lang w:eastAsia="nl-NL"/>
    </w:rPr>
  </w:style>
  <w:style w:type="paragraph" w:customStyle="1" w:styleId="xl98">
    <w:name w:val="xl98"/>
    <w:basedOn w:val="Standaard"/>
    <w:rsid w:val="00CB5319"/>
    <w:pPr>
      <w:shd w:val="clear" w:color="93C47D" w:fill="93C47D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99">
    <w:name w:val="xl99"/>
    <w:basedOn w:val="Standaard"/>
    <w:rsid w:val="00CB5319"/>
    <w:pPr>
      <w:shd w:val="clear" w:color="00FFFF" w:fill="00FFFF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color w:val="000000"/>
      <w:sz w:val="18"/>
      <w:szCs w:val="18"/>
      <w:lang w:eastAsia="nl-NL"/>
    </w:rPr>
  </w:style>
  <w:style w:type="paragraph" w:customStyle="1" w:styleId="xl100">
    <w:name w:val="xl100"/>
    <w:basedOn w:val="Standaard"/>
    <w:rsid w:val="00CB5319"/>
    <w:pPr>
      <w:shd w:val="clear" w:color="FF9900" w:fill="FF9900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color w:val="000000"/>
      <w:sz w:val="18"/>
      <w:szCs w:val="18"/>
      <w:lang w:eastAsia="nl-NL"/>
    </w:rPr>
  </w:style>
  <w:style w:type="paragraph" w:customStyle="1" w:styleId="xl101">
    <w:name w:val="xl101"/>
    <w:basedOn w:val="Standaard"/>
    <w:rsid w:val="00CB5319"/>
    <w:pPr>
      <w:shd w:val="clear" w:color="FFFF00" w:fill="FFFF00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02">
    <w:name w:val="xl102"/>
    <w:basedOn w:val="Standaard"/>
    <w:rsid w:val="00CB5319"/>
    <w:pPr>
      <w:shd w:val="clear" w:color="FFFF00" w:fill="FFFF00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03">
    <w:name w:val="xl103"/>
    <w:basedOn w:val="Standaard"/>
    <w:rsid w:val="00CB5319"/>
    <w:pPr>
      <w:shd w:val="clear" w:color="00FFFF" w:fill="00FFFF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04">
    <w:name w:val="xl104"/>
    <w:basedOn w:val="Standaard"/>
    <w:rsid w:val="00CB5319"/>
    <w:pPr>
      <w:shd w:val="clear" w:color="B6D7A8" w:fill="B6D7A8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05">
    <w:name w:val="xl105"/>
    <w:basedOn w:val="Standaard"/>
    <w:rsid w:val="00CB5319"/>
    <w:pPr>
      <w:shd w:val="clear" w:color="00FF00" w:fill="00FF00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06">
    <w:name w:val="xl106"/>
    <w:basedOn w:val="Standaard"/>
    <w:rsid w:val="00CB5319"/>
    <w:pPr>
      <w:pBdr>
        <w:left w:val="single" w:sz="4" w:space="0" w:color="000000"/>
      </w:pBdr>
      <w:shd w:val="clear" w:color="FFF2CC" w:fill="FFF2CC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07">
    <w:name w:val="xl107"/>
    <w:basedOn w:val="Standaard"/>
    <w:rsid w:val="00CB5319"/>
    <w:pPr>
      <w:shd w:val="clear" w:color="FFF2CC" w:fill="FFF2CC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08">
    <w:name w:val="xl108"/>
    <w:basedOn w:val="Standaard"/>
    <w:rsid w:val="00CB5319"/>
    <w:pPr>
      <w:shd w:val="clear" w:color="D9EAD3" w:fill="D9EAD3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09">
    <w:name w:val="xl109"/>
    <w:basedOn w:val="Standaard"/>
    <w:rsid w:val="00CB5319"/>
    <w:pPr>
      <w:shd w:val="clear" w:color="D9EAD3" w:fill="D9EAD3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color w:val="000000"/>
      <w:sz w:val="18"/>
      <w:szCs w:val="18"/>
      <w:lang w:eastAsia="nl-NL"/>
    </w:rPr>
  </w:style>
  <w:style w:type="paragraph" w:customStyle="1" w:styleId="xl110">
    <w:name w:val="xl110"/>
    <w:basedOn w:val="Standaard"/>
    <w:rsid w:val="00CB5319"/>
    <w:pPr>
      <w:shd w:val="clear" w:color="CCCCCC" w:fill="CCCCCC"/>
      <w:spacing w:before="100" w:beforeAutospacing="1" w:after="100" w:afterAutospacing="1" w:line="240" w:lineRule="auto"/>
      <w:jc w:val="center"/>
    </w:pPr>
    <w:rPr>
      <w:rFonts w:ascii="Nunito" w:eastAsia="Times New Roman" w:hAnsi="Nunito" w:cs="Times New Roman"/>
      <w:b/>
      <w:bCs/>
      <w:sz w:val="18"/>
      <w:szCs w:val="18"/>
      <w:lang w:eastAsia="nl-NL"/>
    </w:rPr>
  </w:style>
  <w:style w:type="paragraph" w:customStyle="1" w:styleId="xl111">
    <w:name w:val="xl111"/>
    <w:basedOn w:val="Standaard"/>
    <w:rsid w:val="00CB5319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nl-NL"/>
    </w:rPr>
  </w:style>
  <w:style w:type="paragraph" w:styleId="Lijstalinea">
    <w:name w:val="List Paragraph"/>
    <w:basedOn w:val="Standaard"/>
    <w:uiPriority w:val="34"/>
    <w:qFormat/>
    <w:rsid w:val="00784A37"/>
    <w:pPr>
      <w:ind w:left="720"/>
      <w:contextualSpacing/>
    </w:pPr>
  </w:style>
  <w:style w:type="paragraph" w:styleId="Geenafstand">
    <w:name w:val="No Spacing"/>
    <w:uiPriority w:val="1"/>
    <w:qFormat/>
    <w:rsid w:val="000C2869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7E4D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E4D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E4D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E4D5A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F39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16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9D65E-61D5-4009-8786-7FA8FC3FE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2</TotalTime>
  <Pages>22</Pages>
  <Words>10342</Words>
  <Characters>56887</Characters>
  <Application>Microsoft Office Word</Application>
  <DocSecurity>0</DocSecurity>
  <Lines>474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erd de Zeeuw</dc:creator>
  <cp:keywords/>
  <dc:description/>
  <cp:lastModifiedBy>Tjeerd de Zeeuw</cp:lastModifiedBy>
  <cp:revision>825</cp:revision>
  <dcterms:created xsi:type="dcterms:W3CDTF">2022-07-22T07:06:00Z</dcterms:created>
  <dcterms:modified xsi:type="dcterms:W3CDTF">2025-03-18T18:11:00Z</dcterms:modified>
</cp:coreProperties>
</file>